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A0F45A" w14:textId="1EBE4154" w:rsidR="00770CE3" w:rsidRPr="00770CE3" w:rsidRDefault="00770CE3" w:rsidP="00770CE3">
      <w:pPr>
        <w:pStyle w:val="1"/>
        <w:spacing w:line="480" w:lineRule="auto"/>
        <w:rPr>
          <w:rFonts w:ascii="Times New Roman" w:hAnsi="Times New Roman"/>
          <w:b/>
          <w:sz w:val="36"/>
          <w:szCs w:val="36"/>
        </w:rPr>
      </w:pPr>
      <w:r>
        <w:rPr>
          <w:rFonts w:ascii="Times New Roman" w:hAnsi="Times New Roman"/>
          <w:b/>
          <w:sz w:val="36"/>
          <w:szCs w:val="36"/>
        </w:rPr>
        <w:t>Supplementary data</w:t>
      </w:r>
    </w:p>
    <w:p w14:paraId="19C59B26" w14:textId="105FD652" w:rsidR="00EA2D7D" w:rsidRPr="00EA2D7D" w:rsidRDefault="00CA1318" w:rsidP="00EA2D7D">
      <w:pPr>
        <w:tabs>
          <w:tab w:val="left" w:pos="567"/>
        </w:tabs>
        <w:spacing w:line="480" w:lineRule="auto"/>
        <w:rPr>
          <w:rFonts w:eastAsia="MS UI Gothic"/>
          <w:b/>
        </w:rPr>
      </w:pPr>
      <w:r>
        <w:rPr>
          <w:rFonts w:eastAsia="MS UI Gothic"/>
          <w:b/>
        </w:rPr>
        <w:t>S</w:t>
      </w:r>
      <w:r w:rsidR="00A93536">
        <w:rPr>
          <w:rFonts w:eastAsia="MS UI Gothic" w:hint="eastAsia"/>
          <w:b/>
        </w:rPr>
        <w:t xml:space="preserve">upplementary </w:t>
      </w:r>
      <w:r>
        <w:rPr>
          <w:rFonts w:eastAsia="MS UI Gothic"/>
          <w:b/>
        </w:rPr>
        <w:t>Text</w:t>
      </w:r>
      <w:r w:rsidR="00BE6517" w:rsidRPr="00D46B9A">
        <w:rPr>
          <w:rFonts w:eastAsia="MS UI Gothic"/>
          <w:b/>
        </w:rPr>
        <w:t xml:space="preserve">. </w:t>
      </w:r>
      <w:r w:rsidR="00EA2D7D" w:rsidRPr="00EA2D7D">
        <w:rPr>
          <w:b/>
        </w:rPr>
        <w:t>Detailed calculation of microCOVID.</w:t>
      </w:r>
      <w:bookmarkStart w:id="0" w:name="_GoBack"/>
      <w:bookmarkEnd w:id="0"/>
    </w:p>
    <w:p w14:paraId="4CDDBFE5" w14:textId="77777777" w:rsidR="00EA2D7D" w:rsidRPr="00EA2D7D" w:rsidRDefault="00EA2D7D" w:rsidP="00EA2D7D">
      <w:pPr>
        <w:tabs>
          <w:tab w:val="left" w:pos="567"/>
        </w:tabs>
        <w:spacing w:line="480" w:lineRule="auto"/>
        <w:ind w:firstLineChars="200" w:firstLine="480"/>
      </w:pPr>
      <w:r w:rsidRPr="00EA2D7D">
        <w:t>The microCOVID project is a calculator to measure and numerically quantify the risk of getting COVID-19 from an activity or relationship in participants' daily life based on available evidence. A score of 1 microCOVID means a one-in-a-million chance of getting COVID. microCOVIDs are computed by using three major factors: activity risk, person risk, and number of people. We obtained the value by multiplying person interactions: microCOVID = activity risk x number of people x person risk for one person.</w:t>
      </w:r>
    </w:p>
    <w:p w14:paraId="72178BC8" w14:textId="520D1854" w:rsidR="00EA2D7D" w:rsidRPr="00EA2D7D" w:rsidRDefault="00EA2D7D" w:rsidP="00EA2D7D">
      <w:pPr>
        <w:tabs>
          <w:tab w:val="left" w:pos="567"/>
        </w:tabs>
        <w:spacing w:line="480" w:lineRule="auto"/>
        <w:ind w:firstLineChars="200" w:firstLine="480"/>
      </w:pPr>
      <w:r w:rsidRPr="00EA2D7D">
        <w:t xml:space="preserve">Activity risk indicates the chance that the activity will transmit COVID-19 from one to the other person who currently has COVID-19. In accordance with a previous study conducted by The Behavioral Insights Team in the UK </w:t>
      </w:r>
      <w:r w:rsidRPr="00EA2D7D">
        <w:fldChar w:fldCharType="begin"/>
      </w:r>
      <w:r>
        <w:instrText xml:space="preserve"> ADDIN EN.CITE &lt;EndNote&gt;&lt;Cite&gt;&lt;Author&gt;Yihan&lt;/Author&gt;&lt;Year&gt;2020&lt;/Year&gt;&lt;RecNum&gt;15168&lt;/RecNum&gt;&lt;DisplayText&gt;(Yihan et al., 2020)&lt;/DisplayText&gt;&lt;record&gt;&lt;rec-number&gt;15168&lt;/rec-number&gt;&lt;foreign-keys&gt;&lt;key app="EN" db-id="wp0z99epwew2peeef25xaawewv0x5a099t0s" timestamp="1629628102" guid="a844de44-7b6f-4ea7-af6a-8d6a20e0b3a0"&gt;15168&lt;/key&gt;&lt;/foreign-keys&gt;&lt;ref-type name="Blog"&gt;56&lt;/ref-type&gt;&lt;contributors&gt;&lt;authors&gt;&lt;author&gt;Yihan, Xu.&lt;/author&gt;&lt;author&gt;Mark, Egan.&lt;/author&gt;&lt;author&gt;Tania, Loke.&lt;/author&gt;&lt;author&gt;Lev, Tankelevitch.&lt;/author&gt;&lt;author&gt;Abigail, Mottershaw.&lt;/author&gt;&lt;author&gt;Hugo, Harper.&lt;/author&gt;&lt;/authors&gt;&lt;secondary-authors&gt;&lt;author&gt;The behavioural insights team&lt;/author&gt;&lt;/secondary-authors&gt;&lt;/contributors&gt;&lt;titles&gt;&lt;title&gt;A small number of people account for a large amount of coronavirus risk&lt;/title&gt;&lt;/titles&gt;&lt;volume&gt;2021&lt;/volume&gt;&lt;number&gt;January 24&lt;/number&gt;&lt;dates&gt;&lt;year&gt;2020&lt;/year&gt;&lt;pub-dates&gt;&lt;date&gt;November 10, 2020&lt;/date&gt;&lt;/pub-dates&gt;&lt;/dates&gt;&lt;pub-location&gt;United Kingdom&lt;/pub-location&gt;&lt;publisher&gt;The behavioural insights team&lt;/publisher&gt;&lt;urls&gt;&lt;related-urls&gt;&lt;url&gt;https://www.bi.team/blogs/a-small-number-of-people-account-for-a-large-amount-of-coronavirus-risk/&lt;/url&gt;&lt;/related-urls&gt;&lt;/urls&gt;&lt;/record&gt;&lt;/Cite&gt;&lt;/EndNote&gt;</w:instrText>
      </w:r>
      <w:r w:rsidRPr="00EA2D7D">
        <w:fldChar w:fldCharType="separate"/>
      </w:r>
      <w:r>
        <w:rPr>
          <w:noProof/>
        </w:rPr>
        <w:t>(Yihan et al., 2020)</w:t>
      </w:r>
      <w:r w:rsidRPr="00EA2D7D">
        <w:fldChar w:fldCharType="end"/>
      </w:r>
      <w:r w:rsidRPr="00EA2D7D">
        <w:t>, we modified some items in the questionnaire by asking respondents “Did you meet anyone outside your household (or support bubble) in a risky situation in the past week?”. A microCOVID value of zero was given to respondents who did not meet any person. Respondents who answered that they met someone went to the next questions asked about the details of the microCOVIDs value. Activity risk is a weighting based on coefficients how the interaction in the question is differe</w:t>
      </w:r>
      <w:r w:rsidR="007632ED">
        <w:t>nt from the reference value (</w:t>
      </w:r>
      <w:r w:rsidR="007632ED" w:rsidRPr="007632ED">
        <w:rPr>
          <w:b/>
        </w:rPr>
        <w:t>Supplementary</w:t>
      </w:r>
      <w:r w:rsidRPr="007632ED">
        <w:rPr>
          <w:b/>
        </w:rPr>
        <w:t xml:space="preserve"> Table 1</w:t>
      </w:r>
      <w:r w:rsidRPr="00EA2D7D">
        <w:t xml:space="preserve">). Coefficients of risk are assigned to other types of interaction which differ from that reference value (if one person who has COVID-19, for 1 hour, indoors, unmasked, at 3 feet, there is a baseline 9% chance of transmission per hour) based on the following factors: duration of interaction, mask wearing (respondents and other persons), indoor/outdoor environment (indoor without ventilation, outdoor, indoor with an air conditioning systems, a train with air filtration, an airplane, a moving car with the windows rolled down, a space with one or more sides open to the outdoors), distance from each other, volume of conversation, and frequency of risky </w:t>
      </w:r>
      <w:r w:rsidRPr="00EA2D7D">
        <w:lastRenderedPageBreak/>
        <w:t>situations (times a week). We calculated activity risk by multiplying 9%</w:t>
      </w:r>
      <w:r w:rsidR="007632ED">
        <w:t xml:space="preserve"> in some survey</w:t>
      </w:r>
      <w:r w:rsidRPr="00EA2D7D">
        <w:t xml:space="preserve">: activity risk = coefficients x 9%. </w:t>
      </w:r>
    </w:p>
    <w:p w14:paraId="0C5A5E76" w14:textId="3484EEBD" w:rsidR="00EA2D7D" w:rsidRPr="00EA2D7D" w:rsidRDefault="00EA2D7D" w:rsidP="00EA2D7D">
      <w:pPr>
        <w:tabs>
          <w:tab w:val="left" w:pos="567"/>
        </w:tabs>
        <w:spacing w:line="480" w:lineRule="auto"/>
        <w:ind w:firstLineChars="200" w:firstLine="480"/>
      </w:pPr>
      <w:r w:rsidRPr="00EA2D7D">
        <w:t>With regard to the number of people, we asked respondents “How many people were there within a 5-meter r</w:t>
      </w:r>
      <w:r w:rsidR="007632ED">
        <w:t>adius of the scene?”</w:t>
      </w:r>
    </w:p>
    <w:p w14:paraId="01E69070" w14:textId="6766540D" w:rsidR="00EA2D7D" w:rsidRPr="00EA2D7D" w:rsidRDefault="00EA2D7D" w:rsidP="00EA2D7D">
      <w:pPr>
        <w:tabs>
          <w:tab w:val="left" w:pos="567"/>
        </w:tabs>
        <w:spacing w:line="480" w:lineRule="auto"/>
        <w:ind w:firstLineChars="200" w:firstLine="480"/>
      </w:pPr>
      <w:r w:rsidRPr="00EA2D7D">
        <w:t>Person risk represents the chance that the other person currently has COVID based on overall prevalence in the person’s area and recent behaviors of the person. Because the chance of a person having COVID depends not only on whether that person has any symptoms but also on the actions and choices of that person in the past 10 days, we used three different methods for estimating the probability of a person having COVID: a basic method, an intermediate method and an advanced method. The basic method is just an assumption that a person is “average” for their region. The probability of your friend having COVID is the probability of anyone in their geographic area having COVID. New infections in the past week were calculated as follows: new infections in the past week = reported cases x underreporting factor x delay factor. Based on that value, we estimated the person risk as follows: person risk (basic) = new infections in the past week / population in millions. The intermediate method is a quick adjustment for the risk a person being exposed at his/her workplace. The advance method involves adding up the risk of each individual activity that the person has done recently with consideration of three categories: socializing, errands, and work. In the intermediate and advanced methods, we calculated person risk by multiplying person risk (basic) by weighting coefficients in the following 14 items which are different from each survey) (</w:t>
      </w:r>
      <w:r w:rsidR="007632ED" w:rsidRPr="007632ED">
        <w:rPr>
          <w:b/>
        </w:rPr>
        <w:t>Supplementary Table 1</w:t>
      </w:r>
      <w:r w:rsidRPr="00EA2D7D">
        <w:t xml:space="preserve">): “being an essential worker (working in health care, transportation or retailing)”, “living alone and only going to grocery stores for shopping”, “living in a closed pod of 4 people”, “living in a closed pod of 10 people”, “living in a closed pod of 20 people”, “having gone to a bar in the past 10 days”, “you had prolonged </w:t>
      </w:r>
      <w:r w:rsidRPr="00EA2D7D">
        <w:lastRenderedPageBreak/>
        <w:t>contact with one person with whom you don't normally get along”, “you had prolonged contact with about four people with whom you don't normally get along”, “you had prolonged contact with about 10 people with whom you don't normally get along”, “you live with essential workers”, “having been a patient with COVID-19”, “you and other persons living with you only going to grocery stores for shopping”, “not have any interaction with others and other persons living with you who are essential workers”, and “not applicable for those items”. In the sixth survey wave, we applied weighting coeffi</w:t>
      </w:r>
      <w:r w:rsidR="007632ED">
        <w:t>cients to vaccination status and</w:t>
      </w:r>
      <w:r w:rsidRPr="00EA2D7D">
        <w:t xml:space="preserve"> multiplied vaccination status</w:t>
      </w:r>
      <w:r w:rsidRPr="00EA2D7D" w:rsidDel="00E10E81">
        <w:t xml:space="preserve"> </w:t>
      </w:r>
      <w:r w:rsidRPr="00EA2D7D">
        <w:t>with the microCOVID score.</w:t>
      </w:r>
    </w:p>
    <w:p w14:paraId="0C16ED41" w14:textId="77777777" w:rsidR="0098407D" w:rsidRPr="00444E06" w:rsidRDefault="0098407D" w:rsidP="0098407D">
      <w:pPr>
        <w:pStyle w:val="1"/>
        <w:rPr>
          <w:rFonts w:ascii="Times New Roman" w:hAnsi="Times New Roman" w:cs="Times New Roman"/>
          <w:b/>
        </w:rPr>
      </w:pPr>
      <w:r w:rsidRPr="00444E06">
        <w:rPr>
          <w:rFonts w:ascii="Times New Roman" w:hAnsi="Times New Roman" w:cs="Times New Roman" w:hint="eastAsia"/>
          <w:b/>
        </w:rPr>
        <w:t>References</w:t>
      </w:r>
    </w:p>
    <w:p w14:paraId="00EEB7E3" w14:textId="387B4434" w:rsidR="00EA2D7D" w:rsidRPr="00EA2D7D" w:rsidRDefault="00EC3F35" w:rsidP="0098407D">
      <w:pPr>
        <w:pStyle w:val="EndNoteBibliography"/>
        <w:spacing w:line="240" w:lineRule="auto"/>
        <w:ind w:left="720" w:hanging="720"/>
      </w:pPr>
      <w:r>
        <w:fldChar w:fldCharType="begin"/>
      </w:r>
      <w:r>
        <w:instrText xml:space="preserve"> ADDIN EN.REFLIST </w:instrText>
      </w:r>
      <w:r>
        <w:fldChar w:fldCharType="separate"/>
      </w:r>
      <w:r w:rsidR="00EA2D7D" w:rsidRPr="00EA2D7D">
        <w:t>Yihan, X., Mark, E., Tania, L., Lev, T., Abigail, M., &amp; Hugo, H. (2020). A small number of people account for a large amount of coronavirus risk. United Kingdom: The behavioural insights team.</w:t>
      </w:r>
    </w:p>
    <w:p w14:paraId="2FF7EEDC" w14:textId="61CFEE1D" w:rsidR="008E7729" w:rsidRPr="00823182" w:rsidRDefault="00EC3F35" w:rsidP="0098407D">
      <w:pPr>
        <w:tabs>
          <w:tab w:val="left" w:pos="567"/>
        </w:tabs>
      </w:pPr>
      <w:r>
        <w:fldChar w:fldCharType="end"/>
      </w:r>
    </w:p>
    <w:sectPr w:rsidR="008E7729" w:rsidRPr="00823182" w:rsidSect="00A064DF">
      <w:footerReference w:type="default" r:id="rId8"/>
      <w:pgSz w:w="11906" w:h="16838"/>
      <w:pgMar w:top="1440"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C65B58" w14:textId="77777777" w:rsidR="00716EEA" w:rsidRDefault="00716EEA">
      <w:r>
        <w:separator/>
      </w:r>
    </w:p>
  </w:endnote>
  <w:endnote w:type="continuationSeparator" w:id="0">
    <w:p w14:paraId="28CC38E3" w14:textId="77777777" w:rsidR="00716EEA" w:rsidRDefault="00716E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ヒラギノ角ゴ ProN W3">
    <w:altName w:val="Malgun Gothic Semilight"/>
    <w:charset w:val="80"/>
    <w:family w:val="swiss"/>
    <w:pitch w:val="variable"/>
    <w:sig w:usb0="E00002FF" w:usb1="7AC7FFFF" w:usb2="00000012" w:usb3="00000000" w:csb0="0002000D" w:csb1="00000000"/>
  </w:font>
  <w:font w:name="MS UI Gothic">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sz w:val="22"/>
        <w:szCs w:val="22"/>
      </w:rPr>
      <w:id w:val="-503891181"/>
      <w:docPartObj>
        <w:docPartGallery w:val="Page Numbers (Bottom of Page)"/>
        <w:docPartUnique/>
      </w:docPartObj>
    </w:sdtPr>
    <w:sdtEndPr>
      <w:rPr>
        <w:noProof/>
      </w:rPr>
    </w:sdtEndPr>
    <w:sdtContent>
      <w:p w14:paraId="1C12D409" w14:textId="0FA4A0EE" w:rsidR="007E2E35" w:rsidRPr="00C743CC" w:rsidRDefault="007E2E35">
        <w:pPr>
          <w:pStyle w:val="a6"/>
          <w:jc w:val="center"/>
          <w:rPr>
            <w:sz w:val="22"/>
            <w:szCs w:val="22"/>
          </w:rPr>
        </w:pPr>
        <w:r w:rsidRPr="00C743CC">
          <w:rPr>
            <w:sz w:val="22"/>
            <w:szCs w:val="22"/>
          </w:rPr>
          <w:fldChar w:fldCharType="begin"/>
        </w:r>
        <w:r w:rsidRPr="00C743CC">
          <w:rPr>
            <w:sz w:val="22"/>
            <w:szCs w:val="22"/>
          </w:rPr>
          <w:instrText xml:space="preserve"> PAGE   \* MERGEFORMAT </w:instrText>
        </w:r>
        <w:r w:rsidRPr="00C743CC">
          <w:rPr>
            <w:sz w:val="22"/>
            <w:szCs w:val="22"/>
          </w:rPr>
          <w:fldChar w:fldCharType="separate"/>
        </w:r>
        <w:r w:rsidR="0098407D">
          <w:rPr>
            <w:noProof/>
            <w:sz w:val="22"/>
            <w:szCs w:val="22"/>
          </w:rPr>
          <w:t>1</w:t>
        </w:r>
        <w:r w:rsidRPr="00C743CC">
          <w:rPr>
            <w:noProof/>
            <w:sz w:val="22"/>
            <w:szCs w:val="22"/>
          </w:rPr>
          <w:fldChar w:fldCharType="end"/>
        </w:r>
      </w:p>
    </w:sdtContent>
  </w:sdt>
  <w:p w14:paraId="169903B1" w14:textId="77777777" w:rsidR="007E2E35" w:rsidRPr="00C743CC" w:rsidRDefault="007E2E35">
    <w:pPr>
      <w:pStyle w:val="a6"/>
      <w:rPr>
        <w:sz w:val="22"/>
        <w:szCs w:val="22"/>
      </w:rPr>
    </w:pPr>
  </w:p>
  <w:p w14:paraId="5611DEB0" w14:textId="77777777" w:rsidR="007E2E35" w:rsidRDefault="007E2E35"/>
  <w:p w14:paraId="538B33CD" w14:textId="77777777" w:rsidR="007E2E35" w:rsidRDefault="007E2E35"/>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F76D60" w14:textId="77777777" w:rsidR="00716EEA" w:rsidRDefault="00716EEA">
      <w:r>
        <w:separator/>
      </w:r>
    </w:p>
  </w:footnote>
  <w:footnote w:type="continuationSeparator" w:id="0">
    <w:p w14:paraId="1133CDD3" w14:textId="77777777" w:rsidR="00716EEA" w:rsidRDefault="00716EE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C55CFF"/>
    <w:multiLevelType w:val="hybridMultilevel"/>
    <w:tmpl w:val="6386710E"/>
    <w:lvl w:ilvl="0" w:tplc="010A25C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5FC564B"/>
    <w:multiLevelType w:val="multilevel"/>
    <w:tmpl w:val="85CC7A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95772DB"/>
    <w:multiLevelType w:val="multilevel"/>
    <w:tmpl w:val="8D60177A"/>
    <w:lvl w:ilvl="0">
      <w:start w:val="1"/>
      <w:numFmt w:val="decimalEnclosedCircle"/>
      <w:lvlText w:val="%1"/>
      <w:lvlJc w:val="left"/>
      <w:pPr>
        <w:ind w:left="480" w:hanging="480"/>
      </w:pPr>
    </w:lvl>
    <w:lvl w:ilvl="1">
      <w:start w:val="1"/>
      <w:numFmt w:val="aiueoFullWidth"/>
      <w:lvlText w:val="(%2)"/>
      <w:lvlJc w:val="left"/>
      <w:pPr>
        <w:ind w:left="960" w:hanging="480"/>
      </w:pPr>
    </w:lvl>
    <w:lvl w:ilvl="2">
      <w:start w:val="1"/>
      <w:numFmt w:val="decimalEnclosedCircle"/>
      <w:lvlText w:val="%3"/>
      <w:lvlJc w:val="left"/>
      <w:pPr>
        <w:ind w:left="1440" w:hanging="480"/>
      </w:pPr>
    </w:lvl>
    <w:lvl w:ilvl="3">
      <w:start w:val="1"/>
      <w:numFmt w:val="decimal"/>
      <w:lvlText w:val="%4."/>
      <w:lvlJc w:val="left"/>
      <w:pPr>
        <w:ind w:left="1920" w:hanging="480"/>
      </w:pPr>
    </w:lvl>
    <w:lvl w:ilvl="4">
      <w:start w:val="1"/>
      <w:numFmt w:val="aiueoFullWidth"/>
      <w:lvlText w:val="(%5)"/>
      <w:lvlJc w:val="left"/>
      <w:pPr>
        <w:ind w:left="2400" w:hanging="480"/>
      </w:pPr>
    </w:lvl>
    <w:lvl w:ilvl="5">
      <w:start w:val="1"/>
      <w:numFmt w:val="decimalEnclosedCircle"/>
      <w:lvlText w:val="%6"/>
      <w:lvlJc w:val="left"/>
      <w:pPr>
        <w:ind w:left="2880" w:hanging="480"/>
      </w:pPr>
    </w:lvl>
    <w:lvl w:ilvl="6">
      <w:start w:val="1"/>
      <w:numFmt w:val="decimal"/>
      <w:lvlText w:val="%7."/>
      <w:lvlJc w:val="left"/>
      <w:pPr>
        <w:ind w:left="3360" w:hanging="480"/>
      </w:pPr>
    </w:lvl>
    <w:lvl w:ilvl="7">
      <w:start w:val="1"/>
      <w:numFmt w:val="aiueoFullWidth"/>
      <w:lvlText w:val="(%8)"/>
      <w:lvlJc w:val="left"/>
      <w:pPr>
        <w:ind w:left="3840" w:hanging="480"/>
      </w:pPr>
    </w:lvl>
    <w:lvl w:ilvl="8">
      <w:start w:val="1"/>
      <w:numFmt w:val="decimalEnclosedCircle"/>
      <w:lvlText w:val="%9"/>
      <w:lvlJc w:val="left"/>
      <w:pPr>
        <w:ind w:left="4320" w:hanging="480"/>
      </w:pPr>
    </w:lvl>
  </w:abstractNum>
  <w:abstractNum w:abstractNumId="3" w15:restartNumberingAfterBreak="0">
    <w:nsid w:val="09FD51E9"/>
    <w:multiLevelType w:val="hybridMultilevel"/>
    <w:tmpl w:val="31446DC2"/>
    <w:lvl w:ilvl="0" w:tplc="04090011">
      <w:start w:val="1"/>
      <w:numFmt w:val="decimalEnclosedCircle"/>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4" w15:restartNumberingAfterBreak="0">
    <w:nsid w:val="0DFC29BF"/>
    <w:multiLevelType w:val="hybridMultilevel"/>
    <w:tmpl w:val="BB06498C"/>
    <w:lvl w:ilvl="0" w:tplc="D28A7F08">
      <w:start w:val="1"/>
      <w:numFmt w:val="bullet"/>
      <w:lvlText w:val="●"/>
      <w:lvlJc w:val="left"/>
      <w:pPr>
        <w:ind w:left="360" w:hanging="360"/>
      </w:pPr>
      <w:rPr>
        <w:rFonts w:ascii="ＭＳ 明朝" w:eastAsia="ＭＳ 明朝" w:hAnsi="ＭＳ 明朝"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0F8E7226"/>
    <w:multiLevelType w:val="hybridMultilevel"/>
    <w:tmpl w:val="C1488B34"/>
    <w:lvl w:ilvl="0" w:tplc="DC0676B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1E526E29"/>
    <w:multiLevelType w:val="multilevel"/>
    <w:tmpl w:val="E424C4AA"/>
    <w:lvl w:ilvl="0">
      <w:start w:val="2"/>
      <w:numFmt w:val="decimal"/>
      <w:lvlText w:val="%1"/>
      <w:lvlJc w:val="left"/>
      <w:pPr>
        <w:ind w:left="525" w:hanging="525"/>
      </w:pPr>
      <w:rPr>
        <w:rFonts w:hint="default"/>
      </w:rPr>
    </w:lvl>
    <w:lvl w:ilvl="1">
      <w:start w:val="2"/>
      <w:numFmt w:val="decimal"/>
      <w:lvlText w:val="%1.%2"/>
      <w:lvlJc w:val="left"/>
      <w:pPr>
        <w:ind w:left="525" w:hanging="525"/>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1E611AB9"/>
    <w:multiLevelType w:val="hybridMultilevel"/>
    <w:tmpl w:val="ABD0CF06"/>
    <w:lvl w:ilvl="0" w:tplc="86D61F5A">
      <w:start w:val="1"/>
      <w:numFmt w:val="none"/>
      <w:lvlText w:val="③"/>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8" w15:restartNumberingAfterBreak="0">
    <w:nsid w:val="241B68FC"/>
    <w:multiLevelType w:val="hybridMultilevel"/>
    <w:tmpl w:val="C8A28088"/>
    <w:lvl w:ilvl="0" w:tplc="253CDAD6">
      <w:start w:val="1"/>
      <w:numFmt w:val="upperLetter"/>
      <w:lvlText w:val="(%1)"/>
      <w:lvlJc w:val="left"/>
      <w:pPr>
        <w:ind w:left="405" w:hanging="405"/>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28976734"/>
    <w:multiLevelType w:val="hybridMultilevel"/>
    <w:tmpl w:val="E4868036"/>
    <w:lvl w:ilvl="0" w:tplc="98D6F53A">
      <w:start w:val="1"/>
      <w:numFmt w:val="decimalEnclosedCircle"/>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2BBE648E"/>
    <w:multiLevelType w:val="hybridMultilevel"/>
    <w:tmpl w:val="80C0C60E"/>
    <w:lvl w:ilvl="0" w:tplc="B17680AA">
      <w:start w:val="1"/>
      <w:numFmt w:val="decimal"/>
      <w:lvlText w:val="%1)"/>
      <w:lvlJc w:val="left"/>
      <w:pPr>
        <w:ind w:left="435" w:hanging="435"/>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2DB52AD9"/>
    <w:multiLevelType w:val="hybridMultilevel"/>
    <w:tmpl w:val="0012F2E2"/>
    <w:lvl w:ilvl="0" w:tplc="3BBE6062">
      <w:start w:val="1"/>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2" w15:restartNumberingAfterBreak="0">
    <w:nsid w:val="30FD0874"/>
    <w:multiLevelType w:val="hybridMultilevel"/>
    <w:tmpl w:val="DAC45480"/>
    <w:lvl w:ilvl="0" w:tplc="F3C0B50A">
      <w:start w:val="4"/>
      <w:numFmt w:val="decimalEnclosedCircle"/>
      <w:lvlText w:val="%1"/>
      <w:lvlJc w:val="left"/>
      <w:pPr>
        <w:ind w:left="360" w:hanging="36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3" w15:restartNumberingAfterBreak="0">
    <w:nsid w:val="312759DD"/>
    <w:multiLevelType w:val="hybridMultilevel"/>
    <w:tmpl w:val="788E7052"/>
    <w:lvl w:ilvl="0" w:tplc="DBB427C8">
      <w:start w:val="1"/>
      <w:numFmt w:val="decimal"/>
      <w:lvlText w:val="(%1)"/>
      <w:lvlJc w:val="left"/>
      <w:pPr>
        <w:ind w:left="800" w:hanging="360"/>
      </w:pPr>
      <w:rPr>
        <w:rFonts w:hint="default"/>
        <w:sz w:val="22"/>
      </w:rPr>
    </w:lvl>
    <w:lvl w:ilvl="1" w:tplc="04090017" w:tentative="1">
      <w:start w:val="1"/>
      <w:numFmt w:val="aiueoFullWidth"/>
      <w:lvlText w:val="(%2)"/>
      <w:lvlJc w:val="left"/>
      <w:pPr>
        <w:ind w:left="1280" w:hanging="420"/>
      </w:pPr>
    </w:lvl>
    <w:lvl w:ilvl="2" w:tplc="04090011" w:tentative="1">
      <w:start w:val="1"/>
      <w:numFmt w:val="decimalEnclosedCircle"/>
      <w:lvlText w:val="%3"/>
      <w:lvlJc w:val="left"/>
      <w:pPr>
        <w:ind w:left="1700" w:hanging="420"/>
      </w:pPr>
    </w:lvl>
    <w:lvl w:ilvl="3" w:tplc="0409000F" w:tentative="1">
      <w:start w:val="1"/>
      <w:numFmt w:val="decimal"/>
      <w:lvlText w:val="%4."/>
      <w:lvlJc w:val="left"/>
      <w:pPr>
        <w:ind w:left="2120" w:hanging="420"/>
      </w:pPr>
    </w:lvl>
    <w:lvl w:ilvl="4" w:tplc="04090017" w:tentative="1">
      <w:start w:val="1"/>
      <w:numFmt w:val="aiueoFullWidth"/>
      <w:lvlText w:val="(%5)"/>
      <w:lvlJc w:val="left"/>
      <w:pPr>
        <w:ind w:left="2540" w:hanging="420"/>
      </w:pPr>
    </w:lvl>
    <w:lvl w:ilvl="5" w:tplc="04090011" w:tentative="1">
      <w:start w:val="1"/>
      <w:numFmt w:val="decimalEnclosedCircle"/>
      <w:lvlText w:val="%6"/>
      <w:lvlJc w:val="left"/>
      <w:pPr>
        <w:ind w:left="2960" w:hanging="420"/>
      </w:pPr>
    </w:lvl>
    <w:lvl w:ilvl="6" w:tplc="0409000F" w:tentative="1">
      <w:start w:val="1"/>
      <w:numFmt w:val="decimal"/>
      <w:lvlText w:val="%7."/>
      <w:lvlJc w:val="left"/>
      <w:pPr>
        <w:ind w:left="3380" w:hanging="420"/>
      </w:pPr>
    </w:lvl>
    <w:lvl w:ilvl="7" w:tplc="04090017" w:tentative="1">
      <w:start w:val="1"/>
      <w:numFmt w:val="aiueoFullWidth"/>
      <w:lvlText w:val="(%8)"/>
      <w:lvlJc w:val="left"/>
      <w:pPr>
        <w:ind w:left="3800" w:hanging="420"/>
      </w:pPr>
    </w:lvl>
    <w:lvl w:ilvl="8" w:tplc="04090011" w:tentative="1">
      <w:start w:val="1"/>
      <w:numFmt w:val="decimalEnclosedCircle"/>
      <w:lvlText w:val="%9"/>
      <w:lvlJc w:val="left"/>
      <w:pPr>
        <w:ind w:left="4220" w:hanging="420"/>
      </w:pPr>
    </w:lvl>
  </w:abstractNum>
  <w:abstractNum w:abstractNumId="14" w15:restartNumberingAfterBreak="0">
    <w:nsid w:val="365D4810"/>
    <w:multiLevelType w:val="hybridMultilevel"/>
    <w:tmpl w:val="56B861D2"/>
    <w:lvl w:ilvl="0" w:tplc="98D6F53A">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37AA2408"/>
    <w:multiLevelType w:val="hybridMultilevel"/>
    <w:tmpl w:val="A4166260"/>
    <w:lvl w:ilvl="0" w:tplc="855A5830">
      <w:start w:val="4"/>
      <w:numFmt w:val="bullet"/>
      <w:lvlText w:val="●"/>
      <w:lvlJc w:val="left"/>
      <w:pPr>
        <w:ind w:left="360" w:hanging="360"/>
      </w:pPr>
      <w:rPr>
        <w:rFonts w:ascii="ＭＳ 明朝" w:eastAsia="ＭＳ 明朝" w:hAnsi="ＭＳ 明朝" w:cs="Times New Roman" w:hint="eastAsia"/>
        <w:b w:val="0"/>
        <w:sz w:val="24"/>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6" w15:restartNumberingAfterBreak="0">
    <w:nsid w:val="3A2314D3"/>
    <w:multiLevelType w:val="hybridMultilevel"/>
    <w:tmpl w:val="3BC675B4"/>
    <w:lvl w:ilvl="0" w:tplc="DC0676B2">
      <w:start w:val="1"/>
      <w:numFmt w:val="decimal"/>
      <w:lvlText w:val="(%1)"/>
      <w:lvlJc w:val="left"/>
      <w:pPr>
        <w:ind w:left="1140" w:hanging="420"/>
      </w:pPr>
      <w:rPr>
        <w:rFonts w:hint="default"/>
      </w:rPr>
    </w:lvl>
    <w:lvl w:ilvl="1" w:tplc="04090017" w:tentative="1">
      <w:start w:val="1"/>
      <w:numFmt w:val="aiueoFullWidth"/>
      <w:lvlText w:val="(%2)"/>
      <w:lvlJc w:val="left"/>
      <w:pPr>
        <w:ind w:left="1560" w:hanging="420"/>
      </w:pPr>
    </w:lvl>
    <w:lvl w:ilvl="2" w:tplc="04090011" w:tentative="1">
      <w:start w:val="1"/>
      <w:numFmt w:val="decimalEnclosedCircle"/>
      <w:lvlText w:val="%3"/>
      <w:lvlJc w:val="left"/>
      <w:pPr>
        <w:ind w:left="1980" w:hanging="420"/>
      </w:pPr>
    </w:lvl>
    <w:lvl w:ilvl="3" w:tplc="0409000F" w:tentative="1">
      <w:start w:val="1"/>
      <w:numFmt w:val="decimal"/>
      <w:lvlText w:val="%4."/>
      <w:lvlJc w:val="left"/>
      <w:pPr>
        <w:ind w:left="2400" w:hanging="420"/>
      </w:pPr>
    </w:lvl>
    <w:lvl w:ilvl="4" w:tplc="04090017" w:tentative="1">
      <w:start w:val="1"/>
      <w:numFmt w:val="aiueoFullWidth"/>
      <w:lvlText w:val="(%5)"/>
      <w:lvlJc w:val="left"/>
      <w:pPr>
        <w:ind w:left="2820" w:hanging="420"/>
      </w:pPr>
    </w:lvl>
    <w:lvl w:ilvl="5" w:tplc="04090011" w:tentative="1">
      <w:start w:val="1"/>
      <w:numFmt w:val="decimalEnclosedCircle"/>
      <w:lvlText w:val="%6"/>
      <w:lvlJc w:val="left"/>
      <w:pPr>
        <w:ind w:left="3240" w:hanging="420"/>
      </w:pPr>
    </w:lvl>
    <w:lvl w:ilvl="6" w:tplc="0409000F" w:tentative="1">
      <w:start w:val="1"/>
      <w:numFmt w:val="decimal"/>
      <w:lvlText w:val="%7."/>
      <w:lvlJc w:val="left"/>
      <w:pPr>
        <w:ind w:left="3660" w:hanging="420"/>
      </w:pPr>
    </w:lvl>
    <w:lvl w:ilvl="7" w:tplc="04090017" w:tentative="1">
      <w:start w:val="1"/>
      <w:numFmt w:val="aiueoFullWidth"/>
      <w:lvlText w:val="(%8)"/>
      <w:lvlJc w:val="left"/>
      <w:pPr>
        <w:ind w:left="4080" w:hanging="420"/>
      </w:pPr>
    </w:lvl>
    <w:lvl w:ilvl="8" w:tplc="04090011" w:tentative="1">
      <w:start w:val="1"/>
      <w:numFmt w:val="decimalEnclosedCircle"/>
      <w:lvlText w:val="%9"/>
      <w:lvlJc w:val="left"/>
      <w:pPr>
        <w:ind w:left="4500" w:hanging="420"/>
      </w:pPr>
    </w:lvl>
  </w:abstractNum>
  <w:abstractNum w:abstractNumId="17" w15:restartNumberingAfterBreak="0">
    <w:nsid w:val="3C147D57"/>
    <w:multiLevelType w:val="hybridMultilevel"/>
    <w:tmpl w:val="A13C269A"/>
    <w:lvl w:ilvl="0" w:tplc="04090011">
      <w:start w:val="1"/>
      <w:numFmt w:val="decimalEnclosedCircle"/>
      <w:lvlText w:val="%1"/>
      <w:lvlJc w:val="left"/>
      <w:pPr>
        <w:ind w:left="480" w:hanging="48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3D4F377C"/>
    <w:multiLevelType w:val="hybridMultilevel"/>
    <w:tmpl w:val="BC78C202"/>
    <w:lvl w:ilvl="0" w:tplc="DC0676B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3E6F603C"/>
    <w:multiLevelType w:val="hybridMultilevel"/>
    <w:tmpl w:val="55367BB6"/>
    <w:lvl w:ilvl="0" w:tplc="191A5C88">
      <w:start w:val="1"/>
      <w:numFmt w:val="decimal"/>
      <w:lvlText w:val="(%1)"/>
      <w:lvlJc w:val="left"/>
      <w:pPr>
        <w:ind w:left="720" w:hanging="360"/>
      </w:pPr>
      <w:rPr>
        <w:rFonts w:hint="default"/>
      </w:rPr>
    </w:lvl>
    <w:lvl w:ilvl="1" w:tplc="66203476">
      <w:start w:val="1"/>
      <w:numFmt w:val="decimalEnclosedCircle"/>
      <w:lvlText w:val="%2"/>
      <w:lvlJc w:val="left"/>
      <w:pPr>
        <w:ind w:left="1140" w:hanging="360"/>
      </w:pPr>
      <w:rPr>
        <w:rFonts w:hint="default"/>
      </w:r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20" w15:restartNumberingAfterBreak="0">
    <w:nsid w:val="3F055C5C"/>
    <w:multiLevelType w:val="hybridMultilevel"/>
    <w:tmpl w:val="F7CE4608"/>
    <w:lvl w:ilvl="0" w:tplc="191A5C88">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1" w15:restartNumberingAfterBreak="0">
    <w:nsid w:val="425F79D7"/>
    <w:multiLevelType w:val="hybridMultilevel"/>
    <w:tmpl w:val="CB62F410"/>
    <w:lvl w:ilvl="0" w:tplc="C80AB358">
      <w:numFmt w:val="bullet"/>
      <w:lvlText w:val="・"/>
      <w:lvlJc w:val="left"/>
      <w:pPr>
        <w:ind w:left="360" w:hanging="360"/>
      </w:pPr>
      <w:rPr>
        <w:rFonts w:ascii="ＭＳ 明朝" w:eastAsia="ＭＳ 明朝" w:hAnsi="ＭＳ 明朝" w:cs="Times New Roman"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2" w15:restartNumberingAfterBreak="0">
    <w:nsid w:val="42F2710B"/>
    <w:multiLevelType w:val="multilevel"/>
    <w:tmpl w:val="EB5008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8647093"/>
    <w:multiLevelType w:val="hybridMultilevel"/>
    <w:tmpl w:val="97423A50"/>
    <w:lvl w:ilvl="0" w:tplc="A1CEE378">
      <w:start w:val="1"/>
      <w:numFmt w:val="decimal"/>
      <w:lvlText w:val="%1."/>
      <w:lvlJc w:val="left"/>
      <w:pPr>
        <w:ind w:left="360" w:hanging="360"/>
      </w:pPr>
      <w:rPr>
        <w:rFonts w:eastAsia="ＭＳ 明朝" w:hint="default"/>
        <w:b w:val="0"/>
        <w:sz w:val="24"/>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4" w15:restartNumberingAfterBreak="0">
    <w:nsid w:val="4AD87D9C"/>
    <w:multiLevelType w:val="hybridMultilevel"/>
    <w:tmpl w:val="A0A43FEE"/>
    <w:lvl w:ilvl="0" w:tplc="DE5E4086">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5" w15:restartNumberingAfterBreak="0">
    <w:nsid w:val="4C034454"/>
    <w:multiLevelType w:val="hybridMultilevel"/>
    <w:tmpl w:val="F8708B7A"/>
    <w:lvl w:ilvl="0" w:tplc="04090011">
      <w:start w:val="1"/>
      <w:numFmt w:val="decimalEnclosedCircle"/>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6" w15:restartNumberingAfterBreak="0">
    <w:nsid w:val="4ED20CD2"/>
    <w:multiLevelType w:val="multilevel"/>
    <w:tmpl w:val="27AC7E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FBA5A0B"/>
    <w:multiLevelType w:val="hybridMultilevel"/>
    <w:tmpl w:val="0F5EE616"/>
    <w:lvl w:ilvl="0" w:tplc="82F0B3C4">
      <w:start w:val="1"/>
      <w:numFmt w:val="decimalEnclosedCircle"/>
      <w:lvlText w:val="%1"/>
      <w:lvlJc w:val="left"/>
      <w:pPr>
        <w:ind w:left="1320" w:hanging="360"/>
      </w:pPr>
      <w:rPr>
        <w:rFonts w:hint="default"/>
      </w:rPr>
    </w:lvl>
    <w:lvl w:ilvl="1" w:tplc="04090017" w:tentative="1">
      <w:start w:val="1"/>
      <w:numFmt w:val="aiueoFullWidth"/>
      <w:lvlText w:val="(%2)"/>
      <w:lvlJc w:val="left"/>
      <w:pPr>
        <w:ind w:left="1800" w:hanging="420"/>
      </w:pPr>
    </w:lvl>
    <w:lvl w:ilvl="2" w:tplc="04090011" w:tentative="1">
      <w:start w:val="1"/>
      <w:numFmt w:val="decimalEnclosedCircle"/>
      <w:lvlText w:val="%3"/>
      <w:lvlJc w:val="left"/>
      <w:pPr>
        <w:ind w:left="2220" w:hanging="420"/>
      </w:pPr>
    </w:lvl>
    <w:lvl w:ilvl="3" w:tplc="0409000F" w:tentative="1">
      <w:start w:val="1"/>
      <w:numFmt w:val="decimal"/>
      <w:lvlText w:val="%4."/>
      <w:lvlJc w:val="left"/>
      <w:pPr>
        <w:ind w:left="2640" w:hanging="420"/>
      </w:pPr>
    </w:lvl>
    <w:lvl w:ilvl="4" w:tplc="04090017" w:tentative="1">
      <w:start w:val="1"/>
      <w:numFmt w:val="aiueoFullWidth"/>
      <w:lvlText w:val="(%5)"/>
      <w:lvlJc w:val="left"/>
      <w:pPr>
        <w:ind w:left="3060" w:hanging="420"/>
      </w:pPr>
    </w:lvl>
    <w:lvl w:ilvl="5" w:tplc="04090011" w:tentative="1">
      <w:start w:val="1"/>
      <w:numFmt w:val="decimalEnclosedCircle"/>
      <w:lvlText w:val="%6"/>
      <w:lvlJc w:val="left"/>
      <w:pPr>
        <w:ind w:left="3480" w:hanging="420"/>
      </w:pPr>
    </w:lvl>
    <w:lvl w:ilvl="6" w:tplc="0409000F" w:tentative="1">
      <w:start w:val="1"/>
      <w:numFmt w:val="decimal"/>
      <w:lvlText w:val="%7."/>
      <w:lvlJc w:val="left"/>
      <w:pPr>
        <w:ind w:left="3900" w:hanging="420"/>
      </w:pPr>
    </w:lvl>
    <w:lvl w:ilvl="7" w:tplc="04090017" w:tentative="1">
      <w:start w:val="1"/>
      <w:numFmt w:val="aiueoFullWidth"/>
      <w:lvlText w:val="(%8)"/>
      <w:lvlJc w:val="left"/>
      <w:pPr>
        <w:ind w:left="4320" w:hanging="420"/>
      </w:pPr>
    </w:lvl>
    <w:lvl w:ilvl="8" w:tplc="04090011" w:tentative="1">
      <w:start w:val="1"/>
      <w:numFmt w:val="decimalEnclosedCircle"/>
      <w:lvlText w:val="%9"/>
      <w:lvlJc w:val="left"/>
      <w:pPr>
        <w:ind w:left="4740" w:hanging="420"/>
      </w:pPr>
    </w:lvl>
  </w:abstractNum>
  <w:abstractNum w:abstractNumId="28" w15:restartNumberingAfterBreak="0">
    <w:nsid w:val="50701DCA"/>
    <w:multiLevelType w:val="hybridMultilevel"/>
    <w:tmpl w:val="4F1AEB9E"/>
    <w:lvl w:ilvl="0" w:tplc="D48EF8B2">
      <w:start w:val="1"/>
      <w:numFmt w:val="decimalEnclosedCircle"/>
      <w:lvlText w:val="%1"/>
      <w:lvlJc w:val="left"/>
      <w:pPr>
        <w:ind w:left="360" w:hanging="36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9" w15:restartNumberingAfterBreak="0">
    <w:nsid w:val="52BB26D3"/>
    <w:multiLevelType w:val="hybridMultilevel"/>
    <w:tmpl w:val="6F4628C2"/>
    <w:lvl w:ilvl="0" w:tplc="DC0676B2">
      <w:start w:val="1"/>
      <w:numFmt w:val="decimal"/>
      <w:lvlText w:val="(%1)"/>
      <w:lvlJc w:val="left"/>
      <w:pPr>
        <w:ind w:left="600" w:hanging="360"/>
      </w:pPr>
      <w:rPr>
        <w:rFonts w:hint="default"/>
      </w:rPr>
    </w:lvl>
    <w:lvl w:ilvl="1" w:tplc="04090017" w:tentative="1">
      <w:start w:val="1"/>
      <w:numFmt w:val="aiueoFullWidth"/>
      <w:lvlText w:val="(%2)"/>
      <w:lvlJc w:val="left"/>
      <w:pPr>
        <w:ind w:left="1080" w:hanging="420"/>
      </w:pPr>
    </w:lvl>
    <w:lvl w:ilvl="2" w:tplc="04090011" w:tentative="1">
      <w:start w:val="1"/>
      <w:numFmt w:val="decimalEnclosedCircle"/>
      <w:lvlText w:val="%3"/>
      <w:lvlJc w:val="left"/>
      <w:pPr>
        <w:ind w:left="1500" w:hanging="420"/>
      </w:pPr>
    </w:lvl>
    <w:lvl w:ilvl="3" w:tplc="0409000F" w:tentative="1">
      <w:start w:val="1"/>
      <w:numFmt w:val="decimal"/>
      <w:lvlText w:val="%4."/>
      <w:lvlJc w:val="left"/>
      <w:pPr>
        <w:ind w:left="1920" w:hanging="420"/>
      </w:pPr>
    </w:lvl>
    <w:lvl w:ilvl="4" w:tplc="04090017" w:tentative="1">
      <w:start w:val="1"/>
      <w:numFmt w:val="aiueoFullWidth"/>
      <w:lvlText w:val="(%5)"/>
      <w:lvlJc w:val="left"/>
      <w:pPr>
        <w:ind w:left="2340" w:hanging="420"/>
      </w:pPr>
    </w:lvl>
    <w:lvl w:ilvl="5" w:tplc="04090011" w:tentative="1">
      <w:start w:val="1"/>
      <w:numFmt w:val="decimalEnclosedCircle"/>
      <w:lvlText w:val="%6"/>
      <w:lvlJc w:val="left"/>
      <w:pPr>
        <w:ind w:left="2760" w:hanging="420"/>
      </w:pPr>
    </w:lvl>
    <w:lvl w:ilvl="6" w:tplc="0409000F" w:tentative="1">
      <w:start w:val="1"/>
      <w:numFmt w:val="decimal"/>
      <w:lvlText w:val="%7."/>
      <w:lvlJc w:val="left"/>
      <w:pPr>
        <w:ind w:left="3180" w:hanging="420"/>
      </w:pPr>
    </w:lvl>
    <w:lvl w:ilvl="7" w:tplc="04090017" w:tentative="1">
      <w:start w:val="1"/>
      <w:numFmt w:val="aiueoFullWidth"/>
      <w:lvlText w:val="(%8)"/>
      <w:lvlJc w:val="left"/>
      <w:pPr>
        <w:ind w:left="3600" w:hanging="420"/>
      </w:pPr>
    </w:lvl>
    <w:lvl w:ilvl="8" w:tplc="04090011" w:tentative="1">
      <w:start w:val="1"/>
      <w:numFmt w:val="decimalEnclosedCircle"/>
      <w:lvlText w:val="%9"/>
      <w:lvlJc w:val="left"/>
      <w:pPr>
        <w:ind w:left="4020" w:hanging="420"/>
      </w:pPr>
    </w:lvl>
  </w:abstractNum>
  <w:abstractNum w:abstractNumId="30" w15:restartNumberingAfterBreak="0">
    <w:nsid w:val="53BA3C27"/>
    <w:multiLevelType w:val="hybridMultilevel"/>
    <w:tmpl w:val="3DF8CADC"/>
    <w:lvl w:ilvl="0" w:tplc="26C8105E">
      <w:start w:val="1"/>
      <w:numFmt w:val="decimalEnclosedCircle"/>
      <w:lvlText w:val="%1"/>
      <w:lvlJc w:val="left"/>
      <w:pPr>
        <w:ind w:left="840" w:hanging="840"/>
      </w:pPr>
      <w:rPr>
        <w:rFonts w:ascii="ＭＳ 明朝" w:hAnsi="ＭＳ 明朝" w:cs="ＭＳ 明朝"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1" w15:restartNumberingAfterBreak="0">
    <w:nsid w:val="559B54F7"/>
    <w:multiLevelType w:val="hybridMultilevel"/>
    <w:tmpl w:val="F8F8F424"/>
    <w:lvl w:ilvl="0" w:tplc="7EEA4FA6">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2" w15:restartNumberingAfterBreak="0">
    <w:nsid w:val="5AAB1345"/>
    <w:multiLevelType w:val="multilevel"/>
    <w:tmpl w:val="D1008F86"/>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3" w15:restartNumberingAfterBreak="0">
    <w:nsid w:val="5BA045C4"/>
    <w:multiLevelType w:val="hybridMultilevel"/>
    <w:tmpl w:val="DF627634"/>
    <w:lvl w:ilvl="0" w:tplc="EDCE90A8">
      <w:start w:val="5"/>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4" w15:restartNumberingAfterBreak="0">
    <w:nsid w:val="5BD418CF"/>
    <w:multiLevelType w:val="hybridMultilevel"/>
    <w:tmpl w:val="3EB6184E"/>
    <w:lvl w:ilvl="0" w:tplc="81C276A6">
      <w:start w:val="5"/>
      <w:numFmt w:val="bullet"/>
      <w:lvlText w:val="★"/>
      <w:lvlJc w:val="left"/>
      <w:pPr>
        <w:ind w:left="360" w:hanging="360"/>
      </w:pPr>
      <w:rPr>
        <w:rFonts w:ascii="ＭＳ ゴシック" w:eastAsia="ＭＳ ゴシック" w:hAnsi="ＭＳ ゴシック" w:cs="Times New Roman"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35" w15:restartNumberingAfterBreak="0">
    <w:nsid w:val="5EA41502"/>
    <w:multiLevelType w:val="hybridMultilevel"/>
    <w:tmpl w:val="D348107E"/>
    <w:lvl w:ilvl="0" w:tplc="E306DD5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6" w15:restartNumberingAfterBreak="0">
    <w:nsid w:val="6024092C"/>
    <w:multiLevelType w:val="hybridMultilevel"/>
    <w:tmpl w:val="7FC4F466"/>
    <w:lvl w:ilvl="0" w:tplc="EDCE90A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7" w15:restartNumberingAfterBreak="0">
    <w:nsid w:val="615001F5"/>
    <w:multiLevelType w:val="multilevel"/>
    <w:tmpl w:val="AA5625E6"/>
    <w:lvl w:ilvl="0">
      <w:start w:val="2"/>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8" w15:restartNumberingAfterBreak="0">
    <w:nsid w:val="6384130D"/>
    <w:multiLevelType w:val="hybridMultilevel"/>
    <w:tmpl w:val="078855DE"/>
    <w:lvl w:ilvl="0" w:tplc="5192ADA4">
      <w:start w:val="2"/>
      <w:numFmt w:val="decimalEnclosedCircle"/>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9" w15:restartNumberingAfterBreak="0">
    <w:nsid w:val="65B75C00"/>
    <w:multiLevelType w:val="hybridMultilevel"/>
    <w:tmpl w:val="078855DE"/>
    <w:lvl w:ilvl="0" w:tplc="5192ADA4">
      <w:start w:val="2"/>
      <w:numFmt w:val="decimalEnclosedCircle"/>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0" w15:restartNumberingAfterBreak="0">
    <w:nsid w:val="69691D0D"/>
    <w:multiLevelType w:val="hybridMultilevel"/>
    <w:tmpl w:val="FDC6638C"/>
    <w:lvl w:ilvl="0" w:tplc="EC4CD878">
      <w:start w:val="3"/>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1" w15:restartNumberingAfterBreak="0">
    <w:nsid w:val="70E6722C"/>
    <w:multiLevelType w:val="multilevel"/>
    <w:tmpl w:val="B38E05FA"/>
    <w:lvl w:ilvl="0">
      <w:start w:val="2"/>
      <w:numFmt w:val="decimal"/>
      <w:lvlText w:val="%1"/>
      <w:lvlJc w:val="left"/>
      <w:pPr>
        <w:ind w:left="660" w:hanging="660"/>
      </w:pPr>
      <w:rPr>
        <w:rFonts w:hint="default"/>
      </w:rPr>
    </w:lvl>
    <w:lvl w:ilvl="1">
      <w:start w:val="2"/>
      <w:numFmt w:val="decimal"/>
      <w:lvlText w:val="%1.%2"/>
      <w:lvlJc w:val="left"/>
      <w:pPr>
        <w:ind w:left="660" w:hanging="660"/>
      </w:pPr>
      <w:rPr>
        <w:rFonts w:hint="default"/>
      </w:rPr>
    </w:lvl>
    <w:lvl w:ilvl="2">
      <w:start w:val="2"/>
      <w:numFmt w:val="decimal"/>
      <w:lvlText w:val="%1.%2.%3"/>
      <w:lvlJc w:val="left"/>
      <w:pPr>
        <w:ind w:left="720" w:hanging="720"/>
      </w:pPr>
      <w:rPr>
        <w:rFonts w:hint="default"/>
      </w:rPr>
    </w:lvl>
    <w:lvl w:ilvl="3">
      <w:start w:val="3"/>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2" w15:restartNumberingAfterBreak="0">
    <w:nsid w:val="71907B12"/>
    <w:multiLevelType w:val="hybridMultilevel"/>
    <w:tmpl w:val="9D1E2E7E"/>
    <w:lvl w:ilvl="0" w:tplc="7504926C">
      <w:start w:val="1"/>
      <w:numFmt w:val="upperLetter"/>
      <w:lvlText w:val="(%1)"/>
      <w:lvlJc w:val="left"/>
      <w:pPr>
        <w:ind w:left="390" w:hanging="39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3" w15:restartNumberingAfterBreak="0">
    <w:nsid w:val="72DA766A"/>
    <w:multiLevelType w:val="hybridMultilevel"/>
    <w:tmpl w:val="214E03B2"/>
    <w:lvl w:ilvl="0" w:tplc="04090011">
      <w:start w:val="1"/>
      <w:numFmt w:val="decimalEnclosedCircle"/>
      <w:lvlText w:val="%1"/>
      <w:lvlJc w:val="left"/>
      <w:pPr>
        <w:ind w:left="840" w:hanging="480"/>
      </w:pPr>
    </w:lvl>
    <w:lvl w:ilvl="1" w:tplc="04090017" w:tentative="1">
      <w:start w:val="1"/>
      <w:numFmt w:val="aiueoFullWidth"/>
      <w:lvlText w:val="(%2)"/>
      <w:lvlJc w:val="left"/>
      <w:pPr>
        <w:ind w:left="1320" w:hanging="480"/>
      </w:pPr>
    </w:lvl>
    <w:lvl w:ilvl="2" w:tplc="04090011" w:tentative="1">
      <w:start w:val="1"/>
      <w:numFmt w:val="decimalEnclosedCircle"/>
      <w:lvlText w:val="%3"/>
      <w:lvlJc w:val="left"/>
      <w:pPr>
        <w:ind w:left="1800" w:hanging="480"/>
      </w:pPr>
    </w:lvl>
    <w:lvl w:ilvl="3" w:tplc="0409000F" w:tentative="1">
      <w:start w:val="1"/>
      <w:numFmt w:val="decimal"/>
      <w:lvlText w:val="%4."/>
      <w:lvlJc w:val="left"/>
      <w:pPr>
        <w:ind w:left="2280" w:hanging="480"/>
      </w:pPr>
    </w:lvl>
    <w:lvl w:ilvl="4" w:tplc="04090017" w:tentative="1">
      <w:start w:val="1"/>
      <w:numFmt w:val="aiueoFullWidth"/>
      <w:lvlText w:val="(%5)"/>
      <w:lvlJc w:val="left"/>
      <w:pPr>
        <w:ind w:left="2760" w:hanging="480"/>
      </w:pPr>
    </w:lvl>
    <w:lvl w:ilvl="5" w:tplc="04090011" w:tentative="1">
      <w:start w:val="1"/>
      <w:numFmt w:val="decimalEnclosedCircle"/>
      <w:lvlText w:val="%6"/>
      <w:lvlJc w:val="left"/>
      <w:pPr>
        <w:ind w:left="3240" w:hanging="480"/>
      </w:pPr>
    </w:lvl>
    <w:lvl w:ilvl="6" w:tplc="0409000F" w:tentative="1">
      <w:start w:val="1"/>
      <w:numFmt w:val="decimal"/>
      <w:lvlText w:val="%7."/>
      <w:lvlJc w:val="left"/>
      <w:pPr>
        <w:ind w:left="3720" w:hanging="480"/>
      </w:pPr>
    </w:lvl>
    <w:lvl w:ilvl="7" w:tplc="04090017" w:tentative="1">
      <w:start w:val="1"/>
      <w:numFmt w:val="aiueoFullWidth"/>
      <w:lvlText w:val="(%8)"/>
      <w:lvlJc w:val="left"/>
      <w:pPr>
        <w:ind w:left="4200" w:hanging="480"/>
      </w:pPr>
    </w:lvl>
    <w:lvl w:ilvl="8" w:tplc="04090011" w:tentative="1">
      <w:start w:val="1"/>
      <w:numFmt w:val="decimalEnclosedCircle"/>
      <w:lvlText w:val="%9"/>
      <w:lvlJc w:val="left"/>
      <w:pPr>
        <w:ind w:left="4680" w:hanging="480"/>
      </w:pPr>
    </w:lvl>
  </w:abstractNum>
  <w:abstractNum w:abstractNumId="44" w15:restartNumberingAfterBreak="0">
    <w:nsid w:val="747A4E35"/>
    <w:multiLevelType w:val="hybridMultilevel"/>
    <w:tmpl w:val="06683CAA"/>
    <w:lvl w:ilvl="0" w:tplc="0E86A12E">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5" w15:restartNumberingAfterBreak="0">
    <w:nsid w:val="74F11841"/>
    <w:multiLevelType w:val="hybridMultilevel"/>
    <w:tmpl w:val="2938A3D6"/>
    <w:lvl w:ilvl="0" w:tplc="04090011">
      <w:start w:val="1"/>
      <w:numFmt w:val="decimalEnclosedCircle"/>
      <w:lvlText w:val="%1"/>
      <w:lvlJc w:val="left"/>
      <w:pPr>
        <w:ind w:left="480" w:hanging="48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6" w15:restartNumberingAfterBreak="0">
    <w:nsid w:val="75BC77CE"/>
    <w:multiLevelType w:val="multilevel"/>
    <w:tmpl w:val="A13C269A"/>
    <w:lvl w:ilvl="0">
      <w:start w:val="1"/>
      <w:numFmt w:val="decimalEnclosedCircle"/>
      <w:lvlText w:val="%1"/>
      <w:lvlJc w:val="left"/>
      <w:pPr>
        <w:ind w:left="480" w:hanging="480"/>
      </w:pPr>
      <w:rPr>
        <w:rFonts w:hint="default"/>
      </w:rPr>
    </w:lvl>
    <w:lvl w:ilvl="1">
      <w:start w:val="1"/>
      <w:numFmt w:val="aiueoFullWidth"/>
      <w:lvlText w:val="(%2)"/>
      <w:lvlJc w:val="left"/>
      <w:pPr>
        <w:ind w:left="840" w:hanging="420"/>
      </w:pPr>
    </w:lvl>
    <w:lvl w:ilvl="2">
      <w:start w:val="1"/>
      <w:numFmt w:val="decimalEnclosedCircle"/>
      <w:lvlText w:val="%3"/>
      <w:lvlJc w:val="left"/>
      <w:pPr>
        <w:ind w:left="1260" w:hanging="420"/>
      </w:pPr>
    </w:lvl>
    <w:lvl w:ilvl="3">
      <w:start w:val="1"/>
      <w:numFmt w:val="decimal"/>
      <w:lvlText w:val="%4."/>
      <w:lvlJc w:val="left"/>
      <w:pPr>
        <w:ind w:left="1680" w:hanging="420"/>
      </w:pPr>
    </w:lvl>
    <w:lvl w:ilvl="4">
      <w:start w:val="1"/>
      <w:numFmt w:val="aiueoFullWidth"/>
      <w:lvlText w:val="(%5)"/>
      <w:lvlJc w:val="left"/>
      <w:pPr>
        <w:ind w:left="2100" w:hanging="420"/>
      </w:pPr>
    </w:lvl>
    <w:lvl w:ilvl="5">
      <w:start w:val="1"/>
      <w:numFmt w:val="decimalEnclosedCircle"/>
      <w:lvlText w:val="%6"/>
      <w:lvlJc w:val="left"/>
      <w:pPr>
        <w:ind w:left="2520" w:hanging="420"/>
      </w:pPr>
    </w:lvl>
    <w:lvl w:ilvl="6">
      <w:start w:val="1"/>
      <w:numFmt w:val="decimal"/>
      <w:lvlText w:val="%7."/>
      <w:lvlJc w:val="left"/>
      <w:pPr>
        <w:ind w:left="2940" w:hanging="420"/>
      </w:pPr>
    </w:lvl>
    <w:lvl w:ilvl="7">
      <w:start w:val="1"/>
      <w:numFmt w:val="aiueoFullWidth"/>
      <w:lvlText w:val="(%8)"/>
      <w:lvlJc w:val="left"/>
      <w:pPr>
        <w:ind w:left="3360" w:hanging="420"/>
      </w:pPr>
    </w:lvl>
    <w:lvl w:ilvl="8">
      <w:start w:val="1"/>
      <w:numFmt w:val="decimalEnclosedCircle"/>
      <w:lvlText w:val="%9"/>
      <w:lvlJc w:val="left"/>
      <w:pPr>
        <w:ind w:left="3780" w:hanging="420"/>
      </w:pPr>
    </w:lvl>
  </w:abstractNum>
  <w:abstractNum w:abstractNumId="47" w15:restartNumberingAfterBreak="0">
    <w:nsid w:val="79D65742"/>
    <w:multiLevelType w:val="hybridMultilevel"/>
    <w:tmpl w:val="8D60177A"/>
    <w:lvl w:ilvl="0" w:tplc="04090011">
      <w:start w:val="1"/>
      <w:numFmt w:val="decimalEnclosedCircle"/>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48" w15:restartNumberingAfterBreak="0">
    <w:nsid w:val="7D266D10"/>
    <w:multiLevelType w:val="hybridMultilevel"/>
    <w:tmpl w:val="602AC17E"/>
    <w:lvl w:ilvl="0" w:tplc="7DE6516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9" w15:restartNumberingAfterBreak="0">
    <w:nsid w:val="7F984FC7"/>
    <w:multiLevelType w:val="hybridMultilevel"/>
    <w:tmpl w:val="A99EAE60"/>
    <w:lvl w:ilvl="0" w:tplc="C7E8C002">
      <w:start w:val="4"/>
      <w:numFmt w:val="decimalEnclosedCircle"/>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29"/>
  </w:num>
  <w:num w:numId="2">
    <w:abstractNumId w:val="40"/>
  </w:num>
  <w:num w:numId="3">
    <w:abstractNumId w:val="19"/>
  </w:num>
  <w:num w:numId="4">
    <w:abstractNumId w:val="26"/>
  </w:num>
  <w:num w:numId="5">
    <w:abstractNumId w:val="8"/>
  </w:num>
  <w:num w:numId="6">
    <w:abstractNumId w:val="44"/>
  </w:num>
  <w:num w:numId="7">
    <w:abstractNumId w:val="34"/>
  </w:num>
  <w:num w:numId="8">
    <w:abstractNumId w:val="41"/>
  </w:num>
  <w:num w:numId="9">
    <w:abstractNumId w:val="6"/>
  </w:num>
  <w:num w:numId="10">
    <w:abstractNumId w:val="18"/>
  </w:num>
  <w:num w:numId="11">
    <w:abstractNumId w:val="16"/>
  </w:num>
  <w:num w:numId="12">
    <w:abstractNumId w:val="5"/>
  </w:num>
  <w:num w:numId="13">
    <w:abstractNumId w:val="42"/>
  </w:num>
  <w:num w:numId="14">
    <w:abstractNumId w:val="28"/>
  </w:num>
  <w:num w:numId="15">
    <w:abstractNumId w:val="37"/>
  </w:num>
  <w:num w:numId="16">
    <w:abstractNumId w:val="24"/>
  </w:num>
  <w:num w:numId="17">
    <w:abstractNumId w:val="32"/>
  </w:num>
  <w:num w:numId="18">
    <w:abstractNumId w:val="31"/>
  </w:num>
  <w:num w:numId="19">
    <w:abstractNumId w:val="35"/>
  </w:num>
  <w:num w:numId="20">
    <w:abstractNumId w:val="36"/>
  </w:num>
  <w:num w:numId="21">
    <w:abstractNumId w:val="20"/>
  </w:num>
  <w:num w:numId="22">
    <w:abstractNumId w:val="33"/>
  </w:num>
  <w:num w:numId="23">
    <w:abstractNumId w:val="0"/>
  </w:num>
  <w:num w:numId="24">
    <w:abstractNumId w:val="48"/>
  </w:num>
  <w:num w:numId="25">
    <w:abstractNumId w:val="14"/>
  </w:num>
  <w:num w:numId="26">
    <w:abstractNumId w:val="15"/>
  </w:num>
  <w:num w:numId="27">
    <w:abstractNumId w:val="38"/>
  </w:num>
  <w:num w:numId="28">
    <w:abstractNumId w:val="30"/>
  </w:num>
  <w:num w:numId="29">
    <w:abstractNumId w:val="39"/>
  </w:num>
  <w:num w:numId="30">
    <w:abstractNumId w:val="9"/>
  </w:num>
  <w:num w:numId="31">
    <w:abstractNumId w:val="21"/>
  </w:num>
  <w:num w:numId="32">
    <w:abstractNumId w:val="27"/>
  </w:num>
  <w:num w:numId="33">
    <w:abstractNumId w:val="45"/>
  </w:num>
  <w:num w:numId="34">
    <w:abstractNumId w:val="49"/>
  </w:num>
  <w:num w:numId="35">
    <w:abstractNumId w:val="43"/>
  </w:num>
  <w:num w:numId="36">
    <w:abstractNumId w:val="25"/>
  </w:num>
  <w:num w:numId="37">
    <w:abstractNumId w:val="7"/>
  </w:num>
  <w:num w:numId="38">
    <w:abstractNumId w:val="17"/>
  </w:num>
  <w:num w:numId="39">
    <w:abstractNumId w:val="46"/>
  </w:num>
  <w:num w:numId="40">
    <w:abstractNumId w:val="47"/>
  </w:num>
  <w:num w:numId="41">
    <w:abstractNumId w:val="2"/>
  </w:num>
  <w:num w:numId="42">
    <w:abstractNumId w:val="3"/>
  </w:num>
  <w:num w:numId="43">
    <w:abstractNumId w:val="12"/>
  </w:num>
  <w:num w:numId="44">
    <w:abstractNumId w:val="10"/>
  </w:num>
  <w:num w:numId="45">
    <w:abstractNumId w:val="23"/>
  </w:num>
  <w:num w:numId="46">
    <w:abstractNumId w:val="11"/>
  </w:num>
  <w:num w:numId="47">
    <w:abstractNumId w:val="4"/>
  </w:num>
  <w:num w:numId="48">
    <w:abstractNumId w:val="13"/>
  </w:num>
  <w:num w:numId="49">
    <w:abstractNumId w:val="22"/>
  </w:num>
  <w:num w:numId="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bordersDoNotSurroundHeader/>
  <w:bordersDoNotSurroundFooter/>
  <w:defaultTabStop w:val="840"/>
  <w:drawingGridHorizontalSpacing w:val="12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M1MzUwNTI3sTAxMzZV0lEKTi0uzszPAykwqgUAFvEFDywAAAA="/>
    <w:docVar w:name="EN.InstantFormat" w:val="&lt;ENInstantFormat&gt;&lt;Enabled&gt;1&lt;/Enabled&gt;&lt;ScanUnformatted&gt;1&lt;/ScanUnformatted&gt;&lt;ScanChanges&gt;1&lt;/ScanChanges&gt;&lt;Suspended&gt;0&lt;/Suspended&gt;&lt;/ENInstantFormat&gt;"/>
    <w:docVar w:name="EN.Layout" w:val="&lt;ENLayout&gt;&lt;Style&gt;Social Science and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13791"/>
    <w:rsid w:val="00000807"/>
    <w:rsid w:val="00001123"/>
    <w:rsid w:val="000018D1"/>
    <w:rsid w:val="00001E39"/>
    <w:rsid w:val="00001EF9"/>
    <w:rsid w:val="000022DF"/>
    <w:rsid w:val="000022E7"/>
    <w:rsid w:val="000023DC"/>
    <w:rsid w:val="00002773"/>
    <w:rsid w:val="00003106"/>
    <w:rsid w:val="000038AB"/>
    <w:rsid w:val="00003A2F"/>
    <w:rsid w:val="00003E97"/>
    <w:rsid w:val="000043D9"/>
    <w:rsid w:val="0000554E"/>
    <w:rsid w:val="00006D97"/>
    <w:rsid w:val="00006FA6"/>
    <w:rsid w:val="000078C7"/>
    <w:rsid w:val="00007DAB"/>
    <w:rsid w:val="000105AC"/>
    <w:rsid w:val="00010AC6"/>
    <w:rsid w:val="00010E3C"/>
    <w:rsid w:val="00011062"/>
    <w:rsid w:val="000113FC"/>
    <w:rsid w:val="000117E3"/>
    <w:rsid w:val="0001314B"/>
    <w:rsid w:val="00013399"/>
    <w:rsid w:val="00013988"/>
    <w:rsid w:val="00014217"/>
    <w:rsid w:val="00014533"/>
    <w:rsid w:val="00014908"/>
    <w:rsid w:val="00015F83"/>
    <w:rsid w:val="0001668A"/>
    <w:rsid w:val="00016D9C"/>
    <w:rsid w:val="0001773D"/>
    <w:rsid w:val="00017D40"/>
    <w:rsid w:val="000214C1"/>
    <w:rsid w:val="000221EF"/>
    <w:rsid w:val="0002236D"/>
    <w:rsid w:val="0002263A"/>
    <w:rsid w:val="00022BBB"/>
    <w:rsid w:val="00023115"/>
    <w:rsid w:val="0002367C"/>
    <w:rsid w:val="00023B72"/>
    <w:rsid w:val="00023CEE"/>
    <w:rsid w:val="000243F9"/>
    <w:rsid w:val="0002456D"/>
    <w:rsid w:val="00025182"/>
    <w:rsid w:val="0002732F"/>
    <w:rsid w:val="00027E34"/>
    <w:rsid w:val="000304B3"/>
    <w:rsid w:val="00030D2A"/>
    <w:rsid w:val="00031055"/>
    <w:rsid w:val="00031498"/>
    <w:rsid w:val="000318B6"/>
    <w:rsid w:val="00032036"/>
    <w:rsid w:val="00032079"/>
    <w:rsid w:val="000321FC"/>
    <w:rsid w:val="000327FC"/>
    <w:rsid w:val="00032CF2"/>
    <w:rsid w:val="00033AC1"/>
    <w:rsid w:val="00034367"/>
    <w:rsid w:val="000344E1"/>
    <w:rsid w:val="00034908"/>
    <w:rsid w:val="00034B95"/>
    <w:rsid w:val="00034E61"/>
    <w:rsid w:val="000352CE"/>
    <w:rsid w:val="0003580D"/>
    <w:rsid w:val="0003686A"/>
    <w:rsid w:val="000377BF"/>
    <w:rsid w:val="000403C0"/>
    <w:rsid w:val="00040556"/>
    <w:rsid w:val="0004088E"/>
    <w:rsid w:val="00040D6C"/>
    <w:rsid w:val="00040EDF"/>
    <w:rsid w:val="00040F57"/>
    <w:rsid w:val="000413FC"/>
    <w:rsid w:val="00041574"/>
    <w:rsid w:val="000416A8"/>
    <w:rsid w:val="000417D7"/>
    <w:rsid w:val="000418D6"/>
    <w:rsid w:val="00042143"/>
    <w:rsid w:val="00042846"/>
    <w:rsid w:val="00042E93"/>
    <w:rsid w:val="00043057"/>
    <w:rsid w:val="00043089"/>
    <w:rsid w:val="00044450"/>
    <w:rsid w:val="00044AA6"/>
    <w:rsid w:val="00045345"/>
    <w:rsid w:val="000458B4"/>
    <w:rsid w:val="00045FAB"/>
    <w:rsid w:val="00046026"/>
    <w:rsid w:val="00046045"/>
    <w:rsid w:val="000462C4"/>
    <w:rsid w:val="00046AD9"/>
    <w:rsid w:val="000470C8"/>
    <w:rsid w:val="000470E3"/>
    <w:rsid w:val="00047623"/>
    <w:rsid w:val="000516A3"/>
    <w:rsid w:val="00051BB3"/>
    <w:rsid w:val="00052DDB"/>
    <w:rsid w:val="00053F9D"/>
    <w:rsid w:val="00054676"/>
    <w:rsid w:val="00054973"/>
    <w:rsid w:val="00054E85"/>
    <w:rsid w:val="000551E3"/>
    <w:rsid w:val="00055F59"/>
    <w:rsid w:val="000568C4"/>
    <w:rsid w:val="00056F7A"/>
    <w:rsid w:val="000601E0"/>
    <w:rsid w:val="00060A85"/>
    <w:rsid w:val="00060C3A"/>
    <w:rsid w:val="00062376"/>
    <w:rsid w:val="00062504"/>
    <w:rsid w:val="00062BA8"/>
    <w:rsid w:val="00062F20"/>
    <w:rsid w:val="00063A85"/>
    <w:rsid w:val="00064154"/>
    <w:rsid w:val="00064518"/>
    <w:rsid w:val="00064E91"/>
    <w:rsid w:val="000665ED"/>
    <w:rsid w:val="000678E6"/>
    <w:rsid w:val="0007002C"/>
    <w:rsid w:val="00071384"/>
    <w:rsid w:val="00071BF0"/>
    <w:rsid w:val="0007295E"/>
    <w:rsid w:val="00072AF3"/>
    <w:rsid w:val="00073369"/>
    <w:rsid w:val="000736F8"/>
    <w:rsid w:val="00073A4A"/>
    <w:rsid w:val="0007476C"/>
    <w:rsid w:val="00074CBB"/>
    <w:rsid w:val="00074D93"/>
    <w:rsid w:val="0007568F"/>
    <w:rsid w:val="00075772"/>
    <w:rsid w:val="00076F31"/>
    <w:rsid w:val="00077354"/>
    <w:rsid w:val="00077E27"/>
    <w:rsid w:val="00077E78"/>
    <w:rsid w:val="00077EEF"/>
    <w:rsid w:val="00077F21"/>
    <w:rsid w:val="000811D1"/>
    <w:rsid w:val="0008248D"/>
    <w:rsid w:val="00082D62"/>
    <w:rsid w:val="00083816"/>
    <w:rsid w:val="0008463A"/>
    <w:rsid w:val="00084717"/>
    <w:rsid w:val="0008486D"/>
    <w:rsid w:val="000853FD"/>
    <w:rsid w:val="00086545"/>
    <w:rsid w:val="00086B3E"/>
    <w:rsid w:val="0008735E"/>
    <w:rsid w:val="0008738E"/>
    <w:rsid w:val="000873DF"/>
    <w:rsid w:val="00087552"/>
    <w:rsid w:val="00090DCB"/>
    <w:rsid w:val="00093050"/>
    <w:rsid w:val="00093DC1"/>
    <w:rsid w:val="00094E5E"/>
    <w:rsid w:val="00094F70"/>
    <w:rsid w:val="00097CEB"/>
    <w:rsid w:val="000A04EA"/>
    <w:rsid w:val="000A083E"/>
    <w:rsid w:val="000A1440"/>
    <w:rsid w:val="000A16B2"/>
    <w:rsid w:val="000A19C7"/>
    <w:rsid w:val="000A2D38"/>
    <w:rsid w:val="000A3333"/>
    <w:rsid w:val="000A4904"/>
    <w:rsid w:val="000A4BDC"/>
    <w:rsid w:val="000A5389"/>
    <w:rsid w:val="000A5601"/>
    <w:rsid w:val="000B05CE"/>
    <w:rsid w:val="000B06F8"/>
    <w:rsid w:val="000B0E40"/>
    <w:rsid w:val="000B19AC"/>
    <w:rsid w:val="000B2194"/>
    <w:rsid w:val="000B2487"/>
    <w:rsid w:val="000B2973"/>
    <w:rsid w:val="000B3857"/>
    <w:rsid w:val="000B42C4"/>
    <w:rsid w:val="000B43FE"/>
    <w:rsid w:val="000B469E"/>
    <w:rsid w:val="000B4822"/>
    <w:rsid w:val="000B4870"/>
    <w:rsid w:val="000B4D0E"/>
    <w:rsid w:val="000B58F9"/>
    <w:rsid w:val="000B5BAF"/>
    <w:rsid w:val="000B692C"/>
    <w:rsid w:val="000B6952"/>
    <w:rsid w:val="000B7BD7"/>
    <w:rsid w:val="000C0301"/>
    <w:rsid w:val="000C0AD8"/>
    <w:rsid w:val="000C1002"/>
    <w:rsid w:val="000C213B"/>
    <w:rsid w:val="000C2DD8"/>
    <w:rsid w:val="000C37E4"/>
    <w:rsid w:val="000C3B7D"/>
    <w:rsid w:val="000C3CC8"/>
    <w:rsid w:val="000C40D4"/>
    <w:rsid w:val="000C4615"/>
    <w:rsid w:val="000C4687"/>
    <w:rsid w:val="000C4734"/>
    <w:rsid w:val="000C4A98"/>
    <w:rsid w:val="000C4E5F"/>
    <w:rsid w:val="000C54F4"/>
    <w:rsid w:val="000C6FF1"/>
    <w:rsid w:val="000C7962"/>
    <w:rsid w:val="000C7A2C"/>
    <w:rsid w:val="000C7B58"/>
    <w:rsid w:val="000D0354"/>
    <w:rsid w:val="000D04E2"/>
    <w:rsid w:val="000D0F08"/>
    <w:rsid w:val="000D15DD"/>
    <w:rsid w:val="000D1652"/>
    <w:rsid w:val="000D170E"/>
    <w:rsid w:val="000D1AF7"/>
    <w:rsid w:val="000D1FDE"/>
    <w:rsid w:val="000D28F9"/>
    <w:rsid w:val="000D2D02"/>
    <w:rsid w:val="000D415F"/>
    <w:rsid w:val="000D43EE"/>
    <w:rsid w:val="000D4741"/>
    <w:rsid w:val="000D4831"/>
    <w:rsid w:val="000D4844"/>
    <w:rsid w:val="000D4DE3"/>
    <w:rsid w:val="000D5D03"/>
    <w:rsid w:val="000D7ADD"/>
    <w:rsid w:val="000E017F"/>
    <w:rsid w:val="000E0B87"/>
    <w:rsid w:val="000E128C"/>
    <w:rsid w:val="000E1406"/>
    <w:rsid w:val="000E15F8"/>
    <w:rsid w:val="000E16C7"/>
    <w:rsid w:val="000E1BA4"/>
    <w:rsid w:val="000E29E5"/>
    <w:rsid w:val="000E2D3A"/>
    <w:rsid w:val="000E37D3"/>
    <w:rsid w:val="000E3D9F"/>
    <w:rsid w:val="000E4747"/>
    <w:rsid w:val="000E4DD9"/>
    <w:rsid w:val="000E5317"/>
    <w:rsid w:val="000E6A2E"/>
    <w:rsid w:val="000E6A8E"/>
    <w:rsid w:val="000F0D48"/>
    <w:rsid w:val="000F0DC6"/>
    <w:rsid w:val="000F145B"/>
    <w:rsid w:val="000F1698"/>
    <w:rsid w:val="000F177C"/>
    <w:rsid w:val="000F19A1"/>
    <w:rsid w:val="000F2547"/>
    <w:rsid w:val="000F28A2"/>
    <w:rsid w:val="000F2974"/>
    <w:rsid w:val="000F2EF0"/>
    <w:rsid w:val="000F30B8"/>
    <w:rsid w:val="000F31B5"/>
    <w:rsid w:val="000F3352"/>
    <w:rsid w:val="000F3941"/>
    <w:rsid w:val="000F3A62"/>
    <w:rsid w:val="000F3FE9"/>
    <w:rsid w:val="000F4205"/>
    <w:rsid w:val="000F4421"/>
    <w:rsid w:val="000F4ABD"/>
    <w:rsid w:val="000F51C1"/>
    <w:rsid w:val="000F5B45"/>
    <w:rsid w:val="000F6259"/>
    <w:rsid w:val="000F7D86"/>
    <w:rsid w:val="000F7F93"/>
    <w:rsid w:val="00100014"/>
    <w:rsid w:val="001003EB"/>
    <w:rsid w:val="001004C3"/>
    <w:rsid w:val="001011B7"/>
    <w:rsid w:val="00101ABA"/>
    <w:rsid w:val="00102C27"/>
    <w:rsid w:val="00102EE1"/>
    <w:rsid w:val="001031C7"/>
    <w:rsid w:val="001034AD"/>
    <w:rsid w:val="00103B8E"/>
    <w:rsid w:val="001051D1"/>
    <w:rsid w:val="0010538D"/>
    <w:rsid w:val="00105492"/>
    <w:rsid w:val="0010572E"/>
    <w:rsid w:val="0010622B"/>
    <w:rsid w:val="00106E82"/>
    <w:rsid w:val="00107DA2"/>
    <w:rsid w:val="00107DB6"/>
    <w:rsid w:val="001101F1"/>
    <w:rsid w:val="001105D4"/>
    <w:rsid w:val="0011065F"/>
    <w:rsid w:val="00110806"/>
    <w:rsid w:val="00110D7A"/>
    <w:rsid w:val="00111186"/>
    <w:rsid w:val="00111231"/>
    <w:rsid w:val="00111FA9"/>
    <w:rsid w:val="00113AE7"/>
    <w:rsid w:val="00113E50"/>
    <w:rsid w:val="00114218"/>
    <w:rsid w:val="00114F8C"/>
    <w:rsid w:val="00115F5F"/>
    <w:rsid w:val="001161CF"/>
    <w:rsid w:val="00117B4A"/>
    <w:rsid w:val="00117C50"/>
    <w:rsid w:val="00120108"/>
    <w:rsid w:val="00120A01"/>
    <w:rsid w:val="00120F66"/>
    <w:rsid w:val="001211E6"/>
    <w:rsid w:val="0012123B"/>
    <w:rsid w:val="00121685"/>
    <w:rsid w:val="001224A4"/>
    <w:rsid w:val="00122ECE"/>
    <w:rsid w:val="00123A50"/>
    <w:rsid w:val="00124EFA"/>
    <w:rsid w:val="00125929"/>
    <w:rsid w:val="001259EF"/>
    <w:rsid w:val="00125B51"/>
    <w:rsid w:val="00125E0C"/>
    <w:rsid w:val="0012648E"/>
    <w:rsid w:val="0012679B"/>
    <w:rsid w:val="00126F6A"/>
    <w:rsid w:val="001276AF"/>
    <w:rsid w:val="001308AA"/>
    <w:rsid w:val="00130E91"/>
    <w:rsid w:val="0013166B"/>
    <w:rsid w:val="00131BC1"/>
    <w:rsid w:val="00131E5C"/>
    <w:rsid w:val="00131FA9"/>
    <w:rsid w:val="00132809"/>
    <w:rsid w:val="0013295A"/>
    <w:rsid w:val="0013556F"/>
    <w:rsid w:val="0013605C"/>
    <w:rsid w:val="00136CE7"/>
    <w:rsid w:val="0014007F"/>
    <w:rsid w:val="0014088A"/>
    <w:rsid w:val="00140942"/>
    <w:rsid w:val="001410F5"/>
    <w:rsid w:val="00141699"/>
    <w:rsid w:val="00141708"/>
    <w:rsid w:val="00141CD5"/>
    <w:rsid w:val="00141F00"/>
    <w:rsid w:val="00142209"/>
    <w:rsid w:val="00142451"/>
    <w:rsid w:val="001430C2"/>
    <w:rsid w:val="00143272"/>
    <w:rsid w:val="0014369B"/>
    <w:rsid w:val="00144067"/>
    <w:rsid w:val="00144068"/>
    <w:rsid w:val="0014449F"/>
    <w:rsid w:val="00144B9D"/>
    <w:rsid w:val="00145653"/>
    <w:rsid w:val="001460E2"/>
    <w:rsid w:val="0014616C"/>
    <w:rsid w:val="00146193"/>
    <w:rsid w:val="001477F7"/>
    <w:rsid w:val="0015012E"/>
    <w:rsid w:val="00150B7F"/>
    <w:rsid w:val="001515E6"/>
    <w:rsid w:val="00151CDF"/>
    <w:rsid w:val="00152083"/>
    <w:rsid w:val="001521A2"/>
    <w:rsid w:val="00152711"/>
    <w:rsid w:val="00152A70"/>
    <w:rsid w:val="00152B30"/>
    <w:rsid w:val="0015399B"/>
    <w:rsid w:val="00153ABC"/>
    <w:rsid w:val="00154837"/>
    <w:rsid w:val="001556D3"/>
    <w:rsid w:val="00156B8B"/>
    <w:rsid w:val="00156E67"/>
    <w:rsid w:val="00157856"/>
    <w:rsid w:val="0015799B"/>
    <w:rsid w:val="0016003B"/>
    <w:rsid w:val="00161012"/>
    <w:rsid w:val="0016136F"/>
    <w:rsid w:val="00161CB9"/>
    <w:rsid w:val="001623F5"/>
    <w:rsid w:val="0016249D"/>
    <w:rsid w:val="001624CF"/>
    <w:rsid w:val="00164844"/>
    <w:rsid w:val="00166B2E"/>
    <w:rsid w:val="0016754C"/>
    <w:rsid w:val="001679D9"/>
    <w:rsid w:val="00167A5C"/>
    <w:rsid w:val="001708E6"/>
    <w:rsid w:val="0017116F"/>
    <w:rsid w:val="0017162D"/>
    <w:rsid w:val="00171654"/>
    <w:rsid w:val="001728DA"/>
    <w:rsid w:val="00174E14"/>
    <w:rsid w:val="00175684"/>
    <w:rsid w:val="001756E7"/>
    <w:rsid w:val="00176A5B"/>
    <w:rsid w:val="0017745B"/>
    <w:rsid w:val="00177699"/>
    <w:rsid w:val="0017777B"/>
    <w:rsid w:val="00177BFD"/>
    <w:rsid w:val="00180002"/>
    <w:rsid w:val="00180479"/>
    <w:rsid w:val="0018077B"/>
    <w:rsid w:val="0018085B"/>
    <w:rsid w:val="00180939"/>
    <w:rsid w:val="0018139F"/>
    <w:rsid w:val="0018167F"/>
    <w:rsid w:val="0018197C"/>
    <w:rsid w:val="00181A1D"/>
    <w:rsid w:val="00182F82"/>
    <w:rsid w:val="00183D01"/>
    <w:rsid w:val="00183D71"/>
    <w:rsid w:val="00184054"/>
    <w:rsid w:val="00184483"/>
    <w:rsid w:val="0018459D"/>
    <w:rsid w:val="001845BD"/>
    <w:rsid w:val="00184724"/>
    <w:rsid w:val="00184F00"/>
    <w:rsid w:val="00184F42"/>
    <w:rsid w:val="0018584B"/>
    <w:rsid w:val="001863F5"/>
    <w:rsid w:val="00186541"/>
    <w:rsid w:val="00186A2D"/>
    <w:rsid w:val="001872D2"/>
    <w:rsid w:val="00187475"/>
    <w:rsid w:val="00187539"/>
    <w:rsid w:val="00187970"/>
    <w:rsid w:val="001904B7"/>
    <w:rsid w:val="00190BFD"/>
    <w:rsid w:val="00191040"/>
    <w:rsid w:val="001912AA"/>
    <w:rsid w:val="00192712"/>
    <w:rsid w:val="00193169"/>
    <w:rsid w:val="001934C4"/>
    <w:rsid w:val="0019356D"/>
    <w:rsid w:val="00193D01"/>
    <w:rsid w:val="0019470E"/>
    <w:rsid w:val="0019485C"/>
    <w:rsid w:val="001948CA"/>
    <w:rsid w:val="00194D34"/>
    <w:rsid w:val="00194D60"/>
    <w:rsid w:val="00195DDC"/>
    <w:rsid w:val="00195F02"/>
    <w:rsid w:val="00196723"/>
    <w:rsid w:val="00196BD7"/>
    <w:rsid w:val="00196E3D"/>
    <w:rsid w:val="00197724"/>
    <w:rsid w:val="0019774F"/>
    <w:rsid w:val="001A06CF"/>
    <w:rsid w:val="001A08A6"/>
    <w:rsid w:val="001A0A7F"/>
    <w:rsid w:val="001A0E63"/>
    <w:rsid w:val="001A1BD4"/>
    <w:rsid w:val="001A1FF8"/>
    <w:rsid w:val="001A21B3"/>
    <w:rsid w:val="001A2A3F"/>
    <w:rsid w:val="001A406B"/>
    <w:rsid w:val="001A4787"/>
    <w:rsid w:val="001A5229"/>
    <w:rsid w:val="001A5505"/>
    <w:rsid w:val="001A5863"/>
    <w:rsid w:val="001A5C24"/>
    <w:rsid w:val="001A6544"/>
    <w:rsid w:val="001A693A"/>
    <w:rsid w:val="001A6A73"/>
    <w:rsid w:val="001A71C9"/>
    <w:rsid w:val="001A75FC"/>
    <w:rsid w:val="001A7D33"/>
    <w:rsid w:val="001B0E7C"/>
    <w:rsid w:val="001B121B"/>
    <w:rsid w:val="001B1EF5"/>
    <w:rsid w:val="001B22D1"/>
    <w:rsid w:val="001B286F"/>
    <w:rsid w:val="001B2A75"/>
    <w:rsid w:val="001B2D59"/>
    <w:rsid w:val="001B3089"/>
    <w:rsid w:val="001B31FA"/>
    <w:rsid w:val="001B4064"/>
    <w:rsid w:val="001B4A02"/>
    <w:rsid w:val="001B5175"/>
    <w:rsid w:val="001B54D2"/>
    <w:rsid w:val="001B6943"/>
    <w:rsid w:val="001B6FF6"/>
    <w:rsid w:val="001B705A"/>
    <w:rsid w:val="001B7147"/>
    <w:rsid w:val="001B72C1"/>
    <w:rsid w:val="001B7510"/>
    <w:rsid w:val="001C01CE"/>
    <w:rsid w:val="001C02E6"/>
    <w:rsid w:val="001C1116"/>
    <w:rsid w:val="001C1254"/>
    <w:rsid w:val="001C18B7"/>
    <w:rsid w:val="001C1B5F"/>
    <w:rsid w:val="001C2DBD"/>
    <w:rsid w:val="001C4436"/>
    <w:rsid w:val="001C5661"/>
    <w:rsid w:val="001C5C3C"/>
    <w:rsid w:val="001C644A"/>
    <w:rsid w:val="001C67A8"/>
    <w:rsid w:val="001C701A"/>
    <w:rsid w:val="001C7944"/>
    <w:rsid w:val="001D03B8"/>
    <w:rsid w:val="001D054F"/>
    <w:rsid w:val="001D0F39"/>
    <w:rsid w:val="001D1320"/>
    <w:rsid w:val="001D188C"/>
    <w:rsid w:val="001D1A13"/>
    <w:rsid w:val="001D1FB5"/>
    <w:rsid w:val="001D2341"/>
    <w:rsid w:val="001D2EAD"/>
    <w:rsid w:val="001D38FA"/>
    <w:rsid w:val="001D442B"/>
    <w:rsid w:val="001D4632"/>
    <w:rsid w:val="001D4B41"/>
    <w:rsid w:val="001D571A"/>
    <w:rsid w:val="001D583E"/>
    <w:rsid w:val="001D591C"/>
    <w:rsid w:val="001D5DC3"/>
    <w:rsid w:val="001D650E"/>
    <w:rsid w:val="001D68CA"/>
    <w:rsid w:val="001D6EBC"/>
    <w:rsid w:val="001D6EED"/>
    <w:rsid w:val="001E040A"/>
    <w:rsid w:val="001E0648"/>
    <w:rsid w:val="001E06A8"/>
    <w:rsid w:val="001E0FAE"/>
    <w:rsid w:val="001E1241"/>
    <w:rsid w:val="001E13D8"/>
    <w:rsid w:val="001E1AE4"/>
    <w:rsid w:val="001E27F6"/>
    <w:rsid w:val="001E339C"/>
    <w:rsid w:val="001E3F09"/>
    <w:rsid w:val="001E4FE3"/>
    <w:rsid w:val="001E5165"/>
    <w:rsid w:val="001E550A"/>
    <w:rsid w:val="001E5528"/>
    <w:rsid w:val="001E5634"/>
    <w:rsid w:val="001E6E0E"/>
    <w:rsid w:val="001E6E53"/>
    <w:rsid w:val="001E7465"/>
    <w:rsid w:val="001E78E8"/>
    <w:rsid w:val="001F0D09"/>
    <w:rsid w:val="001F21AC"/>
    <w:rsid w:val="001F21DA"/>
    <w:rsid w:val="001F2971"/>
    <w:rsid w:val="001F2F18"/>
    <w:rsid w:val="001F2FA2"/>
    <w:rsid w:val="001F338F"/>
    <w:rsid w:val="001F37E7"/>
    <w:rsid w:val="001F37FB"/>
    <w:rsid w:val="001F42B6"/>
    <w:rsid w:val="001F42DB"/>
    <w:rsid w:val="001F4469"/>
    <w:rsid w:val="001F4743"/>
    <w:rsid w:val="001F4C70"/>
    <w:rsid w:val="001F5022"/>
    <w:rsid w:val="001F5A77"/>
    <w:rsid w:val="001F60AB"/>
    <w:rsid w:val="001F60E1"/>
    <w:rsid w:val="001F71F6"/>
    <w:rsid w:val="001F78D2"/>
    <w:rsid w:val="00202176"/>
    <w:rsid w:val="0020219D"/>
    <w:rsid w:val="002023BD"/>
    <w:rsid w:val="002025EA"/>
    <w:rsid w:val="0020338A"/>
    <w:rsid w:val="002041C7"/>
    <w:rsid w:val="002047F8"/>
    <w:rsid w:val="00204CE1"/>
    <w:rsid w:val="00205B32"/>
    <w:rsid w:val="0020622A"/>
    <w:rsid w:val="00206DF8"/>
    <w:rsid w:val="00206E75"/>
    <w:rsid w:val="002070FF"/>
    <w:rsid w:val="00207A9D"/>
    <w:rsid w:val="00210883"/>
    <w:rsid w:val="00210906"/>
    <w:rsid w:val="00211A63"/>
    <w:rsid w:val="00212434"/>
    <w:rsid w:val="0021279D"/>
    <w:rsid w:val="00213091"/>
    <w:rsid w:val="0021340A"/>
    <w:rsid w:val="00214ACB"/>
    <w:rsid w:val="00214AE9"/>
    <w:rsid w:val="00214FF4"/>
    <w:rsid w:val="00215888"/>
    <w:rsid w:val="00215BEB"/>
    <w:rsid w:val="002175C9"/>
    <w:rsid w:val="00217DA1"/>
    <w:rsid w:val="0022052E"/>
    <w:rsid w:val="00220E39"/>
    <w:rsid w:val="002212CF"/>
    <w:rsid w:val="00221851"/>
    <w:rsid w:val="00221F6D"/>
    <w:rsid w:val="00222017"/>
    <w:rsid w:val="0022258D"/>
    <w:rsid w:val="00222C82"/>
    <w:rsid w:val="00222C99"/>
    <w:rsid w:val="00222FCB"/>
    <w:rsid w:val="00224171"/>
    <w:rsid w:val="0022465A"/>
    <w:rsid w:val="00225A22"/>
    <w:rsid w:val="00225FBF"/>
    <w:rsid w:val="00226AE1"/>
    <w:rsid w:val="002271EA"/>
    <w:rsid w:val="00227824"/>
    <w:rsid w:val="00227C9F"/>
    <w:rsid w:val="002303D5"/>
    <w:rsid w:val="00230B30"/>
    <w:rsid w:val="00231570"/>
    <w:rsid w:val="002319FF"/>
    <w:rsid w:val="002320A4"/>
    <w:rsid w:val="00232131"/>
    <w:rsid w:val="00232BAA"/>
    <w:rsid w:val="002333F6"/>
    <w:rsid w:val="00234600"/>
    <w:rsid w:val="00234DEF"/>
    <w:rsid w:val="002354D8"/>
    <w:rsid w:val="00236A61"/>
    <w:rsid w:val="00236FD3"/>
    <w:rsid w:val="00237C3D"/>
    <w:rsid w:val="00240B03"/>
    <w:rsid w:val="00241235"/>
    <w:rsid w:val="00241280"/>
    <w:rsid w:val="00241D6F"/>
    <w:rsid w:val="002427D5"/>
    <w:rsid w:val="00243436"/>
    <w:rsid w:val="00245C93"/>
    <w:rsid w:val="00245D86"/>
    <w:rsid w:val="00245E34"/>
    <w:rsid w:val="00246729"/>
    <w:rsid w:val="00246ABE"/>
    <w:rsid w:val="00246E42"/>
    <w:rsid w:val="00247297"/>
    <w:rsid w:val="00247A64"/>
    <w:rsid w:val="00247DF2"/>
    <w:rsid w:val="00247E1B"/>
    <w:rsid w:val="002501AF"/>
    <w:rsid w:val="002503BC"/>
    <w:rsid w:val="00250511"/>
    <w:rsid w:val="002514AB"/>
    <w:rsid w:val="002519D5"/>
    <w:rsid w:val="00251CAF"/>
    <w:rsid w:val="00252FC9"/>
    <w:rsid w:val="002530B0"/>
    <w:rsid w:val="00253439"/>
    <w:rsid w:val="00253A44"/>
    <w:rsid w:val="00253C78"/>
    <w:rsid w:val="0025430B"/>
    <w:rsid w:val="002548D2"/>
    <w:rsid w:val="002553CC"/>
    <w:rsid w:val="0025567F"/>
    <w:rsid w:val="00255EDB"/>
    <w:rsid w:val="00255F62"/>
    <w:rsid w:val="0025767A"/>
    <w:rsid w:val="00257AF2"/>
    <w:rsid w:val="00260D10"/>
    <w:rsid w:val="002613C3"/>
    <w:rsid w:val="00261741"/>
    <w:rsid w:val="00262AB9"/>
    <w:rsid w:val="00262AC6"/>
    <w:rsid w:val="00263026"/>
    <w:rsid w:val="00263AD0"/>
    <w:rsid w:val="00263D73"/>
    <w:rsid w:val="002657FF"/>
    <w:rsid w:val="00266356"/>
    <w:rsid w:val="00267820"/>
    <w:rsid w:val="00267B95"/>
    <w:rsid w:val="00271240"/>
    <w:rsid w:val="00271FAA"/>
    <w:rsid w:val="0027269A"/>
    <w:rsid w:val="0027272E"/>
    <w:rsid w:val="00273043"/>
    <w:rsid w:val="002730DB"/>
    <w:rsid w:val="002731AF"/>
    <w:rsid w:val="0027356A"/>
    <w:rsid w:val="00273858"/>
    <w:rsid w:val="00274782"/>
    <w:rsid w:val="002747CF"/>
    <w:rsid w:val="002747DB"/>
    <w:rsid w:val="002750B9"/>
    <w:rsid w:val="0027621C"/>
    <w:rsid w:val="002771F9"/>
    <w:rsid w:val="00277BC4"/>
    <w:rsid w:val="00277CC4"/>
    <w:rsid w:val="00280967"/>
    <w:rsid w:val="00280BBE"/>
    <w:rsid w:val="00280E38"/>
    <w:rsid w:val="00281C74"/>
    <w:rsid w:val="00281DC4"/>
    <w:rsid w:val="00282836"/>
    <w:rsid w:val="00282969"/>
    <w:rsid w:val="00283D6E"/>
    <w:rsid w:val="00284A2D"/>
    <w:rsid w:val="00284DB4"/>
    <w:rsid w:val="0028525A"/>
    <w:rsid w:val="00285C4A"/>
    <w:rsid w:val="00286639"/>
    <w:rsid w:val="0028784C"/>
    <w:rsid w:val="0028784E"/>
    <w:rsid w:val="00290A49"/>
    <w:rsid w:val="00292174"/>
    <w:rsid w:val="00292CCF"/>
    <w:rsid w:val="00293465"/>
    <w:rsid w:val="002938D1"/>
    <w:rsid w:val="0029491C"/>
    <w:rsid w:val="00294C84"/>
    <w:rsid w:val="00295AE5"/>
    <w:rsid w:val="002966C0"/>
    <w:rsid w:val="00296804"/>
    <w:rsid w:val="002968C6"/>
    <w:rsid w:val="002968C9"/>
    <w:rsid w:val="00296B78"/>
    <w:rsid w:val="00296BA0"/>
    <w:rsid w:val="00297B12"/>
    <w:rsid w:val="00297F3E"/>
    <w:rsid w:val="002A02D0"/>
    <w:rsid w:val="002A09BE"/>
    <w:rsid w:val="002A0A2B"/>
    <w:rsid w:val="002A0D64"/>
    <w:rsid w:val="002A0FE5"/>
    <w:rsid w:val="002A1560"/>
    <w:rsid w:val="002A1A2E"/>
    <w:rsid w:val="002A1B82"/>
    <w:rsid w:val="002A2142"/>
    <w:rsid w:val="002A29B0"/>
    <w:rsid w:val="002A2EAE"/>
    <w:rsid w:val="002A326B"/>
    <w:rsid w:val="002A4991"/>
    <w:rsid w:val="002A4B46"/>
    <w:rsid w:val="002A4D18"/>
    <w:rsid w:val="002A65E8"/>
    <w:rsid w:val="002A7681"/>
    <w:rsid w:val="002A786C"/>
    <w:rsid w:val="002A7E5D"/>
    <w:rsid w:val="002B0704"/>
    <w:rsid w:val="002B0A4E"/>
    <w:rsid w:val="002B227E"/>
    <w:rsid w:val="002B2C77"/>
    <w:rsid w:val="002B3CF6"/>
    <w:rsid w:val="002B4253"/>
    <w:rsid w:val="002B5472"/>
    <w:rsid w:val="002B5A9A"/>
    <w:rsid w:val="002B5C77"/>
    <w:rsid w:val="002B5DFE"/>
    <w:rsid w:val="002B6A2C"/>
    <w:rsid w:val="002B714F"/>
    <w:rsid w:val="002B7495"/>
    <w:rsid w:val="002B76CA"/>
    <w:rsid w:val="002B7742"/>
    <w:rsid w:val="002C03E9"/>
    <w:rsid w:val="002C09A5"/>
    <w:rsid w:val="002C16B0"/>
    <w:rsid w:val="002C1A2E"/>
    <w:rsid w:val="002C1FB5"/>
    <w:rsid w:val="002C3451"/>
    <w:rsid w:val="002C3465"/>
    <w:rsid w:val="002C3532"/>
    <w:rsid w:val="002C3812"/>
    <w:rsid w:val="002C43D5"/>
    <w:rsid w:val="002C49A5"/>
    <w:rsid w:val="002C4A20"/>
    <w:rsid w:val="002C4E9B"/>
    <w:rsid w:val="002C55D6"/>
    <w:rsid w:val="002C63B4"/>
    <w:rsid w:val="002C69E1"/>
    <w:rsid w:val="002C6BE8"/>
    <w:rsid w:val="002C6F15"/>
    <w:rsid w:val="002C734B"/>
    <w:rsid w:val="002C768D"/>
    <w:rsid w:val="002C78BB"/>
    <w:rsid w:val="002C7B80"/>
    <w:rsid w:val="002C7B9B"/>
    <w:rsid w:val="002C7FFC"/>
    <w:rsid w:val="002D003E"/>
    <w:rsid w:val="002D03F6"/>
    <w:rsid w:val="002D044A"/>
    <w:rsid w:val="002D14E9"/>
    <w:rsid w:val="002D22B7"/>
    <w:rsid w:val="002D2540"/>
    <w:rsid w:val="002D261F"/>
    <w:rsid w:val="002D2634"/>
    <w:rsid w:val="002D2FF5"/>
    <w:rsid w:val="002D39C0"/>
    <w:rsid w:val="002D3EC9"/>
    <w:rsid w:val="002D3F78"/>
    <w:rsid w:val="002D489F"/>
    <w:rsid w:val="002D4C3C"/>
    <w:rsid w:val="002D4F3E"/>
    <w:rsid w:val="002D5AA1"/>
    <w:rsid w:val="002D5FDD"/>
    <w:rsid w:val="002D6699"/>
    <w:rsid w:val="002D6824"/>
    <w:rsid w:val="002D6E04"/>
    <w:rsid w:val="002D764A"/>
    <w:rsid w:val="002E01C3"/>
    <w:rsid w:val="002E0E27"/>
    <w:rsid w:val="002E145D"/>
    <w:rsid w:val="002E14BC"/>
    <w:rsid w:val="002E1B7E"/>
    <w:rsid w:val="002E1CD6"/>
    <w:rsid w:val="002E21EA"/>
    <w:rsid w:val="002E2E89"/>
    <w:rsid w:val="002E3D6E"/>
    <w:rsid w:val="002E422D"/>
    <w:rsid w:val="002E4EBB"/>
    <w:rsid w:val="002E5252"/>
    <w:rsid w:val="002E6343"/>
    <w:rsid w:val="002E690A"/>
    <w:rsid w:val="002E6A14"/>
    <w:rsid w:val="002E6BB5"/>
    <w:rsid w:val="002F0633"/>
    <w:rsid w:val="002F0B9C"/>
    <w:rsid w:val="002F18C4"/>
    <w:rsid w:val="002F1B43"/>
    <w:rsid w:val="002F294E"/>
    <w:rsid w:val="002F2A48"/>
    <w:rsid w:val="002F2A4C"/>
    <w:rsid w:val="002F335F"/>
    <w:rsid w:val="002F37AD"/>
    <w:rsid w:val="002F3B6A"/>
    <w:rsid w:val="002F3D0A"/>
    <w:rsid w:val="002F4B49"/>
    <w:rsid w:val="002F6F61"/>
    <w:rsid w:val="002F705F"/>
    <w:rsid w:val="003008CF"/>
    <w:rsid w:val="00301000"/>
    <w:rsid w:val="00301DF4"/>
    <w:rsid w:val="00301F3F"/>
    <w:rsid w:val="003020E2"/>
    <w:rsid w:val="0030252B"/>
    <w:rsid w:val="003029B7"/>
    <w:rsid w:val="00302E87"/>
    <w:rsid w:val="00304A70"/>
    <w:rsid w:val="00305EB5"/>
    <w:rsid w:val="0030624E"/>
    <w:rsid w:val="00306ACD"/>
    <w:rsid w:val="00306B41"/>
    <w:rsid w:val="00306BAC"/>
    <w:rsid w:val="0030709B"/>
    <w:rsid w:val="00307621"/>
    <w:rsid w:val="003104D0"/>
    <w:rsid w:val="00311C7B"/>
    <w:rsid w:val="003121B2"/>
    <w:rsid w:val="003129BF"/>
    <w:rsid w:val="00312A92"/>
    <w:rsid w:val="003137C1"/>
    <w:rsid w:val="003138D6"/>
    <w:rsid w:val="00314969"/>
    <w:rsid w:val="00316022"/>
    <w:rsid w:val="0031620A"/>
    <w:rsid w:val="003162C3"/>
    <w:rsid w:val="003170A1"/>
    <w:rsid w:val="003175B6"/>
    <w:rsid w:val="00317A18"/>
    <w:rsid w:val="00317BF7"/>
    <w:rsid w:val="003201D4"/>
    <w:rsid w:val="0032050D"/>
    <w:rsid w:val="00321AC3"/>
    <w:rsid w:val="0032204F"/>
    <w:rsid w:val="003229F6"/>
    <w:rsid w:val="003239A3"/>
    <w:rsid w:val="003241B0"/>
    <w:rsid w:val="0032449F"/>
    <w:rsid w:val="00324818"/>
    <w:rsid w:val="00324F6A"/>
    <w:rsid w:val="00325928"/>
    <w:rsid w:val="00325BC1"/>
    <w:rsid w:val="00325EF5"/>
    <w:rsid w:val="00326B81"/>
    <w:rsid w:val="00330059"/>
    <w:rsid w:val="00330C86"/>
    <w:rsid w:val="003313C5"/>
    <w:rsid w:val="00331EE6"/>
    <w:rsid w:val="00332025"/>
    <w:rsid w:val="00332DB5"/>
    <w:rsid w:val="00332EA8"/>
    <w:rsid w:val="003331D8"/>
    <w:rsid w:val="00333DC6"/>
    <w:rsid w:val="0033442C"/>
    <w:rsid w:val="00334C2C"/>
    <w:rsid w:val="003356AE"/>
    <w:rsid w:val="0033631B"/>
    <w:rsid w:val="00337228"/>
    <w:rsid w:val="00337381"/>
    <w:rsid w:val="0033770F"/>
    <w:rsid w:val="00341395"/>
    <w:rsid w:val="0034150C"/>
    <w:rsid w:val="00341604"/>
    <w:rsid w:val="00342873"/>
    <w:rsid w:val="00342949"/>
    <w:rsid w:val="00342C54"/>
    <w:rsid w:val="00342DF2"/>
    <w:rsid w:val="003439FC"/>
    <w:rsid w:val="00343A4A"/>
    <w:rsid w:val="00343EC2"/>
    <w:rsid w:val="0034408E"/>
    <w:rsid w:val="00344246"/>
    <w:rsid w:val="00344818"/>
    <w:rsid w:val="00344C6E"/>
    <w:rsid w:val="00345992"/>
    <w:rsid w:val="00345B70"/>
    <w:rsid w:val="0034676A"/>
    <w:rsid w:val="003468C8"/>
    <w:rsid w:val="00346F94"/>
    <w:rsid w:val="00347DFA"/>
    <w:rsid w:val="00351D03"/>
    <w:rsid w:val="00351E1C"/>
    <w:rsid w:val="00351FEF"/>
    <w:rsid w:val="00353EA1"/>
    <w:rsid w:val="00354396"/>
    <w:rsid w:val="00354CD2"/>
    <w:rsid w:val="00354F0D"/>
    <w:rsid w:val="003550BE"/>
    <w:rsid w:val="00355433"/>
    <w:rsid w:val="0035658B"/>
    <w:rsid w:val="003569BA"/>
    <w:rsid w:val="00356A52"/>
    <w:rsid w:val="00356DE9"/>
    <w:rsid w:val="00357647"/>
    <w:rsid w:val="003579E0"/>
    <w:rsid w:val="00360F2F"/>
    <w:rsid w:val="0036109C"/>
    <w:rsid w:val="00361338"/>
    <w:rsid w:val="00361673"/>
    <w:rsid w:val="00361B5D"/>
    <w:rsid w:val="0036215C"/>
    <w:rsid w:val="00362EF6"/>
    <w:rsid w:val="003630A5"/>
    <w:rsid w:val="00364AE2"/>
    <w:rsid w:val="00365AE7"/>
    <w:rsid w:val="0036603F"/>
    <w:rsid w:val="00366136"/>
    <w:rsid w:val="00366DA5"/>
    <w:rsid w:val="00367142"/>
    <w:rsid w:val="00367396"/>
    <w:rsid w:val="003713D4"/>
    <w:rsid w:val="003714E3"/>
    <w:rsid w:val="003715F6"/>
    <w:rsid w:val="00371AA8"/>
    <w:rsid w:val="00372E76"/>
    <w:rsid w:val="003731DF"/>
    <w:rsid w:val="003751A6"/>
    <w:rsid w:val="00375209"/>
    <w:rsid w:val="003758FA"/>
    <w:rsid w:val="00376AC6"/>
    <w:rsid w:val="0037715F"/>
    <w:rsid w:val="003802B2"/>
    <w:rsid w:val="003813A6"/>
    <w:rsid w:val="003815C6"/>
    <w:rsid w:val="00382696"/>
    <w:rsid w:val="00382AF1"/>
    <w:rsid w:val="003833CB"/>
    <w:rsid w:val="003838E2"/>
    <w:rsid w:val="00383F55"/>
    <w:rsid w:val="0038437E"/>
    <w:rsid w:val="003850E1"/>
    <w:rsid w:val="003855AF"/>
    <w:rsid w:val="00385EAD"/>
    <w:rsid w:val="00386400"/>
    <w:rsid w:val="0038664E"/>
    <w:rsid w:val="00386F0A"/>
    <w:rsid w:val="0038713F"/>
    <w:rsid w:val="0039141B"/>
    <w:rsid w:val="003915D4"/>
    <w:rsid w:val="003918AE"/>
    <w:rsid w:val="003920BC"/>
    <w:rsid w:val="00392860"/>
    <w:rsid w:val="0039293E"/>
    <w:rsid w:val="00393C21"/>
    <w:rsid w:val="00393D31"/>
    <w:rsid w:val="00393E8A"/>
    <w:rsid w:val="003941FA"/>
    <w:rsid w:val="00394291"/>
    <w:rsid w:val="00394C4F"/>
    <w:rsid w:val="00394C7B"/>
    <w:rsid w:val="00394E26"/>
    <w:rsid w:val="0039573C"/>
    <w:rsid w:val="0039609A"/>
    <w:rsid w:val="00396CEA"/>
    <w:rsid w:val="00397E0B"/>
    <w:rsid w:val="003A16D6"/>
    <w:rsid w:val="003A16DF"/>
    <w:rsid w:val="003A1B18"/>
    <w:rsid w:val="003A2194"/>
    <w:rsid w:val="003A2546"/>
    <w:rsid w:val="003A2923"/>
    <w:rsid w:val="003A2C37"/>
    <w:rsid w:val="003A2F82"/>
    <w:rsid w:val="003A30F0"/>
    <w:rsid w:val="003A3C75"/>
    <w:rsid w:val="003A3CC3"/>
    <w:rsid w:val="003A458F"/>
    <w:rsid w:val="003A467F"/>
    <w:rsid w:val="003A51D8"/>
    <w:rsid w:val="003A5484"/>
    <w:rsid w:val="003A603C"/>
    <w:rsid w:val="003A6403"/>
    <w:rsid w:val="003A670F"/>
    <w:rsid w:val="003A6AC3"/>
    <w:rsid w:val="003A708E"/>
    <w:rsid w:val="003A7219"/>
    <w:rsid w:val="003B105A"/>
    <w:rsid w:val="003B1E32"/>
    <w:rsid w:val="003B2021"/>
    <w:rsid w:val="003B220E"/>
    <w:rsid w:val="003B2E65"/>
    <w:rsid w:val="003B32A2"/>
    <w:rsid w:val="003B3351"/>
    <w:rsid w:val="003B6F0C"/>
    <w:rsid w:val="003B7037"/>
    <w:rsid w:val="003B7C58"/>
    <w:rsid w:val="003B7E34"/>
    <w:rsid w:val="003C0278"/>
    <w:rsid w:val="003C0DAA"/>
    <w:rsid w:val="003C127E"/>
    <w:rsid w:val="003C1C72"/>
    <w:rsid w:val="003C1E3F"/>
    <w:rsid w:val="003C2EA1"/>
    <w:rsid w:val="003C37C6"/>
    <w:rsid w:val="003C3EA2"/>
    <w:rsid w:val="003C4479"/>
    <w:rsid w:val="003C503C"/>
    <w:rsid w:val="003C5550"/>
    <w:rsid w:val="003C5679"/>
    <w:rsid w:val="003C603A"/>
    <w:rsid w:val="003C7F38"/>
    <w:rsid w:val="003D04C1"/>
    <w:rsid w:val="003D22A8"/>
    <w:rsid w:val="003D25D2"/>
    <w:rsid w:val="003D29E4"/>
    <w:rsid w:val="003D351F"/>
    <w:rsid w:val="003D4534"/>
    <w:rsid w:val="003D4D25"/>
    <w:rsid w:val="003D55B6"/>
    <w:rsid w:val="003D5C38"/>
    <w:rsid w:val="003D5D95"/>
    <w:rsid w:val="003D5E68"/>
    <w:rsid w:val="003D644B"/>
    <w:rsid w:val="003D647F"/>
    <w:rsid w:val="003D68AB"/>
    <w:rsid w:val="003D7823"/>
    <w:rsid w:val="003D7DC2"/>
    <w:rsid w:val="003E10A2"/>
    <w:rsid w:val="003E1270"/>
    <w:rsid w:val="003E17D8"/>
    <w:rsid w:val="003E19DC"/>
    <w:rsid w:val="003E1ECD"/>
    <w:rsid w:val="003E28D6"/>
    <w:rsid w:val="003E29E6"/>
    <w:rsid w:val="003E34B3"/>
    <w:rsid w:val="003E35B6"/>
    <w:rsid w:val="003E4414"/>
    <w:rsid w:val="003E4E68"/>
    <w:rsid w:val="003E5956"/>
    <w:rsid w:val="003E5D67"/>
    <w:rsid w:val="003E6D6D"/>
    <w:rsid w:val="003E6D76"/>
    <w:rsid w:val="003E6F94"/>
    <w:rsid w:val="003E7433"/>
    <w:rsid w:val="003E79A5"/>
    <w:rsid w:val="003F04AF"/>
    <w:rsid w:val="003F07A6"/>
    <w:rsid w:val="003F0935"/>
    <w:rsid w:val="003F0FFE"/>
    <w:rsid w:val="003F12BA"/>
    <w:rsid w:val="003F1317"/>
    <w:rsid w:val="003F166D"/>
    <w:rsid w:val="003F1682"/>
    <w:rsid w:val="003F1B2A"/>
    <w:rsid w:val="003F234D"/>
    <w:rsid w:val="003F2638"/>
    <w:rsid w:val="003F309A"/>
    <w:rsid w:val="003F32BF"/>
    <w:rsid w:val="003F335A"/>
    <w:rsid w:val="003F39B6"/>
    <w:rsid w:val="003F3AE0"/>
    <w:rsid w:val="003F4786"/>
    <w:rsid w:val="003F5395"/>
    <w:rsid w:val="003F5647"/>
    <w:rsid w:val="003F582A"/>
    <w:rsid w:val="003F5A78"/>
    <w:rsid w:val="003F5F06"/>
    <w:rsid w:val="003F5FB8"/>
    <w:rsid w:val="003F692C"/>
    <w:rsid w:val="003F6E4F"/>
    <w:rsid w:val="003F795B"/>
    <w:rsid w:val="003F7F9A"/>
    <w:rsid w:val="0040063F"/>
    <w:rsid w:val="00401AC0"/>
    <w:rsid w:val="00401D3B"/>
    <w:rsid w:val="00402A7F"/>
    <w:rsid w:val="00403AEF"/>
    <w:rsid w:val="0040431F"/>
    <w:rsid w:val="004047A2"/>
    <w:rsid w:val="00404F35"/>
    <w:rsid w:val="0040681E"/>
    <w:rsid w:val="00407084"/>
    <w:rsid w:val="004077CF"/>
    <w:rsid w:val="00407CEC"/>
    <w:rsid w:val="00410025"/>
    <w:rsid w:val="00410595"/>
    <w:rsid w:val="00410F97"/>
    <w:rsid w:val="004110B5"/>
    <w:rsid w:val="004112BF"/>
    <w:rsid w:val="004114EF"/>
    <w:rsid w:val="0041219B"/>
    <w:rsid w:val="00412B6C"/>
    <w:rsid w:val="00412F83"/>
    <w:rsid w:val="004136D6"/>
    <w:rsid w:val="00413791"/>
    <w:rsid w:val="004152C5"/>
    <w:rsid w:val="00415417"/>
    <w:rsid w:val="00415A51"/>
    <w:rsid w:val="00416B1D"/>
    <w:rsid w:val="00416B94"/>
    <w:rsid w:val="00416CAD"/>
    <w:rsid w:val="00416EFB"/>
    <w:rsid w:val="004174B3"/>
    <w:rsid w:val="004178D6"/>
    <w:rsid w:val="00417B62"/>
    <w:rsid w:val="00420469"/>
    <w:rsid w:val="00421178"/>
    <w:rsid w:val="0042152B"/>
    <w:rsid w:val="0042185E"/>
    <w:rsid w:val="00421A60"/>
    <w:rsid w:val="00421D93"/>
    <w:rsid w:val="00422151"/>
    <w:rsid w:val="00422EC2"/>
    <w:rsid w:val="0042316D"/>
    <w:rsid w:val="004232EE"/>
    <w:rsid w:val="00423430"/>
    <w:rsid w:val="0042436C"/>
    <w:rsid w:val="00424A1D"/>
    <w:rsid w:val="00424FC3"/>
    <w:rsid w:val="0042581E"/>
    <w:rsid w:val="00426677"/>
    <w:rsid w:val="004269F1"/>
    <w:rsid w:val="00426B3B"/>
    <w:rsid w:val="00426C5C"/>
    <w:rsid w:val="00427A88"/>
    <w:rsid w:val="0043039B"/>
    <w:rsid w:val="00430C4B"/>
    <w:rsid w:val="00430F4D"/>
    <w:rsid w:val="0043186C"/>
    <w:rsid w:val="00431C3A"/>
    <w:rsid w:val="0043231D"/>
    <w:rsid w:val="0043269A"/>
    <w:rsid w:val="004328B7"/>
    <w:rsid w:val="00433BF2"/>
    <w:rsid w:val="00433DB6"/>
    <w:rsid w:val="004346A4"/>
    <w:rsid w:val="00435BF9"/>
    <w:rsid w:val="00435C60"/>
    <w:rsid w:val="00436860"/>
    <w:rsid w:val="00437214"/>
    <w:rsid w:val="0043790F"/>
    <w:rsid w:val="00440AC0"/>
    <w:rsid w:val="00441F00"/>
    <w:rsid w:val="00443EB4"/>
    <w:rsid w:val="004445EC"/>
    <w:rsid w:val="0044488F"/>
    <w:rsid w:val="00444E84"/>
    <w:rsid w:val="0044513F"/>
    <w:rsid w:val="00445344"/>
    <w:rsid w:val="0044540E"/>
    <w:rsid w:val="00445A57"/>
    <w:rsid w:val="004467D5"/>
    <w:rsid w:val="004471C3"/>
    <w:rsid w:val="004475E4"/>
    <w:rsid w:val="00447667"/>
    <w:rsid w:val="00450B4F"/>
    <w:rsid w:val="00451124"/>
    <w:rsid w:val="00452180"/>
    <w:rsid w:val="0045251D"/>
    <w:rsid w:val="00452D25"/>
    <w:rsid w:val="0045394E"/>
    <w:rsid w:val="00453D8B"/>
    <w:rsid w:val="0045456A"/>
    <w:rsid w:val="0045612C"/>
    <w:rsid w:val="004569CE"/>
    <w:rsid w:val="00456A1A"/>
    <w:rsid w:val="00456D1F"/>
    <w:rsid w:val="00456FB3"/>
    <w:rsid w:val="004570C2"/>
    <w:rsid w:val="00457E59"/>
    <w:rsid w:val="00460675"/>
    <w:rsid w:val="0046091D"/>
    <w:rsid w:val="004632DA"/>
    <w:rsid w:val="004638AD"/>
    <w:rsid w:val="00463BEA"/>
    <w:rsid w:val="00464D82"/>
    <w:rsid w:val="00465CB4"/>
    <w:rsid w:val="00465CFD"/>
    <w:rsid w:val="00466D6C"/>
    <w:rsid w:val="004679EB"/>
    <w:rsid w:val="00467C93"/>
    <w:rsid w:val="00467D8D"/>
    <w:rsid w:val="00467EA9"/>
    <w:rsid w:val="00470407"/>
    <w:rsid w:val="00470A28"/>
    <w:rsid w:val="00470C29"/>
    <w:rsid w:val="00471BF2"/>
    <w:rsid w:val="004721E2"/>
    <w:rsid w:val="00472A22"/>
    <w:rsid w:val="004737BA"/>
    <w:rsid w:val="00473AA6"/>
    <w:rsid w:val="0047400A"/>
    <w:rsid w:val="004748A1"/>
    <w:rsid w:val="00474FE1"/>
    <w:rsid w:val="00475335"/>
    <w:rsid w:val="004754AB"/>
    <w:rsid w:val="004761B8"/>
    <w:rsid w:val="004767D6"/>
    <w:rsid w:val="00476ADB"/>
    <w:rsid w:val="00477886"/>
    <w:rsid w:val="00482258"/>
    <w:rsid w:val="00482E34"/>
    <w:rsid w:val="00483257"/>
    <w:rsid w:val="0048413C"/>
    <w:rsid w:val="00484517"/>
    <w:rsid w:val="004848DC"/>
    <w:rsid w:val="00485394"/>
    <w:rsid w:val="00485D21"/>
    <w:rsid w:val="00487857"/>
    <w:rsid w:val="00487BF1"/>
    <w:rsid w:val="00487C3D"/>
    <w:rsid w:val="00487CEE"/>
    <w:rsid w:val="0049064D"/>
    <w:rsid w:val="00490BCE"/>
    <w:rsid w:val="0049217D"/>
    <w:rsid w:val="00492794"/>
    <w:rsid w:val="00492C3B"/>
    <w:rsid w:val="00492F10"/>
    <w:rsid w:val="00492FAF"/>
    <w:rsid w:val="00493718"/>
    <w:rsid w:val="00493FA0"/>
    <w:rsid w:val="004954F7"/>
    <w:rsid w:val="00495965"/>
    <w:rsid w:val="00495BB0"/>
    <w:rsid w:val="00495D5A"/>
    <w:rsid w:val="0049618D"/>
    <w:rsid w:val="0049649D"/>
    <w:rsid w:val="00496F5C"/>
    <w:rsid w:val="004972F9"/>
    <w:rsid w:val="004A050D"/>
    <w:rsid w:val="004A0657"/>
    <w:rsid w:val="004A11B9"/>
    <w:rsid w:val="004A1524"/>
    <w:rsid w:val="004A17A5"/>
    <w:rsid w:val="004A230E"/>
    <w:rsid w:val="004A2BDD"/>
    <w:rsid w:val="004A33B2"/>
    <w:rsid w:val="004A3BB9"/>
    <w:rsid w:val="004A3F27"/>
    <w:rsid w:val="004A497B"/>
    <w:rsid w:val="004A575A"/>
    <w:rsid w:val="004A57C8"/>
    <w:rsid w:val="004A581E"/>
    <w:rsid w:val="004A6554"/>
    <w:rsid w:val="004A65FF"/>
    <w:rsid w:val="004A7400"/>
    <w:rsid w:val="004A7955"/>
    <w:rsid w:val="004B09BF"/>
    <w:rsid w:val="004B12BB"/>
    <w:rsid w:val="004B17C2"/>
    <w:rsid w:val="004B28C9"/>
    <w:rsid w:val="004B2D1B"/>
    <w:rsid w:val="004B30C2"/>
    <w:rsid w:val="004B3270"/>
    <w:rsid w:val="004B45FC"/>
    <w:rsid w:val="004B4ADC"/>
    <w:rsid w:val="004B51CF"/>
    <w:rsid w:val="004B5BA0"/>
    <w:rsid w:val="004B5EAC"/>
    <w:rsid w:val="004B6329"/>
    <w:rsid w:val="004B7142"/>
    <w:rsid w:val="004B77CA"/>
    <w:rsid w:val="004B7946"/>
    <w:rsid w:val="004B7F86"/>
    <w:rsid w:val="004C0515"/>
    <w:rsid w:val="004C0E09"/>
    <w:rsid w:val="004C0F42"/>
    <w:rsid w:val="004C0F5E"/>
    <w:rsid w:val="004C1013"/>
    <w:rsid w:val="004C1090"/>
    <w:rsid w:val="004C10C0"/>
    <w:rsid w:val="004C1AED"/>
    <w:rsid w:val="004C1CB2"/>
    <w:rsid w:val="004C24CA"/>
    <w:rsid w:val="004C2A65"/>
    <w:rsid w:val="004C3930"/>
    <w:rsid w:val="004C3AAC"/>
    <w:rsid w:val="004C3B5B"/>
    <w:rsid w:val="004C3B9F"/>
    <w:rsid w:val="004C4FF9"/>
    <w:rsid w:val="004C5215"/>
    <w:rsid w:val="004C53A6"/>
    <w:rsid w:val="004C5526"/>
    <w:rsid w:val="004C6783"/>
    <w:rsid w:val="004C69C8"/>
    <w:rsid w:val="004C6D3E"/>
    <w:rsid w:val="004C6D56"/>
    <w:rsid w:val="004C6DFC"/>
    <w:rsid w:val="004C7A37"/>
    <w:rsid w:val="004C7A6F"/>
    <w:rsid w:val="004D03C4"/>
    <w:rsid w:val="004D087D"/>
    <w:rsid w:val="004D0DCF"/>
    <w:rsid w:val="004D17F4"/>
    <w:rsid w:val="004D275A"/>
    <w:rsid w:val="004D3032"/>
    <w:rsid w:val="004D306D"/>
    <w:rsid w:val="004D446E"/>
    <w:rsid w:val="004D4E0B"/>
    <w:rsid w:val="004D541D"/>
    <w:rsid w:val="004D5C57"/>
    <w:rsid w:val="004D618C"/>
    <w:rsid w:val="004D61B2"/>
    <w:rsid w:val="004D6430"/>
    <w:rsid w:val="004D6C20"/>
    <w:rsid w:val="004D6ECF"/>
    <w:rsid w:val="004D7182"/>
    <w:rsid w:val="004D76FF"/>
    <w:rsid w:val="004D7811"/>
    <w:rsid w:val="004D78E8"/>
    <w:rsid w:val="004E01FD"/>
    <w:rsid w:val="004E1395"/>
    <w:rsid w:val="004E180F"/>
    <w:rsid w:val="004E2234"/>
    <w:rsid w:val="004E2BD3"/>
    <w:rsid w:val="004E48A7"/>
    <w:rsid w:val="004E5175"/>
    <w:rsid w:val="004E51F7"/>
    <w:rsid w:val="004E5394"/>
    <w:rsid w:val="004E59F7"/>
    <w:rsid w:val="004E5AEC"/>
    <w:rsid w:val="004E5DA1"/>
    <w:rsid w:val="004E6C31"/>
    <w:rsid w:val="004E6CA3"/>
    <w:rsid w:val="004E73DE"/>
    <w:rsid w:val="004F03D0"/>
    <w:rsid w:val="004F0889"/>
    <w:rsid w:val="004F0E18"/>
    <w:rsid w:val="004F112A"/>
    <w:rsid w:val="004F181A"/>
    <w:rsid w:val="004F1AB4"/>
    <w:rsid w:val="004F1CEB"/>
    <w:rsid w:val="004F1F8B"/>
    <w:rsid w:val="004F201E"/>
    <w:rsid w:val="004F250D"/>
    <w:rsid w:val="004F2E5A"/>
    <w:rsid w:val="004F3864"/>
    <w:rsid w:val="004F4359"/>
    <w:rsid w:val="004F4410"/>
    <w:rsid w:val="004F4594"/>
    <w:rsid w:val="004F4C38"/>
    <w:rsid w:val="004F5020"/>
    <w:rsid w:val="004F50B3"/>
    <w:rsid w:val="004F529D"/>
    <w:rsid w:val="004F552B"/>
    <w:rsid w:val="004F5738"/>
    <w:rsid w:val="004F58FA"/>
    <w:rsid w:val="004F67BF"/>
    <w:rsid w:val="004F693D"/>
    <w:rsid w:val="004F6A57"/>
    <w:rsid w:val="004F6D50"/>
    <w:rsid w:val="004F73EC"/>
    <w:rsid w:val="004F7746"/>
    <w:rsid w:val="004F7F04"/>
    <w:rsid w:val="0050130E"/>
    <w:rsid w:val="0050152D"/>
    <w:rsid w:val="005029B8"/>
    <w:rsid w:val="005033D5"/>
    <w:rsid w:val="005034E5"/>
    <w:rsid w:val="00503521"/>
    <w:rsid w:val="00503524"/>
    <w:rsid w:val="005041FF"/>
    <w:rsid w:val="005049EA"/>
    <w:rsid w:val="005059A1"/>
    <w:rsid w:val="00505A22"/>
    <w:rsid w:val="00506244"/>
    <w:rsid w:val="00506245"/>
    <w:rsid w:val="005062F6"/>
    <w:rsid w:val="005063B8"/>
    <w:rsid w:val="00506618"/>
    <w:rsid w:val="005066BA"/>
    <w:rsid w:val="005072A1"/>
    <w:rsid w:val="00507C3D"/>
    <w:rsid w:val="00510569"/>
    <w:rsid w:val="00511984"/>
    <w:rsid w:val="00511DA0"/>
    <w:rsid w:val="00512819"/>
    <w:rsid w:val="005129FC"/>
    <w:rsid w:val="00512D7E"/>
    <w:rsid w:val="00513950"/>
    <w:rsid w:val="00514A24"/>
    <w:rsid w:val="00514F0B"/>
    <w:rsid w:val="005166C7"/>
    <w:rsid w:val="00516B1C"/>
    <w:rsid w:val="00516B88"/>
    <w:rsid w:val="00516BAC"/>
    <w:rsid w:val="00516C38"/>
    <w:rsid w:val="005173FB"/>
    <w:rsid w:val="00517FA8"/>
    <w:rsid w:val="00520131"/>
    <w:rsid w:val="00520699"/>
    <w:rsid w:val="00520FE9"/>
    <w:rsid w:val="00521596"/>
    <w:rsid w:val="00521CB1"/>
    <w:rsid w:val="00522367"/>
    <w:rsid w:val="00522C0F"/>
    <w:rsid w:val="00522DEE"/>
    <w:rsid w:val="00522F73"/>
    <w:rsid w:val="005230E1"/>
    <w:rsid w:val="005235F2"/>
    <w:rsid w:val="005245D4"/>
    <w:rsid w:val="00524C49"/>
    <w:rsid w:val="00526882"/>
    <w:rsid w:val="0052723E"/>
    <w:rsid w:val="00527545"/>
    <w:rsid w:val="0052764D"/>
    <w:rsid w:val="005278B5"/>
    <w:rsid w:val="0053006C"/>
    <w:rsid w:val="005316B9"/>
    <w:rsid w:val="00531BF9"/>
    <w:rsid w:val="00531E1C"/>
    <w:rsid w:val="00532052"/>
    <w:rsid w:val="0053205C"/>
    <w:rsid w:val="00532469"/>
    <w:rsid w:val="00532976"/>
    <w:rsid w:val="00532C34"/>
    <w:rsid w:val="00532DBA"/>
    <w:rsid w:val="00532EF9"/>
    <w:rsid w:val="00533300"/>
    <w:rsid w:val="00533612"/>
    <w:rsid w:val="00534131"/>
    <w:rsid w:val="00534830"/>
    <w:rsid w:val="00534D4C"/>
    <w:rsid w:val="00535B0B"/>
    <w:rsid w:val="00535CE4"/>
    <w:rsid w:val="00535F8C"/>
    <w:rsid w:val="00540FF4"/>
    <w:rsid w:val="00541114"/>
    <w:rsid w:val="005417C3"/>
    <w:rsid w:val="00543304"/>
    <w:rsid w:val="00543653"/>
    <w:rsid w:val="00543B22"/>
    <w:rsid w:val="00543C5F"/>
    <w:rsid w:val="00544016"/>
    <w:rsid w:val="00544165"/>
    <w:rsid w:val="00544E7C"/>
    <w:rsid w:val="00545073"/>
    <w:rsid w:val="005451AB"/>
    <w:rsid w:val="0054595F"/>
    <w:rsid w:val="00545ABC"/>
    <w:rsid w:val="00545C1E"/>
    <w:rsid w:val="00545C3A"/>
    <w:rsid w:val="00545DE9"/>
    <w:rsid w:val="00546372"/>
    <w:rsid w:val="0054722B"/>
    <w:rsid w:val="0055070E"/>
    <w:rsid w:val="00550CF1"/>
    <w:rsid w:val="00551508"/>
    <w:rsid w:val="005517EB"/>
    <w:rsid w:val="005519F8"/>
    <w:rsid w:val="00551C26"/>
    <w:rsid w:val="00551C6A"/>
    <w:rsid w:val="005523B7"/>
    <w:rsid w:val="0055269F"/>
    <w:rsid w:val="00552A0C"/>
    <w:rsid w:val="005536BF"/>
    <w:rsid w:val="00553ABD"/>
    <w:rsid w:val="00553BE9"/>
    <w:rsid w:val="00554BB1"/>
    <w:rsid w:val="00554DDB"/>
    <w:rsid w:val="00554F19"/>
    <w:rsid w:val="0055562C"/>
    <w:rsid w:val="005556E8"/>
    <w:rsid w:val="00555857"/>
    <w:rsid w:val="00555967"/>
    <w:rsid w:val="00555C65"/>
    <w:rsid w:val="00556996"/>
    <w:rsid w:val="00557449"/>
    <w:rsid w:val="00557744"/>
    <w:rsid w:val="00557AE0"/>
    <w:rsid w:val="00560669"/>
    <w:rsid w:val="0056081C"/>
    <w:rsid w:val="00560AD5"/>
    <w:rsid w:val="00560D49"/>
    <w:rsid w:val="005611AF"/>
    <w:rsid w:val="005615D7"/>
    <w:rsid w:val="0056162B"/>
    <w:rsid w:val="00561D94"/>
    <w:rsid w:val="00561F4E"/>
    <w:rsid w:val="00562296"/>
    <w:rsid w:val="00562668"/>
    <w:rsid w:val="00562F7A"/>
    <w:rsid w:val="0056319D"/>
    <w:rsid w:val="0056387B"/>
    <w:rsid w:val="005638E7"/>
    <w:rsid w:val="005641DC"/>
    <w:rsid w:val="00564215"/>
    <w:rsid w:val="00564328"/>
    <w:rsid w:val="00564452"/>
    <w:rsid w:val="0056445F"/>
    <w:rsid w:val="00564760"/>
    <w:rsid w:val="00566296"/>
    <w:rsid w:val="00566B01"/>
    <w:rsid w:val="00566E50"/>
    <w:rsid w:val="00566F99"/>
    <w:rsid w:val="0056707E"/>
    <w:rsid w:val="005675A2"/>
    <w:rsid w:val="00567A97"/>
    <w:rsid w:val="00567F15"/>
    <w:rsid w:val="005707B9"/>
    <w:rsid w:val="00571B2B"/>
    <w:rsid w:val="005733AE"/>
    <w:rsid w:val="00573B1E"/>
    <w:rsid w:val="0057480A"/>
    <w:rsid w:val="005758E3"/>
    <w:rsid w:val="00576185"/>
    <w:rsid w:val="00576420"/>
    <w:rsid w:val="00576E29"/>
    <w:rsid w:val="00580584"/>
    <w:rsid w:val="00580CA0"/>
    <w:rsid w:val="00580F3D"/>
    <w:rsid w:val="00581D24"/>
    <w:rsid w:val="00582178"/>
    <w:rsid w:val="00582E5A"/>
    <w:rsid w:val="005842DB"/>
    <w:rsid w:val="0058476F"/>
    <w:rsid w:val="00584AB6"/>
    <w:rsid w:val="00584D17"/>
    <w:rsid w:val="00584D7E"/>
    <w:rsid w:val="00585075"/>
    <w:rsid w:val="005851BE"/>
    <w:rsid w:val="0058591D"/>
    <w:rsid w:val="00586AFD"/>
    <w:rsid w:val="00586F32"/>
    <w:rsid w:val="0058742A"/>
    <w:rsid w:val="005878B2"/>
    <w:rsid w:val="00587FC4"/>
    <w:rsid w:val="0059023D"/>
    <w:rsid w:val="00590630"/>
    <w:rsid w:val="005911BD"/>
    <w:rsid w:val="00591791"/>
    <w:rsid w:val="00591922"/>
    <w:rsid w:val="0059245D"/>
    <w:rsid w:val="00592988"/>
    <w:rsid w:val="00593B9A"/>
    <w:rsid w:val="00593CE9"/>
    <w:rsid w:val="00594368"/>
    <w:rsid w:val="00595B94"/>
    <w:rsid w:val="005963B8"/>
    <w:rsid w:val="00597219"/>
    <w:rsid w:val="005975A9"/>
    <w:rsid w:val="0059763C"/>
    <w:rsid w:val="005A0749"/>
    <w:rsid w:val="005A1603"/>
    <w:rsid w:val="005A1876"/>
    <w:rsid w:val="005A1D20"/>
    <w:rsid w:val="005A20A4"/>
    <w:rsid w:val="005A2191"/>
    <w:rsid w:val="005A2302"/>
    <w:rsid w:val="005A2C27"/>
    <w:rsid w:val="005A32DE"/>
    <w:rsid w:val="005A358D"/>
    <w:rsid w:val="005A3788"/>
    <w:rsid w:val="005A3B92"/>
    <w:rsid w:val="005A4669"/>
    <w:rsid w:val="005A49E4"/>
    <w:rsid w:val="005A4B8A"/>
    <w:rsid w:val="005A4C3F"/>
    <w:rsid w:val="005A6ACD"/>
    <w:rsid w:val="005A6B03"/>
    <w:rsid w:val="005A6C32"/>
    <w:rsid w:val="005A733B"/>
    <w:rsid w:val="005A75AD"/>
    <w:rsid w:val="005B078D"/>
    <w:rsid w:val="005B0F47"/>
    <w:rsid w:val="005B12C4"/>
    <w:rsid w:val="005B191E"/>
    <w:rsid w:val="005B1CB5"/>
    <w:rsid w:val="005B32C1"/>
    <w:rsid w:val="005B3572"/>
    <w:rsid w:val="005B3C3E"/>
    <w:rsid w:val="005B3FDE"/>
    <w:rsid w:val="005B4606"/>
    <w:rsid w:val="005B4CF6"/>
    <w:rsid w:val="005B534B"/>
    <w:rsid w:val="005B5638"/>
    <w:rsid w:val="005B5D8C"/>
    <w:rsid w:val="005B5DA6"/>
    <w:rsid w:val="005B5FBF"/>
    <w:rsid w:val="005B6809"/>
    <w:rsid w:val="005B7FA1"/>
    <w:rsid w:val="005C0305"/>
    <w:rsid w:val="005C046E"/>
    <w:rsid w:val="005C131F"/>
    <w:rsid w:val="005C13E8"/>
    <w:rsid w:val="005C2090"/>
    <w:rsid w:val="005C2D0A"/>
    <w:rsid w:val="005C2EC3"/>
    <w:rsid w:val="005C324C"/>
    <w:rsid w:val="005C340A"/>
    <w:rsid w:val="005C373B"/>
    <w:rsid w:val="005C3C15"/>
    <w:rsid w:val="005C4807"/>
    <w:rsid w:val="005C505A"/>
    <w:rsid w:val="005C6083"/>
    <w:rsid w:val="005C60DB"/>
    <w:rsid w:val="005C70B8"/>
    <w:rsid w:val="005C7AC4"/>
    <w:rsid w:val="005C7BDD"/>
    <w:rsid w:val="005D0DDB"/>
    <w:rsid w:val="005D18F5"/>
    <w:rsid w:val="005D22B5"/>
    <w:rsid w:val="005D2A91"/>
    <w:rsid w:val="005D2ACC"/>
    <w:rsid w:val="005D2DE2"/>
    <w:rsid w:val="005D3660"/>
    <w:rsid w:val="005D4273"/>
    <w:rsid w:val="005D4DD3"/>
    <w:rsid w:val="005D4F1E"/>
    <w:rsid w:val="005D510C"/>
    <w:rsid w:val="005D5C5E"/>
    <w:rsid w:val="005D61BE"/>
    <w:rsid w:val="005D6558"/>
    <w:rsid w:val="005D7104"/>
    <w:rsid w:val="005D7425"/>
    <w:rsid w:val="005D7C88"/>
    <w:rsid w:val="005D7D70"/>
    <w:rsid w:val="005D7E49"/>
    <w:rsid w:val="005E048B"/>
    <w:rsid w:val="005E04D3"/>
    <w:rsid w:val="005E108A"/>
    <w:rsid w:val="005E1EB3"/>
    <w:rsid w:val="005E1EEE"/>
    <w:rsid w:val="005E23C5"/>
    <w:rsid w:val="005E344A"/>
    <w:rsid w:val="005E38C7"/>
    <w:rsid w:val="005E3EDA"/>
    <w:rsid w:val="005E4B20"/>
    <w:rsid w:val="005E4DE6"/>
    <w:rsid w:val="005E5198"/>
    <w:rsid w:val="005E56D1"/>
    <w:rsid w:val="005E5818"/>
    <w:rsid w:val="005E5832"/>
    <w:rsid w:val="005E77AE"/>
    <w:rsid w:val="005E7B7F"/>
    <w:rsid w:val="005E7DDB"/>
    <w:rsid w:val="005F0CFA"/>
    <w:rsid w:val="005F162E"/>
    <w:rsid w:val="005F25D1"/>
    <w:rsid w:val="005F2876"/>
    <w:rsid w:val="005F3F8E"/>
    <w:rsid w:val="005F43F3"/>
    <w:rsid w:val="005F53F2"/>
    <w:rsid w:val="005F5B51"/>
    <w:rsid w:val="005F5C54"/>
    <w:rsid w:val="005F5CE5"/>
    <w:rsid w:val="005F64B5"/>
    <w:rsid w:val="005F6D19"/>
    <w:rsid w:val="005F705B"/>
    <w:rsid w:val="005F78BF"/>
    <w:rsid w:val="005F7E64"/>
    <w:rsid w:val="005F7EE3"/>
    <w:rsid w:val="005F7F36"/>
    <w:rsid w:val="00600554"/>
    <w:rsid w:val="00600B86"/>
    <w:rsid w:val="00600CE3"/>
    <w:rsid w:val="00600E6E"/>
    <w:rsid w:val="00600E90"/>
    <w:rsid w:val="00601051"/>
    <w:rsid w:val="006014F1"/>
    <w:rsid w:val="00601E8D"/>
    <w:rsid w:val="00601F17"/>
    <w:rsid w:val="00602619"/>
    <w:rsid w:val="0060273C"/>
    <w:rsid w:val="00602784"/>
    <w:rsid w:val="0060291F"/>
    <w:rsid w:val="0060296B"/>
    <w:rsid w:val="00602FC4"/>
    <w:rsid w:val="0060363B"/>
    <w:rsid w:val="006036B4"/>
    <w:rsid w:val="00603A2A"/>
    <w:rsid w:val="00603A41"/>
    <w:rsid w:val="0060559F"/>
    <w:rsid w:val="00607007"/>
    <w:rsid w:val="0060702C"/>
    <w:rsid w:val="006077B9"/>
    <w:rsid w:val="006078BD"/>
    <w:rsid w:val="00607ED4"/>
    <w:rsid w:val="006105BB"/>
    <w:rsid w:val="006108C5"/>
    <w:rsid w:val="00610ACD"/>
    <w:rsid w:val="00610BEC"/>
    <w:rsid w:val="0061113E"/>
    <w:rsid w:val="00611794"/>
    <w:rsid w:val="006117C4"/>
    <w:rsid w:val="0061189A"/>
    <w:rsid w:val="00611F3E"/>
    <w:rsid w:val="00612F69"/>
    <w:rsid w:val="006135BD"/>
    <w:rsid w:val="006137EA"/>
    <w:rsid w:val="00613CF3"/>
    <w:rsid w:val="00613F5C"/>
    <w:rsid w:val="00613F77"/>
    <w:rsid w:val="00614483"/>
    <w:rsid w:val="00614562"/>
    <w:rsid w:val="006151AF"/>
    <w:rsid w:val="00615985"/>
    <w:rsid w:val="00615CA4"/>
    <w:rsid w:val="00615E6F"/>
    <w:rsid w:val="00615EE6"/>
    <w:rsid w:val="00617576"/>
    <w:rsid w:val="006206FA"/>
    <w:rsid w:val="006208C8"/>
    <w:rsid w:val="00620D03"/>
    <w:rsid w:val="00621B68"/>
    <w:rsid w:val="00622413"/>
    <w:rsid w:val="006233A8"/>
    <w:rsid w:val="006242A4"/>
    <w:rsid w:val="006248D8"/>
    <w:rsid w:val="006249B9"/>
    <w:rsid w:val="00624B9B"/>
    <w:rsid w:val="00624F03"/>
    <w:rsid w:val="00624F8D"/>
    <w:rsid w:val="006269E9"/>
    <w:rsid w:val="00626DD1"/>
    <w:rsid w:val="006277E7"/>
    <w:rsid w:val="00627C1C"/>
    <w:rsid w:val="00630592"/>
    <w:rsid w:val="006313D0"/>
    <w:rsid w:val="006313ED"/>
    <w:rsid w:val="006316DF"/>
    <w:rsid w:val="006318CB"/>
    <w:rsid w:val="00632273"/>
    <w:rsid w:val="00632BBC"/>
    <w:rsid w:val="00632F76"/>
    <w:rsid w:val="006337D6"/>
    <w:rsid w:val="00633B61"/>
    <w:rsid w:val="006344C4"/>
    <w:rsid w:val="00634A33"/>
    <w:rsid w:val="00634ADC"/>
    <w:rsid w:val="006377FC"/>
    <w:rsid w:val="0063793C"/>
    <w:rsid w:val="006401C9"/>
    <w:rsid w:val="00640460"/>
    <w:rsid w:val="0064098C"/>
    <w:rsid w:val="00640DB2"/>
    <w:rsid w:val="00641BBC"/>
    <w:rsid w:val="006420EB"/>
    <w:rsid w:val="00643191"/>
    <w:rsid w:val="00643551"/>
    <w:rsid w:val="00643A28"/>
    <w:rsid w:val="00643E48"/>
    <w:rsid w:val="00643E4F"/>
    <w:rsid w:val="006442FC"/>
    <w:rsid w:val="006449E5"/>
    <w:rsid w:val="00644BD1"/>
    <w:rsid w:val="00644D04"/>
    <w:rsid w:val="00645D08"/>
    <w:rsid w:val="00646737"/>
    <w:rsid w:val="006467F6"/>
    <w:rsid w:val="00646AEF"/>
    <w:rsid w:val="00650379"/>
    <w:rsid w:val="00651738"/>
    <w:rsid w:val="00651A2E"/>
    <w:rsid w:val="006523A3"/>
    <w:rsid w:val="00652C44"/>
    <w:rsid w:val="00653DE8"/>
    <w:rsid w:val="006546CC"/>
    <w:rsid w:val="00654700"/>
    <w:rsid w:val="006555FD"/>
    <w:rsid w:val="0065565E"/>
    <w:rsid w:val="006559DA"/>
    <w:rsid w:val="00655F16"/>
    <w:rsid w:val="00656059"/>
    <w:rsid w:val="0065666B"/>
    <w:rsid w:val="006569BC"/>
    <w:rsid w:val="0065730F"/>
    <w:rsid w:val="006573F7"/>
    <w:rsid w:val="0065784E"/>
    <w:rsid w:val="00657FAB"/>
    <w:rsid w:val="00660392"/>
    <w:rsid w:val="00660625"/>
    <w:rsid w:val="00661F35"/>
    <w:rsid w:val="00662B21"/>
    <w:rsid w:val="00663058"/>
    <w:rsid w:val="00663A1C"/>
    <w:rsid w:val="00663ADB"/>
    <w:rsid w:val="00663CA8"/>
    <w:rsid w:val="0066446E"/>
    <w:rsid w:val="006650A9"/>
    <w:rsid w:val="00665441"/>
    <w:rsid w:val="00665BC6"/>
    <w:rsid w:val="00666585"/>
    <w:rsid w:val="00666B19"/>
    <w:rsid w:val="00666E0C"/>
    <w:rsid w:val="0066707A"/>
    <w:rsid w:val="006672A5"/>
    <w:rsid w:val="00667AA0"/>
    <w:rsid w:val="00667B9B"/>
    <w:rsid w:val="00667CD4"/>
    <w:rsid w:val="006703C5"/>
    <w:rsid w:val="00670AC0"/>
    <w:rsid w:val="00671349"/>
    <w:rsid w:val="0067134B"/>
    <w:rsid w:val="00671951"/>
    <w:rsid w:val="00672886"/>
    <w:rsid w:val="00672EB3"/>
    <w:rsid w:val="006743BD"/>
    <w:rsid w:val="006747D4"/>
    <w:rsid w:val="00674DA8"/>
    <w:rsid w:val="006756E1"/>
    <w:rsid w:val="006758D1"/>
    <w:rsid w:val="00675A6B"/>
    <w:rsid w:val="00677ACA"/>
    <w:rsid w:val="006807F9"/>
    <w:rsid w:val="0068092A"/>
    <w:rsid w:val="0068222C"/>
    <w:rsid w:val="006822BA"/>
    <w:rsid w:val="0068350E"/>
    <w:rsid w:val="006845AC"/>
    <w:rsid w:val="00684D56"/>
    <w:rsid w:val="0068516B"/>
    <w:rsid w:val="00685175"/>
    <w:rsid w:val="00685575"/>
    <w:rsid w:val="00685609"/>
    <w:rsid w:val="00685CF3"/>
    <w:rsid w:val="00686451"/>
    <w:rsid w:val="006866E2"/>
    <w:rsid w:val="00686810"/>
    <w:rsid w:val="006869FF"/>
    <w:rsid w:val="00686ADD"/>
    <w:rsid w:val="00687747"/>
    <w:rsid w:val="00687754"/>
    <w:rsid w:val="00687A82"/>
    <w:rsid w:val="00690982"/>
    <w:rsid w:val="00690F1B"/>
    <w:rsid w:val="00691118"/>
    <w:rsid w:val="006916D3"/>
    <w:rsid w:val="00691B55"/>
    <w:rsid w:val="006926B5"/>
    <w:rsid w:val="00692819"/>
    <w:rsid w:val="00692A0D"/>
    <w:rsid w:val="006930BF"/>
    <w:rsid w:val="0069314E"/>
    <w:rsid w:val="0069448D"/>
    <w:rsid w:val="00694FD3"/>
    <w:rsid w:val="00695D39"/>
    <w:rsid w:val="00696A06"/>
    <w:rsid w:val="00696A84"/>
    <w:rsid w:val="00696D72"/>
    <w:rsid w:val="00697047"/>
    <w:rsid w:val="006A0139"/>
    <w:rsid w:val="006A0153"/>
    <w:rsid w:val="006A0298"/>
    <w:rsid w:val="006A0303"/>
    <w:rsid w:val="006A0764"/>
    <w:rsid w:val="006A1370"/>
    <w:rsid w:val="006A2D61"/>
    <w:rsid w:val="006A300E"/>
    <w:rsid w:val="006A4D29"/>
    <w:rsid w:val="006A561A"/>
    <w:rsid w:val="006A6093"/>
    <w:rsid w:val="006A6361"/>
    <w:rsid w:val="006A684E"/>
    <w:rsid w:val="006A7548"/>
    <w:rsid w:val="006A7CEB"/>
    <w:rsid w:val="006B03AC"/>
    <w:rsid w:val="006B05A5"/>
    <w:rsid w:val="006B0D40"/>
    <w:rsid w:val="006B0D64"/>
    <w:rsid w:val="006B1F88"/>
    <w:rsid w:val="006B20F5"/>
    <w:rsid w:val="006B364F"/>
    <w:rsid w:val="006B4463"/>
    <w:rsid w:val="006B4470"/>
    <w:rsid w:val="006B4BB7"/>
    <w:rsid w:val="006B4CBE"/>
    <w:rsid w:val="006B5020"/>
    <w:rsid w:val="006B51B0"/>
    <w:rsid w:val="006B52C8"/>
    <w:rsid w:val="006B54A4"/>
    <w:rsid w:val="006B562D"/>
    <w:rsid w:val="006B5EBF"/>
    <w:rsid w:val="006B6D24"/>
    <w:rsid w:val="006B716D"/>
    <w:rsid w:val="006C04C4"/>
    <w:rsid w:val="006C0793"/>
    <w:rsid w:val="006C0AD7"/>
    <w:rsid w:val="006C13D1"/>
    <w:rsid w:val="006C1C41"/>
    <w:rsid w:val="006C2C89"/>
    <w:rsid w:val="006C2EC0"/>
    <w:rsid w:val="006C33B6"/>
    <w:rsid w:val="006C4C26"/>
    <w:rsid w:val="006C4FC3"/>
    <w:rsid w:val="006C51C0"/>
    <w:rsid w:val="006C55A0"/>
    <w:rsid w:val="006C6736"/>
    <w:rsid w:val="006C6F79"/>
    <w:rsid w:val="006C7B6A"/>
    <w:rsid w:val="006D04BD"/>
    <w:rsid w:val="006D107D"/>
    <w:rsid w:val="006D13EA"/>
    <w:rsid w:val="006D1461"/>
    <w:rsid w:val="006D15F9"/>
    <w:rsid w:val="006D1667"/>
    <w:rsid w:val="006D180F"/>
    <w:rsid w:val="006D1A5A"/>
    <w:rsid w:val="006D258F"/>
    <w:rsid w:val="006D2C8A"/>
    <w:rsid w:val="006D2E55"/>
    <w:rsid w:val="006D34AF"/>
    <w:rsid w:val="006D35A0"/>
    <w:rsid w:val="006D35E7"/>
    <w:rsid w:val="006D3C55"/>
    <w:rsid w:val="006D40F3"/>
    <w:rsid w:val="006D52B0"/>
    <w:rsid w:val="006D5953"/>
    <w:rsid w:val="006D5E36"/>
    <w:rsid w:val="006D5E4B"/>
    <w:rsid w:val="006D6179"/>
    <w:rsid w:val="006D6A6E"/>
    <w:rsid w:val="006D6A91"/>
    <w:rsid w:val="006D6B9F"/>
    <w:rsid w:val="006D6FB1"/>
    <w:rsid w:val="006D7037"/>
    <w:rsid w:val="006D7CF0"/>
    <w:rsid w:val="006E0019"/>
    <w:rsid w:val="006E00F0"/>
    <w:rsid w:val="006E0124"/>
    <w:rsid w:val="006E0499"/>
    <w:rsid w:val="006E0582"/>
    <w:rsid w:val="006E0583"/>
    <w:rsid w:val="006E07F9"/>
    <w:rsid w:val="006E0B4C"/>
    <w:rsid w:val="006E0DF7"/>
    <w:rsid w:val="006E1881"/>
    <w:rsid w:val="006E1903"/>
    <w:rsid w:val="006E1B5C"/>
    <w:rsid w:val="006E1C98"/>
    <w:rsid w:val="006E1D35"/>
    <w:rsid w:val="006E1DED"/>
    <w:rsid w:val="006E21F9"/>
    <w:rsid w:val="006E24A4"/>
    <w:rsid w:val="006E2682"/>
    <w:rsid w:val="006E28F9"/>
    <w:rsid w:val="006E354B"/>
    <w:rsid w:val="006E3A1F"/>
    <w:rsid w:val="006E578D"/>
    <w:rsid w:val="006E59FF"/>
    <w:rsid w:val="006E5CDE"/>
    <w:rsid w:val="006E5E72"/>
    <w:rsid w:val="006E5E9B"/>
    <w:rsid w:val="006E5F80"/>
    <w:rsid w:val="006E63B9"/>
    <w:rsid w:val="006E6486"/>
    <w:rsid w:val="006E6778"/>
    <w:rsid w:val="006E6C00"/>
    <w:rsid w:val="006E6D18"/>
    <w:rsid w:val="006E76A3"/>
    <w:rsid w:val="006E7F10"/>
    <w:rsid w:val="006F07D5"/>
    <w:rsid w:val="006F0A28"/>
    <w:rsid w:val="006F0C4E"/>
    <w:rsid w:val="006F0CEA"/>
    <w:rsid w:val="006F1310"/>
    <w:rsid w:val="006F3D76"/>
    <w:rsid w:val="006F3E4C"/>
    <w:rsid w:val="006F4654"/>
    <w:rsid w:val="006F4701"/>
    <w:rsid w:val="006F498F"/>
    <w:rsid w:val="006F5545"/>
    <w:rsid w:val="006F56E5"/>
    <w:rsid w:val="006F5A02"/>
    <w:rsid w:val="006F758B"/>
    <w:rsid w:val="006F7C4A"/>
    <w:rsid w:val="006F7CF0"/>
    <w:rsid w:val="007013FD"/>
    <w:rsid w:val="007018D6"/>
    <w:rsid w:val="00701C5B"/>
    <w:rsid w:val="00702D7C"/>
    <w:rsid w:val="00703878"/>
    <w:rsid w:val="00703E40"/>
    <w:rsid w:val="00703EDD"/>
    <w:rsid w:val="00703F05"/>
    <w:rsid w:val="00704E52"/>
    <w:rsid w:val="0070526F"/>
    <w:rsid w:val="00705662"/>
    <w:rsid w:val="00705F54"/>
    <w:rsid w:val="007061DD"/>
    <w:rsid w:val="00707063"/>
    <w:rsid w:val="00707AA6"/>
    <w:rsid w:val="0071019A"/>
    <w:rsid w:val="007108B2"/>
    <w:rsid w:val="00710E5C"/>
    <w:rsid w:val="0071115D"/>
    <w:rsid w:val="007114DF"/>
    <w:rsid w:val="00712BF7"/>
    <w:rsid w:val="007133FA"/>
    <w:rsid w:val="0071365C"/>
    <w:rsid w:val="007137F9"/>
    <w:rsid w:val="0071383A"/>
    <w:rsid w:val="00713D1F"/>
    <w:rsid w:val="00713E83"/>
    <w:rsid w:val="00714774"/>
    <w:rsid w:val="00714A5E"/>
    <w:rsid w:val="00715636"/>
    <w:rsid w:val="007158E7"/>
    <w:rsid w:val="00716C37"/>
    <w:rsid w:val="00716EEA"/>
    <w:rsid w:val="0071755E"/>
    <w:rsid w:val="00717882"/>
    <w:rsid w:val="00717EAD"/>
    <w:rsid w:val="007213A3"/>
    <w:rsid w:val="00721658"/>
    <w:rsid w:val="007216C7"/>
    <w:rsid w:val="00721A20"/>
    <w:rsid w:val="00721EC8"/>
    <w:rsid w:val="00722B7A"/>
    <w:rsid w:val="00722D7C"/>
    <w:rsid w:val="007239E6"/>
    <w:rsid w:val="00723B51"/>
    <w:rsid w:val="00723D91"/>
    <w:rsid w:val="0072435F"/>
    <w:rsid w:val="007245FD"/>
    <w:rsid w:val="00725242"/>
    <w:rsid w:val="007253A3"/>
    <w:rsid w:val="00725C7C"/>
    <w:rsid w:val="0072602C"/>
    <w:rsid w:val="00726511"/>
    <w:rsid w:val="00726E34"/>
    <w:rsid w:val="00726EFC"/>
    <w:rsid w:val="0072728C"/>
    <w:rsid w:val="00727C1F"/>
    <w:rsid w:val="00727C2F"/>
    <w:rsid w:val="00727C96"/>
    <w:rsid w:val="007301CA"/>
    <w:rsid w:val="0073096F"/>
    <w:rsid w:val="00730D50"/>
    <w:rsid w:val="0073103C"/>
    <w:rsid w:val="0073188F"/>
    <w:rsid w:val="00732156"/>
    <w:rsid w:val="00732281"/>
    <w:rsid w:val="00732DA1"/>
    <w:rsid w:val="00732F4D"/>
    <w:rsid w:val="00733563"/>
    <w:rsid w:val="00733977"/>
    <w:rsid w:val="00733A7E"/>
    <w:rsid w:val="007349EC"/>
    <w:rsid w:val="0073559F"/>
    <w:rsid w:val="00735EA6"/>
    <w:rsid w:val="00735F33"/>
    <w:rsid w:val="00735F4E"/>
    <w:rsid w:val="007367DF"/>
    <w:rsid w:val="00736DE8"/>
    <w:rsid w:val="00736E72"/>
    <w:rsid w:val="0073721B"/>
    <w:rsid w:val="00740784"/>
    <w:rsid w:val="00740CD1"/>
    <w:rsid w:val="00740D43"/>
    <w:rsid w:val="00740FA3"/>
    <w:rsid w:val="00741074"/>
    <w:rsid w:val="0074136E"/>
    <w:rsid w:val="007424DE"/>
    <w:rsid w:val="007428E1"/>
    <w:rsid w:val="00742D61"/>
    <w:rsid w:val="00743DF8"/>
    <w:rsid w:val="00743EA2"/>
    <w:rsid w:val="00744194"/>
    <w:rsid w:val="0074458A"/>
    <w:rsid w:val="00744FF3"/>
    <w:rsid w:val="007451E4"/>
    <w:rsid w:val="00745713"/>
    <w:rsid w:val="00745935"/>
    <w:rsid w:val="0074596E"/>
    <w:rsid w:val="00745AE4"/>
    <w:rsid w:val="00746B2D"/>
    <w:rsid w:val="00747153"/>
    <w:rsid w:val="00747480"/>
    <w:rsid w:val="0074796A"/>
    <w:rsid w:val="00747B9F"/>
    <w:rsid w:val="007508EF"/>
    <w:rsid w:val="00751581"/>
    <w:rsid w:val="007521CA"/>
    <w:rsid w:val="00752422"/>
    <w:rsid w:val="00752D52"/>
    <w:rsid w:val="00753AF1"/>
    <w:rsid w:val="00753DFC"/>
    <w:rsid w:val="00753FBE"/>
    <w:rsid w:val="00755104"/>
    <w:rsid w:val="0075578B"/>
    <w:rsid w:val="007561F4"/>
    <w:rsid w:val="007563CC"/>
    <w:rsid w:val="00756F66"/>
    <w:rsid w:val="00757251"/>
    <w:rsid w:val="00757274"/>
    <w:rsid w:val="00757F2A"/>
    <w:rsid w:val="007600E9"/>
    <w:rsid w:val="00760678"/>
    <w:rsid w:val="00760892"/>
    <w:rsid w:val="00760DFB"/>
    <w:rsid w:val="00761682"/>
    <w:rsid w:val="007618A3"/>
    <w:rsid w:val="00761AE4"/>
    <w:rsid w:val="00761F26"/>
    <w:rsid w:val="00762E94"/>
    <w:rsid w:val="007632ED"/>
    <w:rsid w:val="0076422A"/>
    <w:rsid w:val="00764F6B"/>
    <w:rsid w:val="00765466"/>
    <w:rsid w:val="00766351"/>
    <w:rsid w:val="00766A63"/>
    <w:rsid w:val="00767A08"/>
    <w:rsid w:val="00767D5E"/>
    <w:rsid w:val="00767E2B"/>
    <w:rsid w:val="00770B83"/>
    <w:rsid w:val="00770CE3"/>
    <w:rsid w:val="00770E49"/>
    <w:rsid w:val="007713B1"/>
    <w:rsid w:val="0077149F"/>
    <w:rsid w:val="007723AC"/>
    <w:rsid w:val="0077270C"/>
    <w:rsid w:val="007741C5"/>
    <w:rsid w:val="00774E01"/>
    <w:rsid w:val="007753A5"/>
    <w:rsid w:val="00775894"/>
    <w:rsid w:val="007758AD"/>
    <w:rsid w:val="00775968"/>
    <w:rsid w:val="0077667F"/>
    <w:rsid w:val="00776A32"/>
    <w:rsid w:val="007804FF"/>
    <w:rsid w:val="007812B2"/>
    <w:rsid w:val="00781A49"/>
    <w:rsid w:val="00781CD1"/>
    <w:rsid w:val="00781FC9"/>
    <w:rsid w:val="00782DD8"/>
    <w:rsid w:val="00782EC8"/>
    <w:rsid w:val="0078334D"/>
    <w:rsid w:val="00783D05"/>
    <w:rsid w:val="007849DD"/>
    <w:rsid w:val="00785299"/>
    <w:rsid w:val="00785C14"/>
    <w:rsid w:val="00785C45"/>
    <w:rsid w:val="00786849"/>
    <w:rsid w:val="00786BC8"/>
    <w:rsid w:val="00787690"/>
    <w:rsid w:val="007900C9"/>
    <w:rsid w:val="007907CA"/>
    <w:rsid w:val="007927FC"/>
    <w:rsid w:val="00792B6F"/>
    <w:rsid w:val="00792E43"/>
    <w:rsid w:val="007931FD"/>
    <w:rsid w:val="0079373B"/>
    <w:rsid w:val="007944B5"/>
    <w:rsid w:val="00794F25"/>
    <w:rsid w:val="00794FCE"/>
    <w:rsid w:val="00795B83"/>
    <w:rsid w:val="0079618F"/>
    <w:rsid w:val="00797F53"/>
    <w:rsid w:val="007A103B"/>
    <w:rsid w:val="007A1061"/>
    <w:rsid w:val="007A223E"/>
    <w:rsid w:val="007A23F2"/>
    <w:rsid w:val="007A2823"/>
    <w:rsid w:val="007A2D91"/>
    <w:rsid w:val="007A2E04"/>
    <w:rsid w:val="007A3FBB"/>
    <w:rsid w:val="007A4BF9"/>
    <w:rsid w:val="007A4F46"/>
    <w:rsid w:val="007A5661"/>
    <w:rsid w:val="007A5EBF"/>
    <w:rsid w:val="007A5FDF"/>
    <w:rsid w:val="007A6CAF"/>
    <w:rsid w:val="007A719C"/>
    <w:rsid w:val="007A73E9"/>
    <w:rsid w:val="007A7C95"/>
    <w:rsid w:val="007B050F"/>
    <w:rsid w:val="007B0FA3"/>
    <w:rsid w:val="007B11BA"/>
    <w:rsid w:val="007B1389"/>
    <w:rsid w:val="007B2849"/>
    <w:rsid w:val="007B2AB4"/>
    <w:rsid w:val="007B31B0"/>
    <w:rsid w:val="007B3BF8"/>
    <w:rsid w:val="007B3FE2"/>
    <w:rsid w:val="007B51CA"/>
    <w:rsid w:val="007B5FC4"/>
    <w:rsid w:val="007B6CF8"/>
    <w:rsid w:val="007B76DA"/>
    <w:rsid w:val="007C083D"/>
    <w:rsid w:val="007C09B2"/>
    <w:rsid w:val="007C14E0"/>
    <w:rsid w:val="007C150C"/>
    <w:rsid w:val="007C2A78"/>
    <w:rsid w:val="007C322F"/>
    <w:rsid w:val="007C39DA"/>
    <w:rsid w:val="007C3A3C"/>
    <w:rsid w:val="007C53A8"/>
    <w:rsid w:val="007C5542"/>
    <w:rsid w:val="007C5751"/>
    <w:rsid w:val="007C5B86"/>
    <w:rsid w:val="007C6133"/>
    <w:rsid w:val="007C6698"/>
    <w:rsid w:val="007C6D12"/>
    <w:rsid w:val="007C7386"/>
    <w:rsid w:val="007C747E"/>
    <w:rsid w:val="007C791A"/>
    <w:rsid w:val="007C7C6E"/>
    <w:rsid w:val="007D01D7"/>
    <w:rsid w:val="007D04EE"/>
    <w:rsid w:val="007D0BD1"/>
    <w:rsid w:val="007D10B9"/>
    <w:rsid w:val="007D1258"/>
    <w:rsid w:val="007D21B0"/>
    <w:rsid w:val="007D23FE"/>
    <w:rsid w:val="007D2F81"/>
    <w:rsid w:val="007D35EE"/>
    <w:rsid w:val="007D43D6"/>
    <w:rsid w:val="007D4BAC"/>
    <w:rsid w:val="007D50A9"/>
    <w:rsid w:val="007D5610"/>
    <w:rsid w:val="007D5FE7"/>
    <w:rsid w:val="007D6305"/>
    <w:rsid w:val="007D6A7B"/>
    <w:rsid w:val="007D6B0E"/>
    <w:rsid w:val="007D79B2"/>
    <w:rsid w:val="007D7C5D"/>
    <w:rsid w:val="007E1443"/>
    <w:rsid w:val="007E2025"/>
    <w:rsid w:val="007E2E35"/>
    <w:rsid w:val="007E3633"/>
    <w:rsid w:val="007E3E0F"/>
    <w:rsid w:val="007E3F54"/>
    <w:rsid w:val="007E5785"/>
    <w:rsid w:val="007E57B7"/>
    <w:rsid w:val="007E5ADA"/>
    <w:rsid w:val="007E6547"/>
    <w:rsid w:val="007E65BE"/>
    <w:rsid w:val="007E6871"/>
    <w:rsid w:val="007E689D"/>
    <w:rsid w:val="007E7956"/>
    <w:rsid w:val="007E7B6A"/>
    <w:rsid w:val="007F06BC"/>
    <w:rsid w:val="007F08AB"/>
    <w:rsid w:val="007F0CF4"/>
    <w:rsid w:val="007F10E2"/>
    <w:rsid w:val="007F289E"/>
    <w:rsid w:val="007F2E6A"/>
    <w:rsid w:val="007F31D5"/>
    <w:rsid w:val="007F33DB"/>
    <w:rsid w:val="007F3D01"/>
    <w:rsid w:val="007F41D6"/>
    <w:rsid w:val="007F4A7D"/>
    <w:rsid w:val="007F4AF8"/>
    <w:rsid w:val="007F5D65"/>
    <w:rsid w:val="007F5DCE"/>
    <w:rsid w:val="007F67E7"/>
    <w:rsid w:val="007F6B2C"/>
    <w:rsid w:val="007F78F5"/>
    <w:rsid w:val="007F795C"/>
    <w:rsid w:val="007F7B0E"/>
    <w:rsid w:val="0080008C"/>
    <w:rsid w:val="00800617"/>
    <w:rsid w:val="00800DED"/>
    <w:rsid w:val="00801086"/>
    <w:rsid w:val="00801393"/>
    <w:rsid w:val="008015F0"/>
    <w:rsid w:val="00801EE8"/>
    <w:rsid w:val="00802123"/>
    <w:rsid w:val="00802DCA"/>
    <w:rsid w:val="00802F29"/>
    <w:rsid w:val="008038E3"/>
    <w:rsid w:val="00804023"/>
    <w:rsid w:val="00804285"/>
    <w:rsid w:val="00804786"/>
    <w:rsid w:val="00804B82"/>
    <w:rsid w:val="00805EB1"/>
    <w:rsid w:val="00806526"/>
    <w:rsid w:val="00806F49"/>
    <w:rsid w:val="00807639"/>
    <w:rsid w:val="00807B86"/>
    <w:rsid w:val="00810ECC"/>
    <w:rsid w:val="00811001"/>
    <w:rsid w:val="008110E5"/>
    <w:rsid w:val="008113B9"/>
    <w:rsid w:val="0081159A"/>
    <w:rsid w:val="00811983"/>
    <w:rsid w:val="00811DCE"/>
    <w:rsid w:val="00813E73"/>
    <w:rsid w:val="00813FCA"/>
    <w:rsid w:val="00814040"/>
    <w:rsid w:val="00814382"/>
    <w:rsid w:val="008148BE"/>
    <w:rsid w:val="008148DA"/>
    <w:rsid w:val="00815869"/>
    <w:rsid w:val="00817134"/>
    <w:rsid w:val="008175B2"/>
    <w:rsid w:val="0081792D"/>
    <w:rsid w:val="00817E65"/>
    <w:rsid w:val="00817F2B"/>
    <w:rsid w:val="008202CC"/>
    <w:rsid w:val="00820891"/>
    <w:rsid w:val="00820C73"/>
    <w:rsid w:val="0082107F"/>
    <w:rsid w:val="00821FAE"/>
    <w:rsid w:val="00821FEF"/>
    <w:rsid w:val="00822386"/>
    <w:rsid w:val="00822721"/>
    <w:rsid w:val="00822D73"/>
    <w:rsid w:val="00823182"/>
    <w:rsid w:val="008234BE"/>
    <w:rsid w:val="00823F96"/>
    <w:rsid w:val="008243A7"/>
    <w:rsid w:val="008244B0"/>
    <w:rsid w:val="0082464E"/>
    <w:rsid w:val="0082468D"/>
    <w:rsid w:val="00824980"/>
    <w:rsid w:val="008253A8"/>
    <w:rsid w:val="00825869"/>
    <w:rsid w:val="0082586F"/>
    <w:rsid w:val="00825CC6"/>
    <w:rsid w:val="00825FEA"/>
    <w:rsid w:val="00826C46"/>
    <w:rsid w:val="0082741A"/>
    <w:rsid w:val="008274A9"/>
    <w:rsid w:val="00827ECA"/>
    <w:rsid w:val="00827F4D"/>
    <w:rsid w:val="00830BB3"/>
    <w:rsid w:val="00830F51"/>
    <w:rsid w:val="008311BF"/>
    <w:rsid w:val="00831607"/>
    <w:rsid w:val="00831EB1"/>
    <w:rsid w:val="00831F99"/>
    <w:rsid w:val="0083215E"/>
    <w:rsid w:val="00832163"/>
    <w:rsid w:val="00832A63"/>
    <w:rsid w:val="00832B47"/>
    <w:rsid w:val="0083304D"/>
    <w:rsid w:val="008339A6"/>
    <w:rsid w:val="008339D5"/>
    <w:rsid w:val="00834CB9"/>
    <w:rsid w:val="00836444"/>
    <w:rsid w:val="00836DD7"/>
    <w:rsid w:val="00837021"/>
    <w:rsid w:val="008377DA"/>
    <w:rsid w:val="00837BCD"/>
    <w:rsid w:val="00840120"/>
    <w:rsid w:val="00840DE2"/>
    <w:rsid w:val="00840F21"/>
    <w:rsid w:val="008415C5"/>
    <w:rsid w:val="008416ED"/>
    <w:rsid w:val="00841A87"/>
    <w:rsid w:val="00841F4A"/>
    <w:rsid w:val="00842429"/>
    <w:rsid w:val="00842449"/>
    <w:rsid w:val="00842CFB"/>
    <w:rsid w:val="00843896"/>
    <w:rsid w:val="0084427D"/>
    <w:rsid w:val="00844FA9"/>
    <w:rsid w:val="0084505C"/>
    <w:rsid w:val="008453A3"/>
    <w:rsid w:val="008468B9"/>
    <w:rsid w:val="00846B2B"/>
    <w:rsid w:val="008474A2"/>
    <w:rsid w:val="00847A9E"/>
    <w:rsid w:val="00850B4B"/>
    <w:rsid w:val="00850F9F"/>
    <w:rsid w:val="0085167B"/>
    <w:rsid w:val="00852449"/>
    <w:rsid w:val="00853868"/>
    <w:rsid w:val="00853A63"/>
    <w:rsid w:val="00853B11"/>
    <w:rsid w:val="00854A20"/>
    <w:rsid w:val="00854AF5"/>
    <w:rsid w:val="00855926"/>
    <w:rsid w:val="00856369"/>
    <w:rsid w:val="008564FB"/>
    <w:rsid w:val="00856582"/>
    <w:rsid w:val="00856953"/>
    <w:rsid w:val="00857740"/>
    <w:rsid w:val="00857AA0"/>
    <w:rsid w:val="00857C47"/>
    <w:rsid w:val="0086009E"/>
    <w:rsid w:val="008610B9"/>
    <w:rsid w:val="00861A8D"/>
    <w:rsid w:val="00861ADB"/>
    <w:rsid w:val="008622FD"/>
    <w:rsid w:val="00862DA4"/>
    <w:rsid w:val="00863AC5"/>
    <w:rsid w:val="0086402D"/>
    <w:rsid w:val="008640C7"/>
    <w:rsid w:val="008642A8"/>
    <w:rsid w:val="0086451C"/>
    <w:rsid w:val="00865378"/>
    <w:rsid w:val="00865C8F"/>
    <w:rsid w:val="0086674E"/>
    <w:rsid w:val="00866B12"/>
    <w:rsid w:val="0086718A"/>
    <w:rsid w:val="00867266"/>
    <w:rsid w:val="008677A4"/>
    <w:rsid w:val="00867CE5"/>
    <w:rsid w:val="00870408"/>
    <w:rsid w:val="00870FA8"/>
    <w:rsid w:val="00871243"/>
    <w:rsid w:val="0087166B"/>
    <w:rsid w:val="00871716"/>
    <w:rsid w:val="008724BA"/>
    <w:rsid w:val="0087284A"/>
    <w:rsid w:val="00872D73"/>
    <w:rsid w:val="0087314A"/>
    <w:rsid w:val="00873EC6"/>
    <w:rsid w:val="008759E9"/>
    <w:rsid w:val="00875E4B"/>
    <w:rsid w:val="008763D2"/>
    <w:rsid w:val="00876601"/>
    <w:rsid w:val="00876B49"/>
    <w:rsid w:val="00876FCA"/>
    <w:rsid w:val="00876FD0"/>
    <w:rsid w:val="00877CE7"/>
    <w:rsid w:val="00877DC3"/>
    <w:rsid w:val="00881C6D"/>
    <w:rsid w:val="00881FDB"/>
    <w:rsid w:val="0088276F"/>
    <w:rsid w:val="008863D0"/>
    <w:rsid w:val="0088691A"/>
    <w:rsid w:val="00886A07"/>
    <w:rsid w:val="00887378"/>
    <w:rsid w:val="00887B80"/>
    <w:rsid w:val="0089071B"/>
    <w:rsid w:val="00890BE5"/>
    <w:rsid w:val="00891367"/>
    <w:rsid w:val="00891FCD"/>
    <w:rsid w:val="00893DC2"/>
    <w:rsid w:val="008943A4"/>
    <w:rsid w:val="00894AD0"/>
    <w:rsid w:val="008960C3"/>
    <w:rsid w:val="008961A6"/>
    <w:rsid w:val="00896F56"/>
    <w:rsid w:val="00897569"/>
    <w:rsid w:val="00897EE8"/>
    <w:rsid w:val="008A0BD6"/>
    <w:rsid w:val="008A1029"/>
    <w:rsid w:val="008A175D"/>
    <w:rsid w:val="008A213A"/>
    <w:rsid w:val="008A2426"/>
    <w:rsid w:val="008A3116"/>
    <w:rsid w:val="008A3731"/>
    <w:rsid w:val="008A3F87"/>
    <w:rsid w:val="008A509A"/>
    <w:rsid w:val="008A58B1"/>
    <w:rsid w:val="008A6011"/>
    <w:rsid w:val="008A65AA"/>
    <w:rsid w:val="008A7E51"/>
    <w:rsid w:val="008B0A37"/>
    <w:rsid w:val="008B1652"/>
    <w:rsid w:val="008B16A9"/>
    <w:rsid w:val="008B2CE7"/>
    <w:rsid w:val="008B362D"/>
    <w:rsid w:val="008B37DB"/>
    <w:rsid w:val="008B398D"/>
    <w:rsid w:val="008B3CCD"/>
    <w:rsid w:val="008B4284"/>
    <w:rsid w:val="008B4D46"/>
    <w:rsid w:val="008B571F"/>
    <w:rsid w:val="008B5791"/>
    <w:rsid w:val="008B58B7"/>
    <w:rsid w:val="008B58CF"/>
    <w:rsid w:val="008B69DE"/>
    <w:rsid w:val="008B6CF8"/>
    <w:rsid w:val="008B71CB"/>
    <w:rsid w:val="008B75FF"/>
    <w:rsid w:val="008C033F"/>
    <w:rsid w:val="008C11BC"/>
    <w:rsid w:val="008C274B"/>
    <w:rsid w:val="008C3671"/>
    <w:rsid w:val="008C3982"/>
    <w:rsid w:val="008C4115"/>
    <w:rsid w:val="008C4FD8"/>
    <w:rsid w:val="008C60D2"/>
    <w:rsid w:val="008C69F8"/>
    <w:rsid w:val="008C720E"/>
    <w:rsid w:val="008C7944"/>
    <w:rsid w:val="008D0696"/>
    <w:rsid w:val="008D1264"/>
    <w:rsid w:val="008D14CE"/>
    <w:rsid w:val="008D1E55"/>
    <w:rsid w:val="008D27B8"/>
    <w:rsid w:val="008D2B6A"/>
    <w:rsid w:val="008D2C4D"/>
    <w:rsid w:val="008D2D45"/>
    <w:rsid w:val="008D2DF8"/>
    <w:rsid w:val="008D30F4"/>
    <w:rsid w:val="008D3365"/>
    <w:rsid w:val="008D35A3"/>
    <w:rsid w:val="008D37CF"/>
    <w:rsid w:val="008D55F3"/>
    <w:rsid w:val="008D5A9D"/>
    <w:rsid w:val="008D710B"/>
    <w:rsid w:val="008D76BF"/>
    <w:rsid w:val="008D7E75"/>
    <w:rsid w:val="008E093B"/>
    <w:rsid w:val="008E09E0"/>
    <w:rsid w:val="008E102B"/>
    <w:rsid w:val="008E10D5"/>
    <w:rsid w:val="008E15F4"/>
    <w:rsid w:val="008E1AAB"/>
    <w:rsid w:val="008E1C80"/>
    <w:rsid w:val="008E1CDC"/>
    <w:rsid w:val="008E206A"/>
    <w:rsid w:val="008E20A2"/>
    <w:rsid w:val="008E2285"/>
    <w:rsid w:val="008E23D0"/>
    <w:rsid w:val="008E28E0"/>
    <w:rsid w:val="008E32E5"/>
    <w:rsid w:val="008E4374"/>
    <w:rsid w:val="008E4DBA"/>
    <w:rsid w:val="008E50E8"/>
    <w:rsid w:val="008E5AF8"/>
    <w:rsid w:val="008E6718"/>
    <w:rsid w:val="008E7692"/>
    <w:rsid w:val="008E7729"/>
    <w:rsid w:val="008E7AE8"/>
    <w:rsid w:val="008E7DFC"/>
    <w:rsid w:val="008F11E5"/>
    <w:rsid w:val="008F16A9"/>
    <w:rsid w:val="008F1F4D"/>
    <w:rsid w:val="008F24B3"/>
    <w:rsid w:val="008F2D9F"/>
    <w:rsid w:val="008F2F07"/>
    <w:rsid w:val="008F2F87"/>
    <w:rsid w:val="008F332A"/>
    <w:rsid w:val="008F3AC0"/>
    <w:rsid w:val="008F3B41"/>
    <w:rsid w:val="008F3FFE"/>
    <w:rsid w:val="008F41D3"/>
    <w:rsid w:val="008F4FB0"/>
    <w:rsid w:val="008F517B"/>
    <w:rsid w:val="008F6B34"/>
    <w:rsid w:val="008F7415"/>
    <w:rsid w:val="008F7B39"/>
    <w:rsid w:val="008F7FF7"/>
    <w:rsid w:val="00901218"/>
    <w:rsid w:val="009013F7"/>
    <w:rsid w:val="00901EA6"/>
    <w:rsid w:val="00902062"/>
    <w:rsid w:val="00902BB6"/>
    <w:rsid w:val="00902F47"/>
    <w:rsid w:val="00903FCC"/>
    <w:rsid w:val="00904D48"/>
    <w:rsid w:val="00905605"/>
    <w:rsid w:val="00905EBD"/>
    <w:rsid w:val="00905EC0"/>
    <w:rsid w:val="009060E1"/>
    <w:rsid w:val="00906157"/>
    <w:rsid w:val="00906497"/>
    <w:rsid w:val="00906673"/>
    <w:rsid w:val="009067C7"/>
    <w:rsid w:val="00906C7A"/>
    <w:rsid w:val="00906E20"/>
    <w:rsid w:val="00906EEF"/>
    <w:rsid w:val="009101D3"/>
    <w:rsid w:val="00910620"/>
    <w:rsid w:val="00910708"/>
    <w:rsid w:val="0091097A"/>
    <w:rsid w:val="00911805"/>
    <w:rsid w:val="00912086"/>
    <w:rsid w:val="00912AD8"/>
    <w:rsid w:val="00913053"/>
    <w:rsid w:val="009134D8"/>
    <w:rsid w:val="00913B67"/>
    <w:rsid w:val="00913E68"/>
    <w:rsid w:val="009152CF"/>
    <w:rsid w:val="00915703"/>
    <w:rsid w:val="00917430"/>
    <w:rsid w:val="009206CF"/>
    <w:rsid w:val="009207E8"/>
    <w:rsid w:val="00921596"/>
    <w:rsid w:val="00922561"/>
    <w:rsid w:val="00922E60"/>
    <w:rsid w:val="009233E5"/>
    <w:rsid w:val="00924227"/>
    <w:rsid w:val="0092450B"/>
    <w:rsid w:val="009251DB"/>
    <w:rsid w:val="0092535A"/>
    <w:rsid w:val="0092550A"/>
    <w:rsid w:val="00925D11"/>
    <w:rsid w:val="0092642D"/>
    <w:rsid w:val="00927631"/>
    <w:rsid w:val="00931017"/>
    <w:rsid w:val="00931218"/>
    <w:rsid w:val="009312CC"/>
    <w:rsid w:val="00931BEE"/>
    <w:rsid w:val="0093259E"/>
    <w:rsid w:val="00934DED"/>
    <w:rsid w:val="00935C7E"/>
    <w:rsid w:val="009361F0"/>
    <w:rsid w:val="009364E5"/>
    <w:rsid w:val="00936CC4"/>
    <w:rsid w:val="009370EC"/>
    <w:rsid w:val="0093713A"/>
    <w:rsid w:val="009379B0"/>
    <w:rsid w:val="00937A80"/>
    <w:rsid w:val="00940493"/>
    <w:rsid w:val="00940553"/>
    <w:rsid w:val="00941B18"/>
    <w:rsid w:val="00941FF5"/>
    <w:rsid w:val="00942461"/>
    <w:rsid w:val="009426C7"/>
    <w:rsid w:val="00942ADB"/>
    <w:rsid w:val="00943D63"/>
    <w:rsid w:val="009452FE"/>
    <w:rsid w:val="00946F65"/>
    <w:rsid w:val="00947752"/>
    <w:rsid w:val="0094796C"/>
    <w:rsid w:val="00950532"/>
    <w:rsid w:val="009507A7"/>
    <w:rsid w:val="00950C83"/>
    <w:rsid w:val="00951203"/>
    <w:rsid w:val="00951587"/>
    <w:rsid w:val="0095371A"/>
    <w:rsid w:val="00953D1E"/>
    <w:rsid w:val="00954354"/>
    <w:rsid w:val="00954765"/>
    <w:rsid w:val="009547F9"/>
    <w:rsid w:val="009548D5"/>
    <w:rsid w:val="009550EA"/>
    <w:rsid w:val="00955249"/>
    <w:rsid w:val="00955495"/>
    <w:rsid w:val="00956285"/>
    <w:rsid w:val="009562B1"/>
    <w:rsid w:val="0095670A"/>
    <w:rsid w:val="009567A3"/>
    <w:rsid w:val="00956C74"/>
    <w:rsid w:val="00957063"/>
    <w:rsid w:val="00960196"/>
    <w:rsid w:val="00960405"/>
    <w:rsid w:val="00960461"/>
    <w:rsid w:val="009612A8"/>
    <w:rsid w:val="00961979"/>
    <w:rsid w:val="00962C61"/>
    <w:rsid w:val="009632AF"/>
    <w:rsid w:val="009634CB"/>
    <w:rsid w:val="00963983"/>
    <w:rsid w:val="00963A0D"/>
    <w:rsid w:val="00963FA4"/>
    <w:rsid w:val="00964640"/>
    <w:rsid w:val="009648FF"/>
    <w:rsid w:val="00964BBC"/>
    <w:rsid w:val="00964F4E"/>
    <w:rsid w:val="0096623F"/>
    <w:rsid w:val="0096683A"/>
    <w:rsid w:val="00967AE4"/>
    <w:rsid w:val="00970AE8"/>
    <w:rsid w:val="00970B33"/>
    <w:rsid w:val="00970FAA"/>
    <w:rsid w:val="00971C10"/>
    <w:rsid w:val="00972916"/>
    <w:rsid w:val="009740A0"/>
    <w:rsid w:val="0097446E"/>
    <w:rsid w:val="009745A2"/>
    <w:rsid w:val="00975298"/>
    <w:rsid w:val="00975354"/>
    <w:rsid w:val="00975F3C"/>
    <w:rsid w:val="009763B5"/>
    <w:rsid w:val="009766C5"/>
    <w:rsid w:val="0097696A"/>
    <w:rsid w:val="00980B13"/>
    <w:rsid w:val="00981A81"/>
    <w:rsid w:val="00981C18"/>
    <w:rsid w:val="00982407"/>
    <w:rsid w:val="009824F9"/>
    <w:rsid w:val="00982988"/>
    <w:rsid w:val="0098407D"/>
    <w:rsid w:val="00984080"/>
    <w:rsid w:val="0098484E"/>
    <w:rsid w:val="00984B26"/>
    <w:rsid w:val="009852EF"/>
    <w:rsid w:val="00985B45"/>
    <w:rsid w:val="00985DAA"/>
    <w:rsid w:val="009864A2"/>
    <w:rsid w:val="009868F2"/>
    <w:rsid w:val="00986D7B"/>
    <w:rsid w:val="0098702E"/>
    <w:rsid w:val="009875CB"/>
    <w:rsid w:val="0098761B"/>
    <w:rsid w:val="0098787F"/>
    <w:rsid w:val="00987DFC"/>
    <w:rsid w:val="00987F32"/>
    <w:rsid w:val="00987F90"/>
    <w:rsid w:val="009902D4"/>
    <w:rsid w:val="0099069A"/>
    <w:rsid w:val="00990824"/>
    <w:rsid w:val="0099089B"/>
    <w:rsid w:val="009908AF"/>
    <w:rsid w:val="0099104A"/>
    <w:rsid w:val="00991238"/>
    <w:rsid w:val="00991D9A"/>
    <w:rsid w:val="009930E0"/>
    <w:rsid w:val="00993A35"/>
    <w:rsid w:val="00993EA7"/>
    <w:rsid w:val="00994E56"/>
    <w:rsid w:val="00995CBF"/>
    <w:rsid w:val="00995ED4"/>
    <w:rsid w:val="00996612"/>
    <w:rsid w:val="00997186"/>
    <w:rsid w:val="009974D4"/>
    <w:rsid w:val="00997531"/>
    <w:rsid w:val="00997663"/>
    <w:rsid w:val="0099785A"/>
    <w:rsid w:val="00997BD6"/>
    <w:rsid w:val="009A00CA"/>
    <w:rsid w:val="009A02C3"/>
    <w:rsid w:val="009A0D6E"/>
    <w:rsid w:val="009A116E"/>
    <w:rsid w:val="009A1FD0"/>
    <w:rsid w:val="009A4BF4"/>
    <w:rsid w:val="009A54B6"/>
    <w:rsid w:val="009A57E9"/>
    <w:rsid w:val="009A60D1"/>
    <w:rsid w:val="009A633D"/>
    <w:rsid w:val="009A76B8"/>
    <w:rsid w:val="009A7AE6"/>
    <w:rsid w:val="009A7BCD"/>
    <w:rsid w:val="009A7E9D"/>
    <w:rsid w:val="009B0639"/>
    <w:rsid w:val="009B213A"/>
    <w:rsid w:val="009B2252"/>
    <w:rsid w:val="009B2274"/>
    <w:rsid w:val="009B29E0"/>
    <w:rsid w:val="009B2E3E"/>
    <w:rsid w:val="009B3038"/>
    <w:rsid w:val="009B36FE"/>
    <w:rsid w:val="009B3E0F"/>
    <w:rsid w:val="009B4917"/>
    <w:rsid w:val="009B5E78"/>
    <w:rsid w:val="009B632B"/>
    <w:rsid w:val="009B650C"/>
    <w:rsid w:val="009B6B03"/>
    <w:rsid w:val="009B7086"/>
    <w:rsid w:val="009B748C"/>
    <w:rsid w:val="009C0027"/>
    <w:rsid w:val="009C04E2"/>
    <w:rsid w:val="009C0AA3"/>
    <w:rsid w:val="009C0B36"/>
    <w:rsid w:val="009C1326"/>
    <w:rsid w:val="009C169B"/>
    <w:rsid w:val="009C242A"/>
    <w:rsid w:val="009C288E"/>
    <w:rsid w:val="009C2ACF"/>
    <w:rsid w:val="009C2BA9"/>
    <w:rsid w:val="009C33A5"/>
    <w:rsid w:val="009C34EA"/>
    <w:rsid w:val="009C3A83"/>
    <w:rsid w:val="009C3D29"/>
    <w:rsid w:val="009C40C8"/>
    <w:rsid w:val="009C41CB"/>
    <w:rsid w:val="009C44F2"/>
    <w:rsid w:val="009C4FAB"/>
    <w:rsid w:val="009C509A"/>
    <w:rsid w:val="009C51C8"/>
    <w:rsid w:val="009C7097"/>
    <w:rsid w:val="009C7792"/>
    <w:rsid w:val="009C7B13"/>
    <w:rsid w:val="009C7D72"/>
    <w:rsid w:val="009D04D1"/>
    <w:rsid w:val="009D08EB"/>
    <w:rsid w:val="009D09AD"/>
    <w:rsid w:val="009D0C4A"/>
    <w:rsid w:val="009D0DA4"/>
    <w:rsid w:val="009D0DE8"/>
    <w:rsid w:val="009D1330"/>
    <w:rsid w:val="009D1796"/>
    <w:rsid w:val="009D1E9C"/>
    <w:rsid w:val="009D2172"/>
    <w:rsid w:val="009D2972"/>
    <w:rsid w:val="009D2A38"/>
    <w:rsid w:val="009D30B9"/>
    <w:rsid w:val="009D3A44"/>
    <w:rsid w:val="009D4876"/>
    <w:rsid w:val="009D52F3"/>
    <w:rsid w:val="009D5D22"/>
    <w:rsid w:val="009D5E27"/>
    <w:rsid w:val="009D628C"/>
    <w:rsid w:val="009D6894"/>
    <w:rsid w:val="009D7485"/>
    <w:rsid w:val="009D771D"/>
    <w:rsid w:val="009E0B9E"/>
    <w:rsid w:val="009E0CBE"/>
    <w:rsid w:val="009E1BEB"/>
    <w:rsid w:val="009E1BF1"/>
    <w:rsid w:val="009E1D60"/>
    <w:rsid w:val="009E299B"/>
    <w:rsid w:val="009E326C"/>
    <w:rsid w:val="009E32BE"/>
    <w:rsid w:val="009E3C1A"/>
    <w:rsid w:val="009E41EA"/>
    <w:rsid w:val="009E4BC9"/>
    <w:rsid w:val="009E5E1A"/>
    <w:rsid w:val="009E73D4"/>
    <w:rsid w:val="009E7875"/>
    <w:rsid w:val="009E7C3E"/>
    <w:rsid w:val="009F0AB7"/>
    <w:rsid w:val="009F26C3"/>
    <w:rsid w:val="009F37BE"/>
    <w:rsid w:val="009F468A"/>
    <w:rsid w:val="009F4B00"/>
    <w:rsid w:val="009F4DE8"/>
    <w:rsid w:val="009F50D8"/>
    <w:rsid w:val="009F542F"/>
    <w:rsid w:val="009F55C1"/>
    <w:rsid w:val="009F5E27"/>
    <w:rsid w:val="009F6055"/>
    <w:rsid w:val="009F6303"/>
    <w:rsid w:val="009F6E52"/>
    <w:rsid w:val="009F7E25"/>
    <w:rsid w:val="00A0055B"/>
    <w:rsid w:val="00A006DA"/>
    <w:rsid w:val="00A00757"/>
    <w:rsid w:val="00A00C9E"/>
    <w:rsid w:val="00A00DAE"/>
    <w:rsid w:val="00A013BD"/>
    <w:rsid w:val="00A017B2"/>
    <w:rsid w:val="00A01BF6"/>
    <w:rsid w:val="00A01DD5"/>
    <w:rsid w:val="00A01F01"/>
    <w:rsid w:val="00A02027"/>
    <w:rsid w:val="00A0216C"/>
    <w:rsid w:val="00A0235A"/>
    <w:rsid w:val="00A0281F"/>
    <w:rsid w:val="00A03123"/>
    <w:rsid w:val="00A03933"/>
    <w:rsid w:val="00A04443"/>
    <w:rsid w:val="00A04F21"/>
    <w:rsid w:val="00A05768"/>
    <w:rsid w:val="00A063E5"/>
    <w:rsid w:val="00A064DF"/>
    <w:rsid w:val="00A06B55"/>
    <w:rsid w:val="00A10D73"/>
    <w:rsid w:val="00A1142B"/>
    <w:rsid w:val="00A11F55"/>
    <w:rsid w:val="00A121B0"/>
    <w:rsid w:val="00A12F54"/>
    <w:rsid w:val="00A12F7E"/>
    <w:rsid w:val="00A131FD"/>
    <w:rsid w:val="00A141DD"/>
    <w:rsid w:val="00A15301"/>
    <w:rsid w:val="00A1549F"/>
    <w:rsid w:val="00A15560"/>
    <w:rsid w:val="00A16373"/>
    <w:rsid w:val="00A16613"/>
    <w:rsid w:val="00A167AB"/>
    <w:rsid w:val="00A17301"/>
    <w:rsid w:val="00A17A5C"/>
    <w:rsid w:val="00A17BB3"/>
    <w:rsid w:val="00A17EB0"/>
    <w:rsid w:val="00A20557"/>
    <w:rsid w:val="00A20963"/>
    <w:rsid w:val="00A20A94"/>
    <w:rsid w:val="00A20D86"/>
    <w:rsid w:val="00A20E8E"/>
    <w:rsid w:val="00A21539"/>
    <w:rsid w:val="00A2173A"/>
    <w:rsid w:val="00A22570"/>
    <w:rsid w:val="00A22E76"/>
    <w:rsid w:val="00A23B07"/>
    <w:rsid w:val="00A23B18"/>
    <w:rsid w:val="00A24E55"/>
    <w:rsid w:val="00A250E5"/>
    <w:rsid w:val="00A25658"/>
    <w:rsid w:val="00A25677"/>
    <w:rsid w:val="00A262BC"/>
    <w:rsid w:val="00A26914"/>
    <w:rsid w:val="00A26FAE"/>
    <w:rsid w:val="00A273EE"/>
    <w:rsid w:val="00A274B3"/>
    <w:rsid w:val="00A2760E"/>
    <w:rsid w:val="00A27AA0"/>
    <w:rsid w:val="00A3037C"/>
    <w:rsid w:val="00A306A7"/>
    <w:rsid w:val="00A306D9"/>
    <w:rsid w:val="00A3153C"/>
    <w:rsid w:val="00A317F4"/>
    <w:rsid w:val="00A320FE"/>
    <w:rsid w:val="00A3225B"/>
    <w:rsid w:val="00A323EB"/>
    <w:rsid w:val="00A32562"/>
    <w:rsid w:val="00A336E0"/>
    <w:rsid w:val="00A33B3A"/>
    <w:rsid w:val="00A34138"/>
    <w:rsid w:val="00A35D24"/>
    <w:rsid w:val="00A36911"/>
    <w:rsid w:val="00A40242"/>
    <w:rsid w:val="00A40B62"/>
    <w:rsid w:val="00A410C3"/>
    <w:rsid w:val="00A41690"/>
    <w:rsid w:val="00A416AB"/>
    <w:rsid w:val="00A41CEE"/>
    <w:rsid w:val="00A420A7"/>
    <w:rsid w:val="00A43F75"/>
    <w:rsid w:val="00A441C6"/>
    <w:rsid w:val="00A442BC"/>
    <w:rsid w:val="00A4464A"/>
    <w:rsid w:val="00A45040"/>
    <w:rsid w:val="00A4511E"/>
    <w:rsid w:val="00A451CE"/>
    <w:rsid w:val="00A45210"/>
    <w:rsid w:val="00A4531A"/>
    <w:rsid w:val="00A46290"/>
    <w:rsid w:val="00A463C9"/>
    <w:rsid w:val="00A46426"/>
    <w:rsid w:val="00A46579"/>
    <w:rsid w:val="00A466BD"/>
    <w:rsid w:val="00A476EE"/>
    <w:rsid w:val="00A478FD"/>
    <w:rsid w:val="00A47C8C"/>
    <w:rsid w:val="00A47E13"/>
    <w:rsid w:val="00A5069B"/>
    <w:rsid w:val="00A507B9"/>
    <w:rsid w:val="00A50862"/>
    <w:rsid w:val="00A50973"/>
    <w:rsid w:val="00A50AC8"/>
    <w:rsid w:val="00A50D53"/>
    <w:rsid w:val="00A5150F"/>
    <w:rsid w:val="00A51DD8"/>
    <w:rsid w:val="00A51FE8"/>
    <w:rsid w:val="00A523E0"/>
    <w:rsid w:val="00A52E0A"/>
    <w:rsid w:val="00A52EFF"/>
    <w:rsid w:val="00A52F35"/>
    <w:rsid w:val="00A53203"/>
    <w:rsid w:val="00A53A33"/>
    <w:rsid w:val="00A542B1"/>
    <w:rsid w:val="00A54427"/>
    <w:rsid w:val="00A56986"/>
    <w:rsid w:val="00A575DD"/>
    <w:rsid w:val="00A57784"/>
    <w:rsid w:val="00A57916"/>
    <w:rsid w:val="00A57A2D"/>
    <w:rsid w:val="00A57D64"/>
    <w:rsid w:val="00A60375"/>
    <w:rsid w:val="00A60BE9"/>
    <w:rsid w:val="00A61B29"/>
    <w:rsid w:val="00A61F73"/>
    <w:rsid w:val="00A62F25"/>
    <w:rsid w:val="00A63626"/>
    <w:rsid w:val="00A63649"/>
    <w:rsid w:val="00A639C6"/>
    <w:rsid w:val="00A64249"/>
    <w:rsid w:val="00A6518F"/>
    <w:rsid w:val="00A65357"/>
    <w:rsid w:val="00A65964"/>
    <w:rsid w:val="00A666D0"/>
    <w:rsid w:val="00A6673A"/>
    <w:rsid w:val="00A6697D"/>
    <w:rsid w:val="00A66A76"/>
    <w:rsid w:val="00A66FB3"/>
    <w:rsid w:val="00A67499"/>
    <w:rsid w:val="00A7001E"/>
    <w:rsid w:val="00A709F5"/>
    <w:rsid w:val="00A70C59"/>
    <w:rsid w:val="00A70D67"/>
    <w:rsid w:val="00A70FC2"/>
    <w:rsid w:val="00A71B79"/>
    <w:rsid w:val="00A71DEF"/>
    <w:rsid w:val="00A71ED1"/>
    <w:rsid w:val="00A722DB"/>
    <w:rsid w:val="00A7255C"/>
    <w:rsid w:val="00A7299C"/>
    <w:rsid w:val="00A73078"/>
    <w:rsid w:val="00A736A0"/>
    <w:rsid w:val="00A73A30"/>
    <w:rsid w:val="00A74129"/>
    <w:rsid w:val="00A751E6"/>
    <w:rsid w:val="00A757BF"/>
    <w:rsid w:val="00A75F5E"/>
    <w:rsid w:val="00A76053"/>
    <w:rsid w:val="00A768D2"/>
    <w:rsid w:val="00A770B3"/>
    <w:rsid w:val="00A77BA7"/>
    <w:rsid w:val="00A77F25"/>
    <w:rsid w:val="00A81105"/>
    <w:rsid w:val="00A814BE"/>
    <w:rsid w:val="00A8244A"/>
    <w:rsid w:val="00A82844"/>
    <w:rsid w:val="00A82E4B"/>
    <w:rsid w:val="00A83AF3"/>
    <w:rsid w:val="00A84305"/>
    <w:rsid w:val="00A84559"/>
    <w:rsid w:val="00A8461D"/>
    <w:rsid w:val="00A84F8A"/>
    <w:rsid w:val="00A873AC"/>
    <w:rsid w:val="00A87732"/>
    <w:rsid w:val="00A87A18"/>
    <w:rsid w:val="00A87E60"/>
    <w:rsid w:val="00A90467"/>
    <w:rsid w:val="00A906B5"/>
    <w:rsid w:val="00A90D49"/>
    <w:rsid w:val="00A90DA8"/>
    <w:rsid w:val="00A9112A"/>
    <w:rsid w:val="00A92E0E"/>
    <w:rsid w:val="00A93536"/>
    <w:rsid w:val="00A95424"/>
    <w:rsid w:val="00A95A91"/>
    <w:rsid w:val="00A95B24"/>
    <w:rsid w:val="00A965F5"/>
    <w:rsid w:val="00A967FA"/>
    <w:rsid w:val="00A96814"/>
    <w:rsid w:val="00A971B8"/>
    <w:rsid w:val="00A97D27"/>
    <w:rsid w:val="00AA02D1"/>
    <w:rsid w:val="00AA0677"/>
    <w:rsid w:val="00AA0693"/>
    <w:rsid w:val="00AA0C24"/>
    <w:rsid w:val="00AA0F0E"/>
    <w:rsid w:val="00AA1022"/>
    <w:rsid w:val="00AA16EA"/>
    <w:rsid w:val="00AA16FD"/>
    <w:rsid w:val="00AA1F72"/>
    <w:rsid w:val="00AA22B8"/>
    <w:rsid w:val="00AA27BA"/>
    <w:rsid w:val="00AA2805"/>
    <w:rsid w:val="00AA3D30"/>
    <w:rsid w:val="00AA3FD2"/>
    <w:rsid w:val="00AA5565"/>
    <w:rsid w:val="00AA5A6A"/>
    <w:rsid w:val="00AA6285"/>
    <w:rsid w:val="00AA63BD"/>
    <w:rsid w:val="00AA6DDB"/>
    <w:rsid w:val="00AA7102"/>
    <w:rsid w:val="00AA7390"/>
    <w:rsid w:val="00AA7EB9"/>
    <w:rsid w:val="00AA7ED1"/>
    <w:rsid w:val="00AB01D7"/>
    <w:rsid w:val="00AB01FA"/>
    <w:rsid w:val="00AB02E0"/>
    <w:rsid w:val="00AB13B7"/>
    <w:rsid w:val="00AB173F"/>
    <w:rsid w:val="00AB184C"/>
    <w:rsid w:val="00AB190B"/>
    <w:rsid w:val="00AB23FC"/>
    <w:rsid w:val="00AB245C"/>
    <w:rsid w:val="00AB27BB"/>
    <w:rsid w:val="00AB3023"/>
    <w:rsid w:val="00AB350F"/>
    <w:rsid w:val="00AB3C1C"/>
    <w:rsid w:val="00AB3C75"/>
    <w:rsid w:val="00AB4758"/>
    <w:rsid w:val="00AB5B2D"/>
    <w:rsid w:val="00AB5C5D"/>
    <w:rsid w:val="00AB5D6E"/>
    <w:rsid w:val="00AB64F4"/>
    <w:rsid w:val="00AB7111"/>
    <w:rsid w:val="00AB79DE"/>
    <w:rsid w:val="00AB7B68"/>
    <w:rsid w:val="00AC046C"/>
    <w:rsid w:val="00AC05F1"/>
    <w:rsid w:val="00AC0EFC"/>
    <w:rsid w:val="00AC14AD"/>
    <w:rsid w:val="00AC174A"/>
    <w:rsid w:val="00AC213B"/>
    <w:rsid w:val="00AC247D"/>
    <w:rsid w:val="00AC397D"/>
    <w:rsid w:val="00AC4BD2"/>
    <w:rsid w:val="00AC4E35"/>
    <w:rsid w:val="00AC5417"/>
    <w:rsid w:val="00AC5967"/>
    <w:rsid w:val="00AC5DEB"/>
    <w:rsid w:val="00AC668A"/>
    <w:rsid w:val="00AC69E6"/>
    <w:rsid w:val="00AC6B46"/>
    <w:rsid w:val="00AC6B94"/>
    <w:rsid w:val="00AC78C9"/>
    <w:rsid w:val="00AC7E32"/>
    <w:rsid w:val="00AD033F"/>
    <w:rsid w:val="00AD094B"/>
    <w:rsid w:val="00AD0C5E"/>
    <w:rsid w:val="00AD1159"/>
    <w:rsid w:val="00AD1DED"/>
    <w:rsid w:val="00AD2200"/>
    <w:rsid w:val="00AD2393"/>
    <w:rsid w:val="00AD28AC"/>
    <w:rsid w:val="00AD2CEF"/>
    <w:rsid w:val="00AD3228"/>
    <w:rsid w:val="00AD3A7D"/>
    <w:rsid w:val="00AD3ED2"/>
    <w:rsid w:val="00AD40B5"/>
    <w:rsid w:val="00AD439B"/>
    <w:rsid w:val="00AD43CA"/>
    <w:rsid w:val="00AD4578"/>
    <w:rsid w:val="00AD518D"/>
    <w:rsid w:val="00AD53D6"/>
    <w:rsid w:val="00AD56CC"/>
    <w:rsid w:val="00AD5B2B"/>
    <w:rsid w:val="00AD5D4A"/>
    <w:rsid w:val="00AD630B"/>
    <w:rsid w:val="00AD6CAD"/>
    <w:rsid w:val="00AD6EF8"/>
    <w:rsid w:val="00AE0139"/>
    <w:rsid w:val="00AE0199"/>
    <w:rsid w:val="00AE02AF"/>
    <w:rsid w:val="00AE1066"/>
    <w:rsid w:val="00AE148C"/>
    <w:rsid w:val="00AE14FA"/>
    <w:rsid w:val="00AE1A0D"/>
    <w:rsid w:val="00AE2070"/>
    <w:rsid w:val="00AE28DC"/>
    <w:rsid w:val="00AE28F0"/>
    <w:rsid w:val="00AE2949"/>
    <w:rsid w:val="00AE2B96"/>
    <w:rsid w:val="00AE2FC3"/>
    <w:rsid w:val="00AE34C8"/>
    <w:rsid w:val="00AE42BF"/>
    <w:rsid w:val="00AE4CED"/>
    <w:rsid w:val="00AE4F23"/>
    <w:rsid w:val="00AE5280"/>
    <w:rsid w:val="00AE5422"/>
    <w:rsid w:val="00AE554E"/>
    <w:rsid w:val="00AE5974"/>
    <w:rsid w:val="00AE62EF"/>
    <w:rsid w:val="00AE6D3E"/>
    <w:rsid w:val="00AE7810"/>
    <w:rsid w:val="00AF111E"/>
    <w:rsid w:val="00AF13F7"/>
    <w:rsid w:val="00AF1452"/>
    <w:rsid w:val="00AF2914"/>
    <w:rsid w:val="00AF39D9"/>
    <w:rsid w:val="00AF4485"/>
    <w:rsid w:val="00AF4ECB"/>
    <w:rsid w:val="00AF531D"/>
    <w:rsid w:val="00AF5AA5"/>
    <w:rsid w:val="00AF5BE3"/>
    <w:rsid w:val="00AF5E1B"/>
    <w:rsid w:val="00AF6264"/>
    <w:rsid w:val="00AF6525"/>
    <w:rsid w:val="00AF6D0C"/>
    <w:rsid w:val="00AF6FB3"/>
    <w:rsid w:val="00AF706B"/>
    <w:rsid w:val="00B00638"/>
    <w:rsid w:val="00B01002"/>
    <w:rsid w:val="00B014E6"/>
    <w:rsid w:val="00B01C2E"/>
    <w:rsid w:val="00B01FBC"/>
    <w:rsid w:val="00B0203A"/>
    <w:rsid w:val="00B020E1"/>
    <w:rsid w:val="00B02685"/>
    <w:rsid w:val="00B02688"/>
    <w:rsid w:val="00B0291B"/>
    <w:rsid w:val="00B03842"/>
    <w:rsid w:val="00B040B2"/>
    <w:rsid w:val="00B047D6"/>
    <w:rsid w:val="00B06AA8"/>
    <w:rsid w:val="00B06CA8"/>
    <w:rsid w:val="00B0738B"/>
    <w:rsid w:val="00B10EB3"/>
    <w:rsid w:val="00B11028"/>
    <w:rsid w:val="00B11074"/>
    <w:rsid w:val="00B11417"/>
    <w:rsid w:val="00B11E47"/>
    <w:rsid w:val="00B1256E"/>
    <w:rsid w:val="00B12870"/>
    <w:rsid w:val="00B1419B"/>
    <w:rsid w:val="00B141C3"/>
    <w:rsid w:val="00B1548A"/>
    <w:rsid w:val="00B16072"/>
    <w:rsid w:val="00B160C6"/>
    <w:rsid w:val="00B169D1"/>
    <w:rsid w:val="00B17256"/>
    <w:rsid w:val="00B17323"/>
    <w:rsid w:val="00B1764A"/>
    <w:rsid w:val="00B17723"/>
    <w:rsid w:val="00B1772E"/>
    <w:rsid w:val="00B207D7"/>
    <w:rsid w:val="00B208A6"/>
    <w:rsid w:val="00B209C0"/>
    <w:rsid w:val="00B20B9A"/>
    <w:rsid w:val="00B20D08"/>
    <w:rsid w:val="00B21861"/>
    <w:rsid w:val="00B21B94"/>
    <w:rsid w:val="00B235EA"/>
    <w:rsid w:val="00B24050"/>
    <w:rsid w:val="00B243C5"/>
    <w:rsid w:val="00B24D10"/>
    <w:rsid w:val="00B25692"/>
    <w:rsid w:val="00B2577A"/>
    <w:rsid w:val="00B26525"/>
    <w:rsid w:val="00B2691B"/>
    <w:rsid w:val="00B26947"/>
    <w:rsid w:val="00B2721B"/>
    <w:rsid w:val="00B27629"/>
    <w:rsid w:val="00B27A83"/>
    <w:rsid w:val="00B301CF"/>
    <w:rsid w:val="00B3041B"/>
    <w:rsid w:val="00B308D8"/>
    <w:rsid w:val="00B309AA"/>
    <w:rsid w:val="00B312A5"/>
    <w:rsid w:val="00B316FB"/>
    <w:rsid w:val="00B3261B"/>
    <w:rsid w:val="00B32781"/>
    <w:rsid w:val="00B3357D"/>
    <w:rsid w:val="00B3374E"/>
    <w:rsid w:val="00B338E2"/>
    <w:rsid w:val="00B34F74"/>
    <w:rsid w:val="00B362B5"/>
    <w:rsid w:val="00B36ADD"/>
    <w:rsid w:val="00B36F44"/>
    <w:rsid w:val="00B36FCE"/>
    <w:rsid w:val="00B378E9"/>
    <w:rsid w:val="00B37DD1"/>
    <w:rsid w:val="00B40325"/>
    <w:rsid w:val="00B40864"/>
    <w:rsid w:val="00B40920"/>
    <w:rsid w:val="00B40948"/>
    <w:rsid w:val="00B40BD8"/>
    <w:rsid w:val="00B40C8E"/>
    <w:rsid w:val="00B40D45"/>
    <w:rsid w:val="00B41C0D"/>
    <w:rsid w:val="00B42471"/>
    <w:rsid w:val="00B43C38"/>
    <w:rsid w:val="00B45367"/>
    <w:rsid w:val="00B456BF"/>
    <w:rsid w:val="00B45AAF"/>
    <w:rsid w:val="00B45C32"/>
    <w:rsid w:val="00B46ACF"/>
    <w:rsid w:val="00B46E3B"/>
    <w:rsid w:val="00B4737F"/>
    <w:rsid w:val="00B47E38"/>
    <w:rsid w:val="00B50471"/>
    <w:rsid w:val="00B509B3"/>
    <w:rsid w:val="00B51ABA"/>
    <w:rsid w:val="00B51DB1"/>
    <w:rsid w:val="00B51E48"/>
    <w:rsid w:val="00B529E4"/>
    <w:rsid w:val="00B52DB2"/>
    <w:rsid w:val="00B5310F"/>
    <w:rsid w:val="00B5353C"/>
    <w:rsid w:val="00B536FD"/>
    <w:rsid w:val="00B53FB6"/>
    <w:rsid w:val="00B54568"/>
    <w:rsid w:val="00B546EF"/>
    <w:rsid w:val="00B54A47"/>
    <w:rsid w:val="00B552A4"/>
    <w:rsid w:val="00B556EA"/>
    <w:rsid w:val="00B557BB"/>
    <w:rsid w:val="00B5641C"/>
    <w:rsid w:val="00B5786D"/>
    <w:rsid w:val="00B57ED8"/>
    <w:rsid w:val="00B60507"/>
    <w:rsid w:val="00B61586"/>
    <w:rsid w:val="00B61E22"/>
    <w:rsid w:val="00B62A34"/>
    <w:rsid w:val="00B642F8"/>
    <w:rsid w:val="00B64754"/>
    <w:rsid w:val="00B64E01"/>
    <w:rsid w:val="00B64EE4"/>
    <w:rsid w:val="00B64F6D"/>
    <w:rsid w:val="00B651F3"/>
    <w:rsid w:val="00B665C2"/>
    <w:rsid w:val="00B66D77"/>
    <w:rsid w:val="00B66FA5"/>
    <w:rsid w:val="00B6785A"/>
    <w:rsid w:val="00B67B64"/>
    <w:rsid w:val="00B70694"/>
    <w:rsid w:val="00B7118E"/>
    <w:rsid w:val="00B7127C"/>
    <w:rsid w:val="00B71EC9"/>
    <w:rsid w:val="00B72365"/>
    <w:rsid w:val="00B729DC"/>
    <w:rsid w:val="00B72A2D"/>
    <w:rsid w:val="00B73C5F"/>
    <w:rsid w:val="00B73F1D"/>
    <w:rsid w:val="00B746E3"/>
    <w:rsid w:val="00B747AE"/>
    <w:rsid w:val="00B74B0E"/>
    <w:rsid w:val="00B751B0"/>
    <w:rsid w:val="00B75B8B"/>
    <w:rsid w:val="00B75CF8"/>
    <w:rsid w:val="00B76A3B"/>
    <w:rsid w:val="00B76B80"/>
    <w:rsid w:val="00B80447"/>
    <w:rsid w:val="00B80BB1"/>
    <w:rsid w:val="00B81BF4"/>
    <w:rsid w:val="00B81CBB"/>
    <w:rsid w:val="00B830B7"/>
    <w:rsid w:val="00B833CA"/>
    <w:rsid w:val="00B8411A"/>
    <w:rsid w:val="00B84299"/>
    <w:rsid w:val="00B84610"/>
    <w:rsid w:val="00B848A8"/>
    <w:rsid w:val="00B84F14"/>
    <w:rsid w:val="00B851FE"/>
    <w:rsid w:val="00B85959"/>
    <w:rsid w:val="00B86989"/>
    <w:rsid w:val="00B86B74"/>
    <w:rsid w:val="00B8768C"/>
    <w:rsid w:val="00B90771"/>
    <w:rsid w:val="00B907D2"/>
    <w:rsid w:val="00B911DE"/>
    <w:rsid w:val="00B91271"/>
    <w:rsid w:val="00B91467"/>
    <w:rsid w:val="00B9163D"/>
    <w:rsid w:val="00B9228E"/>
    <w:rsid w:val="00B924EF"/>
    <w:rsid w:val="00B93DA9"/>
    <w:rsid w:val="00B94476"/>
    <w:rsid w:val="00B944DC"/>
    <w:rsid w:val="00B949BB"/>
    <w:rsid w:val="00B94CEC"/>
    <w:rsid w:val="00B94F34"/>
    <w:rsid w:val="00B95251"/>
    <w:rsid w:val="00B95448"/>
    <w:rsid w:val="00B9544B"/>
    <w:rsid w:val="00B958CA"/>
    <w:rsid w:val="00B9620D"/>
    <w:rsid w:val="00B9636E"/>
    <w:rsid w:val="00B967E0"/>
    <w:rsid w:val="00B9746B"/>
    <w:rsid w:val="00B975A6"/>
    <w:rsid w:val="00B97973"/>
    <w:rsid w:val="00BA08BB"/>
    <w:rsid w:val="00BA08C3"/>
    <w:rsid w:val="00BA0D25"/>
    <w:rsid w:val="00BA0DD1"/>
    <w:rsid w:val="00BA0F01"/>
    <w:rsid w:val="00BA0FA1"/>
    <w:rsid w:val="00BA10FD"/>
    <w:rsid w:val="00BA140B"/>
    <w:rsid w:val="00BA2672"/>
    <w:rsid w:val="00BA3F1B"/>
    <w:rsid w:val="00BA45DC"/>
    <w:rsid w:val="00BA51B9"/>
    <w:rsid w:val="00BA53BE"/>
    <w:rsid w:val="00BA57A0"/>
    <w:rsid w:val="00BA5936"/>
    <w:rsid w:val="00BA7A62"/>
    <w:rsid w:val="00BA7D82"/>
    <w:rsid w:val="00BB1A12"/>
    <w:rsid w:val="00BB1D0B"/>
    <w:rsid w:val="00BB1D9E"/>
    <w:rsid w:val="00BB25FA"/>
    <w:rsid w:val="00BB2B79"/>
    <w:rsid w:val="00BB37DF"/>
    <w:rsid w:val="00BB4234"/>
    <w:rsid w:val="00BB439C"/>
    <w:rsid w:val="00BB4F9D"/>
    <w:rsid w:val="00BB564B"/>
    <w:rsid w:val="00BB568B"/>
    <w:rsid w:val="00BB58ED"/>
    <w:rsid w:val="00BB5E60"/>
    <w:rsid w:val="00BB5EB4"/>
    <w:rsid w:val="00BB6303"/>
    <w:rsid w:val="00BB660F"/>
    <w:rsid w:val="00BB7091"/>
    <w:rsid w:val="00BB71B4"/>
    <w:rsid w:val="00BC0290"/>
    <w:rsid w:val="00BC0549"/>
    <w:rsid w:val="00BC0690"/>
    <w:rsid w:val="00BC0948"/>
    <w:rsid w:val="00BC10FA"/>
    <w:rsid w:val="00BC18DA"/>
    <w:rsid w:val="00BC3794"/>
    <w:rsid w:val="00BC3DED"/>
    <w:rsid w:val="00BC4216"/>
    <w:rsid w:val="00BC4442"/>
    <w:rsid w:val="00BC4837"/>
    <w:rsid w:val="00BC48D6"/>
    <w:rsid w:val="00BC4DF5"/>
    <w:rsid w:val="00BC4EA5"/>
    <w:rsid w:val="00BC501B"/>
    <w:rsid w:val="00BC51D8"/>
    <w:rsid w:val="00BC5B40"/>
    <w:rsid w:val="00BC5C61"/>
    <w:rsid w:val="00BC63C4"/>
    <w:rsid w:val="00BC66BF"/>
    <w:rsid w:val="00BC78D3"/>
    <w:rsid w:val="00BC7CF0"/>
    <w:rsid w:val="00BC7D43"/>
    <w:rsid w:val="00BC7F8F"/>
    <w:rsid w:val="00BD02C3"/>
    <w:rsid w:val="00BD0DF8"/>
    <w:rsid w:val="00BD0FFA"/>
    <w:rsid w:val="00BD1471"/>
    <w:rsid w:val="00BD155D"/>
    <w:rsid w:val="00BD4194"/>
    <w:rsid w:val="00BD4A76"/>
    <w:rsid w:val="00BD4AD6"/>
    <w:rsid w:val="00BD5B0A"/>
    <w:rsid w:val="00BD6CBB"/>
    <w:rsid w:val="00BD765D"/>
    <w:rsid w:val="00BD7901"/>
    <w:rsid w:val="00BE02D5"/>
    <w:rsid w:val="00BE0431"/>
    <w:rsid w:val="00BE0650"/>
    <w:rsid w:val="00BE0BA6"/>
    <w:rsid w:val="00BE184F"/>
    <w:rsid w:val="00BE219D"/>
    <w:rsid w:val="00BE26E6"/>
    <w:rsid w:val="00BE38F6"/>
    <w:rsid w:val="00BE3EAC"/>
    <w:rsid w:val="00BE43DB"/>
    <w:rsid w:val="00BE4D9B"/>
    <w:rsid w:val="00BE4FE1"/>
    <w:rsid w:val="00BE542E"/>
    <w:rsid w:val="00BE5469"/>
    <w:rsid w:val="00BE57F6"/>
    <w:rsid w:val="00BE6517"/>
    <w:rsid w:val="00BE6A94"/>
    <w:rsid w:val="00BE7124"/>
    <w:rsid w:val="00BE718E"/>
    <w:rsid w:val="00BE78A7"/>
    <w:rsid w:val="00BF111D"/>
    <w:rsid w:val="00BF21A7"/>
    <w:rsid w:val="00BF227F"/>
    <w:rsid w:val="00BF2DC4"/>
    <w:rsid w:val="00BF2F11"/>
    <w:rsid w:val="00BF2F3F"/>
    <w:rsid w:val="00BF3F11"/>
    <w:rsid w:val="00BF443E"/>
    <w:rsid w:val="00BF5051"/>
    <w:rsid w:val="00C0019A"/>
    <w:rsid w:val="00C00689"/>
    <w:rsid w:val="00C02680"/>
    <w:rsid w:val="00C02960"/>
    <w:rsid w:val="00C02984"/>
    <w:rsid w:val="00C02D78"/>
    <w:rsid w:val="00C03CFE"/>
    <w:rsid w:val="00C04EF1"/>
    <w:rsid w:val="00C05287"/>
    <w:rsid w:val="00C0576D"/>
    <w:rsid w:val="00C0601B"/>
    <w:rsid w:val="00C0602C"/>
    <w:rsid w:val="00C061C2"/>
    <w:rsid w:val="00C062FD"/>
    <w:rsid w:val="00C06603"/>
    <w:rsid w:val="00C07040"/>
    <w:rsid w:val="00C07A47"/>
    <w:rsid w:val="00C1029C"/>
    <w:rsid w:val="00C1064B"/>
    <w:rsid w:val="00C1164D"/>
    <w:rsid w:val="00C117B4"/>
    <w:rsid w:val="00C11AA4"/>
    <w:rsid w:val="00C11FB0"/>
    <w:rsid w:val="00C12A3C"/>
    <w:rsid w:val="00C12DEC"/>
    <w:rsid w:val="00C13255"/>
    <w:rsid w:val="00C137AB"/>
    <w:rsid w:val="00C14456"/>
    <w:rsid w:val="00C1508D"/>
    <w:rsid w:val="00C150A2"/>
    <w:rsid w:val="00C15382"/>
    <w:rsid w:val="00C1565E"/>
    <w:rsid w:val="00C158E4"/>
    <w:rsid w:val="00C15EF8"/>
    <w:rsid w:val="00C162C9"/>
    <w:rsid w:val="00C16575"/>
    <w:rsid w:val="00C17FCB"/>
    <w:rsid w:val="00C20A8B"/>
    <w:rsid w:val="00C20E80"/>
    <w:rsid w:val="00C2106E"/>
    <w:rsid w:val="00C2122B"/>
    <w:rsid w:val="00C21539"/>
    <w:rsid w:val="00C22221"/>
    <w:rsid w:val="00C237FC"/>
    <w:rsid w:val="00C23F57"/>
    <w:rsid w:val="00C24421"/>
    <w:rsid w:val="00C2559C"/>
    <w:rsid w:val="00C25674"/>
    <w:rsid w:val="00C264B5"/>
    <w:rsid w:val="00C2689E"/>
    <w:rsid w:val="00C2702C"/>
    <w:rsid w:val="00C27BA2"/>
    <w:rsid w:val="00C27CFB"/>
    <w:rsid w:val="00C27F23"/>
    <w:rsid w:val="00C3020E"/>
    <w:rsid w:val="00C303E0"/>
    <w:rsid w:val="00C30C86"/>
    <w:rsid w:val="00C3166D"/>
    <w:rsid w:val="00C31998"/>
    <w:rsid w:val="00C32677"/>
    <w:rsid w:val="00C3289C"/>
    <w:rsid w:val="00C32B3F"/>
    <w:rsid w:val="00C332B6"/>
    <w:rsid w:val="00C33B55"/>
    <w:rsid w:val="00C33DFD"/>
    <w:rsid w:val="00C34167"/>
    <w:rsid w:val="00C341EE"/>
    <w:rsid w:val="00C35152"/>
    <w:rsid w:val="00C35E8D"/>
    <w:rsid w:val="00C36F55"/>
    <w:rsid w:val="00C37221"/>
    <w:rsid w:val="00C372FE"/>
    <w:rsid w:val="00C37C52"/>
    <w:rsid w:val="00C37E42"/>
    <w:rsid w:val="00C37ED3"/>
    <w:rsid w:val="00C40009"/>
    <w:rsid w:val="00C40D12"/>
    <w:rsid w:val="00C43F85"/>
    <w:rsid w:val="00C44086"/>
    <w:rsid w:val="00C443CC"/>
    <w:rsid w:val="00C449B5"/>
    <w:rsid w:val="00C45911"/>
    <w:rsid w:val="00C46817"/>
    <w:rsid w:val="00C46BBD"/>
    <w:rsid w:val="00C46E75"/>
    <w:rsid w:val="00C475EF"/>
    <w:rsid w:val="00C47DEE"/>
    <w:rsid w:val="00C47E8C"/>
    <w:rsid w:val="00C502E7"/>
    <w:rsid w:val="00C50F0D"/>
    <w:rsid w:val="00C51114"/>
    <w:rsid w:val="00C515E2"/>
    <w:rsid w:val="00C51840"/>
    <w:rsid w:val="00C51A24"/>
    <w:rsid w:val="00C51D8E"/>
    <w:rsid w:val="00C51F34"/>
    <w:rsid w:val="00C522D6"/>
    <w:rsid w:val="00C52833"/>
    <w:rsid w:val="00C52968"/>
    <w:rsid w:val="00C52E3F"/>
    <w:rsid w:val="00C54156"/>
    <w:rsid w:val="00C556B0"/>
    <w:rsid w:val="00C55865"/>
    <w:rsid w:val="00C55EF0"/>
    <w:rsid w:val="00C56254"/>
    <w:rsid w:val="00C56542"/>
    <w:rsid w:val="00C56682"/>
    <w:rsid w:val="00C56985"/>
    <w:rsid w:val="00C571EE"/>
    <w:rsid w:val="00C5728B"/>
    <w:rsid w:val="00C57DF3"/>
    <w:rsid w:val="00C57FB3"/>
    <w:rsid w:val="00C60FC3"/>
    <w:rsid w:val="00C61407"/>
    <w:rsid w:val="00C614DF"/>
    <w:rsid w:val="00C61FA7"/>
    <w:rsid w:val="00C62177"/>
    <w:rsid w:val="00C62368"/>
    <w:rsid w:val="00C6300E"/>
    <w:rsid w:val="00C6367A"/>
    <w:rsid w:val="00C6406A"/>
    <w:rsid w:val="00C640CB"/>
    <w:rsid w:val="00C64305"/>
    <w:rsid w:val="00C647B2"/>
    <w:rsid w:val="00C648AB"/>
    <w:rsid w:val="00C652B7"/>
    <w:rsid w:val="00C65832"/>
    <w:rsid w:val="00C65B18"/>
    <w:rsid w:val="00C65EF8"/>
    <w:rsid w:val="00C65F67"/>
    <w:rsid w:val="00C66C7E"/>
    <w:rsid w:val="00C67B78"/>
    <w:rsid w:val="00C67DD2"/>
    <w:rsid w:val="00C70403"/>
    <w:rsid w:val="00C716C4"/>
    <w:rsid w:val="00C71993"/>
    <w:rsid w:val="00C71E24"/>
    <w:rsid w:val="00C7318E"/>
    <w:rsid w:val="00C732B0"/>
    <w:rsid w:val="00C73830"/>
    <w:rsid w:val="00C742A7"/>
    <w:rsid w:val="00C743CC"/>
    <w:rsid w:val="00C74935"/>
    <w:rsid w:val="00C74E99"/>
    <w:rsid w:val="00C75216"/>
    <w:rsid w:val="00C75654"/>
    <w:rsid w:val="00C75D89"/>
    <w:rsid w:val="00C76B35"/>
    <w:rsid w:val="00C778C3"/>
    <w:rsid w:val="00C77E34"/>
    <w:rsid w:val="00C77EAC"/>
    <w:rsid w:val="00C8034A"/>
    <w:rsid w:val="00C80366"/>
    <w:rsid w:val="00C80614"/>
    <w:rsid w:val="00C807A2"/>
    <w:rsid w:val="00C80C12"/>
    <w:rsid w:val="00C80CC3"/>
    <w:rsid w:val="00C818FF"/>
    <w:rsid w:val="00C83951"/>
    <w:rsid w:val="00C843F9"/>
    <w:rsid w:val="00C852F2"/>
    <w:rsid w:val="00C854E0"/>
    <w:rsid w:val="00C85ADD"/>
    <w:rsid w:val="00C85B1E"/>
    <w:rsid w:val="00C85DC6"/>
    <w:rsid w:val="00C860EE"/>
    <w:rsid w:val="00C86837"/>
    <w:rsid w:val="00C86DD6"/>
    <w:rsid w:val="00C87080"/>
    <w:rsid w:val="00C90253"/>
    <w:rsid w:val="00C90691"/>
    <w:rsid w:val="00C90C13"/>
    <w:rsid w:val="00C91664"/>
    <w:rsid w:val="00C92273"/>
    <w:rsid w:val="00C92844"/>
    <w:rsid w:val="00C932F7"/>
    <w:rsid w:val="00C934EE"/>
    <w:rsid w:val="00C936BF"/>
    <w:rsid w:val="00C937F2"/>
    <w:rsid w:val="00C93DE2"/>
    <w:rsid w:val="00C946E2"/>
    <w:rsid w:val="00C94869"/>
    <w:rsid w:val="00C94B7D"/>
    <w:rsid w:val="00C94EE0"/>
    <w:rsid w:val="00C957CA"/>
    <w:rsid w:val="00C95874"/>
    <w:rsid w:val="00C95FE2"/>
    <w:rsid w:val="00C96130"/>
    <w:rsid w:val="00C967AF"/>
    <w:rsid w:val="00C969DA"/>
    <w:rsid w:val="00C96C16"/>
    <w:rsid w:val="00CA0093"/>
    <w:rsid w:val="00CA0F2E"/>
    <w:rsid w:val="00CA1318"/>
    <w:rsid w:val="00CA13A0"/>
    <w:rsid w:val="00CA14A5"/>
    <w:rsid w:val="00CA189C"/>
    <w:rsid w:val="00CA2346"/>
    <w:rsid w:val="00CA294D"/>
    <w:rsid w:val="00CA40EE"/>
    <w:rsid w:val="00CA4B9B"/>
    <w:rsid w:val="00CA54D7"/>
    <w:rsid w:val="00CA5AA4"/>
    <w:rsid w:val="00CA5DDE"/>
    <w:rsid w:val="00CA635C"/>
    <w:rsid w:val="00CA656F"/>
    <w:rsid w:val="00CB0F7B"/>
    <w:rsid w:val="00CB1CC1"/>
    <w:rsid w:val="00CB2288"/>
    <w:rsid w:val="00CB35B0"/>
    <w:rsid w:val="00CB4427"/>
    <w:rsid w:val="00CB4F82"/>
    <w:rsid w:val="00CB5C83"/>
    <w:rsid w:val="00CB5F7F"/>
    <w:rsid w:val="00CB6411"/>
    <w:rsid w:val="00CB64B1"/>
    <w:rsid w:val="00CB6933"/>
    <w:rsid w:val="00CB6D6E"/>
    <w:rsid w:val="00CB6F59"/>
    <w:rsid w:val="00CB7043"/>
    <w:rsid w:val="00CB7780"/>
    <w:rsid w:val="00CB79FA"/>
    <w:rsid w:val="00CB7AE2"/>
    <w:rsid w:val="00CB7C39"/>
    <w:rsid w:val="00CB7DC6"/>
    <w:rsid w:val="00CC0A95"/>
    <w:rsid w:val="00CC0BDD"/>
    <w:rsid w:val="00CC3DAF"/>
    <w:rsid w:val="00CC402F"/>
    <w:rsid w:val="00CC4E5C"/>
    <w:rsid w:val="00CC4EC7"/>
    <w:rsid w:val="00CC5453"/>
    <w:rsid w:val="00CC61E5"/>
    <w:rsid w:val="00CC6401"/>
    <w:rsid w:val="00CC6580"/>
    <w:rsid w:val="00CC7288"/>
    <w:rsid w:val="00CC77C4"/>
    <w:rsid w:val="00CC7889"/>
    <w:rsid w:val="00CC7BEA"/>
    <w:rsid w:val="00CD0442"/>
    <w:rsid w:val="00CD0813"/>
    <w:rsid w:val="00CD0C52"/>
    <w:rsid w:val="00CD3198"/>
    <w:rsid w:val="00CD3B26"/>
    <w:rsid w:val="00CD4019"/>
    <w:rsid w:val="00CD4AA3"/>
    <w:rsid w:val="00CD503B"/>
    <w:rsid w:val="00CD586C"/>
    <w:rsid w:val="00CD5968"/>
    <w:rsid w:val="00CD5CB8"/>
    <w:rsid w:val="00CD5D1E"/>
    <w:rsid w:val="00CD605A"/>
    <w:rsid w:val="00CD63BE"/>
    <w:rsid w:val="00CD6C6F"/>
    <w:rsid w:val="00CD7307"/>
    <w:rsid w:val="00CD741D"/>
    <w:rsid w:val="00CD7932"/>
    <w:rsid w:val="00CE001A"/>
    <w:rsid w:val="00CE0184"/>
    <w:rsid w:val="00CE0814"/>
    <w:rsid w:val="00CE0874"/>
    <w:rsid w:val="00CE0AF1"/>
    <w:rsid w:val="00CE109D"/>
    <w:rsid w:val="00CE19A2"/>
    <w:rsid w:val="00CE2CC0"/>
    <w:rsid w:val="00CE2E03"/>
    <w:rsid w:val="00CE306B"/>
    <w:rsid w:val="00CE3351"/>
    <w:rsid w:val="00CE43BA"/>
    <w:rsid w:val="00CE46BA"/>
    <w:rsid w:val="00CE4A56"/>
    <w:rsid w:val="00CE4C37"/>
    <w:rsid w:val="00CE4C74"/>
    <w:rsid w:val="00CE4D99"/>
    <w:rsid w:val="00CE59C7"/>
    <w:rsid w:val="00CE5CDA"/>
    <w:rsid w:val="00CE5FBD"/>
    <w:rsid w:val="00CF0F72"/>
    <w:rsid w:val="00CF135B"/>
    <w:rsid w:val="00CF1601"/>
    <w:rsid w:val="00CF167C"/>
    <w:rsid w:val="00CF1AD8"/>
    <w:rsid w:val="00CF1CDE"/>
    <w:rsid w:val="00CF2171"/>
    <w:rsid w:val="00CF2E86"/>
    <w:rsid w:val="00CF34A4"/>
    <w:rsid w:val="00CF4A5C"/>
    <w:rsid w:val="00CF4C68"/>
    <w:rsid w:val="00CF52D4"/>
    <w:rsid w:val="00CF5820"/>
    <w:rsid w:val="00CF5BC9"/>
    <w:rsid w:val="00CF6338"/>
    <w:rsid w:val="00CF653A"/>
    <w:rsid w:val="00CF667E"/>
    <w:rsid w:val="00CF69DD"/>
    <w:rsid w:val="00CF7BF8"/>
    <w:rsid w:val="00D000C1"/>
    <w:rsid w:val="00D00493"/>
    <w:rsid w:val="00D00E8E"/>
    <w:rsid w:val="00D012FB"/>
    <w:rsid w:val="00D0163F"/>
    <w:rsid w:val="00D01A8F"/>
    <w:rsid w:val="00D01E9E"/>
    <w:rsid w:val="00D01F60"/>
    <w:rsid w:val="00D020F2"/>
    <w:rsid w:val="00D02B04"/>
    <w:rsid w:val="00D02B6E"/>
    <w:rsid w:val="00D02BF0"/>
    <w:rsid w:val="00D03688"/>
    <w:rsid w:val="00D04111"/>
    <w:rsid w:val="00D04572"/>
    <w:rsid w:val="00D05046"/>
    <w:rsid w:val="00D05BE5"/>
    <w:rsid w:val="00D07209"/>
    <w:rsid w:val="00D07531"/>
    <w:rsid w:val="00D07703"/>
    <w:rsid w:val="00D07A0C"/>
    <w:rsid w:val="00D07E59"/>
    <w:rsid w:val="00D10861"/>
    <w:rsid w:val="00D10A25"/>
    <w:rsid w:val="00D10D50"/>
    <w:rsid w:val="00D11AC7"/>
    <w:rsid w:val="00D123B4"/>
    <w:rsid w:val="00D129D8"/>
    <w:rsid w:val="00D12FDA"/>
    <w:rsid w:val="00D14214"/>
    <w:rsid w:val="00D148C4"/>
    <w:rsid w:val="00D151BD"/>
    <w:rsid w:val="00D1520A"/>
    <w:rsid w:val="00D16427"/>
    <w:rsid w:val="00D16EBD"/>
    <w:rsid w:val="00D176E1"/>
    <w:rsid w:val="00D17FF7"/>
    <w:rsid w:val="00D20492"/>
    <w:rsid w:val="00D21151"/>
    <w:rsid w:val="00D211FE"/>
    <w:rsid w:val="00D2160D"/>
    <w:rsid w:val="00D2246F"/>
    <w:rsid w:val="00D23120"/>
    <w:rsid w:val="00D234F7"/>
    <w:rsid w:val="00D23C45"/>
    <w:rsid w:val="00D24A3D"/>
    <w:rsid w:val="00D24F4D"/>
    <w:rsid w:val="00D25249"/>
    <w:rsid w:val="00D26164"/>
    <w:rsid w:val="00D26425"/>
    <w:rsid w:val="00D26873"/>
    <w:rsid w:val="00D26ADD"/>
    <w:rsid w:val="00D27AB6"/>
    <w:rsid w:val="00D3013D"/>
    <w:rsid w:val="00D30500"/>
    <w:rsid w:val="00D306BE"/>
    <w:rsid w:val="00D3128F"/>
    <w:rsid w:val="00D31446"/>
    <w:rsid w:val="00D31A9E"/>
    <w:rsid w:val="00D32D9C"/>
    <w:rsid w:val="00D33936"/>
    <w:rsid w:val="00D33B4D"/>
    <w:rsid w:val="00D347CF"/>
    <w:rsid w:val="00D34AD5"/>
    <w:rsid w:val="00D34BE7"/>
    <w:rsid w:val="00D34DF8"/>
    <w:rsid w:val="00D34FD2"/>
    <w:rsid w:val="00D3514F"/>
    <w:rsid w:val="00D355D0"/>
    <w:rsid w:val="00D36B97"/>
    <w:rsid w:val="00D36DA3"/>
    <w:rsid w:val="00D37E08"/>
    <w:rsid w:val="00D401B3"/>
    <w:rsid w:val="00D40312"/>
    <w:rsid w:val="00D40A57"/>
    <w:rsid w:val="00D41310"/>
    <w:rsid w:val="00D4160C"/>
    <w:rsid w:val="00D41D42"/>
    <w:rsid w:val="00D428DF"/>
    <w:rsid w:val="00D42A34"/>
    <w:rsid w:val="00D43228"/>
    <w:rsid w:val="00D437B3"/>
    <w:rsid w:val="00D43BE2"/>
    <w:rsid w:val="00D44238"/>
    <w:rsid w:val="00D44BDD"/>
    <w:rsid w:val="00D44DB5"/>
    <w:rsid w:val="00D44DF3"/>
    <w:rsid w:val="00D450D0"/>
    <w:rsid w:val="00D45926"/>
    <w:rsid w:val="00D45C76"/>
    <w:rsid w:val="00D45D7F"/>
    <w:rsid w:val="00D45FFC"/>
    <w:rsid w:val="00D46B9A"/>
    <w:rsid w:val="00D46F40"/>
    <w:rsid w:val="00D47E57"/>
    <w:rsid w:val="00D47EC7"/>
    <w:rsid w:val="00D50429"/>
    <w:rsid w:val="00D50EBC"/>
    <w:rsid w:val="00D51279"/>
    <w:rsid w:val="00D51C0B"/>
    <w:rsid w:val="00D52D1A"/>
    <w:rsid w:val="00D532C8"/>
    <w:rsid w:val="00D5419D"/>
    <w:rsid w:val="00D5435A"/>
    <w:rsid w:val="00D548A5"/>
    <w:rsid w:val="00D55276"/>
    <w:rsid w:val="00D55884"/>
    <w:rsid w:val="00D55FAE"/>
    <w:rsid w:val="00D56168"/>
    <w:rsid w:val="00D56805"/>
    <w:rsid w:val="00D56B83"/>
    <w:rsid w:val="00D575C3"/>
    <w:rsid w:val="00D57B17"/>
    <w:rsid w:val="00D603E1"/>
    <w:rsid w:val="00D6125E"/>
    <w:rsid w:val="00D615FA"/>
    <w:rsid w:val="00D616A4"/>
    <w:rsid w:val="00D61922"/>
    <w:rsid w:val="00D61FA5"/>
    <w:rsid w:val="00D62C55"/>
    <w:rsid w:val="00D63DAD"/>
    <w:rsid w:val="00D641E6"/>
    <w:rsid w:val="00D64635"/>
    <w:rsid w:val="00D64B40"/>
    <w:rsid w:val="00D65296"/>
    <w:rsid w:val="00D65555"/>
    <w:rsid w:val="00D65D41"/>
    <w:rsid w:val="00D660C5"/>
    <w:rsid w:val="00D66584"/>
    <w:rsid w:val="00D66782"/>
    <w:rsid w:val="00D6699A"/>
    <w:rsid w:val="00D6746B"/>
    <w:rsid w:val="00D67F82"/>
    <w:rsid w:val="00D70109"/>
    <w:rsid w:val="00D70F45"/>
    <w:rsid w:val="00D71D90"/>
    <w:rsid w:val="00D72488"/>
    <w:rsid w:val="00D73AA0"/>
    <w:rsid w:val="00D7490C"/>
    <w:rsid w:val="00D74DE4"/>
    <w:rsid w:val="00D7508A"/>
    <w:rsid w:val="00D75DA9"/>
    <w:rsid w:val="00D75EEC"/>
    <w:rsid w:val="00D75FA5"/>
    <w:rsid w:val="00D7716C"/>
    <w:rsid w:val="00D77366"/>
    <w:rsid w:val="00D805AA"/>
    <w:rsid w:val="00D80C9C"/>
    <w:rsid w:val="00D80F6C"/>
    <w:rsid w:val="00D80F8D"/>
    <w:rsid w:val="00D81FFC"/>
    <w:rsid w:val="00D8243B"/>
    <w:rsid w:val="00D828F8"/>
    <w:rsid w:val="00D82C04"/>
    <w:rsid w:val="00D82C66"/>
    <w:rsid w:val="00D82FEF"/>
    <w:rsid w:val="00D83EF8"/>
    <w:rsid w:val="00D84BA9"/>
    <w:rsid w:val="00D854AB"/>
    <w:rsid w:val="00D854F6"/>
    <w:rsid w:val="00D857FA"/>
    <w:rsid w:val="00D861C9"/>
    <w:rsid w:val="00D86A02"/>
    <w:rsid w:val="00D8735F"/>
    <w:rsid w:val="00D87817"/>
    <w:rsid w:val="00D87B27"/>
    <w:rsid w:val="00D87D4C"/>
    <w:rsid w:val="00D87E67"/>
    <w:rsid w:val="00D87F73"/>
    <w:rsid w:val="00D90277"/>
    <w:rsid w:val="00D90284"/>
    <w:rsid w:val="00D9068F"/>
    <w:rsid w:val="00D90898"/>
    <w:rsid w:val="00D915C6"/>
    <w:rsid w:val="00D91DA3"/>
    <w:rsid w:val="00D92247"/>
    <w:rsid w:val="00D92EF0"/>
    <w:rsid w:val="00D93A82"/>
    <w:rsid w:val="00D94359"/>
    <w:rsid w:val="00D94451"/>
    <w:rsid w:val="00D94C8D"/>
    <w:rsid w:val="00D94CA6"/>
    <w:rsid w:val="00D94D14"/>
    <w:rsid w:val="00D9516E"/>
    <w:rsid w:val="00D951F6"/>
    <w:rsid w:val="00D9626A"/>
    <w:rsid w:val="00D965F1"/>
    <w:rsid w:val="00D969C1"/>
    <w:rsid w:val="00D97175"/>
    <w:rsid w:val="00DA1271"/>
    <w:rsid w:val="00DA13BF"/>
    <w:rsid w:val="00DA1F03"/>
    <w:rsid w:val="00DA235B"/>
    <w:rsid w:val="00DA2B6E"/>
    <w:rsid w:val="00DA2C71"/>
    <w:rsid w:val="00DA4062"/>
    <w:rsid w:val="00DA46EC"/>
    <w:rsid w:val="00DA476C"/>
    <w:rsid w:val="00DA48AF"/>
    <w:rsid w:val="00DA4C54"/>
    <w:rsid w:val="00DA4F96"/>
    <w:rsid w:val="00DA516E"/>
    <w:rsid w:val="00DA520C"/>
    <w:rsid w:val="00DA53F0"/>
    <w:rsid w:val="00DA54F6"/>
    <w:rsid w:val="00DA59FB"/>
    <w:rsid w:val="00DA62E3"/>
    <w:rsid w:val="00DA6462"/>
    <w:rsid w:val="00DA64F6"/>
    <w:rsid w:val="00DA6B5C"/>
    <w:rsid w:val="00DA70E1"/>
    <w:rsid w:val="00DA73C5"/>
    <w:rsid w:val="00DA7A5A"/>
    <w:rsid w:val="00DB0A4B"/>
    <w:rsid w:val="00DB1A36"/>
    <w:rsid w:val="00DB218B"/>
    <w:rsid w:val="00DB22F2"/>
    <w:rsid w:val="00DB2392"/>
    <w:rsid w:val="00DB246B"/>
    <w:rsid w:val="00DB303F"/>
    <w:rsid w:val="00DB3874"/>
    <w:rsid w:val="00DB438D"/>
    <w:rsid w:val="00DB4A72"/>
    <w:rsid w:val="00DB4D48"/>
    <w:rsid w:val="00DB581B"/>
    <w:rsid w:val="00DB66F5"/>
    <w:rsid w:val="00DB69EC"/>
    <w:rsid w:val="00DB7132"/>
    <w:rsid w:val="00DB7B45"/>
    <w:rsid w:val="00DB7F96"/>
    <w:rsid w:val="00DC03D2"/>
    <w:rsid w:val="00DC0DB8"/>
    <w:rsid w:val="00DC18D2"/>
    <w:rsid w:val="00DC2590"/>
    <w:rsid w:val="00DC339B"/>
    <w:rsid w:val="00DC3700"/>
    <w:rsid w:val="00DC3738"/>
    <w:rsid w:val="00DC4A2D"/>
    <w:rsid w:val="00DC5449"/>
    <w:rsid w:val="00DC5510"/>
    <w:rsid w:val="00DC58BF"/>
    <w:rsid w:val="00DC5E11"/>
    <w:rsid w:val="00DC619C"/>
    <w:rsid w:val="00DC634B"/>
    <w:rsid w:val="00DC6C1A"/>
    <w:rsid w:val="00DC77BB"/>
    <w:rsid w:val="00DC79F4"/>
    <w:rsid w:val="00DD00EC"/>
    <w:rsid w:val="00DD08B5"/>
    <w:rsid w:val="00DD1A0E"/>
    <w:rsid w:val="00DD1F66"/>
    <w:rsid w:val="00DD2308"/>
    <w:rsid w:val="00DD25A6"/>
    <w:rsid w:val="00DD2985"/>
    <w:rsid w:val="00DD359B"/>
    <w:rsid w:val="00DD3CBA"/>
    <w:rsid w:val="00DD3D57"/>
    <w:rsid w:val="00DD40DD"/>
    <w:rsid w:val="00DD427D"/>
    <w:rsid w:val="00DD4942"/>
    <w:rsid w:val="00DD673E"/>
    <w:rsid w:val="00DD73D7"/>
    <w:rsid w:val="00DD73ED"/>
    <w:rsid w:val="00DD75D1"/>
    <w:rsid w:val="00DD7D44"/>
    <w:rsid w:val="00DE0330"/>
    <w:rsid w:val="00DE0B3B"/>
    <w:rsid w:val="00DE0B44"/>
    <w:rsid w:val="00DE0C62"/>
    <w:rsid w:val="00DE1A49"/>
    <w:rsid w:val="00DE391D"/>
    <w:rsid w:val="00DE41E5"/>
    <w:rsid w:val="00DE4586"/>
    <w:rsid w:val="00DE4783"/>
    <w:rsid w:val="00DE5554"/>
    <w:rsid w:val="00DE6E3C"/>
    <w:rsid w:val="00DE7E8B"/>
    <w:rsid w:val="00DF0551"/>
    <w:rsid w:val="00DF058E"/>
    <w:rsid w:val="00DF0C6F"/>
    <w:rsid w:val="00DF104F"/>
    <w:rsid w:val="00DF1408"/>
    <w:rsid w:val="00DF2A1F"/>
    <w:rsid w:val="00DF2CCD"/>
    <w:rsid w:val="00DF2F3E"/>
    <w:rsid w:val="00DF37D9"/>
    <w:rsid w:val="00DF3B39"/>
    <w:rsid w:val="00DF410C"/>
    <w:rsid w:val="00DF4305"/>
    <w:rsid w:val="00DF45B1"/>
    <w:rsid w:val="00DF4D41"/>
    <w:rsid w:val="00DF5AEA"/>
    <w:rsid w:val="00DF5B62"/>
    <w:rsid w:val="00DF5E31"/>
    <w:rsid w:val="00DF7903"/>
    <w:rsid w:val="00DF7C29"/>
    <w:rsid w:val="00E00349"/>
    <w:rsid w:val="00E007E5"/>
    <w:rsid w:val="00E017DE"/>
    <w:rsid w:val="00E0189C"/>
    <w:rsid w:val="00E01974"/>
    <w:rsid w:val="00E02E50"/>
    <w:rsid w:val="00E03306"/>
    <w:rsid w:val="00E03311"/>
    <w:rsid w:val="00E03A36"/>
    <w:rsid w:val="00E03C47"/>
    <w:rsid w:val="00E049F3"/>
    <w:rsid w:val="00E05A0D"/>
    <w:rsid w:val="00E05BE6"/>
    <w:rsid w:val="00E05F2F"/>
    <w:rsid w:val="00E05FA0"/>
    <w:rsid w:val="00E06A60"/>
    <w:rsid w:val="00E10231"/>
    <w:rsid w:val="00E10AE4"/>
    <w:rsid w:val="00E1131E"/>
    <w:rsid w:val="00E11DD8"/>
    <w:rsid w:val="00E1203B"/>
    <w:rsid w:val="00E12067"/>
    <w:rsid w:val="00E12566"/>
    <w:rsid w:val="00E12E40"/>
    <w:rsid w:val="00E13935"/>
    <w:rsid w:val="00E15016"/>
    <w:rsid w:val="00E153F7"/>
    <w:rsid w:val="00E1547A"/>
    <w:rsid w:val="00E15E03"/>
    <w:rsid w:val="00E17394"/>
    <w:rsid w:val="00E20A64"/>
    <w:rsid w:val="00E2126F"/>
    <w:rsid w:val="00E23684"/>
    <w:rsid w:val="00E23E92"/>
    <w:rsid w:val="00E2456F"/>
    <w:rsid w:val="00E24AB4"/>
    <w:rsid w:val="00E26108"/>
    <w:rsid w:val="00E27643"/>
    <w:rsid w:val="00E27B45"/>
    <w:rsid w:val="00E30575"/>
    <w:rsid w:val="00E30B4A"/>
    <w:rsid w:val="00E31214"/>
    <w:rsid w:val="00E31E0D"/>
    <w:rsid w:val="00E3295B"/>
    <w:rsid w:val="00E32F15"/>
    <w:rsid w:val="00E33B5F"/>
    <w:rsid w:val="00E342F2"/>
    <w:rsid w:val="00E35221"/>
    <w:rsid w:val="00E35516"/>
    <w:rsid w:val="00E3563B"/>
    <w:rsid w:val="00E361B2"/>
    <w:rsid w:val="00E366B0"/>
    <w:rsid w:val="00E374B2"/>
    <w:rsid w:val="00E37955"/>
    <w:rsid w:val="00E41357"/>
    <w:rsid w:val="00E41422"/>
    <w:rsid w:val="00E416EE"/>
    <w:rsid w:val="00E4175B"/>
    <w:rsid w:val="00E42429"/>
    <w:rsid w:val="00E4441F"/>
    <w:rsid w:val="00E4479C"/>
    <w:rsid w:val="00E44837"/>
    <w:rsid w:val="00E44883"/>
    <w:rsid w:val="00E45454"/>
    <w:rsid w:val="00E45A34"/>
    <w:rsid w:val="00E45ED8"/>
    <w:rsid w:val="00E46521"/>
    <w:rsid w:val="00E46820"/>
    <w:rsid w:val="00E46C63"/>
    <w:rsid w:val="00E4705D"/>
    <w:rsid w:val="00E47649"/>
    <w:rsid w:val="00E476DF"/>
    <w:rsid w:val="00E47883"/>
    <w:rsid w:val="00E47B99"/>
    <w:rsid w:val="00E50731"/>
    <w:rsid w:val="00E510EB"/>
    <w:rsid w:val="00E511C0"/>
    <w:rsid w:val="00E513AE"/>
    <w:rsid w:val="00E5199C"/>
    <w:rsid w:val="00E51C2F"/>
    <w:rsid w:val="00E51CD8"/>
    <w:rsid w:val="00E52002"/>
    <w:rsid w:val="00E52978"/>
    <w:rsid w:val="00E5297D"/>
    <w:rsid w:val="00E53FF5"/>
    <w:rsid w:val="00E54764"/>
    <w:rsid w:val="00E54B1E"/>
    <w:rsid w:val="00E554E4"/>
    <w:rsid w:val="00E55C06"/>
    <w:rsid w:val="00E55FBC"/>
    <w:rsid w:val="00E5613D"/>
    <w:rsid w:val="00E5634F"/>
    <w:rsid w:val="00E56625"/>
    <w:rsid w:val="00E567B4"/>
    <w:rsid w:val="00E56BF7"/>
    <w:rsid w:val="00E57096"/>
    <w:rsid w:val="00E57448"/>
    <w:rsid w:val="00E57745"/>
    <w:rsid w:val="00E57A7C"/>
    <w:rsid w:val="00E57B72"/>
    <w:rsid w:val="00E57D9F"/>
    <w:rsid w:val="00E57F5C"/>
    <w:rsid w:val="00E60AF4"/>
    <w:rsid w:val="00E6156D"/>
    <w:rsid w:val="00E61944"/>
    <w:rsid w:val="00E61FCA"/>
    <w:rsid w:val="00E631FB"/>
    <w:rsid w:val="00E63FE5"/>
    <w:rsid w:val="00E643D2"/>
    <w:rsid w:val="00E64466"/>
    <w:rsid w:val="00E644E9"/>
    <w:rsid w:val="00E651CE"/>
    <w:rsid w:val="00E65D41"/>
    <w:rsid w:val="00E65EC3"/>
    <w:rsid w:val="00E66D89"/>
    <w:rsid w:val="00E67236"/>
    <w:rsid w:val="00E67313"/>
    <w:rsid w:val="00E6783F"/>
    <w:rsid w:val="00E67E58"/>
    <w:rsid w:val="00E706B7"/>
    <w:rsid w:val="00E71214"/>
    <w:rsid w:val="00E71326"/>
    <w:rsid w:val="00E71687"/>
    <w:rsid w:val="00E71B56"/>
    <w:rsid w:val="00E72837"/>
    <w:rsid w:val="00E7288C"/>
    <w:rsid w:val="00E72E56"/>
    <w:rsid w:val="00E72F8C"/>
    <w:rsid w:val="00E7385D"/>
    <w:rsid w:val="00E73C3C"/>
    <w:rsid w:val="00E741E2"/>
    <w:rsid w:val="00E75125"/>
    <w:rsid w:val="00E7535E"/>
    <w:rsid w:val="00E75756"/>
    <w:rsid w:val="00E7613D"/>
    <w:rsid w:val="00E766DD"/>
    <w:rsid w:val="00E76C1E"/>
    <w:rsid w:val="00E772DE"/>
    <w:rsid w:val="00E776F3"/>
    <w:rsid w:val="00E77E74"/>
    <w:rsid w:val="00E80149"/>
    <w:rsid w:val="00E81067"/>
    <w:rsid w:val="00E814EF"/>
    <w:rsid w:val="00E81EE8"/>
    <w:rsid w:val="00E82650"/>
    <w:rsid w:val="00E82CE1"/>
    <w:rsid w:val="00E82E13"/>
    <w:rsid w:val="00E8565B"/>
    <w:rsid w:val="00E86D60"/>
    <w:rsid w:val="00E8712D"/>
    <w:rsid w:val="00E87299"/>
    <w:rsid w:val="00E9103D"/>
    <w:rsid w:val="00E9133A"/>
    <w:rsid w:val="00E91BC4"/>
    <w:rsid w:val="00E91CC6"/>
    <w:rsid w:val="00E91D10"/>
    <w:rsid w:val="00E91EAC"/>
    <w:rsid w:val="00E92B52"/>
    <w:rsid w:val="00E92EA8"/>
    <w:rsid w:val="00E93203"/>
    <w:rsid w:val="00E93601"/>
    <w:rsid w:val="00E943DE"/>
    <w:rsid w:val="00E94CB5"/>
    <w:rsid w:val="00E9560B"/>
    <w:rsid w:val="00E970AA"/>
    <w:rsid w:val="00E97E61"/>
    <w:rsid w:val="00EA0697"/>
    <w:rsid w:val="00EA0B74"/>
    <w:rsid w:val="00EA0C91"/>
    <w:rsid w:val="00EA18CE"/>
    <w:rsid w:val="00EA24DF"/>
    <w:rsid w:val="00EA2D7D"/>
    <w:rsid w:val="00EA2FEE"/>
    <w:rsid w:val="00EA32D6"/>
    <w:rsid w:val="00EA4259"/>
    <w:rsid w:val="00EA4A3D"/>
    <w:rsid w:val="00EA4BD2"/>
    <w:rsid w:val="00EA533D"/>
    <w:rsid w:val="00EA55A3"/>
    <w:rsid w:val="00EA56C0"/>
    <w:rsid w:val="00EA5732"/>
    <w:rsid w:val="00EA6A6A"/>
    <w:rsid w:val="00EA6D1E"/>
    <w:rsid w:val="00EB03DC"/>
    <w:rsid w:val="00EB07BF"/>
    <w:rsid w:val="00EB10ED"/>
    <w:rsid w:val="00EB13AA"/>
    <w:rsid w:val="00EB165E"/>
    <w:rsid w:val="00EB1967"/>
    <w:rsid w:val="00EB2328"/>
    <w:rsid w:val="00EB26ED"/>
    <w:rsid w:val="00EB2AFC"/>
    <w:rsid w:val="00EB3A1F"/>
    <w:rsid w:val="00EB3D54"/>
    <w:rsid w:val="00EB4785"/>
    <w:rsid w:val="00EB4853"/>
    <w:rsid w:val="00EB4914"/>
    <w:rsid w:val="00EB49F6"/>
    <w:rsid w:val="00EB51B0"/>
    <w:rsid w:val="00EB5D11"/>
    <w:rsid w:val="00EB6687"/>
    <w:rsid w:val="00EB753B"/>
    <w:rsid w:val="00EC01B4"/>
    <w:rsid w:val="00EC06B7"/>
    <w:rsid w:val="00EC06BD"/>
    <w:rsid w:val="00EC0F6A"/>
    <w:rsid w:val="00EC1060"/>
    <w:rsid w:val="00EC14E2"/>
    <w:rsid w:val="00EC1CEB"/>
    <w:rsid w:val="00EC1DBD"/>
    <w:rsid w:val="00EC1FB5"/>
    <w:rsid w:val="00EC2247"/>
    <w:rsid w:val="00EC3F35"/>
    <w:rsid w:val="00EC4724"/>
    <w:rsid w:val="00EC4AF1"/>
    <w:rsid w:val="00EC540D"/>
    <w:rsid w:val="00EC5410"/>
    <w:rsid w:val="00EC5810"/>
    <w:rsid w:val="00EC6783"/>
    <w:rsid w:val="00EC7945"/>
    <w:rsid w:val="00ED046C"/>
    <w:rsid w:val="00ED07DB"/>
    <w:rsid w:val="00ED09FA"/>
    <w:rsid w:val="00ED0AB4"/>
    <w:rsid w:val="00ED0C15"/>
    <w:rsid w:val="00ED1BA7"/>
    <w:rsid w:val="00ED1EAA"/>
    <w:rsid w:val="00ED261D"/>
    <w:rsid w:val="00ED2794"/>
    <w:rsid w:val="00ED2C1E"/>
    <w:rsid w:val="00ED3648"/>
    <w:rsid w:val="00ED3953"/>
    <w:rsid w:val="00ED4EFE"/>
    <w:rsid w:val="00ED5109"/>
    <w:rsid w:val="00ED524D"/>
    <w:rsid w:val="00ED569A"/>
    <w:rsid w:val="00ED66A5"/>
    <w:rsid w:val="00ED6778"/>
    <w:rsid w:val="00ED724D"/>
    <w:rsid w:val="00ED7731"/>
    <w:rsid w:val="00EE0289"/>
    <w:rsid w:val="00EE0CC7"/>
    <w:rsid w:val="00EE100C"/>
    <w:rsid w:val="00EE1A26"/>
    <w:rsid w:val="00EE2E30"/>
    <w:rsid w:val="00EE32F1"/>
    <w:rsid w:val="00EE3506"/>
    <w:rsid w:val="00EE5850"/>
    <w:rsid w:val="00EE5AA9"/>
    <w:rsid w:val="00EE5F18"/>
    <w:rsid w:val="00EE66E6"/>
    <w:rsid w:val="00EE7897"/>
    <w:rsid w:val="00EE78B7"/>
    <w:rsid w:val="00EE79B0"/>
    <w:rsid w:val="00EF0CBC"/>
    <w:rsid w:val="00EF164C"/>
    <w:rsid w:val="00EF2512"/>
    <w:rsid w:val="00EF2CAD"/>
    <w:rsid w:val="00EF333C"/>
    <w:rsid w:val="00EF40CB"/>
    <w:rsid w:val="00EF43AB"/>
    <w:rsid w:val="00EF4917"/>
    <w:rsid w:val="00EF4B5E"/>
    <w:rsid w:val="00EF579A"/>
    <w:rsid w:val="00EF5961"/>
    <w:rsid w:val="00EF6772"/>
    <w:rsid w:val="00EF6AB1"/>
    <w:rsid w:val="00EF6FBD"/>
    <w:rsid w:val="00EF70B7"/>
    <w:rsid w:val="00EF78B3"/>
    <w:rsid w:val="00EF7B4E"/>
    <w:rsid w:val="00EF7C7F"/>
    <w:rsid w:val="00F0018F"/>
    <w:rsid w:val="00F0149F"/>
    <w:rsid w:val="00F016CB"/>
    <w:rsid w:val="00F01AA2"/>
    <w:rsid w:val="00F027A2"/>
    <w:rsid w:val="00F02A81"/>
    <w:rsid w:val="00F032E6"/>
    <w:rsid w:val="00F04143"/>
    <w:rsid w:val="00F04C27"/>
    <w:rsid w:val="00F04E66"/>
    <w:rsid w:val="00F05264"/>
    <w:rsid w:val="00F0681E"/>
    <w:rsid w:val="00F0711F"/>
    <w:rsid w:val="00F07122"/>
    <w:rsid w:val="00F07DBB"/>
    <w:rsid w:val="00F104C9"/>
    <w:rsid w:val="00F10929"/>
    <w:rsid w:val="00F110EF"/>
    <w:rsid w:val="00F118E2"/>
    <w:rsid w:val="00F11D9F"/>
    <w:rsid w:val="00F1241B"/>
    <w:rsid w:val="00F12898"/>
    <w:rsid w:val="00F12B07"/>
    <w:rsid w:val="00F1302B"/>
    <w:rsid w:val="00F13732"/>
    <w:rsid w:val="00F13909"/>
    <w:rsid w:val="00F13BB9"/>
    <w:rsid w:val="00F144B3"/>
    <w:rsid w:val="00F1481A"/>
    <w:rsid w:val="00F14862"/>
    <w:rsid w:val="00F15B26"/>
    <w:rsid w:val="00F17A98"/>
    <w:rsid w:val="00F17AAC"/>
    <w:rsid w:val="00F17DF2"/>
    <w:rsid w:val="00F20A8B"/>
    <w:rsid w:val="00F20F18"/>
    <w:rsid w:val="00F21095"/>
    <w:rsid w:val="00F21FFE"/>
    <w:rsid w:val="00F22B71"/>
    <w:rsid w:val="00F230D3"/>
    <w:rsid w:val="00F23732"/>
    <w:rsid w:val="00F238D0"/>
    <w:rsid w:val="00F247B5"/>
    <w:rsid w:val="00F2484C"/>
    <w:rsid w:val="00F248B1"/>
    <w:rsid w:val="00F249B6"/>
    <w:rsid w:val="00F249F4"/>
    <w:rsid w:val="00F24D17"/>
    <w:rsid w:val="00F2632C"/>
    <w:rsid w:val="00F27177"/>
    <w:rsid w:val="00F27667"/>
    <w:rsid w:val="00F27705"/>
    <w:rsid w:val="00F279D7"/>
    <w:rsid w:val="00F27C4C"/>
    <w:rsid w:val="00F3012E"/>
    <w:rsid w:val="00F3075B"/>
    <w:rsid w:val="00F3089F"/>
    <w:rsid w:val="00F317A7"/>
    <w:rsid w:val="00F32D55"/>
    <w:rsid w:val="00F32E3E"/>
    <w:rsid w:val="00F32F71"/>
    <w:rsid w:val="00F32FAF"/>
    <w:rsid w:val="00F33829"/>
    <w:rsid w:val="00F3384D"/>
    <w:rsid w:val="00F33AA9"/>
    <w:rsid w:val="00F3479E"/>
    <w:rsid w:val="00F347F8"/>
    <w:rsid w:val="00F352D5"/>
    <w:rsid w:val="00F355A3"/>
    <w:rsid w:val="00F357DE"/>
    <w:rsid w:val="00F357E7"/>
    <w:rsid w:val="00F36039"/>
    <w:rsid w:val="00F3619F"/>
    <w:rsid w:val="00F3622C"/>
    <w:rsid w:val="00F36581"/>
    <w:rsid w:val="00F36EC8"/>
    <w:rsid w:val="00F37196"/>
    <w:rsid w:val="00F37D98"/>
    <w:rsid w:val="00F408A8"/>
    <w:rsid w:val="00F40A6B"/>
    <w:rsid w:val="00F411DA"/>
    <w:rsid w:val="00F4124E"/>
    <w:rsid w:val="00F414C0"/>
    <w:rsid w:val="00F41726"/>
    <w:rsid w:val="00F41816"/>
    <w:rsid w:val="00F41D34"/>
    <w:rsid w:val="00F4268B"/>
    <w:rsid w:val="00F43798"/>
    <w:rsid w:val="00F43B97"/>
    <w:rsid w:val="00F43E4F"/>
    <w:rsid w:val="00F449C7"/>
    <w:rsid w:val="00F45CEB"/>
    <w:rsid w:val="00F46628"/>
    <w:rsid w:val="00F4672B"/>
    <w:rsid w:val="00F47176"/>
    <w:rsid w:val="00F47670"/>
    <w:rsid w:val="00F47DFD"/>
    <w:rsid w:val="00F502D3"/>
    <w:rsid w:val="00F511C3"/>
    <w:rsid w:val="00F5131E"/>
    <w:rsid w:val="00F51373"/>
    <w:rsid w:val="00F51928"/>
    <w:rsid w:val="00F51C67"/>
    <w:rsid w:val="00F51DA2"/>
    <w:rsid w:val="00F51FB6"/>
    <w:rsid w:val="00F52292"/>
    <w:rsid w:val="00F52E9F"/>
    <w:rsid w:val="00F531D9"/>
    <w:rsid w:val="00F531DB"/>
    <w:rsid w:val="00F534BB"/>
    <w:rsid w:val="00F541A4"/>
    <w:rsid w:val="00F543C7"/>
    <w:rsid w:val="00F55A9D"/>
    <w:rsid w:val="00F5633A"/>
    <w:rsid w:val="00F56525"/>
    <w:rsid w:val="00F56B5F"/>
    <w:rsid w:val="00F56CB6"/>
    <w:rsid w:val="00F5743B"/>
    <w:rsid w:val="00F57C1A"/>
    <w:rsid w:val="00F619C2"/>
    <w:rsid w:val="00F61C05"/>
    <w:rsid w:val="00F61EC3"/>
    <w:rsid w:val="00F61EDD"/>
    <w:rsid w:val="00F62162"/>
    <w:rsid w:val="00F62A94"/>
    <w:rsid w:val="00F6360E"/>
    <w:rsid w:val="00F6401E"/>
    <w:rsid w:val="00F6412E"/>
    <w:rsid w:val="00F64AA1"/>
    <w:rsid w:val="00F64C03"/>
    <w:rsid w:val="00F666D8"/>
    <w:rsid w:val="00F66740"/>
    <w:rsid w:val="00F66922"/>
    <w:rsid w:val="00F66E86"/>
    <w:rsid w:val="00F673E9"/>
    <w:rsid w:val="00F70099"/>
    <w:rsid w:val="00F7039E"/>
    <w:rsid w:val="00F7066D"/>
    <w:rsid w:val="00F72453"/>
    <w:rsid w:val="00F7345B"/>
    <w:rsid w:val="00F737F0"/>
    <w:rsid w:val="00F73C87"/>
    <w:rsid w:val="00F743A6"/>
    <w:rsid w:val="00F747FF"/>
    <w:rsid w:val="00F7560A"/>
    <w:rsid w:val="00F75864"/>
    <w:rsid w:val="00F76609"/>
    <w:rsid w:val="00F76A84"/>
    <w:rsid w:val="00F76BC6"/>
    <w:rsid w:val="00F76E68"/>
    <w:rsid w:val="00F77DF8"/>
    <w:rsid w:val="00F80A95"/>
    <w:rsid w:val="00F80F02"/>
    <w:rsid w:val="00F82AE1"/>
    <w:rsid w:val="00F82C36"/>
    <w:rsid w:val="00F830D7"/>
    <w:rsid w:val="00F839BB"/>
    <w:rsid w:val="00F83C69"/>
    <w:rsid w:val="00F8420E"/>
    <w:rsid w:val="00F849BC"/>
    <w:rsid w:val="00F85484"/>
    <w:rsid w:val="00F85F5E"/>
    <w:rsid w:val="00F87071"/>
    <w:rsid w:val="00F8759C"/>
    <w:rsid w:val="00F87864"/>
    <w:rsid w:val="00F90ED6"/>
    <w:rsid w:val="00F91222"/>
    <w:rsid w:val="00F923D5"/>
    <w:rsid w:val="00F923E8"/>
    <w:rsid w:val="00F924A4"/>
    <w:rsid w:val="00F92B0F"/>
    <w:rsid w:val="00F935F2"/>
    <w:rsid w:val="00F93C1A"/>
    <w:rsid w:val="00F93D8C"/>
    <w:rsid w:val="00F94785"/>
    <w:rsid w:val="00F94AE2"/>
    <w:rsid w:val="00F9624A"/>
    <w:rsid w:val="00F964C0"/>
    <w:rsid w:val="00F965DD"/>
    <w:rsid w:val="00F9695A"/>
    <w:rsid w:val="00F96C97"/>
    <w:rsid w:val="00F97D2C"/>
    <w:rsid w:val="00FA01CD"/>
    <w:rsid w:val="00FA1063"/>
    <w:rsid w:val="00FA1236"/>
    <w:rsid w:val="00FA1848"/>
    <w:rsid w:val="00FA1A00"/>
    <w:rsid w:val="00FA1DBD"/>
    <w:rsid w:val="00FA27DC"/>
    <w:rsid w:val="00FA329A"/>
    <w:rsid w:val="00FA379A"/>
    <w:rsid w:val="00FA509C"/>
    <w:rsid w:val="00FA5363"/>
    <w:rsid w:val="00FA55FC"/>
    <w:rsid w:val="00FA6071"/>
    <w:rsid w:val="00FA64EC"/>
    <w:rsid w:val="00FA6A5F"/>
    <w:rsid w:val="00FA6D54"/>
    <w:rsid w:val="00FA70AA"/>
    <w:rsid w:val="00FA7219"/>
    <w:rsid w:val="00FA721A"/>
    <w:rsid w:val="00FA76C3"/>
    <w:rsid w:val="00FA7751"/>
    <w:rsid w:val="00FA7957"/>
    <w:rsid w:val="00FB029F"/>
    <w:rsid w:val="00FB0954"/>
    <w:rsid w:val="00FB14E1"/>
    <w:rsid w:val="00FB1A44"/>
    <w:rsid w:val="00FB1CE9"/>
    <w:rsid w:val="00FB1D33"/>
    <w:rsid w:val="00FB3495"/>
    <w:rsid w:val="00FB46DC"/>
    <w:rsid w:val="00FB47A4"/>
    <w:rsid w:val="00FB548A"/>
    <w:rsid w:val="00FB604B"/>
    <w:rsid w:val="00FB68C0"/>
    <w:rsid w:val="00FB6F9A"/>
    <w:rsid w:val="00FB7AF4"/>
    <w:rsid w:val="00FC0194"/>
    <w:rsid w:val="00FC0692"/>
    <w:rsid w:val="00FC20DE"/>
    <w:rsid w:val="00FC2BB3"/>
    <w:rsid w:val="00FC3434"/>
    <w:rsid w:val="00FC346C"/>
    <w:rsid w:val="00FC3ACC"/>
    <w:rsid w:val="00FC3ACD"/>
    <w:rsid w:val="00FC3C60"/>
    <w:rsid w:val="00FC4716"/>
    <w:rsid w:val="00FC4BD5"/>
    <w:rsid w:val="00FC5A43"/>
    <w:rsid w:val="00FC5E6D"/>
    <w:rsid w:val="00FC761E"/>
    <w:rsid w:val="00FD0856"/>
    <w:rsid w:val="00FD0F30"/>
    <w:rsid w:val="00FD1567"/>
    <w:rsid w:val="00FD1927"/>
    <w:rsid w:val="00FD1D0C"/>
    <w:rsid w:val="00FD4BE8"/>
    <w:rsid w:val="00FD4DF6"/>
    <w:rsid w:val="00FD5B2B"/>
    <w:rsid w:val="00FD61AE"/>
    <w:rsid w:val="00FD64B3"/>
    <w:rsid w:val="00FD6D94"/>
    <w:rsid w:val="00FD707B"/>
    <w:rsid w:val="00FD79CD"/>
    <w:rsid w:val="00FD7D6B"/>
    <w:rsid w:val="00FE085D"/>
    <w:rsid w:val="00FE1109"/>
    <w:rsid w:val="00FE1AD8"/>
    <w:rsid w:val="00FE272D"/>
    <w:rsid w:val="00FE2C6B"/>
    <w:rsid w:val="00FE2CF4"/>
    <w:rsid w:val="00FE2E3C"/>
    <w:rsid w:val="00FE307F"/>
    <w:rsid w:val="00FE3728"/>
    <w:rsid w:val="00FE3D82"/>
    <w:rsid w:val="00FE5172"/>
    <w:rsid w:val="00FE5B00"/>
    <w:rsid w:val="00FE642B"/>
    <w:rsid w:val="00FE646D"/>
    <w:rsid w:val="00FE7D2C"/>
    <w:rsid w:val="00FF099A"/>
    <w:rsid w:val="00FF0A51"/>
    <w:rsid w:val="00FF12E6"/>
    <w:rsid w:val="00FF17AD"/>
    <w:rsid w:val="00FF2504"/>
    <w:rsid w:val="00FF32A0"/>
    <w:rsid w:val="00FF34D7"/>
    <w:rsid w:val="00FF3866"/>
    <w:rsid w:val="00FF38C7"/>
    <w:rsid w:val="00FF4318"/>
    <w:rsid w:val="00FF4328"/>
    <w:rsid w:val="00FF4A8B"/>
    <w:rsid w:val="00FF4D3C"/>
    <w:rsid w:val="00FF54F2"/>
    <w:rsid w:val="00FF5C7C"/>
    <w:rsid w:val="00FF6C05"/>
    <w:rsid w:val="00FF773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ecimalSymbol w:val="."/>
  <w:listSeparator w:val=","/>
  <w14:docId w14:val="381357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13791"/>
    <w:rPr>
      <w:rFonts w:ascii="Times New Roman" w:eastAsia="ＭＳ 明朝" w:hAnsi="Times New Roman" w:cs="Times New Roman"/>
      <w:kern w:val="0"/>
      <w:sz w:val="24"/>
      <w:szCs w:val="24"/>
    </w:rPr>
  </w:style>
  <w:style w:type="paragraph" w:styleId="1">
    <w:name w:val="heading 1"/>
    <w:basedOn w:val="a"/>
    <w:next w:val="a"/>
    <w:link w:val="10"/>
    <w:uiPriority w:val="9"/>
    <w:qFormat/>
    <w:rsid w:val="004A33B2"/>
    <w:pPr>
      <w:keepNext/>
      <w:outlineLvl w:val="0"/>
    </w:pPr>
    <w:rPr>
      <w:rFonts w:asciiTheme="majorHAnsi" w:eastAsiaTheme="majorEastAsia" w:hAnsiTheme="majorHAnsi" w:cstheme="majorBidi"/>
    </w:rPr>
  </w:style>
  <w:style w:type="paragraph" w:styleId="2">
    <w:name w:val="heading 2"/>
    <w:basedOn w:val="a"/>
    <w:next w:val="a"/>
    <w:link w:val="20"/>
    <w:uiPriority w:val="9"/>
    <w:unhideWhenUsed/>
    <w:qFormat/>
    <w:rsid w:val="00C35152"/>
    <w:pPr>
      <w:keepNext/>
      <w:widowControl w:val="0"/>
      <w:jc w:val="both"/>
      <w:outlineLvl w:val="1"/>
    </w:pPr>
    <w:rPr>
      <w:rFonts w:ascii="Arial" w:eastAsia="ＭＳ ゴシック" w:hAnsi="Arial"/>
      <w:kern w:val="2"/>
      <w:sz w:val="21"/>
    </w:rPr>
  </w:style>
  <w:style w:type="paragraph" w:styleId="3">
    <w:name w:val="heading 3"/>
    <w:basedOn w:val="a"/>
    <w:next w:val="a"/>
    <w:link w:val="30"/>
    <w:uiPriority w:val="9"/>
    <w:unhideWhenUsed/>
    <w:qFormat/>
    <w:rsid w:val="00B3041B"/>
    <w:pPr>
      <w:keepNext/>
      <w:widowControl w:val="0"/>
      <w:ind w:leftChars="400" w:left="400"/>
      <w:jc w:val="both"/>
      <w:outlineLvl w:val="2"/>
    </w:pPr>
    <w:rPr>
      <w:rFonts w:ascii="Arial" w:eastAsia="ＭＳ ゴシック" w:hAnsi="Arial"/>
      <w:kern w:val="2"/>
      <w:sz w:val="21"/>
    </w:rPr>
  </w:style>
  <w:style w:type="paragraph" w:styleId="5">
    <w:name w:val="heading 5"/>
    <w:basedOn w:val="a"/>
    <w:next w:val="a"/>
    <w:link w:val="50"/>
    <w:uiPriority w:val="9"/>
    <w:semiHidden/>
    <w:unhideWhenUsed/>
    <w:qFormat/>
    <w:rsid w:val="0040681E"/>
    <w:pPr>
      <w:keepNext/>
      <w:ind w:left="1701"/>
      <w:outlineLvl w:val="4"/>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rsid w:val="00413791"/>
  </w:style>
  <w:style w:type="paragraph" w:styleId="a4">
    <w:name w:val="header"/>
    <w:basedOn w:val="a"/>
    <w:link w:val="a5"/>
    <w:rsid w:val="00413791"/>
    <w:pPr>
      <w:tabs>
        <w:tab w:val="center" w:pos="4252"/>
        <w:tab w:val="right" w:pos="8504"/>
      </w:tabs>
      <w:snapToGrid w:val="0"/>
    </w:pPr>
  </w:style>
  <w:style w:type="character" w:customStyle="1" w:styleId="a5">
    <w:name w:val="ヘッダー (文字)"/>
    <w:link w:val="a4"/>
    <w:rsid w:val="00413791"/>
    <w:rPr>
      <w:rFonts w:ascii="Times New Roman" w:eastAsia="ＭＳ 明朝" w:hAnsi="Times New Roman" w:cs="Times New Roman"/>
      <w:kern w:val="0"/>
      <w:sz w:val="24"/>
      <w:szCs w:val="24"/>
    </w:rPr>
  </w:style>
  <w:style w:type="paragraph" w:styleId="a6">
    <w:name w:val="footer"/>
    <w:basedOn w:val="a"/>
    <w:link w:val="a7"/>
    <w:uiPriority w:val="99"/>
    <w:rsid w:val="00413791"/>
    <w:pPr>
      <w:tabs>
        <w:tab w:val="center" w:pos="4252"/>
        <w:tab w:val="right" w:pos="8504"/>
      </w:tabs>
      <w:snapToGrid w:val="0"/>
    </w:pPr>
  </w:style>
  <w:style w:type="character" w:customStyle="1" w:styleId="a7">
    <w:name w:val="フッター (文字)"/>
    <w:link w:val="a6"/>
    <w:uiPriority w:val="99"/>
    <w:rsid w:val="00413791"/>
    <w:rPr>
      <w:rFonts w:ascii="Times New Roman" w:eastAsia="ＭＳ 明朝" w:hAnsi="Times New Roman" w:cs="Times New Roman"/>
      <w:kern w:val="0"/>
      <w:sz w:val="24"/>
      <w:szCs w:val="24"/>
    </w:rPr>
  </w:style>
  <w:style w:type="character" w:styleId="a8">
    <w:name w:val="page number"/>
    <w:rsid w:val="00413791"/>
  </w:style>
  <w:style w:type="character" w:styleId="a9">
    <w:name w:val="Hyperlink"/>
    <w:uiPriority w:val="99"/>
    <w:rsid w:val="00413791"/>
    <w:rPr>
      <w:color w:val="0000FF"/>
      <w:u w:val="single"/>
    </w:rPr>
  </w:style>
  <w:style w:type="paragraph" w:styleId="aa">
    <w:name w:val="caption"/>
    <w:basedOn w:val="a"/>
    <w:next w:val="a"/>
    <w:uiPriority w:val="35"/>
    <w:unhideWhenUsed/>
    <w:qFormat/>
    <w:rsid w:val="00C35152"/>
    <w:pPr>
      <w:widowControl w:val="0"/>
      <w:jc w:val="both"/>
    </w:pPr>
    <w:rPr>
      <w:rFonts w:ascii="Century" w:hAnsi="Century"/>
      <w:b/>
      <w:bCs/>
      <w:kern w:val="2"/>
      <w:sz w:val="21"/>
      <w:szCs w:val="21"/>
    </w:rPr>
  </w:style>
  <w:style w:type="paragraph" w:styleId="ab">
    <w:name w:val="Balloon Text"/>
    <w:basedOn w:val="a"/>
    <w:link w:val="ac"/>
    <w:uiPriority w:val="99"/>
    <w:semiHidden/>
    <w:unhideWhenUsed/>
    <w:rsid w:val="00C35152"/>
    <w:rPr>
      <w:rFonts w:asciiTheme="majorHAnsi" w:eastAsiaTheme="majorEastAsia" w:hAnsiTheme="majorHAnsi" w:cstheme="majorBidi"/>
      <w:sz w:val="18"/>
      <w:szCs w:val="18"/>
    </w:rPr>
  </w:style>
  <w:style w:type="character" w:customStyle="1" w:styleId="ac">
    <w:name w:val="吹き出し (文字)"/>
    <w:basedOn w:val="a0"/>
    <w:link w:val="ab"/>
    <w:uiPriority w:val="99"/>
    <w:semiHidden/>
    <w:rsid w:val="00C35152"/>
    <w:rPr>
      <w:rFonts w:asciiTheme="majorHAnsi" w:eastAsiaTheme="majorEastAsia" w:hAnsiTheme="majorHAnsi" w:cstheme="majorBidi"/>
      <w:kern w:val="0"/>
      <w:sz w:val="18"/>
      <w:szCs w:val="18"/>
      <w:lang w:val="en-GB"/>
    </w:rPr>
  </w:style>
  <w:style w:type="character" w:customStyle="1" w:styleId="20">
    <w:name w:val="見出し 2 (文字)"/>
    <w:basedOn w:val="a0"/>
    <w:link w:val="2"/>
    <w:uiPriority w:val="9"/>
    <w:rsid w:val="00C35152"/>
    <w:rPr>
      <w:rFonts w:ascii="Arial" w:eastAsia="ＭＳ ゴシック" w:hAnsi="Arial" w:cs="Times New Roman"/>
      <w:szCs w:val="24"/>
    </w:rPr>
  </w:style>
  <w:style w:type="character" w:customStyle="1" w:styleId="30">
    <w:name w:val="見出し 3 (文字)"/>
    <w:basedOn w:val="a0"/>
    <w:link w:val="3"/>
    <w:uiPriority w:val="9"/>
    <w:rsid w:val="00B3041B"/>
    <w:rPr>
      <w:rFonts w:ascii="Arial" w:eastAsia="ＭＳ ゴシック" w:hAnsi="Arial" w:cs="Times New Roman"/>
      <w:szCs w:val="24"/>
    </w:rPr>
  </w:style>
  <w:style w:type="character" w:customStyle="1" w:styleId="10">
    <w:name w:val="見出し 1 (文字)"/>
    <w:basedOn w:val="a0"/>
    <w:link w:val="1"/>
    <w:uiPriority w:val="9"/>
    <w:rsid w:val="004A33B2"/>
    <w:rPr>
      <w:rFonts w:asciiTheme="majorHAnsi" w:eastAsiaTheme="majorEastAsia" w:hAnsiTheme="majorHAnsi" w:cstheme="majorBidi"/>
      <w:kern w:val="0"/>
      <w:sz w:val="24"/>
      <w:szCs w:val="24"/>
      <w:lang w:val="en-GB"/>
    </w:rPr>
  </w:style>
  <w:style w:type="paragraph" w:styleId="ad">
    <w:name w:val="List Paragraph"/>
    <w:basedOn w:val="a"/>
    <w:uiPriority w:val="34"/>
    <w:qFormat/>
    <w:rsid w:val="00D20492"/>
    <w:pPr>
      <w:ind w:leftChars="400" w:left="840"/>
    </w:pPr>
  </w:style>
  <w:style w:type="paragraph" w:styleId="Web">
    <w:name w:val="Normal (Web)"/>
    <w:basedOn w:val="a"/>
    <w:uiPriority w:val="99"/>
    <w:unhideWhenUsed/>
    <w:rsid w:val="007F289E"/>
    <w:pPr>
      <w:widowControl w:val="0"/>
      <w:jc w:val="both"/>
    </w:pPr>
    <w:rPr>
      <w:kern w:val="2"/>
    </w:rPr>
  </w:style>
  <w:style w:type="paragraph" w:styleId="ae">
    <w:name w:val="Document Map"/>
    <w:basedOn w:val="a"/>
    <w:link w:val="af"/>
    <w:uiPriority w:val="99"/>
    <w:semiHidden/>
    <w:unhideWhenUsed/>
    <w:rsid w:val="004A3BB9"/>
    <w:rPr>
      <w:rFonts w:ascii="ヒラギノ角ゴ ProN W3" w:eastAsia="ヒラギノ角ゴ ProN W3"/>
    </w:rPr>
  </w:style>
  <w:style w:type="character" w:customStyle="1" w:styleId="af">
    <w:name w:val="見出しマップ (文字)"/>
    <w:basedOn w:val="a0"/>
    <w:link w:val="ae"/>
    <w:uiPriority w:val="99"/>
    <w:semiHidden/>
    <w:rsid w:val="004A3BB9"/>
    <w:rPr>
      <w:rFonts w:ascii="ヒラギノ角ゴ ProN W3" w:eastAsia="ヒラギノ角ゴ ProN W3" w:hAnsi="Times New Roman" w:cs="Times New Roman"/>
      <w:kern w:val="0"/>
      <w:sz w:val="24"/>
      <w:szCs w:val="24"/>
      <w:lang w:val="en-GB"/>
    </w:rPr>
  </w:style>
  <w:style w:type="paragraph" w:styleId="af0">
    <w:name w:val="TOC Heading"/>
    <w:basedOn w:val="1"/>
    <w:next w:val="a"/>
    <w:uiPriority w:val="39"/>
    <w:unhideWhenUsed/>
    <w:qFormat/>
    <w:rsid w:val="00AB350F"/>
    <w:pPr>
      <w:keepLines/>
      <w:spacing w:before="480" w:line="276" w:lineRule="auto"/>
      <w:outlineLvl w:val="9"/>
    </w:pPr>
    <w:rPr>
      <w:b/>
      <w:bCs/>
      <w:color w:val="365F91" w:themeColor="accent1" w:themeShade="BF"/>
      <w:sz w:val="28"/>
      <w:szCs w:val="28"/>
    </w:rPr>
  </w:style>
  <w:style w:type="paragraph" w:styleId="11">
    <w:name w:val="toc 1"/>
    <w:basedOn w:val="a"/>
    <w:next w:val="a"/>
    <w:autoRedefine/>
    <w:uiPriority w:val="39"/>
    <w:unhideWhenUsed/>
    <w:rsid w:val="00AB350F"/>
    <w:pPr>
      <w:spacing w:before="120"/>
    </w:pPr>
    <w:rPr>
      <w:rFonts w:asciiTheme="minorHAnsi" w:hAnsiTheme="minorHAnsi"/>
      <w:b/>
    </w:rPr>
  </w:style>
  <w:style w:type="paragraph" w:styleId="21">
    <w:name w:val="toc 2"/>
    <w:basedOn w:val="a"/>
    <w:next w:val="a"/>
    <w:autoRedefine/>
    <w:uiPriority w:val="39"/>
    <w:unhideWhenUsed/>
    <w:rsid w:val="00AB350F"/>
    <w:pPr>
      <w:ind w:left="240"/>
    </w:pPr>
    <w:rPr>
      <w:rFonts w:asciiTheme="minorHAnsi" w:hAnsiTheme="minorHAnsi"/>
      <w:b/>
      <w:sz w:val="22"/>
      <w:szCs w:val="22"/>
    </w:rPr>
  </w:style>
  <w:style w:type="paragraph" w:styleId="31">
    <w:name w:val="toc 3"/>
    <w:basedOn w:val="a"/>
    <w:next w:val="a"/>
    <w:autoRedefine/>
    <w:uiPriority w:val="39"/>
    <w:unhideWhenUsed/>
    <w:rsid w:val="00AB350F"/>
    <w:pPr>
      <w:ind w:left="480"/>
    </w:pPr>
    <w:rPr>
      <w:rFonts w:asciiTheme="minorHAnsi" w:hAnsiTheme="minorHAnsi"/>
      <w:sz w:val="22"/>
      <w:szCs w:val="22"/>
    </w:rPr>
  </w:style>
  <w:style w:type="paragraph" w:styleId="4">
    <w:name w:val="toc 4"/>
    <w:basedOn w:val="a"/>
    <w:next w:val="a"/>
    <w:autoRedefine/>
    <w:uiPriority w:val="39"/>
    <w:semiHidden/>
    <w:unhideWhenUsed/>
    <w:rsid w:val="00AB350F"/>
    <w:pPr>
      <w:ind w:left="720"/>
    </w:pPr>
    <w:rPr>
      <w:rFonts w:asciiTheme="minorHAnsi" w:hAnsiTheme="minorHAnsi"/>
      <w:sz w:val="20"/>
      <w:szCs w:val="20"/>
    </w:rPr>
  </w:style>
  <w:style w:type="paragraph" w:styleId="51">
    <w:name w:val="toc 5"/>
    <w:basedOn w:val="a"/>
    <w:next w:val="a"/>
    <w:autoRedefine/>
    <w:uiPriority w:val="39"/>
    <w:semiHidden/>
    <w:unhideWhenUsed/>
    <w:rsid w:val="00AB350F"/>
    <w:pPr>
      <w:ind w:left="960"/>
    </w:pPr>
    <w:rPr>
      <w:rFonts w:asciiTheme="minorHAnsi" w:hAnsiTheme="minorHAnsi"/>
      <w:sz w:val="20"/>
      <w:szCs w:val="20"/>
    </w:rPr>
  </w:style>
  <w:style w:type="paragraph" w:styleId="6">
    <w:name w:val="toc 6"/>
    <w:basedOn w:val="a"/>
    <w:next w:val="a"/>
    <w:autoRedefine/>
    <w:uiPriority w:val="39"/>
    <w:semiHidden/>
    <w:unhideWhenUsed/>
    <w:rsid w:val="00AB350F"/>
    <w:pPr>
      <w:ind w:left="1200"/>
    </w:pPr>
    <w:rPr>
      <w:rFonts w:asciiTheme="minorHAnsi" w:hAnsiTheme="minorHAnsi"/>
      <w:sz w:val="20"/>
      <w:szCs w:val="20"/>
    </w:rPr>
  </w:style>
  <w:style w:type="paragraph" w:styleId="7">
    <w:name w:val="toc 7"/>
    <w:basedOn w:val="a"/>
    <w:next w:val="a"/>
    <w:autoRedefine/>
    <w:uiPriority w:val="39"/>
    <w:semiHidden/>
    <w:unhideWhenUsed/>
    <w:rsid w:val="00AB350F"/>
    <w:pPr>
      <w:ind w:left="1440"/>
    </w:pPr>
    <w:rPr>
      <w:rFonts w:asciiTheme="minorHAnsi" w:hAnsiTheme="minorHAnsi"/>
      <w:sz w:val="20"/>
      <w:szCs w:val="20"/>
    </w:rPr>
  </w:style>
  <w:style w:type="paragraph" w:styleId="8">
    <w:name w:val="toc 8"/>
    <w:basedOn w:val="a"/>
    <w:next w:val="a"/>
    <w:autoRedefine/>
    <w:uiPriority w:val="39"/>
    <w:semiHidden/>
    <w:unhideWhenUsed/>
    <w:rsid w:val="00AB350F"/>
    <w:pPr>
      <w:ind w:left="1680"/>
    </w:pPr>
    <w:rPr>
      <w:rFonts w:asciiTheme="minorHAnsi" w:hAnsiTheme="minorHAnsi"/>
      <w:sz w:val="20"/>
      <w:szCs w:val="20"/>
    </w:rPr>
  </w:style>
  <w:style w:type="paragraph" w:styleId="9">
    <w:name w:val="toc 9"/>
    <w:basedOn w:val="a"/>
    <w:next w:val="a"/>
    <w:autoRedefine/>
    <w:uiPriority w:val="39"/>
    <w:semiHidden/>
    <w:unhideWhenUsed/>
    <w:rsid w:val="00AB350F"/>
    <w:pPr>
      <w:ind w:left="1920"/>
    </w:pPr>
    <w:rPr>
      <w:rFonts w:asciiTheme="minorHAnsi" w:hAnsiTheme="minorHAnsi"/>
      <w:sz w:val="20"/>
      <w:szCs w:val="20"/>
    </w:rPr>
  </w:style>
  <w:style w:type="character" w:styleId="af1">
    <w:name w:val="annotation reference"/>
    <w:basedOn w:val="a0"/>
    <w:uiPriority w:val="99"/>
    <w:semiHidden/>
    <w:unhideWhenUsed/>
    <w:rsid w:val="00C732B0"/>
    <w:rPr>
      <w:sz w:val="18"/>
      <w:szCs w:val="18"/>
    </w:rPr>
  </w:style>
  <w:style w:type="paragraph" w:styleId="af2">
    <w:name w:val="annotation text"/>
    <w:basedOn w:val="a"/>
    <w:link w:val="af3"/>
    <w:uiPriority w:val="99"/>
    <w:unhideWhenUsed/>
    <w:rsid w:val="00C732B0"/>
  </w:style>
  <w:style w:type="character" w:customStyle="1" w:styleId="af3">
    <w:name w:val="コメント文字列 (文字)"/>
    <w:basedOn w:val="a0"/>
    <w:link w:val="af2"/>
    <w:uiPriority w:val="99"/>
    <w:rsid w:val="00C732B0"/>
    <w:rPr>
      <w:rFonts w:ascii="Times New Roman" w:eastAsia="ＭＳ 明朝" w:hAnsi="Times New Roman" w:cs="Times New Roman"/>
      <w:kern w:val="0"/>
      <w:sz w:val="24"/>
      <w:szCs w:val="24"/>
      <w:lang w:val="en-GB"/>
    </w:rPr>
  </w:style>
  <w:style w:type="paragraph" w:styleId="af4">
    <w:name w:val="annotation subject"/>
    <w:basedOn w:val="af2"/>
    <w:next w:val="af2"/>
    <w:link w:val="af5"/>
    <w:uiPriority w:val="99"/>
    <w:semiHidden/>
    <w:unhideWhenUsed/>
    <w:rsid w:val="00C732B0"/>
    <w:rPr>
      <w:b/>
      <w:bCs/>
    </w:rPr>
  </w:style>
  <w:style w:type="character" w:customStyle="1" w:styleId="af5">
    <w:name w:val="コメント内容 (文字)"/>
    <w:basedOn w:val="af3"/>
    <w:link w:val="af4"/>
    <w:uiPriority w:val="99"/>
    <w:semiHidden/>
    <w:rsid w:val="00C732B0"/>
    <w:rPr>
      <w:rFonts w:ascii="Times New Roman" w:eastAsia="ＭＳ 明朝" w:hAnsi="Times New Roman" w:cs="Times New Roman"/>
      <w:b/>
      <w:bCs/>
      <w:kern w:val="0"/>
      <w:sz w:val="24"/>
      <w:szCs w:val="24"/>
      <w:lang w:val="en-GB"/>
    </w:rPr>
  </w:style>
  <w:style w:type="character" w:styleId="af6">
    <w:name w:val="Placeholder Text"/>
    <w:basedOn w:val="a0"/>
    <w:uiPriority w:val="99"/>
    <w:semiHidden/>
    <w:rsid w:val="00487857"/>
    <w:rPr>
      <w:color w:val="808080"/>
    </w:rPr>
  </w:style>
  <w:style w:type="paragraph" w:styleId="af7">
    <w:name w:val="Revision"/>
    <w:hidden/>
    <w:uiPriority w:val="99"/>
    <w:semiHidden/>
    <w:rsid w:val="00876B49"/>
    <w:rPr>
      <w:rFonts w:ascii="Times New Roman" w:eastAsia="ＭＳ 明朝" w:hAnsi="Times New Roman" w:cs="Times New Roman"/>
      <w:kern w:val="0"/>
      <w:sz w:val="24"/>
      <w:szCs w:val="24"/>
      <w:lang w:val="en-GB"/>
    </w:rPr>
  </w:style>
  <w:style w:type="character" w:styleId="af8">
    <w:name w:val="FollowedHyperlink"/>
    <w:basedOn w:val="a0"/>
    <w:uiPriority w:val="99"/>
    <w:semiHidden/>
    <w:unhideWhenUsed/>
    <w:rsid w:val="007A4BF9"/>
    <w:rPr>
      <w:color w:val="800080" w:themeColor="followedHyperlink"/>
      <w:u w:val="single"/>
    </w:rPr>
  </w:style>
  <w:style w:type="paragraph" w:customStyle="1" w:styleId="EndNoteBibliographyTitle">
    <w:name w:val="EndNote Bibliography Title"/>
    <w:basedOn w:val="a"/>
    <w:link w:val="EndNoteBibliographyTitle0"/>
    <w:rsid w:val="009F4B00"/>
    <w:pPr>
      <w:jc w:val="center"/>
    </w:pPr>
    <w:rPr>
      <w:noProof/>
    </w:rPr>
  </w:style>
  <w:style w:type="character" w:customStyle="1" w:styleId="EndNoteBibliographyTitle0">
    <w:name w:val="EndNote Bibliography Title (文字)"/>
    <w:basedOn w:val="a0"/>
    <w:link w:val="EndNoteBibliographyTitle"/>
    <w:rsid w:val="009F4B00"/>
    <w:rPr>
      <w:rFonts w:ascii="Times New Roman" w:eastAsia="ＭＳ 明朝" w:hAnsi="Times New Roman" w:cs="Times New Roman"/>
      <w:noProof/>
      <w:kern w:val="0"/>
      <w:sz w:val="24"/>
      <w:szCs w:val="24"/>
    </w:rPr>
  </w:style>
  <w:style w:type="paragraph" w:customStyle="1" w:styleId="EndNoteBibliography">
    <w:name w:val="EndNote Bibliography"/>
    <w:basedOn w:val="a"/>
    <w:link w:val="EndNoteBibliography0"/>
    <w:rsid w:val="009F4B00"/>
    <w:pPr>
      <w:spacing w:line="480" w:lineRule="auto"/>
      <w:jc w:val="both"/>
    </w:pPr>
    <w:rPr>
      <w:noProof/>
    </w:rPr>
  </w:style>
  <w:style w:type="character" w:customStyle="1" w:styleId="EndNoteBibliography0">
    <w:name w:val="EndNote Bibliography (文字)"/>
    <w:basedOn w:val="a0"/>
    <w:link w:val="EndNoteBibliography"/>
    <w:rsid w:val="009F4B00"/>
    <w:rPr>
      <w:rFonts w:ascii="Times New Roman" w:eastAsia="ＭＳ 明朝" w:hAnsi="Times New Roman" w:cs="Times New Roman"/>
      <w:noProof/>
      <w:kern w:val="0"/>
      <w:sz w:val="24"/>
      <w:szCs w:val="24"/>
    </w:rPr>
  </w:style>
  <w:style w:type="table" w:styleId="af9">
    <w:name w:val="Table Grid"/>
    <w:basedOn w:val="a1"/>
    <w:uiPriority w:val="59"/>
    <w:rsid w:val="006B44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a0"/>
    <w:rsid w:val="001708E6"/>
  </w:style>
  <w:style w:type="character" w:customStyle="1" w:styleId="12">
    <w:name w:val="未解決のメンション1"/>
    <w:basedOn w:val="a0"/>
    <w:uiPriority w:val="99"/>
    <w:semiHidden/>
    <w:unhideWhenUsed/>
    <w:rsid w:val="00BA0F01"/>
    <w:rPr>
      <w:color w:val="605E5C"/>
      <w:shd w:val="clear" w:color="auto" w:fill="E1DFDD"/>
    </w:rPr>
  </w:style>
  <w:style w:type="character" w:customStyle="1" w:styleId="22">
    <w:name w:val="未解決のメンション2"/>
    <w:basedOn w:val="a0"/>
    <w:uiPriority w:val="99"/>
    <w:semiHidden/>
    <w:unhideWhenUsed/>
    <w:rsid w:val="00B40D45"/>
    <w:rPr>
      <w:color w:val="605E5C"/>
      <w:shd w:val="clear" w:color="auto" w:fill="E1DFDD"/>
    </w:rPr>
  </w:style>
  <w:style w:type="character" w:customStyle="1" w:styleId="32">
    <w:name w:val="未解決のメンション3"/>
    <w:basedOn w:val="a0"/>
    <w:uiPriority w:val="99"/>
    <w:semiHidden/>
    <w:unhideWhenUsed/>
    <w:rsid w:val="003715F6"/>
    <w:rPr>
      <w:color w:val="605E5C"/>
      <w:shd w:val="clear" w:color="auto" w:fill="E1DFDD"/>
    </w:rPr>
  </w:style>
  <w:style w:type="character" w:customStyle="1" w:styleId="40">
    <w:name w:val="未解決のメンション4"/>
    <w:basedOn w:val="a0"/>
    <w:uiPriority w:val="99"/>
    <w:semiHidden/>
    <w:unhideWhenUsed/>
    <w:rsid w:val="00FD7D6B"/>
    <w:rPr>
      <w:color w:val="605E5C"/>
      <w:shd w:val="clear" w:color="auto" w:fill="E1DFDD"/>
    </w:rPr>
  </w:style>
  <w:style w:type="character" w:customStyle="1" w:styleId="52">
    <w:name w:val="未解決のメンション5"/>
    <w:basedOn w:val="a0"/>
    <w:uiPriority w:val="99"/>
    <w:semiHidden/>
    <w:unhideWhenUsed/>
    <w:rsid w:val="00F13909"/>
    <w:rPr>
      <w:color w:val="605E5C"/>
      <w:shd w:val="clear" w:color="auto" w:fill="E1DFDD"/>
    </w:rPr>
  </w:style>
  <w:style w:type="character" w:customStyle="1" w:styleId="60">
    <w:name w:val="未解決のメンション6"/>
    <w:basedOn w:val="a0"/>
    <w:uiPriority w:val="99"/>
    <w:semiHidden/>
    <w:unhideWhenUsed/>
    <w:rsid w:val="00A336E0"/>
    <w:rPr>
      <w:color w:val="605E5C"/>
      <w:shd w:val="clear" w:color="auto" w:fill="E1DFDD"/>
    </w:rPr>
  </w:style>
  <w:style w:type="character" w:customStyle="1" w:styleId="70">
    <w:name w:val="未解決のメンション7"/>
    <w:basedOn w:val="a0"/>
    <w:uiPriority w:val="99"/>
    <w:semiHidden/>
    <w:unhideWhenUsed/>
    <w:rsid w:val="00FF34D7"/>
    <w:rPr>
      <w:color w:val="605E5C"/>
      <w:shd w:val="clear" w:color="auto" w:fill="E1DFDD"/>
    </w:rPr>
  </w:style>
  <w:style w:type="character" w:customStyle="1" w:styleId="80">
    <w:name w:val="未解決のメンション8"/>
    <w:basedOn w:val="a0"/>
    <w:uiPriority w:val="99"/>
    <w:semiHidden/>
    <w:unhideWhenUsed/>
    <w:rsid w:val="00B03842"/>
    <w:rPr>
      <w:color w:val="605E5C"/>
      <w:shd w:val="clear" w:color="auto" w:fill="E1DFDD"/>
    </w:rPr>
  </w:style>
  <w:style w:type="character" w:customStyle="1" w:styleId="90">
    <w:name w:val="未解決のメンション9"/>
    <w:basedOn w:val="a0"/>
    <w:uiPriority w:val="99"/>
    <w:semiHidden/>
    <w:unhideWhenUsed/>
    <w:rsid w:val="001E0FAE"/>
    <w:rPr>
      <w:color w:val="605E5C"/>
      <w:shd w:val="clear" w:color="auto" w:fill="E1DFDD"/>
    </w:rPr>
  </w:style>
  <w:style w:type="character" w:customStyle="1" w:styleId="100">
    <w:name w:val="未解決のメンション10"/>
    <w:basedOn w:val="a0"/>
    <w:uiPriority w:val="99"/>
    <w:semiHidden/>
    <w:unhideWhenUsed/>
    <w:rsid w:val="00686451"/>
    <w:rPr>
      <w:color w:val="605E5C"/>
      <w:shd w:val="clear" w:color="auto" w:fill="E1DFDD"/>
    </w:rPr>
  </w:style>
  <w:style w:type="character" w:customStyle="1" w:styleId="110">
    <w:name w:val="未解決のメンション11"/>
    <w:basedOn w:val="a0"/>
    <w:uiPriority w:val="99"/>
    <w:semiHidden/>
    <w:unhideWhenUsed/>
    <w:rsid w:val="00956285"/>
    <w:rPr>
      <w:color w:val="605E5C"/>
      <w:shd w:val="clear" w:color="auto" w:fill="E1DFDD"/>
    </w:rPr>
  </w:style>
  <w:style w:type="character" w:customStyle="1" w:styleId="120">
    <w:name w:val="未解決のメンション12"/>
    <w:basedOn w:val="a0"/>
    <w:uiPriority w:val="99"/>
    <w:semiHidden/>
    <w:unhideWhenUsed/>
    <w:rsid w:val="008D2D45"/>
    <w:rPr>
      <w:color w:val="605E5C"/>
      <w:shd w:val="clear" w:color="auto" w:fill="E1DFDD"/>
    </w:rPr>
  </w:style>
  <w:style w:type="character" w:customStyle="1" w:styleId="13">
    <w:name w:val="未解決のメンション13"/>
    <w:basedOn w:val="a0"/>
    <w:uiPriority w:val="99"/>
    <w:semiHidden/>
    <w:unhideWhenUsed/>
    <w:rsid w:val="009B213A"/>
    <w:rPr>
      <w:color w:val="605E5C"/>
      <w:shd w:val="clear" w:color="auto" w:fill="E1DFDD"/>
    </w:rPr>
  </w:style>
  <w:style w:type="character" w:customStyle="1" w:styleId="14">
    <w:name w:val="未解決のメンション14"/>
    <w:basedOn w:val="a0"/>
    <w:uiPriority w:val="99"/>
    <w:semiHidden/>
    <w:unhideWhenUsed/>
    <w:rsid w:val="000B05CE"/>
    <w:rPr>
      <w:color w:val="605E5C"/>
      <w:shd w:val="clear" w:color="auto" w:fill="E1DFDD"/>
    </w:rPr>
  </w:style>
  <w:style w:type="character" w:customStyle="1" w:styleId="15">
    <w:name w:val="未解決のメンション15"/>
    <w:basedOn w:val="a0"/>
    <w:uiPriority w:val="99"/>
    <w:semiHidden/>
    <w:unhideWhenUsed/>
    <w:rsid w:val="00356DE9"/>
    <w:rPr>
      <w:color w:val="605E5C"/>
      <w:shd w:val="clear" w:color="auto" w:fill="E1DFDD"/>
    </w:rPr>
  </w:style>
  <w:style w:type="character" w:customStyle="1" w:styleId="16">
    <w:name w:val="未解決のメンション16"/>
    <w:basedOn w:val="a0"/>
    <w:uiPriority w:val="99"/>
    <w:semiHidden/>
    <w:unhideWhenUsed/>
    <w:rsid w:val="00545ABC"/>
    <w:rPr>
      <w:color w:val="605E5C"/>
      <w:shd w:val="clear" w:color="auto" w:fill="E1DFDD"/>
    </w:rPr>
  </w:style>
  <w:style w:type="character" w:customStyle="1" w:styleId="17">
    <w:name w:val="未解決のメンション17"/>
    <w:basedOn w:val="a0"/>
    <w:uiPriority w:val="99"/>
    <w:semiHidden/>
    <w:unhideWhenUsed/>
    <w:rsid w:val="0008248D"/>
    <w:rPr>
      <w:color w:val="605E5C"/>
      <w:shd w:val="clear" w:color="auto" w:fill="E1DFDD"/>
    </w:rPr>
  </w:style>
  <w:style w:type="character" w:customStyle="1" w:styleId="18">
    <w:name w:val="未解決のメンション18"/>
    <w:basedOn w:val="a0"/>
    <w:uiPriority w:val="99"/>
    <w:semiHidden/>
    <w:unhideWhenUsed/>
    <w:rsid w:val="00AA16FD"/>
    <w:rPr>
      <w:color w:val="605E5C"/>
      <w:shd w:val="clear" w:color="auto" w:fill="E1DFDD"/>
    </w:rPr>
  </w:style>
  <w:style w:type="character" w:styleId="afa">
    <w:name w:val="Strong"/>
    <w:basedOn w:val="a0"/>
    <w:uiPriority w:val="22"/>
    <w:qFormat/>
    <w:rsid w:val="0040681E"/>
    <w:rPr>
      <w:b/>
      <w:bCs/>
    </w:rPr>
  </w:style>
  <w:style w:type="character" w:customStyle="1" w:styleId="50">
    <w:name w:val="見出し 5 (文字)"/>
    <w:basedOn w:val="a0"/>
    <w:link w:val="5"/>
    <w:uiPriority w:val="9"/>
    <w:semiHidden/>
    <w:rsid w:val="0040681E"/>
    <w:rPr>
      <w:rFonts w:asciiTheme="majorHAnsi" w:eastAsiaTheme="majorEastAsia" w:hAnsiTheme="majorHAnsi" w:cstheme="majorBidi"/>
      <w:kern w:val="0"/>
      <w:sz w:val="24"/>
      <w:szCs w:val="24"/>
    </w:rPr>
  </w:style>
  <w:style w:type="table" w:customStyle="1" w:styleId="23">
    <w:name w:val="表 (格子)2"/>
    <w:basedOn w:val="a1"/>
    <w:next w:val="af9"/>
    <w:uiPriority w:val="59"/>
    <w:rsid w:val="005341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1471">
      <w:bodyDiv w:val="1"/>
      <w:marLeft w:val="0"/>
      <w:marRight w:val="0"/>
      <w:marTop w:val="0"/>
      <w:marBottom w:val="0"/>
      <w:divBdr>
        <w:top w:val="none" w:sz="0" w:space="0" w:color="auto"/>
        <w:left w:val="none" w:sz="0" w:space="0" w:color="auto"/>
        <w:bottom w:val="none" w:sz="0" w:space="0" w:color="auto"/>
        <w:right w:val="none" w:sz="0" w:space="0" w:color="auto"/>
      </w:divBdr>
    </w:div>
    <w:div w:id="21590879">
      <w:bodyDiv w:val="1"/>
      <w:marLeft w:val="0"/>
      <w:marRight w:val="0"/>
      <w:marTop w:val="0"/>
      <w:marBottom w:val="0"/>
      <w:divBdr>
        <w:top w:val="none" w:sz="0" w:space="0" w:color="auto"/>
        <w:left w:val="none" w:sz="0" w:space="0" w:color="auto"/>
        <w:bottom w:val="none" w:sz="0" w:space="0" w:color="auto"/>
        <w:right w:val="none" w:sz="0" w:space="0" w:color="auto"/>
      </w:divBdr>
      <w:divsChild>
        <w:div w:id="2032029822">
          <w:marLeft w:val="0"/>
          <w:marRight w:val="0"/>
          <w:marTop w:val="0"/>
          <w:marBottom w:val="0"/>
          <w:divBdr>
            <w:top w:val="none" w:sz="0" w:space="0" w:color="auto"/>
            <w:left w:val="none" w:sz="0" w:space="0" w:color="auto"/>
            <w:bottom w:val="none" w:sz="0" w:space="0" w:color="auto"/>
            <w:right w:val="none" w:sz="0" w:space="0" w:color="auto"/>
          </w:divBdr>
          <w:divsChild>
            <w:div w:id="1567372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930527">
      <w:bodyDiv w:val="1"/>
      <w:marLeft w:val="0"/>
      <w:marRight w:val="0"/>
      <w:marTop w:val="0"/>
      <w:marBottom w:val="0"/>
      <w:divBdr>
        <w:top w:val="none" w:sz="0" w:space="0" w:color="auto"/>
        <w:left w:val="none" w:sz="0" w:space="0" w:color="auto"/>
        <w:bottom w:val="none" w:sz="0" w:space="0" w:color="auto"/>
        <w:right w:val="none" w:sz="0" w:space="0" w:color="auto"/>
      </w:divBdr>
    </w:div>
    <w:div w:id="42143368">
      <w:bodyDiv w:val="1"/>
      <w:marLeft w:val="0"/>
      <w:marRight w:val="0"/>
      <w:marTop w:val="0"/>
      <w:marBottom w:val="0"/>
      <w:divBdr>
        <w:top w:val="none" w:sz="0" w:space="0" w:color="auto"/>
        <w:left w:val="none" w:sz="0" w:space="0" w:color="auto"/>
        <w:bottom w:val="none" w:sz="0" w:space="0" w:color="auto"/>
        <w:right w:val="none" w:sz="0" w:space="0" w:color="auto"/>
      </w:divBdr>
      <w:divsChild>
        <w:div w:id="511266645">
          <w:marLeft w:val="0"/>
          <w:marRight w:val="0"/>
          <w:marTop w:val="0"/>
          <w:marBottom w:val="0"/>
          <w:divBdr>
            <w:top w:val="none" w:sz="0" w:space="0" w:color="auto"/>
            <w:left w:val="none" w:sz="0" w:space="0" w:color="auto"/>
            <w:bottom w:val="none" w:sz="0" w:space="0" w:color="auto"/>
            <w:right w:val="none" w:sz="0" w:space="0" w:color="auto"/>
          </w:divBdr>
          <w:divsChild>
            <w:div w:id="578447171">
              <w:marLeft w:val="0"/>
              <w:marRight w:val="0"/>
              <w:marTop w:val="0"/>
              <w:marBottom w:val="0"/>
              <w:divBdr>
                <w:top w:val="none" w:sz="0" w:space="0" w:color="auto"/>
                <w:left w:val="none" w:sz="0" w:space="0" w:color="auto"/>
                <w:bottom w:val="none" w:sz="0" w:space="0" w:color="auto"/>
                <w:right w:val="none" w:sz="0" w:space="0" w:color="auto"/>
              </w:divBdr>
              <w:divsChild>
                <w:div w:id="406612940">
                  <w:marLeft w:val="0"/>
                  <w:marRight w:val="0"/>
                  <w:marTop w:val="0"/>
                  <w:marBottom w:val="0"/>
                  <w:divBdr>
                    <w:top w:val="none" w:sz="0" w:space="0" w:color="auto"/>
                    <w:left w:val="none" w:sz="0" w:space="0" w:color="auto"/>
                    <w:bottom w:val="none" w:sz="0" w:space="0" w:color="auto"/>
                    <w:right w:val="none" w:sz="0" w:space="0" w:color="auto"/>
                  </w:divBdr>
                  <w:divsChild>
                    <w:div w:id="1293485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909191">
      <w:bodyDiv w:val="1"/>
      <w:marLeft w:val="0"/>
      <w:marRight w:val="0"/>
      <w:marTop w:val="0"/>
      <w:marBottom w:val="0"/>
      <w:divBdr>
        <w:top w:val="none" w:sz="0" w:space="0" w:color="auto"/>
        <w:left w:val="none" w:sz="0" w:space="0" w:color="auto"/>
        <w:bottom w:val="none" w:sz="0" w:space="0" w:color="auto"/>
        <w:right w:val="none" w:sz="0" w:space="0" w:color="auto"/>
      </w:divBdr>
    </w:div>
    <w:div w:id="70272739">
      <w:bodyDiv w:val="1"/>
      <w:marLeft w:val="0"/>
      <w:marRight w:val="0"/>
      <w:marTop w:val="0"/>
      <w:marBottom w:val="0"/>
      <w:divBdr>
        <w:top w:val="none" w:sz="0" w:space="0" w:color="auto"/>
        <w:left w:val="none" w:sz="0" w:space="0" w:color="auto"/>
        <w:bottom w:val="none" w:sz="0" w:space="0" w:color="auto"/>
        <w:right w:val="none" w:sz="0" w:space="0" w:color="auto"/>
      </w:divBdr>
    </w:div>
    <w:div w:id="111480633">
      <w:bodyDiv w:val="1"/>
      <w:marLeft w:val="0"/>
      <w:marRight w:val="0"/>
      <w:marTop w:val="0"/>
      <w:marBottom w:val="0"/>
      <w:divBdr>
        <w:top w:val="none" w:sz="0" w:space="0" w:color="auto"/>
        <w:left w:val="none" w:sz="0" w:space="0" w:color="auto"/>
        <w:bottom w:val="none" w:sz="0" w:space="0" w:color="auto"/>
        <w:right w:val="none" w:sz="0" w:space="0" w:color="auto"/>
      </w:divBdr>
    </w:div>
    <w:div w:id="122966453">
      <w:bodyDiv w:val="1"/>
      <w:marLeft w:val="0"/>
      <w:marRight w:val="0"/>
      <w:marTop w:val="0"/>
      <w:marBottom w:val="0"/>
      <w:divBdr>
        <w:top w:val="none" w:sz="0" w:space="0" w:color="auto"/>
        <w:left w:val="none" w:sz="0" w:space="0" w:color="auto"/>
        <w:bottom w:val="none" w:sz="0" w:space="0" w:color="auto"/>
        <w:right w:val="none" w:sz="0" w:space="0" w:color="auto"/>
      </w:divBdr>
    </w:div>
    <w:div w:id="131872748">
      <w:bodyDiv w:val="1"/>
      <w:marLeft w:val="0"/>
      <w:marRight w:val="0"/>
      <w:marTop w:val="0"/>
      <w:marBottom w:val="0"/>
      <w:divBdr>
        <w:top w:val="none" w:sz="0" w:space="0" w:color="auto"/>
        <w:left w:val="none" w:sz="0" w:space="0" w:color="auto"/>
        <w:bottom w:val="none" w:sz="0" w:space="0" w:color="auto"/>
        <w:right w:val="none" w:sz="0" w:space="0" w:color="auto"/>
      </w:divBdr>
    </w:div>
    <w:div w:id="155726227">
      <w:bodyDiv w:val="1"/>
      <w:marLeft w:val="0"/>
      <w:marRight w:val="0"/>
      <w:marTop w:val="0"/>
      <w:marBottom w:val="0"/>
      <w:divBdr>
        <w:top w:val="none" w:sz="0" w:space="0" w:color="auto"/>
        <w:left w:val="none" w:sz="0" w:space="0" w:color="auto"/>
        <w:bottom w:val="none" w:sz="0" w:space="0" w:color="auto"/>
        <w:right w:val="none" w:sz="0" w:space="0" w:color="auto"/>
      </w:divBdr>
    </w:div>
    <w:div w:id="186262324">
      <w:bodyDiv w:val="1"/>
      <w:marLeft w:val="0"/>
      <w:marRight w:val="0"/>
      <w:marTop w:val="0"/>
      <w:marBottom w:val="0"/>
      <w:divBdr>
        <w:top w:val="none" w:sz="0" w:space="0" w:color="auto"/>
        <w:left w:val="none" w:sz="0" w:space="0" w:color="auto"/>
        <w:bottom w:val="none" w:sz="0" w:space="0" w:color="auto"/>
        <w:right w:val="none" w:sz="0" w:space="0" w:color="auto"/>
      </w:divBdr>
    </w:div>
    <w:div w:id="265429068">
      <w:bodyDiv w:val="1"/>
      <w:marLeft w:val="0"/>
      <w:marRight w:val="0"/>
      <w:marTop w:val="0"/>
      <w:marBottom w:val="0"/>
      <w:divBdr>
        <w:top w:val="none" w:sz="0" w:space="0" w:color="auto"/>
        <w:left w:val="none" w:sz="0" w:space="0" w:color="auto"/>
        <w:bottom w:val="none" w:sz="0" w:space="0" w:color="auto"/>
        <w:right w:val="none" w:sz="0" w:space="0" w:color="auto"/>
      </w:divBdr>
    </w:div>
    <w:div w:id="290093859">
      <w:bodyDiv w:val="1"/>
      <w:marLeft w:val="0"/>
      <w:marRight w:val="0"/>
      <w:marTop w:val="0"/>
      <w:marBottom w:val="0"/>
      <w:divBdr>
        <w:top w:val="none" w:sz="0" w:space="0" w:color="auto"/>
        <w:left w:val="none" w:sz="0" w:space="0" w:color="auto"/>
        <w:bottom w:val="none" w:sz="0" w:space="0" w:color="auto"/>
        <w:right w:val="none" w:sz="0" w:space="0" w:color="auto"/>
      </w:divBdr>
    </w:div>
    <w:div w:id="293684967">
      <w:bodyDiv w:val="1"/>
      <w:marLeft w:val="0"/>
      <w:marRight w:val="0"/>
      <w:marTop w:val="0"/>
      <w:marBottom w:val="0"/>
      <w:divBdr>
        <w:top w:val="none" w:sz="0" w:space="0" w:color="auto"/>
        <w:left w:val="none" w:sz="0" w:space="0" w:color="auto"/>
        <w:bottom w:val="none" w:sz="0" w:space="0" w:color="auto"/>
        <w:right w:val="none" w:sz="0" w:space="0" w:color="auto"/>
      </w:divBdr>
    </w:div>
    <w:div w:id="307437173">
      <w:bodyDiv w:val="1"/>
      <w:marLeft w:val="0"/>
      <w:marRight w:val="0"/>
      <w:marTop w:val="0"/>
      <w:marBottom w:val="0"/>
      <w:divBdr>
        <w:top w:val="none" w:sz="0" w:space="0" w:color="auto"/>
        <w:left w:val="none" w:sz="0" w:space="0" w:color="auto"/>
        <w:bottom w:val="none" w:sz="0" w:space="0" w:color="auto"/>
        <w:right w:val="none" w:sz="0" w:space="0" w:color="auto"/>
      </w:divBdr>
    </w:div>
    <w:div w:id="338197779">
      <w:bodyDiv w:val="1"/>
      <w:marLeft w:val="0"/>
      <w:marRight w:val="0"/>
      <w:marTop w:val="0"/>
      <w:marBottom w:val="0"/>
      <w:divBdr>
        <w:top w:val="none" w:sz="0" w:space="0" w:color="auto"/>
        <w:left w:val="none" w:sz="0" w:space="0" w:color="auto"/>
        <w:bottom w:val="none" w:sz="0" w:space="0" w:color="auto"/>
        <w:right w:val="none" w:sz="0" w:space="0" w:color="auto"/>
      </w:divBdr>
    </w:div>
    <w:div w:id="356468810">
      <w:bodyDiv w:val="1"/>
      <w:marLeft w:val="0"/>
      <w:marRight w:val="0"/>
      <w:marTop w:val="0"/>
      <w:marBottom w:val="0"/>
      <w:divBdr>
        <w:top w:val="none" w:sz="0" w:space="0" w:color="auto"/>
        <w:left w:val="none" w:sz="0" w:space="0" w:color="auto"/>
        <w:bottom w:val="none" w:sz="0" w:space="0" w:color="auto"/>
        <w:right w:val="none" w:sz="0" w:space="0" w:color="auto"/>
      </w:divBdr>
    </w:div>
    <w:div w:id="359016937">
      <w:bodyDiv w:val="1"/>
      <w:marLeft w:val="0"/>
      <w:marRight w:val="0"/>
      <w:marTop w:val="0"/>
      <w:marBottom w:val="0"/>
      <w:divBdr>
        <w:top w:val="none" w:sz="0" w:space="0" w:color="auto"/>
        <w:left w:val="none" w:sz="0" w:space="0" w:color="auto"/>
        <w:bottom w:val="none" w:sz="0" w:space="0" w:color="auto"/>
        <w:right w:val="none" w:sz="0" w:space="0" w:color="auto"/>
      </w:divBdr>
    </w:div>
    <w:div w:id="378667671">
      <w:bodyDiv w:val="1"/>
      <w:marLeft w:val="0"/>
      <w:marRight w:val="0"/>
      <w:marTop w:val="0"/>
      <w:marBottom w:val="0"/>
      <w:divBdr>
        <w:top w:val="none" w:sz="0" w:space="0" w:color="auto"/>
        <w:left w:val="none" w:sz="0" w:space="0" w:color="auto"/>
        <w:bottom w:val="none" w:sz="0" w:space="0" w:color="auto"/>
        <w:right w:val="none" w:sz="0" w:space="0" w:color="auto"/>
      </w:divBdr>
    </w:div>
    <w:div w:id="379015097">
      <w:bodyDiv w:val="1"/>
      <w:marLeft w:val="0"/>
      <w:marRight w:val="0"/>
      <w:marTop w:val="0"/>
      <w:marBottom w:val="0"/>
      <w:divBdr>
        <w:top w:val="none" w:sz="0" w:space="0" w:color="auto"/>
        <w:left w:val="none" w:sz="0" w:space="0" w:color="auto"/>
        <w:bottom w:val="none" w:sz="0" w:space="0" w:color="auto"/>
        <w:right w:val="none" w:sz="0" w:space="0" w:color="auto"/>
      </w:divBdr>
    </w:div>
    <w:div w:id="382563644">
      <w:bodyDiv w:val="1"/>
      <w:marLeft w:val="0"/>
      <w:marRight w:val="0"/>
      <w:marTop w:val="0"/>
      <w:marBottom w:val="0"/>
      <w:divBdr>
        <w:top w:val="none" w:sz="0" w:space="0" w:color="auto"/>
        <w:left w:val="none" w:sz="0" w:space="0" w:color="auto"/>
        <w:bottom w:val="none" w:sz="0" w:space="0" w:color="auto"/>
        <w:right w:val="none" w:sz="0" w:space="0" w:color="auto"/>
      </w:divBdr>
    </w:div>
    <w:div w:id="387844699">
      <w:bodyDiv w:val="1"/>
      <w:marLeft w:val="0"/>
      <w:marRight w:val="0"/>
      <w:marTop w:val="0"/>
      <w:marBottom w:val="0"/>
      <w:divBdr>
        <w:top w:val="none" w:sz="0" w:space="0" w:color="auto"/>
        <w:left w:val="none" w:sz="0" w:space="0" w:color="auto"/>
        <w:bottom w:val="none" w:sz="0" w:space="0" w:color="auto"/>
        <w:right w:val="none" w:sz="0" w:space="0" w:color="auto"/>
      </w:divBdr>
    </w:div>
    <w:div w:id="394620664">
      <w:bodyDiv w:val="1"/>
      <w:marLeft w:val="0"/>
      <w:marRight w:val="0"/>
      <w:marTop w:val="0"/>
      <w:marBottom w:val="0"/>
      <w:divBdr>
        <w:top w:val="none" w:sz="0" w:space="0" w:color="auto"/>
        <w:left w:val="none" w:sz="0" w:space="0" w:color="auto"/>
        <w:bottom w:val="none" w:sz="0" w:space="0" w:color="auto"/>
        <w:right w:val="none" w:sz="0" w:space="0" w:color="auto"/>
      </w:divBdr>
    </w:div>
    <w:div w:id="398016893">
      <w:bodyDiv w:val="1"/>
      <w:marLeft w:val="0"/>
      <w:marRight w:val="0"/>
      <w:marTop w:val="0"/>
      <w:marBottom w:val="0"/>
      <w:divBdr>
        <w:top w:val="none" w:sz="0" w:space="0" w:color="auto"/>
        <w:left w:val="none" w:sz="0" w:space="0" w:color="auto"/>
        <w:bottom w:val="none" w:sz="0" w:space="0" w:color="auto"/>
        <w:right w:val="none" w:sz="0" w:space="0" w:color="auto"/>
      </w:divBdr>
    </w:div>
    <w:div w:id="400249387">
      <w:bodyDiv w:val="1"/>
      <w:marLeft w:val="0"/>
      <w:marRight w:val="0"/>
      <w:marTop w:val="0"/>
      <w:marBottom w:val="0"/>
      <w:divBdr>
        <w:top w:val="none" w:sz="0" w:space="0" w:color="auto"/>
        <w:left w:val="none" w:sz="0" w:space="0" w:color="auto"/>
        <w:bottom w:val="none" w:sz="0" w:space="0" w:color="auto"/>
        <w:right w:val="none" w:sz="0" w:space="0" w:color="auto"/>
      </w:divBdr>
    </w:div>
    <w:div w:id="413406058">
      <w:bodyDiv w:val="1"/>
      <w:marLeft w:val="0"/>
      <w:marRight w:val="0"/>
      <w:marTop w:val="0"/>
      <w:marBottom w:val="0"/>
      <w:divBdr>
        <w:top w:val="none" w:sz="0" w:space="0" w:color="auto"/>
        <w:left w:val="none" w:sz="0" w:space="0" w:color="auto"/>
        <w:bottom w:val="none" w:sz="0" w:space="0" w:color="auto"/>
        <w:right w:val="none" w:sz="0" w:space="0" w:color="auto"/>
      </w:divBdr>
    </w:div>
    <w:div w:id="428162644">
      <w:bodyDiv w:val="1"/>
      <w:marLeft w:val="0"/>
      <w:marRight w:val="0"/>
      <w:marTop w:val="0"/>
      <w:marBottom w:val="0"/>
      <w:divBdr>
        <w:top w:val="none" w:sz="0" w:space="0" w:color="auto"/>
        <w:left w:val="none" w:sz="0" w:space="0" w:color="auto"/>
        <w:bottom w:val="none" w:sz="0" w:space="0" w:color="auto"/>
        <w:right w:val="none" w:sz="0" w:space="0" w:color="auto"/>
      </w:divBdr>
    </w:div>
    <w:div w:id="439027892">
      <w:bodyDiv w:val="1"/>
      <w:marLeft w:val="0"/>
      <w:marRight w:val="0"/>
      <w:marTop w:val="0"/>
      <w:marBottom w:val="0"/>
      <w:divBdr>
        <w:top w:val="none" w:sz="0" w:space="0" w:color="auto"/>
        <w:left w:val="none" w:sz="0" w:space="0" w:color="auto"/>
        <w:bottom w:val="none" w:sz="0" w:space="0" w:color="auto"/>
        <w:right w:val="none" w:sz="0" w:space="0" w:color="auto"/>
      </w:divBdr>
    </w:div>
    <w:div w:id="443960231">
      <w:bodyDiv w:val="1"/>
      <w:marLeft w:val="0"/>
      <w:marRight w:val="0"/>
      <w:marTop w:val="0"/>
      <w:marBottom w:val="0"/>
      <w:divBdr>
        <w:top w:val="none" w:sz="0" w:space="0" w:color="auto"/>
        <w:left w:val="none" w:sz="0" w:space="0" w:color="auto"/>
        <w:bottom w:val="none" w:sz="0" w:space="0" w:color="auto"/>
        <w:right w:val="none" w:sz="0" w:space="0" w:color="auto"/>
      </w:divBdr>
    </w:div>
    <w:div w:id="472407288">
      <w:bodyDiv w:val="1"/>
      <w:marLeft w:val="0"/>
      <w:marRight w:val="0"/>
      <w:marTop w:val="0"/>
      <w:marBottom w:val="0"/>
      <w:divBdr>
        <w:top w:val="none" w:sz="0" w:space="0" w:color="auto"/>
        <w:left w:val="none" w:sz="0" w:space="0" w:color="auto"/>
        <w:bottom w:val="none" w:sz="0" w:space="0" w:color="auto"/>
        <w:right w:val="none" w:sz="0" w:space="0" w:color="auto"/>
      </w:divBdr>
    </w:div>
    <w:div w:id="505217059">
      <w:bodyDiv w:val="1"/>
      <w:marLeft w:val="0"/>
      <w:marRight w:val="0"/>
      <w:marTop w:val="0"/>
      <w:marBottom w:val="0"/>
      <w:divBdr>
        <w:top w:val="none" w:sz="0" w:space="0" w:color="auto"/>
        <w:left w:val="none" w:sz="0" w:space="0" w:color="auto"/>
        <w:bottom w:val="none" w:sz="0" w:space="0" w:color="auto"/>
        <w:right w:val="none" w:sz="0" w:space="0" w:color="auto"/>
      </w:divBdr>
    </w:div>
    <w:div w:id="518352273">
      <w:bodyDiv w:val="1"/>
      <w:marLeft w:val="0"/>
      <w:marRight w:val="0"/>
      <w:marTop w:val="0"/>
      <w:marBottom w:val="0"/>
      <w:divBdr>
        <w:top w:val="none" w:sz="0" w:space="0" w:color="auto"/>
        <w:left w:val="none" w:sz="0" w:space="0" w:color="auto"/>
        <w:bottom w:val="none" w:sz="0" w:space="0" w:color="auto"/>
        <w:right w:val="none" w:sz="0" w:space="0" w:color="auto"/>
      </w:divBdr>
    </w:div>
    <w:div w:id="535168025">
      <w:bodyDiv w:val="1"/>
      <w:marLeft w:val="0"/>
      <w:marRight w:val="0"/>
      <w:marTop w:val="0"/>
      <w:marBottom w:val="0"/>
      <w:divBdr>
        <w:top w:val="none" w:sz="0" w:space="0" w:color="auto"/>
        <w:left w:val="none" w:sz="0" w:space="0" w:color="auto"/>
        <w:bottom w:val="none" w:sz="0" w:space="0" w:color="auto"/>
        <w:right w:val="none" w:sz="0" w:space="0" w:color="auto"/>
      </w:divBdr>
      <w:divsChild>
        <w:div w:id="1318923321">
          <w:marLeft w:val="0"/>
          <w:marRight w:val="0"/>
          <w:marTop w:val="0"/>
          <w:marBottom w:val="0"/>
          <w:divBdr>
            <w:top w:val="none" w:sz="0" w:space="0" w:color="auto"/>
            <w:left w:val="none" w:sz="0" w:space="0" w:color="auto"/>
            <w:bottom w:val="none" w:sz="0" w:space="0" w:color="auto"/>
            <w:right w:val="none" w:sz="0" w:space="0" w:color="auto"/>
          </w:divBdr>
          <w:divsChild>
            <w:div w:id="1262683522">
              <w:marLeft w:val="0"/>
              <w:marRight w:val="0"/>
              <w:marTop w:val="0"/>
              <w:marBottom w:val="0"/>
              <w:divBdr>
                <w:top w:val="none" w:sz="0" w:space="0" w:color="auto"/>
                <w:left w:val="none" w:sz="0" w:space="0" w:color="auto"/>
                <w:bottom w:val="none" w:sz="0" w:space="0" w:color="auto"/>
                <w:right w:val="none" w:sz="0" w:space="0" w:color="auto"/>
              </w:divBdr>
              <w:divsChild>
                <w:div w:id="1681009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1773983">
      <w:bodyDiv w:val="1"/>
      <w:marLeft w:val="0"/>
      <w:marRight w:val="0"/>
      <w:marTop w:val="0"/>
      <w:marBottom w:val="0"/>
      <w:divBdr>
        <w:top w:val="none" w:sz="0" w:space="0" w:color="auto"/>
        <w:left w:val="none" w:sz="0" w:space="0" w:color="auto"/>
        <w:bottom w:val="none" w:sz="0" w:space="0" w:color="auto"/>
        <w:right w:val="none" w:sz="0" w:space="0" w:color="auto"/>
      </w:divBdr>
    </w:div>
    <w:div w:id="585579596">
      <w:bodyDiv w:val="1"/>
      <w:marLeft w:val="0"/>
      <w:marRight w:val="0"/>
      <w:marTop w:val="0"/>
      <w:marBottom w:val="0"/>
      <w:divBdr>
        <w:top w:val="none" w:sz="0" w:space="0" w:color="auto"/>
        <w:left w:val="none" w:sz="0" w:space="0" w:color="auto"/>
        <w:bottom w:val="none" w:sz="0" w:space="0" w:color="auto"/>
        <w:right w:val="none" w:sz="0" w:space="0" w:color="auto"/>
      </w:divBdr>
    </w:div>
    <w:div w:id="602611350">
      <w:bodyDiv w:val="1"/>
      <w:marLeft w:val="0"/>
      <w:marRight w:val="0"/>
      <w:marTop w:val="0"/>
      <w:marBottom w:val="0"/>
      <w:divBdr>
        <w:top w:val="none" w:sz="0" w:space="0" w:color="auto"/>
        <w:left w:val="none" w:sz="0" w:space="0" w:color="auto"/>
        <w:bottom w:val="none" w:sz="0" w:space="0" w:color="auto"/>
        <w:right w:val="none" w:sz="0" w:space="0" w:color="auto"/>
      </w:divBdr>
    </w:div>
    <w:div w:id="605845169">
      <w:bodyDiv w:val="1"/>
      <w:marLeft w:val="0"/>
      <w:marRight w:val="0"/>
      <w:marTop w:val="0"/>
      <w:marBottom w:val="0"/>
      <w:divBdr>
        <w:top w:val="none" w:sz="0" w:space="0" w:color="auto"/>
        <w:left w:val="none" w:sz="0" w:space="0" w:color="auto"/>
        <w:bottom w:val="none" w:sz="0" w:space="0" w:color="auto"/>
        <w:right w:val="none" w:sz="0" w:space="0" w:color="auto"/>
      </w:divBdr>
    </w:div>
    <w:div w:id="609047348">
      <w:bodyDiv w:val="1"/>
      <w:marLeft w:val="0"/>
      <w:marRight w:val="0"/>
      <w:marTop w:val="0"/>
      <w:marBottom w:val="0"/>
      <w:divBdr>
        <w:top w:val="none" w:sz="0" w:space="0" w:color="auto"/>
        <w:left w:val="none" w:sz="0" w:space="0" w:color="auto"/>
        <w:bottom w:val="none" w:sz="0" w:space="0" w:color="auto"/>
        <w:right w:val="none" w:sz="0" w:space="0" w:color="auto"/>
      </w:divBdr>
    </w:div>
    <w:div w:id="627785790">
      <w:bodyDiv w:val="1"/>
      <w:marLeft w:val="0"/>
      <w:marRight w:val="0"/>
      <w:marTop w:val="0"/>
      <w:marBottom w:val="0"/>
      <w:divBdr>
        <w:top w:val="none" w:sz="0" w:space="0" w:color="auto"/>
        <w:left w:val="none" w:sz="0" w:space="0" w:color="auto"/>
        <w:bottom w:val="none" w:sz="0" w:space="0" w:color="auto"/>
        <w:right w:val="none" w:sz="0" w:space="0" w:color="auto"/>
      </w:divBdr>
    </w:div>
    <w:div w:id="671566882">
      <w:bodyDiv w:val="1"/>
      <w:marLeft w:val="0"/>
      <w:marRight w:val="0"/>
      <w:marTop w:val="0"/>
      <w:marBottom w:val="0"/>
      <w:divBdr>
        <w:top w:val="none" w:sz="0" w:space="0" w:color="auto"/>
        <w:left w:val="none" w:sz="0" w:space="0" w:color="auto"/>
        <w:bottom w:val="none" w:sz="0" w:space="0" w:color="auto"/>
        <w:right w:val="none" w:sz="0" w:space="0" w:color="auto"/>
      </w:divBdr>
      <w:divsChild>
        <w:div w:id="311327927">
          <w:marLeft w:val="0"/>
          <w:marRight w:val="0"/>
          <w:marTop w:val="0"/>
          <w:marBottom w:val="0"/>
          <w:divBdr>
            <w:top w:val="none" w:sz="0" w:space="0" w:color="auto"/>
            <w:left w:val="none" w:sz="0" w:space="0" w:color="auto"/>
            <w:bottom w:val="none" w:sz="0" w:space="0" w:color="auto"/>
            <w:right w:val="none" w:sz="0" w:space="0" w:color="auto"/>
          </w:divBdr>
          <w:divsChild>
            <w:div w:id="101807359">
              <w:marLeft w:val="0"/>
              <w:marRight w:val="0"/>
              <w:marTop w:val="0"/>
              <w:marBottom w:val="0"/>
              <w:divBdr>
                <w:top w:val="none" w:sz="0" w:space="0" w:color="auto"/>
                <w:left w:val="none" w:sz="0" w:space="0" w:color="auto"/>
                <w:bottom w:val="none" w:sz="0" w:space="0" w:color="auto"/>
                <w:right w:val="none" w:sz="0" w:space="0" w:color="auto"/>
              </w:divBdr>
              <w:divsChild>
                <w:div w:id="154149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3655954">
      <w:bodyDiv w:val="1"/>
      <w:marLeft w:val="0"/>
      <w:marRight w:val="0"/>
      <w:marTop w:val="0"/>
      <w:marBottom w:val="0"/>
      <w:divBdr>
        <w:top w:val="none" w:sz="0" w:space="0" w:color="auto"/>
        <w:left w:val="none" w:sz="0" w:space="0" w:color="auto"/>
        <w:bottom w:val="none" w:sz="0" w:space="0" w:color="auto"/>
        <w:right w:val="none" w:sz="0" w:space="0" w:color="auto"/>
      </w:divBdr>
    </w:div>
    <w:div w:id="696589478">
      <w:bodyDiv w:val="1"/>
      <w:marLeft w:val="0"/>
      <w:marRight w:val="0"/>
      <w:marTop w:val="0"/>
      <w:marBottom w:val="0"/>
      <w:divBdr>
        <w:top w:val="none" w:sz="0" w:space="0" w:color="auto"/>
        <w:left w:val="none" w:sz="0" w:space="0" w:color="auto"/>
        <w:bottom w:val="none" w:sz="0" w:space="0" w:color="auto"/>
        <w:right w:val="none" w:sz="0" w:space="0" w:color="auto"/>
      </w:divBdr>
    </w:div>
    <w:div w:id="697659059">
      <w:bodyDiv w:val="1"/>
      <w:marLeft w:val="0"/>
      <w:marRight w:val="0"/>
      <w:marTop w:val="0"/>
      <w:marBottom w:val="0"/>
      <w:divBdr>
        <w:top w:val="none" w:sz="0" w:space="0" w:color="auto"/>
        <w:left w:val="none" w:sz="0" w:space="0" w:color="auto"/>
        <w:bottom w:val="none" w:sz="0" w:space="0" w:color="auto"/>
        <w:right w:val="none" w:sz="0" w:space="0" w:color="auto"/>
      </w:divBdr>
    </w:div>
    <w:div w:id="700284840">
      <w:bodyDiv w:val="1"/>
      <w:marLeft w:val="0"/>
      <w:marRight w:val="0"/>
      <w:marTop w:val="0"/>
      <w:marBottom w:val="0"/>
      <w:divBdr>
        <w:top w:val="none" w:sz="0" w:space="0" w:color="auto"/>
        <w:left w:val="none" w:sz="0" w:space="0" w:color="auto"/>
        <w:bottom w:val="none" w:sz="0" w:space="0" w:color="auto"/>
        <w:right w:val="none" w:sz="0" w:space="0" w:color="auto"/>
      </w:divBdr>
    </w:div>
    <w:div w:id="736245876">
      <w:bodyDiv w:val="1"/>
      <w:marLeft w:val="0"/>
      <w:marRight w:val="0"/>
      <w:marTop w:val="0"/>
      <w:marBottom w:val="0"/>
      <w:divBdr>
        <w:top w:val="none" w:sz="0" w:space="0" w:color="auto"/>
        <w:left w:val="none" w:sz="0" w:space="0" w:color="auto"/>
        <w:bottom w:val="none" w:sz="0" w:space="0" w:color="auto"/>
        <w:right w:val="none" w:sz="0" w:space="0" w:color="auto"/>
      </w:divBdr>
    </w:div>
    <w:div w:id="741947989">
      <w:bodyDiv w:val="1"/>
      <w:marLeft w:val="0"/>
      <w:marRight w:val="0"/>
      <w:marTop w:val="0"/>
      <w:marBottom w:val="0"/>
      <w:divBdr>
        <w:top w:val="none" w:sz="0" w:space="0" w:color="auto"/>
        <w:left w:val="none" w:sz="0" w:space="0" w:color="auto"/>
        <w:bottom w:val="none" w:sz="0" w:space="0" w:color="auto"/>
        <w:right w:val="none" w:sz="0" w:space="0" w:color="auto"/>
      </w:divBdr>
    </w:div>
    <w:div w:id="762066808">
      <w:bodyDiv w:val="1"/>
      <w:marLeft w:val="0"/>
      <w:marRight w:val="0"/>
      <w:marTop w:val="0"/>
      <w:marBottom w:val="0"/>
      <w:divBdr>
        <w:top w:val="none" w:sz="0" w:space="0" w:color="auto"/>
        <w:left w:val="none" w:sz="0" w:space="0" w:color="auto"/>
        <w:bottom w:val="none" w:sz="0" w:space="0" w:color="auto"/>
        <w:right w:val="none" w:sz="0" w:space="0" w:color="auto"/>
      </w:divBdr>
    </w:div>
    <w:div w:id="767964369">
      <w:bodyDiv w:val="1"/>
      <w:marLeft w:val="0"/>
      <w:marRight w:val="0"/>
      <w:marTop w:val="0"/>
      <w:marBottom w:val="0"/>
      <w:divBdr>
        <w:top w:val="none" w:sz="0" w:space="0" w:color="auto"/>
        <w:left w:val="none" w:sz="0" w:space="0" w:color="auto"/>
        <w:bottom w:val="none" w:sz="0" w:space="0" w:color="auto"/>
        <w:right w:val="none" w:sz="0" w:space="0" w:color="auto"/>
      </w:divBdr>
    </w:div>
    <w:div w:id="781414558">
      <w:bodyDiv w:val="1"/>
      <w:marLeft w:val="0"/>
      <w:marRight w:val="0"/>
      <w:marTop w:val="0"/>
      <w:marBottom w:val="0"/>
      <w:divBdr>
        <w:top w:val="none" w:sz="0" w:space="0" w:color="auto"/>
        <w:left w:val="none" w:sz="0" w:space="0" w:color="auto"/>
        <w:bottom w:val="none" w:sz="0" w:space="0" w:color="auto"/>
        <w:right w:val="none" w:sz="0" w:space="0" w:color="auto"/>
      </w:divBdr>
    </w:div>
    <w:div w:id="827599631">
      <w:bodyDiv w:val="1"/>
      <w:marLeft w:val="0"/>
      <w:marRight w:val="0"/>
      <w:marTop w:val="0"/>
      <w:marBottom w:val="0"/>
      <w:divBdr>
        <w:top w:val="none" w:sz="0" w:space="0" w:color="auto"/>
        <w:left w:val="none" w:sz="0" w:space="0" w:color="auto"/>
        <w:bottom w:val="none" w:sz="0" w:space="0" w:color="auto"/>
        <w:right w:val="none" w:sz="0" w:space="0" w:color="auto"/>
      </w:divBdr>
    </w:div>
    <w:div w:id="843252616">
      <w:bodyDiv w:val="1"/>
      <w:marLeft w:val="0"/>
      <w:marRight w:val="0"/>
      <w:marTop w:val="0"/>
      <w:marBottom w:val="0"/>
      <w:divBdr>
        <w:top w:val="none" w:sz="0" w:space="0" w:color="auto"/>
        <w:left w:val="none" w:sz="0" w:space="0" w:color="auto"/>
        <w:bottom w:val="none" w:sz="0" w:space="0" w:color="auto"/>
        <w:right w:val="none" w:sz="0" w:space="0" w:color="auto"/>
      </w:divBdr>
    </w:div>
    <w:div w:id="851603656">
      <w:bodyDiv w:val="1"/>
      <w:marLeft w:val="0"/>
      <w:marRight w:val="0"/>
      <w:marTop w:val="0"/>
      <w:marBottom w:val="0"/>
      <w:divBdr>
        <w:top w:val="none" w:sz="0" w:space="0" w:color="auto"/>
        <w:left w:val="none" w:sz="0" w:space="0" w:color="auto"/>
        <w:bottom w:val="none" w:sz="0" w:space="0" w:color="auto"/>
        <w:right w:val="none" w:sz="0" w:space="0" w:color="auto"/>
      </w:divBdr>
    </w:div>
    <w:div w:id="900947720">
      <w:bodyDiv w:val="1"/>
      <w:marLeft w:val="0"/>
      <w:marRight w:val="0"/>
      <w:marTop w:val="0"/>
      <w:marBottom w:val="0"/>
      <w:divBdr>
        <w:top w:val="none" w:sz="0" w:space="0" w:color="auto"/>
        <w:left w:val="none" w:sz="0" w:space="0" w:color="auto"/>
        <w:bottom w:val="none" w:sz="0" w:space="0" w:color="auto"/>
        <w:right w:val="none" w:sz="0" w:space="0" w:color="auto"/>
      </w:divBdr>
    </w:div>
    <w:div w:id="960379109">
      <w:bodyDiv w:val="1"/>
      <w:marLeft w:val="0"/>
      <w:marRight w:val="0"/>
      <w:marTop w:val="0"/>
      <w:marBottom w:val="0"/>
      <w:divBdr>
        <w:top w:val="none" w:sz="0" w:space="0" w:color="auto"/>
        <w:left w:val="none" w:sz="0" w:space="0" w:color="auto"/>
        <w:bottom w:val="none" w:sz="0" w:space="0" w:color="auto"/>
        <w:right w:val="none" w:sz="0" w:space="0" w:color="auto"/>
      </w:divBdr>
    </w:div>
    <w:div w:id="965233094">
      <w:bodyDiv w:val="1"/>
      <w:marLeft w:val="0"/>
      <w:marRight w:val="0"/>
      <w:marTop w:val="0"/>
      <w:marBottom w:val="0"/>
      <w:divBdr>
        <w:top w:val="none" w:sz="0" w:space="0" w:color="auto"/>
        <w:left w:val="none" w:sz="0" w:space="0" w:color="auto"/>
        <w:bottom w:val="none" w:sz="0" w:space="0" w:color="auto"/>
        <w:right w:val="none" w:sz="0" w:space="0" w:color="auto"/>
      </w:divBdr>
    </w:div>
    <w:div w:id="971130596">
      <w:bodyDiv w:val="1"/>
      <w:marLeft w:val="0"/>
      <w:marRight w:val="0"/>
      <w:marTop w:val="0"/>
      <w:marBottom w:val="0"/>
      <w:divBdr>
        <w:top w:val="none" w:sz="0" w:space="0" w:color="auto"/>
        <w:left w:val="none" w:sz="0" w:space="0" w:color="auto"/>
        <w:bottom w:val="none" w:sz="0" w:space="0" w:color="auto"/>
        <w:right w:val="none" w:sz="0" w:space="0" w:color="auto"/>
      </w:divBdr>
    </w:div>
    <w:div w:id="1021124478">
      <w:bodyDiv w:val="1"/>
      <w:marLeft w:val="0"/>
      <w:marRight w:val="0"/>
      <w:marTop w:val="0"/>
      <w:marBottom w:val="0"/>
      <w:divBdr>
        <w:top w:val="none" w:sz="0" w:space="0" w:color="auto"/>
        <w:left w:val="none" w:sz="0" w:space="0" w:color="auto"/>
        <w:bottom w:val="none" w:sz="0" w:space="0" w:color="auto"/>
        <w:right w:val="none" w:sz="0" w:space="0" w:color="auto"/>
      </w:divBdr>
    </w:div>
    <w:div w:id="1066144794">
      <w:bodyDiv w:val="1"/>
      <w:marLeft w:val="0"/>
      <w:marRight w:val="0"/>
      <w:marTop w:val="0"/>
      <w:marBottom w:val="0"/>
      <w:divBdr>
        <w:top w:val="none" w:sz="0" w:space="0" w:color="auto"/>
        <w:left w:val="none" w:sz="0" w:space="0" w:color="auto"/>
        <w:bottom w:val="none" w:sz="0" w:space="0" w:color="auto"/>
        <w:right w:val="none" w:sz="0" w:space="0" w:color="auto"/>
      </w:divBdr>
    </w:div>
    <w:div w:id="1066875573">
      <w:bodyDiv w:val="1"/>
      <w:marLeft w:val="0"/>
      <w:marRight w:val="0"/>
      <w:marTop w:val="0"/>
      <w:marBottom w:val="0"/>
      <w:divBdr>
        <w:top w:val="none" w:sz="0" w:space="0" w:color="auto"/>
        <w:left w:val="none" w:sz="0" w:space="0" w:color="auto"/>
        <w:bottom w:val="none" w:sz="0" w:space="0" w:color="auto"/>
        <w:right w:val="none" w:sz="0" w:space="0" w:color="auto"/>
      </w:divBdr>
    </w:div>
    <w:div w:id="1071006344">
      <w:bodyDiv w:val="1"/>
      <w:marLeft w:val="0"/>
      <w:marRight w:val="0"/>
      <w:marTop w:val="0"/>
      <w:marBottom w:val="0"/>
      <w:divBdr>
        <w:top w:val="none" w:sz="0" w:space="0" w:color="auto"/>
        <w:left w:val="none" w:sz="0" w:space="0" w:color="auto"/>
        <w:bottom w:val="none" w:sz="0" w:space="0" w:color="auto"/>
        <w:right w:val="none" w:sz="0" w:space="0" w:color="auto"/>
      </w:divBdr>
    </w:div>
    <w:div w:id="1077172361">
      <w:bodyDiv w:val="1"/>
      <w:marLeft w:val="0"/>
      <w:marRight w:val="0"/>
      <w:marTop w:val="0"/>
      <w:marBottom w:val="0"/>
      <w:divBdr>
        <w:top w:val="none" w:sz="0" w:space="0" w:color="auto"/>
        <w:left w:val="none" w:sz="0" w:space="0" w:color="auto"/>
        <w:bottom w:val="none" w:sz="0" w:space="0" w:color="auto"/>
        <w:right w:val="none" w:sz="0" w:space="0" w:color="auto"/>
      </w:divBdr>
    </w:div>
    <w:div w:id="1083644337">
      <w:bodyDiv w:val="1"/>
      <w:marLeft w:val="0"/>
      <w:marRight w:val="0"/>
      <w:marTop w:val="0"/>
      <w:marBottom w:val="0"/>
      <w:divBdr>
        <w:top w:val="none" w:sz="0" w:space="0" w:color="auto"/>
        <w:left w:val="none" w:sz="0" w:space="0" w:color="auto"/>
        <w:bottom w:val="none" w:sz="0" w:space="0" w:color="auto"/>
        <w:right w:val="none" w:sz="0" w:space="0" w:color="auto"/>
      </w:divBdr>
      <w:divsChild>
        <w:div w:id="667907756">
          <w:marLeft w:val="0"/>
          <w:marRight w:val="0"/>
          <w:marTop w:val="0"/>
          <w:marBottom w:val="0"/>
          <w:divBdr>
            <w:top w:val="none" w:sz="0" w:space="0" w:color="auto"/>
            <w:left w:val="none" w:sz="0" w:space="0" w:color="auto"/>
            <w:bottom w:val="none" w:sz="0" w:space="0" w:color="auto"/>
            <w:right w:val="none" w:sz="0" w:space="0" w:color="auto"/>
          </w:divBdr>
          <w:divsChild>
            <w:div w:id="281424747">
              <w:marLeft w:val="0"/>
              <w:marRight w:val="0"/>
              <w:marTop w:val="0"/>
              <w:marBottom w:val="0"/>
              <w:divBdr>
                <w:top w:val="none" w:sz="0" w:space="0" w:color="auto"/>
                <w:left w:val="none" w:sz="0" w:space="0" w:color="auto"/>
                <w:bottom w:val="none" w:sz="0" w:space="0" w:color="auto"/>
                <w:right w:val="none" w:sz="0" w:space="0" w:color="auto"/>
              </w:divBdr>
            </w:div>
            <w:div w:id="601494922">
              <w:marLeft w:val="0"/>
              <w:marRight w:val="0"/>
              <w:marTop w:val="0"/>
              <w:marBottom w:val="0"/>
              <w:divBdr>
                <w:top w:val="none" w:sz="0" w:space="0" w:color="auto"/>
                <w:left w:val="none" w:sz="0" w:space="0" w:color="auto"/>
                <w:bottom w:val="none" w:sz="0" w:space="0" w:color="auto"/>
                <w:right w:val="none" w:sz="0" w:space="0" w:color="auto"/>
              </w:divBdr>
            </w:div>
            <w:div w:id="1355689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2555779">
      <w:bodyDiv w:val="1"/>
      <w:marLeft w:val="0"/>
      <w:marRight w:val="0"/>
      <w:marTop w:val="0"/>
      <w:marBottom w:val="0"/>
      <w:divBdr>
        <w:top w:val="none" w:sz="0" w:space="0" w:color="auto"/>
        <w:left w:val="none" w:sz="0" w:space="0" w:color="auto"/>
        <w:bottom w:val="none" w:sz="0" w:space="0" w:color="auto"/>
        <w:right w:val="none" w:sz="0" w:space="0" w:color="auto"/>
      </w:divBdr>
    </w:div>
    <w:div w:id="1092748214">
      <w:bodyDiv w:val="1"/>
      <w:marLeft w:val="0"/>
      <w:marRight w:val="0"/>
      <w:marTop w:val="0"/>
      <w:marBottom w:val="0"/>
      <w:divBdr>
        <w:top w:val="none" w:sz="0" w:space="0" w:color="auto"/>
        <w:left w:val="none" w:sz="0" w:space="0" w:color="auto"/>
        <w:bottom w:val="none" w:sz="0" w:space="0" w:color="auto"/>
        <w:right w:val="none" w:sz="0" w:space="0" w:color="auto"/>
      </w:divBdr>
      <w:divsChild>
        <w:div w:id="2057000597">
          <w:marLeft w:val="0"/>
          <w:marRight w:val="0"/>
          <w:marTop w:val="0"/>
          <w:marBottom w:val="0"/>
          <w:divBdr>
            <w:top w:val="none" w:sz="0" w:space="0" w:color="auto"/>
            <w:left w:val="none" w:sz="0" w:space="0" w:color="auto"/>
            <w:bottom w:val="none" w:sz="0" w:space="0" w:color="auto"/>
            <w:right w:val="none" w:sz="0" w:space="0" w:color="auto"/>
          </w:divBdr>
        </w:div>
        <w:div w:id="956302578">
          <w:blockQuote w:val="1"/>
          <w:marLeft w:val="600"/>
          <w:marRight w:val="0"/>
          <w:marTop w:val="0"/>
          <w:marBottom w:val="0"/>
          <w:divBdr>
            <w:top w:val="none" w:sz="0" w:space="0" w:color="auto"/>
            <w:left w:val="none" w:sz="0" w:space="0" w:color="auto"/>
            <w:bottom w:val="none" w:sz="0" w:space="0" w:color="auto"/>
            <w:right w:val="none" w:sz="0" w:space="0" w:color="auto"/>
          </w:divBdr>
          <w:divsChild>
            <w:div w:id="1135484650">
              <w:marLeft w:val="0"/>
              <w:marRight w:val="0"/>
              <w:marTop w:val="0"/>
              <w:marBottom w:val="0"/>
              <w:divBdr>
                <w:top w:val="none" w:sz="0" w:space="0" w:color="auto"/>
                <w:left w:val="none" w:sz="0" w:space="0" w:color="auto"/>
                <w:bottom w:val="none" w:sz="0" w:space="0" w:color="auto"/>
                <w:right w:val="none" w:sz="0" w:space="0" w:color="auto"/>
              </w:divBdr>
            </w:div>
            <w:div w:id="448206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9616187">
      <w:bodyDiv w:val="1"/>
      <w:marLeft w:val="0"/>
      <w:marRight w:val="0"/>
      <w:marTop w:val="0"/>
      <w:marBottom w:val="0"/>
      <w:divBdr>
        <w:top w:val="none" w:sz="0" w:space="0" w:color="auto"/>
        <w:left w:val="none" w:sz="0" w:space="0" w:color="auto"/>
        <w:bottom w:val="none" w:sz="0" w:space="0" w:color="auto"/>
        <w:right w:val="none" w:sz="0" w:space="0" w:color="auto"/>
      </w:divBdr>
      <w:divsChild>
        <w:div w:id="1127353172">
          <w:marLeft w:val="0"/>
          <w:marRight w:val="0"/>
          <w:marTop w:val="0"/>
          <w:marBottom w:val="0"/>
          <w:divBdr>
            <w:top w:val="none" w:sz="0" w:space="0" w:color="auto"/>
            <w:left w:val="none" w:sz="0" w:space="0" w:color="auto"/>
            <w:bottom w:val="none" w:sz="0" w:space="0" w:color="auto"/>
            <w:right w:val="none" w:sz="0" w:space="0" w:color="auto"/>
          </w:divBdr>
        </w:div>
        <w:div w:id="280459911">
          <w:marLeft w:val="0"/>
          <w:marRight w:val="0"/>
          <w:marTop w:val="0"/>
          <w:marBottom w:val="0"/>
          <w:divBdr>
            <w:top w:val="none" w:sz="0" w:space="0" w:color="auto"/>
            <w:left w:val="none" w:sz="0" w:space="0" w:color="auto"/>
            <w:bottom w:val="none" w:sz="0" w:space="0" w:color="auto"/>
            <w:right w:val="none" w:sz="0" w:space="0" w:color="auto"/>
          </w:divBdr>
        </w:div>
        <w:div w:id="948783908">
          <w:marLeft w:val="0"/>
          <w:marRight w:val="0"/>
          <w:marTop w:val="0"/>
          <w:marBottom w:val="0"/>
          <w:divBdr>
            <w:top w:val="none" w:sz="0" w:space="0" w:color="auto"/>
            <w:left w:val="none" w:sz="0" w:space="0" w:color="auto"/>
            <w:bottom w:val="none" w:sz="0" w:space="0" w:color="auto"/>
            <w:right w:val="none" w:sz="0" w:space="0" w:color="auto"/>
          </w:divBdr>
        </w:div>
        <w:div w:id="995453824">
          <w:marLeft w:val="0"/>
          <w:marRight w:val="0"/>
          <w:marTop w:val="0"/>
          <w:marBottom w:val="0"/>
          <w:divBdr>
            <w:top w:val="none" w:sz="0" w:space="0" w:color="auto"/>
            <w:left w:val="none" w:sz="0" w:space="0" w:color="auto"/>
            <w:bottom w:val="none" w:sz="0" w:space="0" w:color="auto"/>
            <w:right w:val="none" w:sz="0" w:space="0" w:color="auto"/>
          </w:divBdr>
        </w:div>
        <w:div w:id="1169366304">
          <w:marLeft w:val="0"/>
          <w:marRight w:val="0"/>
          <w:marTop w:val="0"/>
          <w:marBottom w:val="0"/>
          <w:divBdr>
            <w:top w:val="none" w:sz="0" w:space="0" w:color="auto"/>
            <w:left w:val="none" w:sz="0" w:space="0" w:color="auto"/>
            <w:bottom w:val="none" w:sz="0" w:space="0" w:color="auto"/>
            <w:right w:val="none" w:sz="0" w:space="0" w:color="auto"/>
          </w:divBdr>
        </w:div>
        <w:div w:id="1718435539">
          <w:marLeft w:val="0"/>
          <w:marRight w:val="0"/>
          <w:marTop w:val="0"/>
          <w:marBottom w:val="0"/>
          <w:divBdr>
            <w:top w:val="none" w:sz="0" w:space="0" w:color="auto"/>
            <w:left w:val="none" w:sz="0" w:space="0" w:color="auto"/>
            <w:bottom w:val="none" w:sz="0" w:space="0" w:color="auto"/>
            <w:right w:val="none" w:sz="0" w:space="0" w:color="auto"/>
          </w:divBdr>
        </w:div>
        <w:div w:id="751778896">
          <w:marLeft w:val="0"/>
          <w:marRight w:val="0"/>
          <w:marTop w:val="0"/>
          <w:marBottom w:val="0"/>
          <w:divBdr>
            <w:top w:val="none" w:sz="0" w:space="0" w:color="auto"/>
            <w:left w:val="none" w:sz="0" w:space="0" w:color="auto"/>
            <w:bottom w:val="none" w:sz="0" w:space="0" w:color="auto"/>
            <w:right w:val="none" w:sz="0" w:space="0" w:color="auto"/>
          </w:divBdr>
        </w:div>
        <w:div w:id="1798379481">
          <w:marLeft w:val="0"/>
          <w:marRight w:val="0"/>
          <w:marTop w:val="0"/>
          <w:marBottom w:val="0"/>
          <w:divBdr>
            <w:top w:val="none" w:sz="0" w:space="0" w:color="auto"/>
            <w:left w:val="none" w:sz="0" w:space="0" w:color="auto"/>
            <w:bottom w:val="none" w:sz="0" w:space="0" w:color="auto"/>
            <w:right w:val="none" w:sz="0" w:space="0" w:color="auto"/>
          </w:divBdr>
        </w:div>
        <w:div w:id="2116364828">
          <w:marLeft w:val="0"/>
          <w:marRight w:val="0"/>
          <w:marTop w:val="0"/>
          <w:marBottom w:val="0"/>
          <w:divBdr>
            <w:top w:val="none" w:sz="0" w:space="0" w:color="auto"/>
            <w:left w:val="none" w:sz="0" w:space="0" w:color="auto"/>
            <w:bottom w:val="none" w:sz="0" w:space="0" w:color="auto"/>
            <w:right w:val="none" w:sz="0" w:space="0" w:color="auto"/>
          </w:divBdr>
        </w:div>
        <w:div w:id="2006780701">
          <w:marLeft w:val="0"/>
          <w:marRight w:val="0"/>
          <w:marTop w:val="0"/>
          <w:marBottom w:val="0"/>
          <w:divBdr>
            <w:top w:val="none" w:sz="0" w:space="0" w:color="auto"/>
            <w:left w:val="none" w:sz="0" w:space="0" w:color="auto"/>
            <w:bottom w:val="none" w:sz="0" w:space="0" w:color="auto"/>
            <w:right w:val="none" w:sz="0" w:space="0" w:color="auto"/>
          </w:divBdr>
        </w:div>
        <w:div w:id="1895194228">
          <w:marLeft w:val="0"/>
          <w:marRight w:val="0"/>
          <w:marTop w:val="0"/>
          <w:marBottom w:val="0"/>
          <w:divBdr>
            <w:top w:val="none" w:sz="0" w:space="0" w:color="auto"/>
            <w:left w:val="none" w:sz="0" w:space="0" w:color="auto"/>
            <w:bottom w:val="none" w:sz="0" w:space="0" w:color="auto"/>
            <w:right w:val="none" w:sz="0" w:space="0" w:color="auto"/>
          </w:divBdr>
        </w:div>
        <w:div w:id="716398180">
          <w:marLeft w:val="0"/>
          <w:marRight w:val="0"/>
          <w:marTop w:val="0"/>
          <w:marBottom w:val="0"/>
          <w:divBdr>
            <w:top w:val="none" w:sz="0" w:space="0" w:color="auto"/>
            <w:left w:val="none" w:sz="0" w:space="0" w:color="auto"/>
            <w:bottom w:val="none" w:sz="0" w:space="0" w:color="auto"/>
            <w:right w:val="none" w:sz="0" w:space="0" w:color="auto"/>
          </w:divBdr>
        </w:div>
        <w:div w:id="1458450707">
          <w:marLeft w:val="0"/>
          <w:marRight w:val="0"/>
          <w:marTop w:val="0"/>
          <w:marBottom w:val="0"/>
          <w:divBdr>
            <w:top w:val="none" w:sz="0" w:space="0" w:color="auto"/>
            <w:left w:val="none" w:sz="0" w:space="0" w:color="auto"/>
            <w:bottom w:val="none" w:sz="0" w:space="0" w:color="auto"/>
            <w:right w:val="none" w:sz="0" w:space="0" w:color="auto"/>
          </w:divBdr>
        </w:div>
      </w:divsChild>
    </w:div>
    <w:div w:id="1159343541">
      <w:bodyDiv w:val="1"/>
      <w:marLeft w:val="0"/>
      <w:marRight w:val="0"/>
      <w:marTop w:val="0"/>
      <w:marBottom w:val="0"/>
      <w:divBdr>
        <w:top w:val="none" w:sz="0" w:space="0" w:color="auto"/>
        <w:left w:val="none" w:sz="0" w:space="0" w:color="auto"/>
        <w:bottom w:val="none" w:sz="0" w:space="0" w:color="auto"/>
        <w:right w:val="none" w:sz="0" w:space="0" w:color="auto"/>
      </w:divBdr>
    </w:div>
    <w:div w:id="1161192405">
      <w:bodyDiv w:val="1"/>
      <w:marLeft w:val="0"/>
      <w:marRight w:val="0"/>
      <w:marTop w:val="0"/>
      <w:marBottom w:val="0"/>
      <w:divBdr>
        <w:top w:val="none" w:sz="0" w:space="0" w:color="auto"/>
        <w:left w:val="none" w:sz="0" w:space="0" w:color="auto"/>
        <w:bottom w:val="none" w:sz="0" w:space="0" w:color="auto"/>
        <w:right w:val="none" w:sz="0" w:space="0" w:color="auto"/>
      </w:divBdr>
    </w:div>
    <w:div w:id="1241911293">
      <w:bodyDiv w:val="1"/>
      <w:marLeft w:val="0"/>
      <w:marRight w:val="0"/>
      <w:marTop w:val="0"/>
      <w:marBottom w:val="0"/>
      <w:divBdr>
        <w:top w:val="none" w:sz="0" w:space="0" w:color="auto"/>
        <w:left w:val="none" w:sz="0" w:space="0" w:color="auto"/>
        <w:bottom w:val="none" w:sz="0" w:space="0" w:color="auto"/>
        <w:right w:val="none" w:sz="0" w:space="0" w:color="auto"/>
      </w:divBdr>
    </w:div>
    <w:div w:id="1266764769">
      <w:bodyDiv w:val="1"/>
      <w:marLeft w:val="0"/>
      <w:marRight w:val="0"/>
      <w:marTop w:val="0"/>
      <w:marBottom w:val="0"/>
      <w:divBdr>
        <w:top w:val="none" w:sz="0" w:space="0" w:color="auto"/>
        <w:left w:val="none" w:sz="0" w:space="0" w:color="auto"/>
        <w:bottom w:val="none" w:sz="0" w:space="0" w:color="auto"/>
        <w:right w:val="none" w:sz="0" w:space="0" w:color="auto"/>
      </w:divBdr>
    </w:div>
    <w:div w:id="1293947081">
      <w:bodyDiv w:val="1"/>
      <w:marLeft w:val="0"/>
      <w:marRight w:val="0"/>
      <w:marTop w:val="0"/>
      <w:marBottom w:val="0"/>
      <w:divBdr>
        <w:top w:val="none" w:sz="0" w:space="0" w:color="auto"/>
        <w:left w:val="none" w:sz="0" w:space="0" w:color="auto"/>
        <w:bottom w:val="none" w:sz="0" w:space="0" w:color="auto"/>
        <w:right w:val="none" w:sz="0" w:space="0" w:color="auto"/>
      </w:divBdr>
    </w:div>
    <w:div w:id="1301419521">
      <w:bodyDiv w:val="1"/>
      <w:marLeft w:val="0"/>
      <w:marRight w:val="0"/>
      <w:marTop w:val="0"/>
      <w:marBottom w:val="0"/>
      <w:divBdr>
        <w:top w:val="none" w:sz="0" w:space="0" w:color="auto"/>
        <w:left w:val="none" w:sz="0" w:space="0" w:color="auto"/>
        <w:bottom w:val="none" w:sz="0" w:space="0" w:color="auto"/>
        <w:right w:val="none" w:sz="0" w:space="0" w:color="auto"/>
      </w:divBdr>
    </w:div>
    <w:div w:id="1301885938">
      <w:bodyDiv w:val="1"/>
      <w:marLeft w:val="0"/>
      <w:marRight w:val="0"/>
      <w:marTop w:val="0"/>
      <w:marBottom w:val="0"/>
      <w:divBdr>
        <w:top w:val="none" w:sz="0" w:space="0" w:color="auto"/>
        <w:left w:val="none" w:sz="0" w:space="0" w:color="auto"/>
        <w:bottom w:val="none" w:sz="0" w:space="0" w:color="auto"/>
        <w:right w:val="none" w:sz="0" w:space="0" w:color="auto"/>
      </w:divBdr>
    </w:div>
    <w:div w:id="1301960019">
      <w:bodyDiv w:val="1"/>
      <w:marLeft w:val="0"/>
      <w:marRight w:val="0"/>
      <w:marTop w:val="0"/>
      <w:marBottom w:val="0"/>
      <w:divBdr>
        <w:top w:val="none" w:sz="0" w:space="0" w:color="auto"/>
        <w:left w:val="none" w:sz="0" w:space="0" w:color="auto"/>
        <w:bottom w:val="none" w:sz="0" w:space="0" w:color="auto"/>
        <w:right w:val="none" w:sz="0" w:space="0" w:color="auto"/>
      </w:divBdr>
    </w:div>
    <w:div w:id="1354380238">
      <w:bodyDiv w:val="1"/>
      <w:marLeft w:val="0"/>
      <w:marRight w:val="0"/>
      <w:marTop w:val="0"/>
      <w:marBottom w:val="0"/>
      <w:divBdr>
        <w:top w:val="none" w:sz="0" w:space="0" w:color="auto"/>
        <w:left w:val="none" w:sz="0" w:space="0" w:color="auto"/>
        <w:bottom w:val="none" w:sz="0" w:space="0" w:color="auto"/>
        <w:right w:val="none" w:sz="0" w:space="0" w:color="auto"/>
      </w:divBdr>
    </w:div>
    <w:div w:id="1402751729">
      <w:bodyDiv w:val="1"/>
      <w:marLeft w:val="0"/>
      <w:marRight w:val="0"/>
      <w:marTop w:val="0"/>
      <w:marBottom w:val="0"/>
      <w:divBdr>
        <w:top w:val="none" w:sz="0" w:space="0" w:color="auto"/>
        <w:left w:val="none" w:sz="0" w:space="0" w:color="auto"/>
        <w:bottom w:val="none" w:sz="0" w:space="0" w:color="auto"/>
        <w:right w:val="none" w:sz="0" w:space="0" w:color="auto"/>
      </w:divBdr>
    </w:div>
    <w:div w:id="1428619841">
      <w:bodyDiv w:val="1"/>
      <w:marLeft w:val="0"/>
      <w:marRight w:val="0"/>
      <w:marTop w:val="0"/>
      <w:marBottom w:val="0"/>
      <w:divBdr>
        <w:top w:val="none" w:sz="0" w:space="0" w:color="auto"/>
        <w:left w:val="none" w:sz="0" w:space="0" w:color="auto"/>
        <w:bottom w:val="none" w:sz="0" w:space="0" w:color="auto"/>
        <w:right w:val="none" w:sz="0" w:space="0" w:color="auto"/>
      </w:divBdr>
    </w:div>
    <w:div w:id="1469929841">
      <w:bodyDiv w:val="1"/>
      <w:marLeft w:val="0"/>
      <w:marRight w:val="0"/>
      <w:marTop w:val="0"/>
      <w:marBottom w:val="0"/>
      <w:divBdr>
        <w:top w:val="none" w:sz="0" w:space="0" w:color="auto"/>
        <w:left w:val="none" w:sz="0" w:space="0" w:color="auto"/>
        <w:bottom w:val="none" w:sz="0" w:space="0" w:color="auto"/>
        <w:right w:val="none" w:sz="0" w:space="0" w:color="auto"/>
      </w:divBdr>
    </w:div>
    <w:div w:id="1507548530">
      <w:bodyDiv w:val="1"/>
      <w:marLeft w:val="0"/>
      <w:marRight w:val="0"/>
      <w:marTop w:val="0"/>
      <w:marBottom w:val="0"/>
      <w:divBdr>
        <w:top w:val="none" w:sz="0" w:space="0" w:color="auto"/>
        <w:left w:val="none" w:sz="0" w:space="0" w:color="auto"/>
        <w:bottom w:val="none" w:sz="0" w:space="0" w:color="auto"/>
        <w:right w:val="none" w:sz="0" w:space="0" w:color="auto"/>
      </w:divBdr>
    </w:div>
    <w:div w:id="1611932523">
      <w:bodyDiv w:val="1"/>
      <w:marLeft w:val="0"/>
      <w:marRight w:val="0"/>
      <w:marTop w:val="0"/>
      <w:marBottom w:val="0"/>
      <w:divBdr>
        <w:top w:val="none" w:sz="0" w:space="0" w:color="auto"/>
        <w:left w:val="none" w:sz="0" w:space="0" w:color="auto"/>
        <w:bottom w:val="none" w:sz="0" w:space="0" w:color="auto"/>
        <w:right w:val="none" w:sz="0" w:space="0" w:color="auto"/>
      </w:divBdr>
    </w:div>
    <w:div w:id="1620988490">
      <w:bodyDiv w:val="1"/>
      <w:marLeft w:val="0"/>
      <w:marRight w:val="0"/>
      <w:marTop w:val="0"/>
      <w:marBottom w:val="0"/>
      <w:divBdr>
        <w:top w:val="none" w:sz="0" w:space="0" w:color="auto"/>
        <w:left w:val="none" w:sz="0" w:space="0" w:color="auto"/>
        <w:bottom w:val="none" w:sz="0" w:space="0" w:color="auto"/>
        <w:right w:val="none" w:sz="0" w:space="0" w:color="auto"/>
      </w:divBdr>
    </w:div>
    <w:div w:id="1646159468">
      <w:bodyDiv w:val="1"/>
      <w:marLeft w:val="0"/>
      <w:marRight w:val="0"/>
      <w:marTop w:val="0"/>
      <w:marBottom w:val="0"/>
      <w:divBdr>
        <w:top w:val="none" w:sz="0" w:space="0" w:color="auto"/>
        <w:left w:val="none" w:sz="0" w:space="0" w:color="auto"/>
        <w:bottom w:val="none" w:sz="0" w:space="0" w:color="auto"/>
        <w:right w:val="none" w:sz="0" w:space="0" w:color="auto"/>
      </w:divBdr>
    </w:div>
    <w:div w:id="1651865257">
      <w:bodyDiv w:val="1"/>
      <w:marLeft w:val="0"/>
      <w:marRight w:val="0"/>
      <w:marTop w:val="0"/>
      <w:marBottom w:val="0"/>
      <w:divBdr>
        <w:top w:val="none" w:sz="0" w:space="0" w:color="auto"/>
        <w:left w:val="none" w:sz="0" w:space="0" w:color="auto"/>
        <w:bottom w:val="none" w:sz="0" w:space="0" w:color="auto"/>
        <w:right w:val="none" w:sz="0" w:space="0" w:color="auto"/>
      </w:divBdr>
      <w:divsChild>
        <w:div w:id="406847824">
          <w:marLeft w:val="0"/>
          <w:marRight w:val="0"/>
          <w:marTop w:val="0"/>
          <w:marBottom w:val="0"/>
          <w:divBdr>
            <w:top w:val="none" w:sz="0" w:space="0" w:color="auto"/>
            <w:left w:val="none" w:sz="0" w:space="0" w:color="auto"/>
            <w:bottom w:val="none" w:sz="0" w:space="0" w:color="auto"/>
            <w:right w:val="none" w:sz="0" w:space="0" w:color="auto"/>
          </w:divBdr>
          <w:divsChild>
            <w:div w:id="547883132">
              <w:marLeft w:val="0"/>
              <w:marRight w:val="0"/>
              <w:marTop w:val="0"/>
              <w:marBottom w:val="0"/>
              <w:divBdr>
                <w:top w:val="none" w:sz="0" w:space="0" w:color="auto"/>
                <w:left w:val="none" w:sz="0" w:space="0" w:color="auto"/>
                <w:bottom w:val="none" w:sz="0" w:space="0" w:color="auto"/>
                <w:right w:val="none" w:sz="0" w:space="0" w:color="auto"/>
              </w:divBdr>
              <w:divsChild>
                <w:div w:id="1884635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4236857">
      <w:bodyDiv w:val="1"/>
      <w:marLeft w:val="0"/>
      <w:marRight w:val="0"/>
      <w:marTop w:val="0"/>
      <w:marBottom w:val="0"/>
      <w:divBdr>
        <w:top w:val="none" w:sz="0" w:space="0" w:color="auto"/>
        <w:left w:val="none" w:sz="0" w:space="0" w:color="auto"/>
        <w:bottom w:val="none" w:sz="0" w:space="0" w:color="auto"/>
        <w:right w:val="none" w:sz="0" w:space="0" w:color="auto"/>
      </w:divBdr>
    </w:div>
    <w:div w:id="1666517717">
      <w:bodyDiv w:val="1"/>
      <w:marLeft w:val="0"/>
      <w:marRight w:val="0"/>
      <w:marTop w:val="0"/>
      <w:marBottom w:val="0"/>
      <w:divBdr>
        <w:top w:val="none" w:sz="0" w:space="0" w:color="auto"/>
        <w:left w:val="none" w:sz="0" w:space="0" w:color="auto"/>
        <w:bottom w:val="none" w:sz="0" w:space="0" w:color="auto"/>
        <w:right w:val="none" w:sz="0" w:space="0" w:color="auto"/>
      </w:divBdr>
    </w:div>
    <w:div w:id="1686445334">
      <w:bodyDiv w:val="1"/>
      <w:marLeft w:val="0"/>
      <w:marRight w:val="0"/>
      <w:marTop w:val="0"/>
      <w:marBottom w:val="0"/>
      <w:divBdr>
        <w:top w:val="none" w:sz="0" w:space="0" w:color="auto"/>
        <w:left w:val="none" w:sz="0" w:space="0" w:color="auto"/>
        <w:bottom w:val="none" w:sz="0" w:space="0" w:color="auto"/>
        <w:right w:val="none" w:sz="0" w:space="0" w:color="auto"/>
      </w:divBdr>
    </w:div>
    <w:div w:id="1690178861">
      <w:bodyDiv w:val="1"/>
      <w:marLeft w:val="0"/>
      <w:marRight w:val="0"/>
      <w:marTop w:val="0"/>
      <w:marBottom w:val="0"/>
      <w:divBdr>
        <w:top w:val="none" w:sz="0" w:space="0" w:color="auto"/>
        <w:left w:val="none" w:sz="0" w:space="0" w:color="auto"/>
        <w:bottom w:val="none" w:sz="0" w:space="0" w:color="auto"/>
        <w:right w:val="none" w:sz="0" w:space="0" w:color="auto"/>
      </w:divBdr>
    </w:div>
    <w:div w:id="1716617053">
      <w:bodyDiv w:val="1"/>
      <w:marLeft w:val="0"/>
      <w:marRight w:val="0"/>
      <w:marTop w:val="0"/>
      <w:marBottom w:val="0"/>
      <w:divBdr>
        <w:top w:val="none" w:sz="0" w:space="0" w:color="auto"/>
        <w:left w:val="none" w:sz="0" w:space="0" w:color="auto"/>
        <w:bottom w:val="none" w:sz="0" w:space="0" w:color="auto"/>
        <w:right w:val="none" w:sz="0" w:space="0" w:color="auto"/>
      </w:divBdr>
    </w:div>
    <w:div w:id="1732774654">
      <w:bodyDiv w:val="1"/>
      <w:marLeft w:val="0"/>
      <w:marRight w:val="0"/>
      <w:marTop w:val="0"/>
      <w:marBottom w:val="0"/>
      <w:divBdr>
        <w:top w:val="none" w:sz="0" w:space="0" w:color="auto"/>
        <w:left w:val="none" w:sz="0" w:space="0" w:color="auto"/>
        <w:bottom w:val="none" w:sz="0" w:space="0" w:color="auto"/>
        <w:right w:val="none" w:sz="0" w:space="0" w:color="auto"/>
      </w:divBdr>
      <w:divsChild>
        <w:div w:id="412050625">
          <w:marLeft w:val="0"/>
          <w:marRight w:val="0"/>
          <w:marTop w:val="0"/>
          <w:marBottom w:val="0"/>
          <w:divBdr>
            <w:top w:val="none" w:sz="0" w:space="0" w:color="auto"/>
            <w:left w:val="none" w:sz="0" w:space="0" w:color="auto"/>
            <w:bottom w:val="none" w:sz="0" w:space="0" w:color="auto"/>
            <w:right w:val="none" w:sz="0" w:space="0" w:color="auto"/>
          </w:divBdr>
          <w:divsChild>
            <w:div w:id="81879982">
              <w:marLeft w:val="0"/>
              <w:marRight w:val="0"/>
              <w:marTop w:val="0"/>
              <w:marBottom w:val="0"/>
              <w:divBdr>
                <w:top w:val="none" w:sz="0" w:space="0" w:color="auto"/>
                <w:left w:val="none" w:sz="0" w:space="0" w:color="auto"/>
                <w:bottom w:val="none" w:sz="0" w:space="0" w:color="auto"/>
                <w:right w:val="none" w:sz="0" w:space="0" w:color="auto"/>
              </w:divBdr>
            </w:div>
            <w:div w:id="524903374">
              <w:marLeft w:val="0"/>
              <w:marRight w:val="0"/>
              <w:marTop w:val="0"/>
              <w:marBottom w:val="0"/>
              <w:divBdr>
                <w:top w:val="none" w:sz="0" w:space="0" w:color="auto"/>
                <w:left w:val="none" w:sz="0" w:space="0" w:color="auto"/>
                <w:bottom w:val="none" w:sz="0" w:space="0" w:color="auto"/>
                <w:right w:val="none" w:sz="0" w:space="0" w:color="auto"/>
              </w:divBdr>
            </w:div>
            <w:div w:id="552739072">
              <w:marLeft w:val="0"/>
              <w:marRight w:val="0"/>
              <w:marTop w:val="0"/>
              <w:marBottom w:val="0"/>
              <w:divBdr>
                <w:top w:val="none" w:sz="0" w:space="0" w:color="auto"/>
                <w:left w:val="none" w:sz="0" w:space="0" w:color="auto"/>
                <w:bottom w:val="none" w:sz="0" w:space="0" w:color="auto"/>
                <w:right w:val="none" w:sz="0" w:space="0" w:color="auto"/>
              </w:divBdr>
            </w:div>
            <w:div w:id="945620484">
              <w:marLeft w:val="0"/>
              <w:marRight w:val="0"/>
              <w:marTop w:val="0"/>
              <w:marBottom w:val="0"/>
              <w:divBdr>
                <w:top w:val="none" w:sz="0" w:space="0" w:color="auto"/>
                <w:left w:val="none" w:sz="0" w:space="0" w:color="auto"/>
                <w:bottom w:val="none" w:sz="0" w:space="0" w:color="auto"/>
                <w:right w:val="none" w:sz="0" w:space="0" w:color="auto"/>
              </w:divBdr>
            </w:div>
            <w:div w:id="1389576226">
              <w:marLeft w:val="0"/>
              <w:marRight w:val="0"/>
              <w:marTop w:val="0"/>
              <w:marBottom w:val="0"/>
              <w:divBdr>
                <w:top w:val="none" w:sz="0" w:space="0" w:color="auto"/>
                <w:left w:val="none" w:sz="0" w:space="0" w:color="auto"/>
                <w:bottom w:val="none" w:sz="0" w:space="0" w:color="auto"/>
                <w:right w:val="none" w:sz="0" w:space="0" w:color="auto"/>
              </w:divBdr>
            </w:div>
            <w:div w:id="1435710367">
              <w:marLeft w:val="0"/>
              <w:marRight w:val="0"/>
              <w:marTop w:val="0"/>
              <w:marBottom w:val="0"/>
              <w:divBdr>
                <w:top w:val="none" w:sz="0" w:space="0" w:color="auto"/>
                <w:left w:val="none" w:sz="0" w:space="0" w:color="auto"/>
                <w:bottom w:val="none" w:sz="0" w:space="0" w:color="auto"/>
                <w:right w:val="none" w:sz="0" w:space="0" w:color="auto"/>
              </w:divBdr>
            </w:div>
            <w:div w:id="1644385208">
              <w:marLeft w:val="0"/>
              <w:marRight w:val="0"/>
              <w:marTop w:val="0"/>
              <w:marBottom w:val="0"/>
              <w:divBdr>
                <w:top w:val="none" w:sz="0" w:space="0" w:color="auto"/>
                <w:left w:val="none" w:sz="0" w:space="0" w:color="auto"/>
                <w:bottom w:val="none" w:sz="0" w:space="0" w:color="auto"/>
                <w:right w:val="none" w:sz="0" w:space="0" w:color="auto"/>
              </w:divBdr>
            </w:div>
            <w:div w:id="1812553028">
              <w:marLeft w:val="0"/>
              <w:marRight w:val="0"/>
              <w:marTop w:val="0"/>
              <w:marBottom w:val="0"/>
              <w:divBdr>
                <w:top w:val="none" w:sz="0" w:space="0" w:color="auto"/>
                <w:left w:val="none" w:sz="0" w:space="0" w:color="auto"/>
                <w:bottom w:val="none" w:sz="0" w:space="0" w:color="auto"/>
                <w:right w:val="none" w:sz="0" w:space="0" w:color="auto"/>
              </w:divBdr>
            </w:div>
            <w:div w:id="1830052146">
              <w:marLeft w:val="0"/>
              <w:marRight w:val="0"/>
              <w:marTop w:val="0"/>
              <w:marBottom w:val="0"/>
              <w:divBdr>
                <w:top w:val="none" w:sz="0" w:space="0" w:color="auto"/>
                <w:left w:val="none" w:sz="0" w:space="0" w:color="auto"/>
                <w:bottom w:val="none" w:sz="0" w:space="0" w:color="auto"/>
                <w:right w:val="none" w:sz="0" w:space="0" w:color="auto"/>
              </w:divBdr>
            </w:div>
            <w:div w:id="1970239530">
              <w:marLeft w:val="0"/>
              <w:marRight w:val="0"/>
              <w:marTop w:val="0"/>
              <w:marBottom w:val="0"/>
              <w:divBdr>
                <w:top w:val="none" w:sz="0" w:space="0" w:color="auto"/>
                <w:left w:val="none" w:sz="0" w:space="0" w:color="auto"/>
                <w:bottom w:val="none" w:sz="0" w:space="0" w:color="auto"/>
                <w:right w:val="none" w:sz="0" w:space="0" w:color="auto"/>
              </w:divBdr>
            </w:div>
            <w:div w:id="2060205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0980585">
      <w:bodyDiv w:val="1"/>
      <w:marLeft w:val="0"/>
      <w:marRight w:val="0"/>
      <w:marTop w:val="0"/>
      <w:marBottom w:val="0"/>
      <w:divBdr>
        <w:top w:val="none" w:sz="0" w:space="0" w:color="auto"/>
        <w:left w:val="none" w:sz="0" w:space="0" w:color="auto"/>
        <w:bottom w:val="none" w:sz="0" w:space="0" w:color="auto"/>
        <w:right w:val="none" w:sz="0" w:space="0" w:color="auto"/>
      </w:divBdr>
    </w:div>
    <w:div w:id="1752845345">
      <w:bodyDiv w:val="1"/>
      <w:marLeft w:val="0"/>
      <w:marRight w:val="0"/>
      <w:marTop w:val="0"/>
      <w:marBottom w:val="0"/>
      <w:divBdr>
        <w:top w:val="none" w:sz="0" w:space="0" w:color="auto"/>
        <w:left w:val="none" w:sz="0" w:space="0" w:color="auto"/>
        <w:bottom w:val="none" w:sz="0" w:space="0" w:color="auto"/>
        <w:right w:val="none" w:sz="0" w:space="0" w:color="auto"/>
      </w:divBdr>
    </w:div>
    <w:div w:id="1779107934">
      <w:bodyDiv w:val="1"/>
      <w:marLeft w:val="0"/>
      <w:marRight w:val="0"/>
      <w:marTop w:val="0"/>
      <w:marBottom w:val="0"/>
      <w:divBdr>
        <w:top w:val="none" w:sz="0" w:space="0" w:color="auto"/>
        <w:left w:val="none" w:sz="0" w:space="0" w:color="auto"/>
        <w:bottom w:val="none" w:sz="0" w:space="0" w:color="auto"/>
        <w:right w:val="none" w:sz="0" w:space="0" w:color="auto"/>
      </w:divBdr>
    </w:div>
    <w:div w:id="1787846443">
      <w:bodyDiv w:val="1"/>
      <w:marLeft w:val="0"/>
      <w:marRight w:val="0"/>
      <w:marTop w:val="0"/>
      <w:marBottom w:val="0"/>
      <w:divBdr>
        <w:top w:val="none" w:sz="0" w:space="0" w:color="auto"/>
        <w:left w:val="none" w:sz="0" w:space="0" w:color="auto"/>
        <w:bottom w:val="none" w:sz="0" w:space="0" w:color="auto"/>
        <w:right w:val="none" w:sz="0" w:space="0" w:color="auto"/>
      </w:divBdr>
    </w:div>
    <w:div w:id="1796632108">
      <w:bodyDiv w:val="1"/>
      <w:marLeft w:val="0"/>
      <w:marRight w:val="0"/>
      <w:marTop w:val="0"/>
      <w:marBottom w:val="0"/>
      <w:divBdr>
        <w:top w:val="none" w:sz="0" w:space="0" w:color="auto"/>
        <w:left w:val="none" w:sz="0" w:space="0" w:color="auto"/>
        <w:bottom w:val="none" w:sz="0" w:space="0" w:color="auto"/>
        <w:right w:val="none" w:sz="0" w:space="0" w:color="auto"/>
      </w:divBdr>
    </w:div>
    <w:div w:id="1814372432">
      <w:bodyDiv w:val="1"/>
      <w:marLeft w:val="0"/>
      <w:marRight w:val="0"/>
      <w:marTop w:val="0"/>
      <w:marBottom w:val="0"/>
      <w:divBdr>
        <w:top w:val="none" w:sz="0" w:space="0" w:color="auto"/>
        <w:left w:val="none" w:sz="0" w:space="0" w:color="auto"/>
        <w:bottom w:val="none" w:sz="0" w:space="0" w:color="auto"/>
        <w:right w:val="none" w:sz="0" w:space="0" w:color="auto"/>
      </w:divBdr>
    </w:div>
    <w:div w:id="1857647383">
      <w:bodyDiv w:val="1"/>
      <w:marLeft w:val="0"/>
      <w:marRight w:val="0"/>
      <w:marTop w:val="0"/>
      <w:marBottom w:val="0"/>
      <w:divBdr>
        <w:top w:val="none" w:sz="0" w:space="0" w:color="auto"/>
        <w:left w:val="none" w:sz="0" w:space="0" w:color="auto"/>
        <w:bottom w:val="none" w:sz="0" w:space="0" w:color="auto"/>
        <w:right w:val="none" w:sz="0" w:space="0" w:color="auto"/>
      </w:divBdr>
    </w:div>
    <w:div w:id="1860385006">
      <w:bodyDiv w:val="1"/>
      <w:marLeft w:val="0"/>
      <w:marRight w:val="0"/>
      <w:marTop w:val="0"/>
      <w:marBottom w:val="0"/>
      <w:divBdr>
        <w:top w:val="none" w:sz="0" w:space="0" w:color="auto"/>
        <w:left w:val="none" w:sz="0" w:space="0" w:color="auto"/>
        <w:bottom w:val="none" w:sz="0" w:space="0" w:color="auto"/>
        <w:right w:val="none" w:sz="0" w:space="0" w:color="auto"/>
      </w:divBdr>
    </w:div>
    <w:div w:id="1875801220">
      <w:bodyDiv w:val="1"/>
      <w:marLeft w:val="0"/>
      <w:marRight w:val="0"/>
      <w:marTop w:val="0"/>
      <w:marBottom w:val="0"/>
      <w:divBdr>
        <w:top w:val="none" w:sz="0" w:space="0" w:color="auto"/>
        <w:left w:val="none" w:sz="0" w:space="0" w:color="auto"/>
        <w:bottom w:val="none" w:sz="0" w:space="0" w:color="auto"/>
        <w:right w:val="none" w:sz="0" w:space="0" w:color="auto"/>
      </w:divBdr>
    </w:div>
    <w:div w:id="1925338741">
      <w:bodyDiv w:val="1"/>
      <w:marLeft w:val="0"/>
      <w:marRight w:val="0"/>
      <w:marTop w:val="0"/>
      <w:marBottom w:val="0"/>
      <w:divBdr>
        <w:top w:val="none" w:sz="0" w:space="0" w:color="auto"/>
        <w:left w:val="none" w:sz="0" w:space="0" w:color="auto"/>
        <w:bottom w:val="none" w:sz="0" w:space="0" w:color="auto"/>
        <w:right w:val="none" w:sz="0" w:space="0" w:color="auto"/>
      </w:divBdr>
    </w:div>
    <w:div w:id="1956407163">
      <w:bodyDiv w:val="1"/>
      <w:marLeft w:val="0"/>
      <w:marRight w:val="0"/>
      <w:marTop w:val="0"/>
      <w:marBottom w:val="0"/>
      <w:divBdr>
        <w:top w:val="none" w:sz="0" w:space="0" w:color="auto"/>
        <w:left w:val="none" w:sz="0" w:space="0" w:color="auto"/>
        <w:bottom w:val="none" w:sz="0" w:space="0" w:color="auto"/>
        <w:right w:val="none" w:sz="0" w:space="0" w:color="auto"/>
      </w:divBdr>
    </w:div>
    <w:div w:id="1988246690">
      <w:bodyDiv w:val="1"/>
      <w:marLeft w:val="0"/>
      <w:marRight w:val="0"/>
      <w:marTop w:val="0"/>
      <w:marBottom w:val="0"/>
      <w:divBdr>
        <w:top w:val="none" w:sz="0" w:space="0" w:color="auto"/>
        <w:left w:val="none" w:sz="0" w:space="0" w:color="auto"/>
        <w:bottom w:val="none" w:sz="0" w:space="0" w:color="auto"/>
        <w:right w:val="none" w:sz="0" w:space="0" w:color="auto"/>
      </w:divBdr>
    </w:div>
    <w:div w:id="1988976477">
      <w:bodyDiv w:val="1"/>
      <w:marLeft w:val="0"/>
      <w:marRight w:val="0"/>
      <w:marTop w:val="0"/>
      <w:marBottom w:val="0"/>
      <w:divBdr>
        <w:top w:val="none" w:sz="0" w:space="0" w:color="auto"/>
        <w:left w:val="none" w:sz="0" w:space="0" w:color="auto"/>
        <w:bottom w:val="none" w:sz="0" w:space="0" w:color="auto"/>
        <w:right w:val="none" w:sz="0" w:space="0" w:color="auto"/>
      </w:divBdr>
    </w:div>
    <w:div w:id="2058581567">
      <w:bodyDiv w:val="1"/>
      <w:marLeft w:val="0"/>
      <w:marRight w:val="0"/>
      <w:marTop w:val="0"/>
      <w:marBottom w:val="0"/>
      <w:divBdr>
        <w:top w:val="none" w:sz="0" w:space="0" w:color="auto"/>
        <w:left w:val="none" w:sz="0" w:space="0" w:color="auto"/>
        <w:bottom w:val="none" w:sz="0" w:space="0" w:color="auto"/>
        <w:right w:val="none" w:sz="0" w:space="0" w:color="auto"/>
      </w:divBdr>
    </w:div>
    <w:div w:id="2093357459">
      <w:bodyDiv w:val="1"/>
      <w:marLeft w:val="0"/>
      <w:marRight w:val="0"/>
      <w:marTop w:val="0"/>
      <w:marBottom w:val="0"/>
      <w:divBdr>
        <w:top w:val="none" w:sz="0" w:space="0" w:color="auto"/>
        <w:left w:val="none" w:sz="0" w:space="0" w:color="auto"/>
        <w:bottom w:val="none" w:sz="0" w:space="0" w:color="auto"/>
        <w:right w:val="none" w:sz="0" w:space="0" w:color="auto"/>
      </w:divBdr>
    </w:div>
    <w:div w:id="21111178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厚生労12</b:Tag>
    <b:SourceType>Report</b:SourceType>
    <b:Guid>{B5477F8C-FCC4-41CA-B83D-A009FE77E52D}</b:Guid>
    <b:Title>JANIS（一般向け）期報・年報 2012年 検査部門  p.30,　巻末資料2 公開情報集計方法  </b:Title>
    <b:Year>2012</b:Year>
    <b:Author>
      <b:Author>
        <b:Corporate>厚生労働省，院内感染症対策サーベイランス事業</b:Corporate>
      </b:Author>
    </b:Author>
    <b:Publisher>　https://www.nih-janis.jp/report/open_report/2012/3/1/ken_Open_Report_201200.pdf</b:Publisher>
    <b:RefOrder>3</b:RefOrder>
  </b:Source>
  <b:Source>
    <b:Tag>ERi04</b:Tag>
    <b:SourceType>Report</b:SourceType>
    <b:Guid>{4395E357-AA77-4EBF-8F1A-DC8974DC2D9F}</b:Guid>
    <b:Author>
      <b:Author>
        <b:NameList>
          <b:Person>
            <b:Last>E. Rivot</b:Last>
            <b:First>E.</b:First>
            <b:Middle>Erevost, E. Parent, J. L. Bagliniere</b:Middle>
          </b:Person>
        </b:NameList>
      </b:Author>
    </b:Author>
    <b:Title>A Bayesian state-space modelling framework for fitting a salmon state-structured population dynamic model to multiple time series of field data.</b:Title>
    <b:Year>2004</b:Year>
    <b:Publisher>Ecological Modelling 179: 463-485</b:Publisher>
    <b:RefOrder>1</b:RefOrder>
  </b:Source>
  <b:Source>
    <b:Tag>3Ko10</b:Tag>
    <b:SourceType>Book</b:SourceType>
    <b:Guid>{61AD4EC8-EA58-4ADB-ADAB-095FA5406918}</b:Guid>
    <b:Title>Bayesian Statistical Methods for Data Analysis</b:Title>
    <b:Year>2010</b:Year>
    <b:Publisher>. Kyoritsu Shuppan Co., Ltd.</b:Publisher>
    <b:Author>
      <b:Author>
        <b:NameList>
          <b:Person>
            <b:Last>Kyo</b:Last>
            <b:First>Koki</b:First>
          </b:Person>
        </b:NameList>
      </b:Author>
    </b:Author>
    <b:RefOrder>2</b:RefOrder>
  </b:Source>
  <b:Source>
    <b:Tag>高倉先12</b:Tag>
    <b:SourceType>Report</b:SourceType>
    <b:Guid>{31217115-1792-4C55-A4A2-5B8F531F6BC7}</b:Guid>
    <b:Title>Analyses and predictions of the presence and reproduction of three water birds at ponds in Osaka Prefecture with consideration of spatial auto- correlation.</b:Title>
    <b:Year> (2012) </b:Year>
    <b:Publisher> Ornithol Sci 12: 15-26　(2013)</b:Publisher>
    <b:Author>
      <b:Author>
        <b:NameList>
          <b:Person>
            <b:Last>高倉先生　Koh-ichi Takakura</b:Last>
            <b:First>Takayuki</b:First>
            <b:Middle>Nishino, Masaaki Kitano.</b:Middle>
          </b:Person>
        </b:NameList>
      </b:Author>
    </b:Author>
    <b:RefOrder>4</b:RefOrder>
  </b:Source>
</b:Sources>
</file>

<file path=customXml/itemProps1.xml><?xml version="1.0" encoding="utf-8"?>
<ds:datastoreItem xmlns:ds="http://schemas.openxmlformats.org/officeDocument/2006/customXml" ds:itemID="{52B0F001-2FA1-4A7D-9E63-75C1821B2A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21</Words>
  <Characters>5251</Characters>
  <Application>Microsoft Office Word</Application>
  <DocSecurity>0</DocSecurity>
  <Lines>43</Lines>
  <Paragraphs>1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LinksUpToDate>false</LinksUpToDate>
  <CharactersWithSpaces>61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5-08-26T06:38:00Z</dcterms:created>
  <dcterms:modified xsi:type="dcterms:W3CDTF">2025-08-26T06:38:00Z</dcterms:modified>
</cp:coreProperties>
</file>